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3DB28" w14:textId="66C279A8" w:rsidR="00951397" w:rsidRPr="00D24F53" w:rsidRDefault="00951397" w:rsidP="00951397">
      <w:pPr>
        <w:jc w:val="center"/>
        <w:rPr>
          <w:rFonts w:ascii="Times New Roman" w:hAnsi="Times New Roman" w:cs="Times New Roman"/>
          <w:b/>
          <w:bCs/>
          <w:lang w:val="en-GB"/>
        </w:rPr>
      </w:pPr>
      <w:r w:rsidRPr="00D24F53">
        <w:rPr>
          <w:rFonts w:ascii="Times New Roman" w:hAnsi="Times New Roman" w:cs="Times New Roman"/>
          <w:b/>
          <w:bCs/>
          <w:lang w:val="en-GB"/>
        </w:rPr>
        <w:t xml:space="preserve">Heat impacts on </w:t>
      </w:r>
      <w:r w:rsidR="4BF27E3D" w:rsidRPr="00D24F53">
        <w:rPr>
          <w:rFonts w:ascii="Times New Roman" w:hAnsi="Times New Roman" w:cs="Times New Roman"/>
          <w:b/>
          <w:bCs/>
          <w:lang w:val="en-GB"/>
        </w:rPr>
        <w:t xml:space="preserve">human </w:t>
      </w:r>
      <w:r w:rsidRPr="00D24F53">
        <w:rPr>
          <w:rFonts w:ascii="Times New Roman" w:hAnsi="Times New Roman" w:cs="Times New Roman"/>
          <w:b/>
          <w:bCs/>
          <w:lang w:val="en-GB"/>
        </w:rPr>
        <w:t>health in the Western Pacific Region</w:t>
      </w:r>
      <w:r w:rsidR="00F9427C" w:rsidRPr="00D24F53">
        <w:rPr>
          <w:rFonts w:ascii="Times New Roman" w:hAnsi="Times New Roman" w:cs="Times New Roman"/>
          <w:b/>
          <w:bCs/>
          <w:lang w:val="en-GB"/>
        </w:rPr>
        <w:t>: a</w:t>
      </w:r>
      <w:r w:rsidR="631DF601" w:rsidRPr="00D24F53">
        <w:rPr>
          <w:rFonts w:ascii="Times New Roman" w:hAnsi="Times New Roman" w:cs="Times New Roman"/>
          <w:b/>
          <w:bCs/>
          <w:lang w:val="en-GB"/>
        </w:rPr>
        <w:t>n umbrella</w:t>
      </w:r>
      <w:r w:rsidR="00F9427C" w:rsidRPr="00D24F53">
        <w:rPr>
          <w:rFonts w:ascii="Times New Roman" w:hAnsi="Times New Roman" w:cs="Times New Roman"/>
          <w:b/>
          <w:bCs/>
          <w:lang w:val="en-GB"/>
        </w:rPr>
        <w:t xml:space="preserve"> review</w:t>
      </w:r>
    </w:p>
    <w:p w14:paraId="399B72C3" w14:textId="77777777" w:rsidR="00951397" w:rsidRPr="00D24F53" w:rsidRDefault="00951397" w:rsidP="00951397">
      <w:pPr>
        <w:jc w:val="center"/>
        <w:rPr>
          <w:rFonts w:ascii="Times New Roman" w:hAnsi="Times New Roman" w:cs="Times New Roman"/>
          <w:b/>
          <w:bCs/>
          <w:lang w:val="en-GB"/>
        </w:rPr>
      </w:pPr>
    </w:p>
    <w:p w14:paraId="1C4BF091" w14:textId="063F8477" w:rsidR="003D384A" w:rsidRPr="00D24F53" w:rsidRDefault="00A0747E" w:rsidP="003D384A">
      <w:pPr>
        <w:jc w:val="center"/>
        <w:rPr>
          <w:rFonts w:ascii="Times New Roman" w:hAnsi="Times New Roman" w:cs="Times New Roman"/>
          <w:b/>
          <w:bCs/>
          <w:lang w:val="en-GB"/>
        </w:rPr>
      </w:pPr>
      <w:r w:rsidRPr="00D24F53">
        <w:rPr>
          <w:rFonts w:ascii="Times New Roman" w:hAnsi="Times New Roman" w:cs="Times New Roman"/>
          <w:b/>
          <w:bCs/>
          <w:lang w:val="en-GB"/>
        </w:rPr>
        <w:t xml:space="preserve">Y. T. </w:t>
      </w:r>
      <w:r w:rsidR="00951397" w:rsidRPr="00D24F53">
        <w:rPr>
          <w:rFonts w:ascii="Times New Roman" w:hAnsi="Times New Roman" w:cs="Times New Roman"/>
          <w:b/>
          <w:bCs/>
          <w:lang w:val="en-GB"/>
        </w:rPr>
        <w:t>Eunice Lo</w:t>
      </w:r>
      <w:r w:rsidR="0A66BAFB" w:rsidRPr="00D24F53">
        <w:rPr>
          <w:rFonts w:ascii="Times New Roman" w:hAnsi="Times New Roman" w:cs="Times New Roman"/>
          <w:b/>
          <w:bCs/>
          <w:vertAlign w:val="superscript"/>
          <w:lang w:val="en-GB"/>
        </w:rPr>
        <w:t>1,2</w:t>
      </w:r>
      <w:r w:rsidR="0A66BAFB" w:rsidRPr="00D24F53">
        <w:rPr>
          <w:rFonts w:ascii="Times New Roman" w:hAnsi="Times New Roman" w:cs="Times New Roman"/>
          <w:b/>
          <w:bCs/>
          <w:lang w:val="en-GB"/>
        </w:rPr>
        <w:t>, Emily Vosper</w:t>
      </w:r>
      <w:r w:rsidR="50897EBC" w:rsidRPr="00D24F53">
        <w:rPr>
          <w:rFonts w:ascii="Times New Roman" w:hAnsi="Times New Roman" w:cs="Times New Roman"/>
          <w:b/>
          <w:bCs/>
          <w:vertAlign w:val="superscript"/>
          <w:lang w:val="en-GB"/>
        </w:rPr>
        <w:t>1,3</w:t>
      </w:r>
      <w:r w:rsidR="0A66BAFB" w:rsidRPr="00D24F53">
        <w:rPr>
          <w:rFonts w:ascii="Times New Roman" w:hAnsi="Times New Roman" w:cs="Times New Roman"/>
          <w:b/>
          <w:bCs/>
          <w:lang w:val="en-GB"/>
        </w:rPr>
        <w:t xml:space="preserve">, </w:t>
      </w:r>
      <w:r w:rsidR="1A6FE48A" w:rsidRPr="00D24F53">
        <w:rPr>
          <w:rFonts w:ascii="Times New Roman" w:hAnsi="Times New Roman" w:cs="Times New Roman"/>
          <w:b/>
          <w:bCs/>
          <w:lang w:val="en-GB"/>
        </w:rPr>
        <w:t>Julian P. T. Higgins</w:t>
      </w:r>
      <w:r w:rsidR="5DCFBDEE" w:rsidRPr="00D24F53">
        <w:rPr>
          <w:rFonts w:ascii="Times New Roman" w:hAnsi="Times New Roman" w:cs="Times New Roman"/>
          <w:b/>
          <w:bCs/>
          <w:vertAlign w:val="superscript"/>
          <w:lang w:val="en-GB"/>
        </w:rPr>
        <w:t>4</w:t>
      </w:r>
      <w:r w:rsidR="00582F04" w:rsidRPr="00D24F53">
        <w:rPr>
          <w:rFonts w:ascii="Times New Roman" w:hAnsi="Times New Roman" w:cs="Times New Roman"/>
          <w:b/>
          <w:bCs/>
          <w:vertAlign w:val="superscript"/>
          <w:lang w:val="en-GB"/>
        </w:rPr>
        <w:t>,5</w:t>
      </w:r>
      <w:r w:rsidR="00372178" w:rsidRPr="00D24F53">
        <w:rPr>
          <w:rFonts w:ascii="Times New Roman" w:hAnsi="Times New Roman" w:cs="Times New Roman"/>
          <w:b/>
          <w:bCs/>
          <w:lang w:val="en-GB"/>
        </w:rPr>
        <w:t>, Guy Howard</w:t>
      </w:r>
      <w:r w:rsidR="00372178" w:rsidRPr="00D24F53">
        <w:rPr>
          <w:rFonts w:ascii="Times New Roman" w:hAnsi="Times New Roman" w:cs="Times New Roman"/>
          <w:b/>
          <w:bCs/>
          <w:vertAlign w:val="superscript"/>
          <w:lang w:val="en-GB"/>
        </w:rPr>
        <w:t>1</w:t>
      </w:r>
      <w:r w:rsidR="00E9317A">
        <w:rPr>
          <w:rFonts w:ascii="Times New Roman" w:hAnsi="Times New Roman" w:cs="Times New Roman"/>
          <w:b/>
          <w:bCs/>
          <w:vertAlign w:val="superscript"/>
          <w:lang w:val="en-GB"/>
        </w:rPr>
        <w:t>,6</w:t>
      </w:r>
    </w:p>
    <w:p w14:paraId="494DEF6F" w14:textId="3BE3F4EB" w:rsidR="5C682219" w:rsidRPr="00D24F53" w:rsidRDefault="5C682219" w:rsidP="5C682219">
      <w:pPr>
        <w:jc w:val="center"/>
        <w:rPr>
          <w:rFonts w:ascii="Times New Roman" w:hAnsi="Times New Roman" w:cs="Times New Roman"/>
          <w:b/>
          <w:bCs/>
          <w:lang w:val="en-GB"/>
        </w:rPr>
      </w:pPr>
    </w:p>
    <w:p w14:paraId="69DC9E20" w14:textId="6EE3AF1C" w:rsidR="003D384A" w:rsidRPr="00D24F53" w:rsidRDefault="0A66BAFB" w:rsidP="5C682219">
      <w:pPr>
        <w:rPr>
          <w:rFonts w:ascii="Times New Roman" w:hAnsi="Times New Roman" w:cs="Times New Roman"/>
          <w:lang w:val="en-GB"/>
        </w:rPr>
      </w:pPr>
      <w:r w:rsidRPr="00D24F53">
        <w:rPr>
          <w:rFonts w:ascii="Times New Roman" w:hAnsi="Times New Roman" w:cs="Times New Roman"/>
          <w:lang w:val="en-GB"/>
        </w:rPr>
        <w:t xml:space="preserve">1 </w:t>
      </w:r>
      <w:r w:rsidR="003D384A" w:rsidRPr="00D24F53">
        <w:rPr>
          <w:rFonts w:ascii="Times New Roman" w:hAnsi="Times New Roman" w:cs="Times New Roman"/>
          <w:lang w:val="en-GB"/>
        </w:rPr>
        <w:t xml:space="preserve">Cabot Institute for the </w:t>
      </w:r>
      <w:r w:rsidR="77A4198F" w:rsidRPr="00D24F53">
        <w:rPr>
          <w:rFonts w:ascii="Times New Roman" w:hAnsi="Times New Roman" w:cs="Times New Roman"/>
          <w:lang w:val="en-GB"/>
        </w:rPr>
        <w:t>Environment, University</w:t>
      </w:r>
      <w:r w:rsidR="003D384A" w:rsidRPr="00D24F53">
        <w:rPr>
          <w:rFonts w:ascii="Times New Roman" w:hAnsi="Times New Roman" w:cs="Times New Roman"/>
          <w:lang w:val="en-GB"/>
        </w:rPr>
        <w:t xml:space="preserve"> of Bristol, UK</w:t>
      </w:r>
    </w:p>
    <w:p w14:paraId="7C2D91B6" w14:textId="0B798464" w:rsidR="003D384A" w:rsidRPr="00D24F53" w:rsidRDefault="6197C93E" w:rsidP="5C682219">
      <w:pPr>
        <w:rPr>
          <w:rFonts w:ascii="Times New Roman" w:hAnsi="Times New Roman" w:cs="Times New Roman"/>
          <w:lang w:val="en-GB"/>
        </w:rPr>
      </w:pPr>
      <w:r w:rsidRPr="00D24F53">
        <w:rPr>
          <w:rFonts w:ascii="Times New Roman" w:hAnsi="Times New Roman" w:cs="Times New Roman"/>
          <w:lang w:val="en-GB"/>
        </w:rPr>
        <w:t>2 Elizabeth Blackwell Institute for Health Research, University of Bristol, UK</w:t>
      </w:r>
    </w:p>
    <w:p w14:paraId="05CD55C1" w14:textId="164A492A" w:rsidR="003D384A" w:rsidRPr="00D24F53" w:rsidRDefault="202B82AC" w:rsidP="5C682219">
      <w:pPr>
        <w:rPr>
          <w:rFonts w:ascii="Times New Roman" w:hAnsi="Times New Roman" w:cs="Times New Roman"/>
          <w:lang w:val="en-GB"/>
        </w:rPr>
      </w:pPr>
      <w:r w:rsidRPr="00D24F53">
        <w:rPr>
          <w:rFonts w:ascii="Times New Roman" w:hAnsi="Times New Roman" w:cs="Times New Roman"/>
          <w:lang w:val="en-GB"/>
        </w:rPr>
        <w:t xml:space="preserve">3 School of Geographical Sciences, </w:t>
      </w:r>
      <w:r w:rsidR="30587953" w:rsidRPr="00D24F53">
        <w:rPr>
          <w:rFonts w:ascii="Times New Roman" w:hAnsi="Times New Roman" w:cs="Times New Roman"/>
          <w:lang w:val="en-GB"/>
        </w:rPr>
        <w:t>University of Bristol, UK</w:t>
      </w:r>
    </w:p>
    <w:p w14:paraId="794BCB26" w14:textId="7923EA6B" w:rsidR="248FEF9A" w:rsidRPr="00D24F53" w:rsidRDefault="248FEF9A" w:rsidP="76D6F163">
      <w:pPr>
        <w:rPr>
          <w:rFonts w:ascii="Times New Roman" w:hAnsi="Times New Roman" w:cs="Times New Roman"/>
          <w:lang w:val="en-GB"/>
        </w:rPr>
      </w:pPr>
      <w:r w:rsidRPr="00D24F53">
        <w:rPr>
          <w:rFonts w:ascii="Times New Roman" w:hAnsi="Times New Roman" w:cs="Times New Roman"/>
          <w:lang w:val="en-GB"/>
        </w:rPr>
        <w:t xml:space="preserve">4 </w:t>
      </w:r>
      <w:r w:rsidR="00BC6C6D" w:rsidRPr="00D24F53">
        <w:rPr>
          <w:rFonts w:ascii="Times New Roman" w:hAnsi="Times New Roman" w:cs="Times New Roman"/>
          <w:lang w:val="en-GB"/>
        </w:rPr>
        <w:t>Population Health Sciences, Bristol Medical School, University of Bristol, UK</w:t>
      </w:r>
    </w:p>
    <w:p w14:paraId="77716868" w14:textId="1EE8B182" w:rsidR="00BC6C6D" w:rsidRDefault="00BC6C6D" w:rsidP="76D6F163">
      <w:pPr>
        <w:rPr>
          <w:rFonts w:ascii="Times New Roman" w:hAnsi="Times New Roman" w:cs="Times New Roman"/>
          <w:lang w:val="en-GB"/>
        </w:rPr>
      </w:pPr>
      <w:r w:rsidRPr="00D24F53">
        <w:rPr>
          <w:rFonts w:ascii="Times New Roman" w:hAnsi="Times New Roman" w:cs="Times New Roman"/>
          <w:lang w:val="en-GB"/>
        </w:rPr>
        <w:t xml:space="preserve">5 </w:t>
      </w:r>
      <w:r w:rsidR="00402A60" w:rsidRPr="00D24F53">
        <w:rPr>
          <w:rFonts w:ascii="Times New Roman" w:hAnsi="Times New Roman" w:cs="Times New Roman"/>
          <w:lang w:val="en-GB"/>
        </w:rPr>
        <w:t>NIHR Applied Research Collaboration West (ARC West) at University Hospitals Bristol and Weston NHS Foundation Trust, Bristol, UK</w:t>
      </w:r>
    </w:p>
    <w:p w14:paraId="470F6E6D" w14:textId="2B2293A5" w:rsidR="00E9317A" w:rsidRPr="00D24F53" w:rsidRDefault="00E9317A" w:rsidP="76D6F163">
      <w:pPr>
        <w:rPr>
          <w:rFonts w:ascii="Times New Roman" w:hAnsi="Times New Roman" w:cs="Times New Roman"/>
          <w:lang w:val="en-GB"/>
        </w:rPr>
      </w:pPr>
      <w:r>
        <w:rPr>
          <w:rFonts w:ascii="Times New Roman" w:hAnsi="Times New Roman" w:cs="Times New Roman"/>
          <w:lang w:val="en-GB"/>
        </w:rPr>
        <w:t xml:space="preserve">6 </w:t>
      </w:r>
      <w:r w:rsidR="00691829" w:rsidRPr="00691829">
        <w:rPr>
          <w:rFonts w:ascii="Times New Roman" w:hAnsi="Times New Roman" w:cs="Times New Roman"/>
          <w:lang w:val="en-GB"/>
        </w:rPr>
        <w:t>School of Civil, Aerospace and Design Engineering, University of Bristol</w:t>
      </w:r>
      <w:r w:rsidR="00691829">
        <w:rPr>
          <w:rFonts w:ascii="Times New Roman" w:hAnsi="Times New Roman" w:cs="Times New Roman"/>
          <w:lang w:val="en-GB"/>
        </w:rPr>
        <w:t>, UK</w:t>
      </w:r>
    </w:p>
    <w:p w14:paraId="27309A80" w14:textId="77777777" w:rsidR="00D1632F" w:rsidRPr="00D24F53" w:rsidRDefault="00D1632F" w:rsidP="00124CE1">
      <w:pPr>
        <w:rPr>
          <w:rFonts w:ascii="Times New Roman" w:hAnsi="Times New Roman" w:cs="Times New Roman"/>
          <w:b/>
          <w:bCs/>
        </w:rPr>
      </w:pPr>
    </w:p>
    <w:p w14:paraId="06B64CC6" w14:textId="2AAA7E58" w:rsidR="008443CE" w:rsidRPr="00D24F53" w:rsidRDefault="008443CE" w:rsidP="00766D9D">
      <w:pPr>
        <w:widowControl w:val="0"/>
        <w:autoSpaceDE w:val="0"/>
        <w:autoSpaceDN w:val="0"/>
        <w:adjustRightInd w:val="0"/>
        <w:ind w:left="640" w:hanging="640"/>
        <w:rPr>
          <w:rFonts w:ascii="Times New Roman" w:hAnsi="Times New Roman" w:cs="Times New Roman"/>
          <w:b/>
          <w:bCs/>
          <w:sz w:val="28"/>
          <w:szCs w:val="28"/>
        </w:rPr>
      </w:pPr>
      <w:r w:rsidRPr="00D24F53">
        <w:rPr>
          <w:rFonts w:ascii="Times New Roman" w:hAnsi="Times New Roman" w:cs="Times New Roman"/>
          <w:b/>
          <w:bCs/>
          <w:sz w:val="28"/>
          <w:szCs w:val="28"/>
        </w:rPr>
        <w:t>Supplementary Material</w:t>
      </w:r>
      <w:r w:rsidR="00CD702C" w:rsidRPr="00D24F53">
        <w:rPr>
          <w:rFonts w:ascii="Times New Roman" w:hAnsi="Times New Roman" w:cs="Times New Roman"/>
          <w:b/>
          <w:bCs/>
          <w:sz w:val="28"/>
          <w:szCs w:val="28"/>
        </w:rPr>
        <w:t>s</w:t>
      </w:r>
    </w:p>
    <w:p w14:paraId="42E32535" w14:textId="24657D0A" w:rsidR="00AA48C2" w:rsidRPr="00D24F53" w:rsidRDefault="00AA48C2" w:rsidP="00766D9D">
      <w:pPr>
        <w:widowControl w:val="0"/>
        <w:autoSpaceDE w:val="0"/>
        <w:autoSpaceDN w:val="0"/>
        <w:adjustRightInd w:val="0"/>
        <w:ind w:left="640" w:hanging="640"/>
        <w:rPr>
          <w:rFonts w:ascii="Times New Roman" w:hAnsi="Times New Roman" w:cs="Times New Roman"/>
          <w:b/>
          <w:bCs/>
        </w:rPr>
      </w:pPr>
    </w:p>
    <w:p w14:paraId="2AA74E47" w14:textId="77777777" w:rsidR="00C62A6B" w:rsidRPr="00D24F53" w:rsidRDefault="00C62A6B" w:rsidP="00C62A6B">
      <w:pPr>
        <w:rPr>
          <w:rFonts w:ascii="Times New Roman" w:hAnsi="Times New Roman" w:cs="Times New Roman"/>
          <w:b/>
          <w:bCs/>
        </w:rPr>
      </w:pPr>
      <w:r w:rsidRPr="00D24F53">
        <w:rPr>
          <w:rFonts w:ascii="Times New Roman" w:hAnsi="Times New Roman" w:cs="Times New Roman"/>
          <w:b/>
          <w:bCs/>
        </w:rPr>
        <w:t xml:space="preserve">Eligibility criteria: </w:t>
      </w:r>
    </w:p>
    <w:p w14:paraId="6F72BAFA" w14:textId="77777777" w:rsidR="00C62A6B" w:rsidRPr="00D24F53" w:rsidRDefault="00C62A6B" w:rsidP="00C62A6B">
      <w:pPr>
        <w:pStyle w:val="ListParagraph"/>
        <w:numPr>
          <w:ilvl w:val="0"/>
          <w:numId w:val="3"/>
        </w:numPr>
        <w:ind w:left="284" w:hanging="284"/>
        <w:rPr>
          <w:rFonts w:ascii="Times New Roman" w:hAnsi="Times New Roman" w:cs="Times New Roman"/>
        </w:rPr>
      </w:pPr>
      <w:r w:rsidRPr="00D24F53">
        <w:rPr>
          <w:rFonts w:ascii="Times New Roman" w:hAnsi="Times New Roman" w:cs="Times New Roman"/>
        </w:rPr>
        <w:t xml:space="preserve">Eligible reviews – reviews that provide their bibliographic search strategy including databases searched and search terms used and present their inclusion and exclusion </w:t>
      </w:r>
      <w:proofErr w:type="gramStart"/>
      <w:r w:rsidRPr="00D24F53">
        <w:rPr>
          <w:rFonts w:ascii="Times New Roman" w:hAnsi="Times New Roman" w:cs="Times New Roman"/>
        </w:rPr>
        <w:t>criteria</w:t>
      </w:r>
      <w:proofErr w:type="gramEnd"/>
    </w:p>
    <w:p w14:paraId="1F7C0A13" w14:textId="23DDCE11" w:rsidR="00C62A6B" w:rsidRPr="00D24F53" w:rsidRDefault="00C62A6B" w:rsidP="00C62A6B">
      <w:pPr>
        <w:pStyle w:val="ListParagraph"/>
        <w:numPr>
          <w:ilvl w:val="0"/>
          <w:numId w:val="3"/>
        </w:numPr>
        <w:ind w:left="284" w:hanging="284"/>
        <w:rPr>
          <w:rFonts w:ascii="Times New Roman" w:hAnsi="Times New Roman" w:cs="Times New Roman"/>
        </w:rPr>
      </w:pPr>
      <w:r w:rsidRPr="00D24F53">
        <w:rPr>
          <w:rFonts w:ascii="Times New Roman" w:hAnsi="Times New Roman" w:cs="Times New Roman"/>
        </w:rPr>
        <w:t xml:space="preserve">Language: </w:t>
      </w:r>
      <w:r w:rsidR="481D727A" w:rsidRPr="00D24F53">
        <w:rPr>
          <w:rFonts w:ascii="Times New Roman" w:hAnsi="Times New Roman" w:cs="Times New Roman"/>
        </w:rPr>
        <w:t>r</w:t>
      </w:r>
      <w:r w:rsidRPr="00D24F53">
        <w:rPr>
          <w:rFonts w:ascii="Times New Roman" w:hAnsi="Times New Roman" w:cs="Times New Roman"/>
        </w:rPr>
        <w:t>eviews with title, abstract and full text in English w</w:t>
      </w:r>
      <w:r w:rsidR="774D2E60" w:rsidRPr="00D24F53">
        <w:rPr>
          <w:rFonts w:ascii="Times New Roman" w:hAnsi="Times New Roman" w:cs="Times New Roman"/>
        </w:rPr>
        <w:t>ere</w:t>
      </w:r>
      <w:r w:rsidRPr="00D24F53">
        <w:rPr>
          <w:rFonts w:ascii="Times New Roman" w:hAnsi="Times New Roman" w:cs="Times New Roman"/>
        </w:rPr>
        <w:t xml:space="preserve"> included in the umbrella review</w:t>
      </w:r>
    </w:p>
    <w:p w14:paraId="749B3B1D" w14:textId="77777777" w:rsidR="00C62A6B" w:rsidRPr="00D24F53" w:rsidRDefault="00C62A6B" w:rsidP="00C62A6B">
      <w:pPr>
        <w:pStyle w:val="ListParagraph"/>
        <w:numPr>
          <w:ilvl w:val="0"/>
          <w:numId w:val="3"/>
        </w:numPr>
        <w:ind w:left="284" w:hanging="284"/>
        <w:rPr>
          <w:rFonts w:ascii="Times New Roman" w:hAnsi="Times New Roman" w:cs="Times New Roman"/>
        </w:rPr>
      </w:pPr>
      <w:r w:rsidRPr="00D24F53">
        <w:rPr>
          <w:rFonts w:ascii="Times New Roman" w:hAnsi="Times New Roman" w:cs="Times New Roman"/>
        </w:rPr>
        <w:t>Date of publication: no restrictions</w:t>
      </w:r>
    </w:p>
    <w:p w14:paraId="29B70D7A" w14:textId="48F185CC" w:rsidR="0011511F" w:rsidRPr="00D24F53" w:rsidRDefault="00C62A6B" w:rsidP="00C62A6B">
      <w:pPr>
        <w:pStyle w:val="ListParagraph"/>
        <w:numPr>
          <w:ilvl w:val="0"/>
          <w:numId w:val="3"/>
        </w:numPr>
        <w:ind w:left="284" w:hanging="284"/>
        <w:rPr>
          <w:rFonts w:ascii="Times New Roman" w:hAnsi="Times New Roman" w:cs="Times New Roman"/>
        </w:rPr>
      </w:pPr>
      <w:r w:rsidRPr="00D24F53">
        <w:rPr>
          <w:rFonts w:ascii="Times New Roman" w:hAnsi="Times New Roman" w:cs="Times New Roman"/>
        </w:rPr>
        <w:t>Exposure</w:t>
      </w:r>
      <w:r w:rsidR="0011511F" w:rsidRPr="00D24F53">
        <w:rPr>
          <w:rFonts w:ascii="Times New Roman" w:hAnsi="Times New Roman" w:cs="Times New Roman"/>
        </w:rPr>
        <w:t>: heat exposure</w:t>
      </w:r>
    </w:p>
    <w:p w14:paraId="0237BAEE" w14:textId="139A211F" w:rsidR="00C62A6B" w:rsidRPr="00D24F53" w:rsidRDefault="0011511F" w:rsidP="00C62A6B">
      <w:pPr>
        <w:pStyle w:val="ListParagraph"/>
        <w:numPr>
          <w:ilvl w:val="0"/>
          <w:numId w:val="3"/>
        </w:numPr>
        <w:ind w:left="284" w:hanging="284"/>
        <w:rPr>
          <w:rFonts w:ascii="Times New Roman" w:hAnsi="Times New Roman" w:cs="Times New Roman"/>
        </w:rPr>
      </w:pPr>
      <w:r w:rsidRPr="00D24F53">
        <w:rPr>
          <w:rFonts w:ascii="Times New Roman" w:hAnsi="Times New Roman" w:cs="Times New Roman"/>
        </w:rPr>
        <w:t>O</w:t>
      </w:r>
      <w:r w:rsidR="00C62A6B" w:rsidRPr="00D24F53">
        <w:rPr>
          <w:rFonts w:ascii="Times New Roman" w:hAnsi="Times New Roman" w:cs="Times New Roman"/>
        </w:rPr>
        <w:t xml:space="preserve">utcome variables: </w:t>
      </w:r>
      <w:r w:rsidRPr="00D24F53">
        <w:rPr>
          <w:rFonts w:ascii="Times New Roman" w:hAnsi="Times New Roman" w:cs="Times New Roman"/>
        </w:rPr>
        <w:t>mortality, cardiovascular morbidity, respiratory morbidity, dehydration and heat stroke, adverse birth outcomes, and sleep disturbance</w:t>
      </w:r>
    </w:p>
    <w:p w14:paraId="2F0AE573" w14:textId="77777777" w:rsidR="00C62A6B" w:rsidRPr="00D24F53" w:rsidRDefault="00C62A6B" w:rsidP="00C62A6B">
      <w:pPr>
        <w:pStyle w:val="ListParagraph"/>
        <w:numPr>
          <w:ilvl w:val="0"/>
          <w:numId w:val="3"/>
        </w:numPr>
        <w:ind w:left="284" w:hanging="284"/>
        <w:rPr>
          <w:rFonts w:ascii="Times New Roman" w:hAnsi="Times New Roman" w:cs="Times New Roman"/>
        </w:rPr>
      </w:pPr>
      <w:r w:rsidRPr="00D24F53">
        <w:rPr>
          <w:rFonts w:ascii="Times New Roman" w:hAnsi="Times New Roman" w:cs="Times New Roman"/>
        </w:rPr>
        <w:t>Associations: reports of statistical associations, qualitatively report associations</w:t>
      </w:r>
    </w:p>
    <w:p w14:paraId="50112DF7" w14:textId="3067ED92" w:rsidR="00C62A6B" w:rsidRPr="00D24F53" w:rsidRDefault="00C62A6B" w:rsidP="00C62A6B">
      <w:pPr>
        <w:pStyle w:val="ListParagraph"/>
        <w:numPr>
          <w:ilvl w:val="0"/>
          <w:numId w:val="3"/>
        </w:numPr>
        <w:ind w:left="284" w:hanging="284"/>
        <w:rPr>
          <w:rFonts w:ascii="Times New Roman" w:hAnsi="Times New Roman" w:cs="Times New Roman"/>
        </w:rPr>
      </w:pPr>
      <w:r w:rsidRPr="00D24F53">
        <w:rPr>
          <w:rFonts w:ascii="Times New Roman" w:hAnsi="Times New Roman" w:cs="Times New Roman"/>
        </w:rPr>
        <w:t>Study location: WPR country (settings of primary studies were reviewed to check for this criterion)</w:t>
      </w:r>
    </w:p>
    <w:p w14:paraId="576921CA" w14:textId="5B169524" w:rsidR="00EE7EE0" w:rsidRPr="00D24F53" w:rsidRDefault="00C62A6B" w:rsidP="00C62A6B">
      <w:pPr>
        <w:pStyle w:val="ListParagraph"/>
        <w:numPr>
          <w:ilvl w:val="0"/>
          <w:numId w:val="3"/>
        </w:numPr>
        <w:ind w:left="284" w:hanging="284"/>
        <w:rPr>
          <w:rFonts w:ascii="Times New Roman" w:hAnsi="Times New Roman" w:cs="Times New Roman"/>
        </w:rPr>
      </w:pPr>
      <w:r w:rsidRPr="00D24F53">
        <w:rPr>
          <w:rFonts w:ascii="Times New Roman" w:hAnsi="Times New Roman" w:cs="Times New Roman"/>
        </w:rPr>
        <w:t xml:space="preserve">Eligible reviews that aimed to assess the impact of exposures and outcomes, describe (qualitatively or quantitatively) associations between exposure and outcome variables from a WHO WPR country setting. These associations can be calculated based on a) measured or b) modelled exposure and outcome variables using analytical or numerical models. In the former type of study, the exposure variable must have been measured within a specified </w:t>
      </w:r>
      <w:proofErr w:type="gramStart"/>
      <w:r w:rsidRPr="00D24F53">
        <w:rPr>
          <w:rFonts w:ascii="Times New Roman" w:hAnsi="Times New Roman" w:cs="Times New Roman"/>
        </w:rPr>
        <w:t>period of time</w:t>
      </w:r>
      <w:proofErr w:type="gramEnd"/>
      <w:r w:rsidRPr="00D24F53">
        <w:rPr>
          <w:rFonts w:ascii="Times New Roman" w:hAnsi="Times New Roman" w:cs="Times New Roman"/>
        </w:rPr>
        <w:t xml:space="preserve"> prior to sampling or observing the outcome variable. For the latter, modelled values of exposure variables must be based on </w:t>
      </w:r>
      <w:r w:rsidR="00E410B5" w:rsidRPr="00D24F53">
        <w:rPr>
          <w:rFonts w:ascii="Times New Roman" w:hAnsi="Times New Roman" w:cs="Times New Roman"/>
        </w:rPr>
        <w:t>climate models</w:t>
      </w:r>
      <w:r w:rsidR="00EE7EE0" w:rsidRPr="00D24F53">
        <w:rPr>
          <w:rFonts w:ascii="Times New Roman" w:hAnsi="Times New Roman" w:cs="Times New Roman"/>
        </w:rPr>
        <w:t>.</w:t>
      </w:r>
    </w:p>
    <w:p w14:paraId="5BFC7BAC" w14:textId="77777777" w:rsidR="007F78D8" w:rsidRPr="00D24F53" w:rsidRDefault="007F78D8" w:rsidP="007F78D8">
      <w:pPr>
        <w:rPr>
          <w:rFonts w:ascii="Times New Roman" w:hAnsi="Times New Roman" w:cs="Times New Roman"/>
        </w:rPr>
      </w:pPr>
    </w:p>
    <w:p w14:paraId="55659993" w14:textId="77777777" w:rsidR="007F78D8" w:rsidRPr="00D24F53" w:rsidRDefault="00C62A6B" w:rsidP="00C62A6B">
      <w:pPr>
        <w:rPr>
          <w:rFonts w:ascii="Times New Roman" w:hAnsi="Times New Roman" w:cs="Times New Roman"/>
          <w:b/>
          <w:bCs/>
        </w:rPr>
      </w:pPr>
      <w:r w:rsidRPr="00D24F53">
        <w:rPr>
          <w:rFonts w:ascii="Times New Roman" w:hAnsi="Times New Roman" w:cs="Times New Roman"/>
          <w:b/>
          <w:bCs/>
        </w:rPr>
        <w:t>Database</w:t>
      </w:r>
      <w:r w:rsidR="007F78D8" w:rsidRPr="00D24F53">
        <w:rPr>
          <w:rFonts w:ascii="Times New Roman" w:hAnsi="Times New Roman" w:cs="Times New Roman"/>
          <w:b/>
          <w:bCs/>
        </w:rPr>
        <w:t xml:space="preserve"> searched</w:t>
      </w:r>
      <w:r w:rsidRPr="00D24F53">
        <w:rPr>
          <w:rFonts w:ascii="Times New Roman" w:hAnsi="Times New Roman" w:cs="Times New Roman"/>
          <w:b/>
          <w:bCs/>
        </w:rPr>
        <w:t xml:space="preserve">: </w:t>
      </w:r>
    </w:p>
    <w:p w14:paraId="055E0734" w14:textId="20C210B9" w:rsidR="00C62A6B" w:rsidRPr="00D24F53" w:rsidRDefault="00C62A6B" w:rsidP="00C62A6B">
      <w:pPr>
        <w:rPr>
          <w:rFonts w:ascii="Times New Roman" w:hAnsi="Times New Roman" w:cs="Times New Roman"/>
        </w:rPr>
      </w:pPr>
      <w:r w:rsidRPr="00D24F53">
        <w:rPr>
          <w:rFonts w:ascii="Times New Roman" w:hAnsi="Times New Roman" w:cs="Times New Roman"/>
        </w:rPr>
        <w:t>Scopus</w:t>
      </w:r>
      <w:r w:rsidR="008B63F2" w:rsidRPr="00D24F53">
        <w:rPr>
          <w:rFonts w:ascii="Times New Roman" w:hAnsi="Times New Roman" w:cs="Times New Roman"/>
        </w:rPr>
        <w:t xml:space="preserve">, </w:t>
      </w:r>
      <w:r w:rsidR="1B26EA6D" w:rsidRPr="00D24F53">
        <w:rPr>
          <w:rFonts w:ascii="Times New Roman" w:hAnsi="Times New Roman" w:cs="Times New Roman"/>
        </w:rPr>
        <w:t>PubMed</w:t>
      </w:r>
    </w:p>
    <w:p w14:paraId="73F322D5" w14:textId="77777777" w:rsidR="00FC00F7" w:rsidRPr="00D24F53" w:rsidRDefault="00FC00F7" w:rsidP="00C62A6B">
      <w:pPr>
        <w:rPr>
          <w:rFonts w:ascii="Times New Roman" w:hAnsi="Times New Roman" w:cs="Times New Roman"/>
        </w:rPr>
      </w:pPr>
    </w:p>
    <w:p w14:paraId="0B9FDAA4" w14:textId="77777777" w:rsidR="00FC00F7" w:rsidRPr="00D24F53" w:rsidRDefault="00C62A6B" w:rsidP="00C62A6B">
      <w:pPr>
        <w:rPr>
          <w:rFonts w:ascii="Times New Roman" w:hAnsi="Times New Roman" w:cs="Times New Roman"/>
          <w:b/>
          <w:bCs/>
        </w:rPr>
      </w:pPr>
      <w:r w:rsidRPr="00D24F53">
        <w:rPr>
          <w:rFonts w:ascii="Times New Roman" w:hAnsi="Times New Roman" w:cs="Times New Roman"/>
          <w:b/>
          <w:bCs/>
        </w:rPr>
        <w:t xml:space="preserve">Data extraction: </w:t>
      </w:r>
    </w:p>
    <w:p w14:paraId="0346F66A" w14:textId="01006DA3" w:rsidR="00C62A6B" w:rsidRPr="00D24F53" w:rsidRDefault="00C62A6B" w:rsidP="00C62A6B">
      <w:pPr>
        <w:rPr>
          <w:rFonts w:ascii="Times New Roman" w:hAnsi="Times New Roman" w:cs="Times New Roman"/>
        </w:rPr>
      </w:pPr>
      <w:r w:rsidRPr="00D24F53">
        <w:rPr>
          <w:rFonts w:ascii="Times New Roman" w:hAnsi="Times New Roman" w:cs="Times New Roman"/>
        </w:rPr>
        <w:t xml:space="preserve">Data </w:t>
      </w:r>
      <w:r w:rsidR="00AD4355" w:rsidRPr="00D24F53">
        <w:rPr>
          <w:rFonts w:ascii="Times New Roman" w:hAnsi="Times New Roman" w:cs="Times New Roman"/>
        </w:rPr>
        <w:t>w</w:t>
      </w:r>
      <w:r w:rsidR="006A5891" w:rsidRPr="00D24F53">
        <w:rPr>
          <w:rFonts w:ascii="Times New Roman" w:hAnsi="Times New Roman" w:cs="Times New Roman"/>
        </w:rPr>
        <w:t>ere</w:t>
      </w:r>
      <w:r w:rsidRPr="00D24F53">
        <w:rPr>
          <w:rFonts w:ascii="Times New Roman" w:hAnsi="Times New Roman" w:cs="Times New Roman"/>
        </w:rPr>
        <w:t xml:space="preserve"> extracted on qualitative and quantitative evidence of associations between the exposure and outcome variables listed </w:t>
      </w:r>
      <w:r w:rsidR="00E410B5" w:rsidRPr="00D24F53">
        <w:rPr>
          <w:rFonts w:ascii="Times New Roman" w:hAnsi="Times New Roman" w:cs="Times New Roman"/>
        </w:rPr>
        <w:t>above</w:t>
      </w:r>
      <w:r w:rsidRPr="00D24F53">
        <w:rPr>
          <w:rFonts w:ascii="Times New Roman" w:hAnsi="Times New Roman" w:cs="Times New Roman"/>
        </w:rPr>
        <w:t>, from countries in the WHO WPR region (</w:t>
      </w:r>
      <w:proofErr w:type="gramStart"/>
      <w:r w:rsidRPr="00D24F53">
        <w:rPr>
          <w:rFonts w:ascii="Times New Roman" w:hAnsi="Times New Roman" w:cs="Times New Roman"/>
        </w:rPr>
        <w:t>https://www.who.int/westernpacific# )</w:t>
      </w:r>
      <w:proofErr w:type="gramEnd"/>
      <w:r w:rsidRPr="00D24F53">
        <w:rPr>
          <w:rFonts w:ascii="Times New Roman" w:hAnsi="Times New Roman" w:cs="Times New Roman"/>
        </w:rPr>
        <w:t>. Synthesis done by the reviews w</w:t>
      </w:r>
      <w:r w:rsidR="00AD4355" w:rsidRPr="00D24F53">
        <w:rPr>
          <w:rFonts w:ascii="Times New Roman" w:hAnsi="Times New Roman" w:cs="Times New Roman"/>
        </w:rPr>
        <w:t>as</w:t>
      </w:r>
      <w:r w:rsidRPr="00D24F53">
        <w:rPr>
          <w:rFonts w:ascii="Times New Roman" w:hAnsi="Times New Roman" w:cs="Times New Roman"/>
        </w:rPr>
        <w:t xml:space="preserve"> also recorded, including evidence gaps. Results </w:t>
      </w:r>
      <w:r w:rsidR="004B4480" w:rsidRPr="00D24F53">
        <w:rPr>
          <w:rFonts w:ascii="Times New Roman" w:hAnsi="Times New Roman" w:cs="Times New Roman"/>
        </w:rPr>
        <w:t xml:space="preserve">from countries outside of </w:t>
      </w:r>
      <w:r w:rsidR="00EA10D1" w:rsidRPr="00D24F53">
        <w:rPr>
          <w:rFonts w:ascii="Times New Roman" w:hAnsi="Times New Roman" w:cs="Times New Roman"/>
        </w:rPr>
        <w:t xml:space="preserve">the WHO WPR </w:t>
      </w:r>
      <w:r w:rsidR="00DC3F4F" w:rsidRPr="00D24F53">
        <w:rPr>
          <w:rFonts w:ascii="Times New Roman" w:hAnsi="Times New Roman" w:cs="Times New Roman"/>
        </w:rPr>
        <w:t xml:space="preserve">region </w:t>
      </w:r>
      <w:r w:rsidR="00AD4355" w:rsidRPr="00D24F53">
        <w:rPr>
          <w:rFonts w:ascii="Times New Roman" w:hAnsi="Times New Roman" w:cs="Times New Roman"/>
        </w:rPr>
        <w:t>were</w:t>
      </w:r>
      <w:r w:rsidRPr="00D24F53">
        <w:rPr>
          <w:rFonts w:ascii="Times New Roman" w:hAnsi="Times New Roman" w:cs="Times New Roman"/>
        </w:rPr>
        <w:t xml:space="preserve"> excluded during the title, abstract or full-text stage, when possible.</w:t>
      </w:r>
    </w:p>
    <w:p w14:paraId="6A3072A7" w14:textId="77777777" w:rsidR="0081703F" w:rsidRPr="00D24F53" w:rsidRDefault="0081703F" w:rsidP="00C62A6B">
      <w:pPr>
        <w:rPr>
          <w:rFonts w:ascii="Times New Roman" w:hAnsi="Times New Roman" w:cs="Times New Roman"/>
        </w:rPr>
      </w:pPr>
    </w:p>
    <w:p w14:paraId="466F31C3" w14:textId="77777777" w:rsidR="001F487B" w:rsidRPr="00D24F53" w:rsidRDefault="00C62A6B" w:rsidP="00C62A6B">
      <w:pPr>
        <w:rPr>
          <w:rFonts w:ascii="Times New Roman" w:hAnsi="Times New Roman" w:cs="Times New Roman"/>
          <w:b/>
          <w:bCs/>
        </w:rPr>
      </w:pPr>
      <w:r w:rsidRPr="00D24F53">
        <w:rPr>
          <w:rFonts w:ascii="Times New Roman" w:hAnsi="Times New Roman" w:cs="Times New Roman"/>
          <w:b/>
          <w:bCs/>
        </w:rPr>
        <w:t xml:space="preserve">Quality assessment: </w:t>
      </w:r>
    </w:p>
    <w:p w14:paraId="5467ED8A" w14:textId="1D1FC749" w:rsidR="00C62A6B" w:rsidRPr="00D24F53" w:rsidRDefault="00C62A6B" w:rsidP="00C62A6B">
      <w:pPr>
        <w:rPr>
          <w:rFonts w:ascii="Times New Roman" w:hAnsi="Times New Roman" w:cs="Times New Roman"/>
        </w:rPr>
      </w:pPr>
      <w:r w:rsidRPr="00D24F53">
        <w:rPr>
          <w:rFonts w:ascii="Times New Roman" w:hAnsi="Times New Roman" w:cs="Times New Roman"/>
        </w:rPr>
        <w:t xml:space="preserve">The quality of evidence </w:t>
      </w:r>
      <w:r w:rsidR="00E410B5" w:rsidRPr="00D24F53">
        <w:rPr>
          <w:rFonts w:ascii="Times New Roman" w:hAnsi="Times New Roman" w:cs="Times New Roman"/>
        </w:rPr>
        <w:t>was</w:t>
      </w:r>
      <w:r w:rsidRPr="00D24F53">
        <w:rPr>
          <w:rFonts w:ascii="Times New Roman" w:hAnsi="Times New Roman" w:cs="Times New Roman"/>
        </w:rPr>
        <w:t xml:space="preserve"> assessed </w:t>
      </w:r>
      <w:r w:rsidR="00E366DC" w:rsidRPr="00D24F53">
        <w:rPr>
          <w:rFonts w:ascii="Times New Roman" w:hAnsi="Times New Roman" w:cs="Times New Roman"/>
        </w:rPr>
        <w:t xml:space="preserve">following the </w:t>
      </w:r>
      <w:r w:rsidRPr="00D24F53">
        <w:rPr>
          <w:rFonts w:ascii="Times New Roman" w:hAnsi="Times New Roman" w:cs="Times New Roman"/>
        </w:rPr>
        <w:t>GRADE</w:t>
      </w:r>
      <w:r w:rsidR="00E366DC" w:rsidRPr="00D24F53">
        <w:rPr>
          <w:rFonts w:ascii="Times New Roman" w:hAnsi="Times New Roman" w:cs="Times New Roman"/>
        </w:rPr>
        <w:t xml:space="preserve"> approach</w:t>
      </w:r>
      <w:r w:rsidR="004C261C" w:rsidRPr="00D24F53">
        <w:rPr>
          <w:rFonts w:ascii="Times New Roman" w:hAnsi="Times New Roman" w:cs="Times New Roman"/>
        </w:rPr>
        <w:t>.</w:t>
      </w:r>
    </w:p>
    <w:p w14:paraId="43F0AE24" w14:textId="77777777" w:rsidR="00C62A6B" w:rsidRPr="00D24F53" w:rsidRDefault="00C62A6B" w:rsidP="00C62A6B">
      <w:pPr>
        <w:rPr>
          <w:rFonts w:ascii="Times New Roman" w:hAnsi="Times New Roman" w:cs="Times New Roman"/>
        </w:rPr>
      </w:pPr>
    </w:p>
    <w:p w14:paraId="03556663" w14:textId="77777777" w:rsidR="00C62A6B" w:rsidRPr="00D24F53" w:rsidRDefault="00C62A6B" w:rsidP="00C62A6B">
      <w:pPr>
        <w:rPr>
          <w:rFonts w:ascii="Times New Roman" w:hAnsi="Times New Roman" w:cs="Times New Roman"/>
          <w:b/>
          <w:bCs/>
        </w:rPr>
      </w:pPr>
      <w:r w:rsidRPr="00D24F53">
        <w:rPr>
          <w:rFonts w:ascii="Times New Roman" w:hAnsi="Times New Roman" w:cs="Times New Roman"/>
          <w:b/>
          <w:bCs/>
        </w:rPr>
        <w:t>Scopus search terms:</w:t>
      </w:r>
    </w:p>
    <w:p w14:paraId="7E458621" w14:textId="77777777" w:rsidR="00C62A6B" w:rsidRPr="00D24F53" w:rsidRDefault="00C62A6B" w:rsidP="00C62A6B">
      <w:pPr>
        <w:rPr>
          <w:rFonts w:ascii="Times New Roman" w:hAnsi="Times New Roman" w:cs="Times New Roman"/>
        </w:rPr>
      </w:pPr>
      <w:r w:rsidRPr="00D24F53">
        <w:rPr>
          <w:rFonts w:ascii="Times New Roman" w:hAnsi="Times New Roman" w:cs="Times New Roman"/>
        </w:rPr>
        <w:t xml:space="preserve">TITLE-ABS-KEY ( ( ( climate  AND  change )  OR  ( hot  AND  weather )  OR  ( heat )  OR  ( heatwave* )  OR  ( high  AND  temperature* ) ) )  AND  TITLE-ABS-KEY ( ( ( death* )  OR  ( mortality )  OR  ( morbidity )  OR  ( cardiovascular )  OR  ( heat  AND  stroke )  OR  ( asthma )  OR  ( respiratory )  OR  ( allergy )  OR  ( birth )  OR  ( lung )  OR  ( pneumonia )  OR  ( dehydration )  OR  ( sleep ) ) )  AND  TITLE-ABS-KEY ( ( ( </w:t>
      </w:r>
      <w:proofErr w:type="spellStart"/>
      <w:r w:rsidRPr="00D24F53">
        <w:rPr>
          <w:rFonts w:ascii="Times New Roman" w:hAnsi="Times New Roman" w:cs="Times New Roman"/>
        </w:rPr>
        <w:t>australia</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brunei</w:t>
      </w:r>
      <w:proofErr w:type="spellEnd"/>
      <w:r w:rsidRPr="00D24F53">
        <w:rPr>
          <w:rFonts w:ascii="Times New Roman" w:hAnsi="Times New Roman" w:cs="Times New Roman"/>
        </w:rPr>
        <w:t xml:space="preserve"> )  OR  ( cook  AND  islands )  OR  ( </w:t>
      </w:r>
      <w:proofErr w:type="spellStart"/>
      <w:r w:rsidRPr="00D24F53">
        <w:rPr>
          <w:rFonts w:ascii="Times New Roman" w:hAnsi="Times New Roman" w:cs="Times New Roman"/>
        </w:rPr>
        <w:t>french</w:t>
      </w:r>
      <w:proofErr w:type="spellEnd"/>
      <w:r w:rsidRPr="00D24F53">
        <w:rPr>
          <w:rFonts w:ascii="Times New Roman" w:hAnsi="Times New Roman" w:cs="Times New Roman"/>
        </w:rPr>
        <w:t xml:space="preserve">  AND  </w:t>
      </w:r>
      <w:proofErr w:type="spellStart"/>
      <w:r w:rsidRPr="00D24F53">
        <w:rPr>
          <w:rFonts w:ascii="Times New Roman" w:hAnsi="Times New Roman" w:cs="Times New Roman"/>
        </w:rPr>
        <w:t>polynesia</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guam</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hong</w:t>
      </w:r>
      <w:proofErr w:type="spellEnd"/>
      <w:r w:rsidRPr="00D24F53">
        <w:rPr>
          <w:rFonts w:ascii="Times New Roman" w:hAnsi="Times New Roman" w:cs="Times New Roman"/>
        </w:rPr>
        <w:t xml:space="preserve">  AND  </w:t>
      </w:r>
      <w:proofErr w:type="spellStart"/>
      <w:r w:rsidRPr="00D24F53">
        <w:rPr>
          <w:rFonts w:ascii="Times New Roman" w:hAnsi="Times New Roman" w:cs="Times New Roman"/>
        </w:rPr>
        <w:t>kong</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macau</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nauru</w:t>
      </w:r>
      <w:proofErr w:type="spellEnd"/>
      <w:r w:rsidRPr="00D24F53">
        <w:rPr>
          <w:rFonts w:ascii="Times New Roman" w:hAnsi="Times New Roman" w:cs="Times New Roman"/>
        </w:rPr>
        <w:t xml:space="preserve"> )  OR  ( new  AND  </w:t>
      </w:r>
      <w:proofErr w:type="spellStart"/>
      <w:r w:rsidRPr="00D24F53">
        <w:rPr>
          <w:rFonts w:ascii="Times New Roman" w:hAnsi="Times New Roman" w:cs="Times New Roman"/>
        </w:rPr>
        <w:t>caledonia</w:t>
      </w:r>
      <w:proofErr w:type="spellEnd"/>
      <w:r w:rsidRPr="00D24F53">
        <w:rPr>
          <w:rFonts w:ascii="Times New Roman" w:hAnsi="Times New Roman" w:cs="Times New Roman"/>
        </w:rPr>
        <w:t xml:space="preserve"> )  OR  ( new  AND  </w:t>
      </w:r>
      <w:proofErr w:type="spellStart"/>
      <w:r w:rsidRPr="00D24F53">
        <w:rPr>
          <w:rFonts w:ascii="Times New Roman" w:hAnsi="Times New Roman" w:cs="Times New Roman"/>
        </w:rPr>
        <w:t>zealand</w:t>
      </w:r>
      <w:proofErr w:type="spellEnd"/>
      <w:r w:rsidRPr="00D24F53">
        <w:rPr>
          <w:rFonts w:ascii="Times New Roman" w:hAnsi="Times New Roman" w:cs="Times New Roman"/>
        </w:rPr>
        <w:t xml:space="preserve"> )  OR  ( northern  AND  </w:t>
      </w:r>
      <w:proofErr w:type="spellStart"/>
      <w:r w:rsidRPr="00D24F53">
        <w:rPr>
          <w:rFonts w:ascii="Times New Roman" w:hAnsi="Times New Roman" w:cs="Times New Roman"/>
        </w:rPr>
        <w:t>mariana</w:t>
      </w:r>
      <w:proofErr w:type="spellEnd"/>
      <w:r w:rsidRPr="00D24F53">
        <w:rPr>
          <w:rFonts w:ascii="Times New Roman" w:hAnsi="Times New Roman" w:cs="Times New Roman"/>
        </w:rPr>
        <w:t xml:space="preserve">  AND  islands )  OR  ( </w:t>
      </w:r>
      <w:proofErr w:type="spellStart"/>
      <w:r w:rsidRPr="00D24F53">
        <w:rPr>
          <w:rFonts w:ascii="Times New Roman" w:hAnsi="Times New Roman" w:cs="Times New Roman"/>
        </w:rPr>
        <w:t>japan</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palau</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pitcairn</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korea</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singapore</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fiji</w:t>
      </w:r>
      <w:proofErr w:type="spellEnd"/>
      <w:r w:rsidRPr="00D24F53">
        <w:rPr>
          <w:rFonts w:ascii="Times New Roman" w:hAnsi="Times New Roman" w:cs="Times New Roman"/>
        </w:rPr>
        <w:t xml:space="preserve"> )  OR  ( Kiribati )  OR  ( Marshall  AND  Islands )  OR  ( Micronesia )  OR  ( Niue )  OR  ( </w:t>
      </w:r>
      <w:r w:rsidRPr="00D24F53">
        <w:rPr>
          <w:rFonts w:ascii="Times New Roman" w:hAnsi="Times New Roman" w:cs="Times New Roman"/>
          <w:lang w:val="en-GB"/>
        </w:rPr>
        <w:t xml:space="preserve">Papua  AND  New  AND  Guinea </w:t>
      </w:r>
      <w:r w:rsidRPr="00D24F53">
        <w:rPr>
          <w:rFonts w:ascii="Times New Roman" w:hAnsi="Times New Roman" w:cs="Times New Roman"/>
        </w:rPr>
        <w:t>)  OR  ( Solomon  AND  Islands )  OR  ( Samoa )  OR  ( Tokelau )  OR  ( Tuvalu )  OR  ( Vanuatu )  OR  ( Wallis  AND  Futuna)  OR  ( Cambodia )  OR  ( Lao )  OR  ( Mongolia )  OR  ( Philippines )  OR  ( Vietnam )  OR  ( China )  OR  ( Malaysia )  OR  ( west  AND  pacific )  OR  ( global ) ) )  AND  TITLE-ABS-KEY ( ( ( review )  OR  ( overview ) ) )  AND  ( LIMIT-TO ( PUBSTAGE ,  "final" ) )  AND  ( LIMIT-TO ( DOCTYPE ,  "re" )  OR  LIMIT-TO ( DOCTYPE ,  "</w:t>
      </w:r>
      <w:proofErr w:type="spellStart"/>
      <w:r w:rsidRPr="00D24F53">
        <w:rPr>
          <w:rFonts w:ascii="Times New Roman" w:hAnsi="Times New Roman" w:cs="Times New Roman"/>
        </w:rPr>
        <w:t>ar</w:t>
      </w:r>
      <w:proofErr w:type="spellEnd"/>
      <w:r w:rsidRPr="00D24F53">
        <w:rPr>
          <w:rFonts w:ascii="Times New Roman" w:hAnsi="Times New Roman" w:cs="Times New Roman"/>
        </w:rPr>
        <w:t>" )  OR  LIMIT-TO ( DOCTYPE ,  "</w:t>
      </w:r>
      <w:proofErr w:type="spellStart"/>
      <w:r w:rsidRPr="00D24F53">
        <w:rPr>
          <w:rFonts w:ascii="Times New Roman" w:hAnsi="Times New Roman" w:cs="Times New Roman"/>
        </w:rPr>
        <w:t>ch</w:t>
      </w:r>
      <w:proofErr w:type="spellEnd"/>
      <w:r w:rsidRPr="00D24F53">
        <w:rPr>
          <w:rFonts w:ascii="Times New Roman" w:hAnsi="Times New Roman" w:cs="Times New Roman"/>
        </w:rPr>
        <w:t xml:space="preserve">" ) )  AND  ( LIMIT-TO ( LANGUAGE ,  "English" ) ) </w:t>
      </w:r>
    </w:p>
    <w:p w14:paraId="147864B9" w14:textId="69BCD3DD" w:rsidR="00C56FF3" w:rsidRPr="00D24F53" w:rsidRDefault="00C56FF3" w:rsidP="00C62A6B">
      <w:pPr>
        <w:rPr>
          <w:rFonts w:ascii="Times New Roman" w:hAnsi="Times New Roman" w:cs="Times New Roman"/>
        </w:rPr>
      </w:pPr>
    </w:p>
    <w:p w14:paraId="0C18AA24" w14:textId="06B05C6F" w:rsidR="00C56FF3" w:rsidRPr="00D24F53" w:rsidRDefault="00C56FF3" w:rsidP="00C62A6B">
      <w:pPr>
        <w:rPr>
          <w:rFonts w:ascii="Times New Roman" w:hAnsi="Times New Roman" w:cs="Times New Roman"/>
          <w:b/>
          <w:bCs/>
        </w:rPr>
      </w:pPr>
      <w:r w:rsidRPr="00D24F53">
        <w:rPr>
          <w:rFonts w:ascii="Times New Roman" w:hAnsi="Times New Roman" w:cs="Times New Roman"/>
          <w:b/>
          <w:bCs/>
        </w:rPr>
        <w:t>PubMed search terms</w:t>
      </w:r>
      <w:r w:rsidR="0055606C" w:rsidRPr="00D24F53">
        <w:rPr>
          <w:rFonts w:ascii="Times New Roman" w:hAnsi="Times New Roman" w:cs="Times New Roman"/>
          <w:b/>
          <w:bCs/>
        </w:rPr>
        <w:t>:</w:t>
      </w:r>
    </w:p>
    <w:p w14:paraId="1E4FE3E1" w14:textId="6D5BE04B" w:rsidR="00C56FF3" w:rsidRPr="00D24F53" w:rsidRDefault="00C56FF3" w:rsidP="00C62A6B">
      <w:pPr>
        <w:rPr>
          <w:rFonts w:ascii="Times New Roman" w:hAnsi="Times New Roman" w:cs="Times New Roman"/>
        </w:rPr>
      </w:pPr>
      <w:r w:rsidRPr="00D24F53">
        <w:rPr>
          <w:rFonts w:ascii="Times New Roman" w:hAnsi="Times New Roman" w:cs="Times New Roman"/>
        </w:rPr>
        <w:t xml:space="preserve">( ( climate AND change ) OR ( hot AND weather ) OR ( heat ) OR ( heatwave* ) OR ( high AND temperature* ) ) ) AND ( ( death* ) OR ( mortality ) OR ( morbidity ) OR ( cardiovascular ) OR ( heat AND stroke ) OR ( asthma ) OR ( respiratory ) OR ( allergy ) OR ( birth ) OR ( lung ) OR ( pneumonia ) OR ( dehydration ) OR ( sleep ) ) ) AND ( ( </w:t>
      </w:r>
      <w:proofErr w:type="spellStart"/>
      <w:r w:rsidRPr="00D24F53">
        <w:rPr>
          <w:rFonts w:ascii="Times New Roman" w:hAnsi="Times New Roman" w:cs="Times New Roman"/>
        </w:rPr>
        <w:t>australia</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brunei</w:t>
      </w:r>
      <w:proofErr w:type="spellEnd"/>
      <w:r w:rsidRPr="00D24F53">
        <w:rPr>
          <w:rFonts w:ascii="Times New Roman" w:hAnsi="Times New Roman" w:cs="Times New Roman"/>
        </w:rPr>
        <w:t xml:space="preserve"> ) OR ( cook AND islands ) OR ( </w:t>
      </w:r>
      <w:proofErr w:type="spellStart"/>
      <w:r w:rsidRPr="00D24F53">
        <w:rPr>
          <w:rFonts w:ascii="Times New Roman" w:hAnsi="Times New Roman" w:cs="Times New Roman"/>
        </w:rPr>
        <w:t>french</w:t>
      </w:r>
      <w:proofErr w:type="spellEnd"/>
      <w:r w:rsidRPr="00D24F53">
        <w:rPr>
          <w:rFonts w:ascii="Times New Roman" w:hAnsi="Times New Roman" w:cs="Times New Roman"/>
        </w:rPr>
        <w:t xml:space="preserve"> AND </w:t>
      </w:r>
      <w:proofErr w:type="spellStart"/>
      <w:r w:rsidRPr="00D24F53">
        <w:rPr>
          <w:rFonts w:ascii="Times New Roman" w:hAnsi="Times New Roman" w:cs="Times New Roman"/>
        </w:rPr>
        <w:t>polynesia</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guam</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hong</w:t>
      </w:r>
      <w:proofErr w:type="spellEnd"/>
      <w:r w:rsidRPr="00D24F53">
        <w:rPr>
          <w:rFonts w:ascii="Times New Roman" w:hAnsi="Times New Roman" w:cs="Times New Roman"/>
        </w:rPr>
        <w:t xml:space="preserve"> AND </w:t>
      </w:r>
      <w:proofErr w:type="spellStart"/>
      <w:r w:rsidRPr="00D24F53">
        <w:rPr>
          <w:rFonts w:ascii="Times New Roman" w:hAnsi="Times New Roman" w:cs="Times New Roman"/>
        </w:rPr>
        <w:t>kong</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macau</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nauru</w:t>
      </w:r>
      <w:proofErr w:type="spellEnd"/>
      <w:r w:rsidRPr="00D24F53">
        <w:rPr>
          <w:rFonts w:ascii="Times New Roman" w:hAnsi="Times New Roman" w:cs="Times New Roman"/>
        </w:rPr>
        <w:t xml:space="preserve"> ) OR ( new AND </w:t>
      </w:r>
      <w:proofErr w:type="spellStart"/>
      <w:r w:rsidRPr="00D24F53">
        <w:rPr>
          <w:rFonts w:ascii="Times New Roman" w:hAnsi="Times New Roman" w:cs="Times New Roman"/>
        </w:rPr>
        <w:t>caledonia</w:t>
      </w:r>
      <w:proofErr w:type="spellEnd"/>
      <w:r w:rsidRPr="00D24F53">
        <w:rPr>
          <w:rFonts w:ascii="Times New Roman" w:hAnsi="Times New Roman" w:cs="Times New Roman"/>
        </w:rPr>
        <w:t xml:space="preserve"> ) OR ( new AND </w:t>
      </w:r>
      <w:proofErr w:type="spellStart"/>
      <w:r w:rsidRPr="00D24F53">
        <w:rPr>
          <w:rFonts w:ascii="Times New Roman" w:hAnsi="Times New Roman" w:cs="Times New Roman"/>
        </w:rPr>
        <w:t>zealand</w:t>
      </w:r>
      <w:proofErr w:type="spellEnd"/>
      <w:r w:rsidRPr="00D24F53">
        <w:rPr>
          <w:rFonts w:ascii="Times New Roman" w:hAnsi="Times New Roman" w:cs="Times New Roman"/>
        </w:rPr>
        <w:t xml:space="preserve"> ) OR ( northern AND </w:t>
      </w:r>
      <w:proofErr w:type="spellStart"/>
      <w:r w:rsidRPr="00D24F53">
        <w:rPr>
          <w:rFonts w:ascii="Times New Roman" w:hAnsi="Times New Roman" w:cs="Times New Roman"/>
        </w:rPr>
        <w:t>mariana</w:t>
      </w:r>
      <w:proofErr w:type="spellEnd"/>
      <w:r w:rsidRPr="00D24F53">
        <w:rPr>
          <w:rFonts w:ascii="Times New Roman" w:hAnsi="Times New Roman" w:cs="Times New Roman"/>
        </w:rPr>
        <w:t xml:space="preserve"> AND islands ) OR ( </w:t>
      </w:r>
      <w:proofErr w:type="spellStart"/>
      <w:r w:rsidRPr="00D24F53">
        <w:rPr>
          <w:rFonts w:ascii="Times New Roman" w:hAnsi="Times New Roman" w:cs="Times New Roman"/>
        </w:rPr>
        <w:t>japan</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palau</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pitcairn</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korea</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singapore</w:t>
      </w:r>
      <w:proofErr w:type="spellEnd"/>
      <w:r w:rsidRPr="00D24F53">
        <w:rPr>
          <w:rFonts w:ascii="Times New Roman" w:hAnsi="Times New Roman" w:cs="Times New Roman"/>
        </w:rPr>
        <w:t xml:space="preserve"> ) OR ( </w:t>
      </w:r>
      <w:proofErr w:type="spellStart"/>
      <w:r w:rsidRPr="00D24F53">
        <w:rPr>
          <w:rFonts w:ascii="Times New Roman" w:hAnsi="Times New Roman" w:cs="Times New Roman"/>
        </w:rPr>
        <w:t>fiji</w:t>
      </w:r>
      <w:proofErr w:type="spellEnd"/>
      <w:r w:rsidRPr="00D24F53">
        <w:rPr>
          <w:rFonts w:ascii="Times New Roman" w:hAnsi="Times New Roman" w:cs="Times New Roman"/>
        </w:rPr>
        <w:t xml:space="preserve"> ) OR ( Kiribati ) OR ( Marshall AND Islands ) OR ( Micronesia ) OR ( Niue ) OR ( Papua AND New AND Guinea ) OR ( Solomon AND Islands ) OR ( Samoa ) OR ( Tokelau ) OR ( Tuvalu ) OR ( Vanuatu ) OR ( Wallis AND Futuna) OR ( Cambodia ) OR ( Lao ) OR ( Mongolia ) OR ( Philippines ) OR ( Vietnam ) OR ( China ) OR ( Malaysia ) OR ( west AND pacific ) OR ( global ) ) AND ( ( review ) OR ( overview ) )</w:t>
      </w:r>
      <w:r w:rsidR="00834390" w:rsidRPr="00D24F53">
        <w:rPr>
          <w:rFonts w:ascii="Times New Roman" w:hAnsi="Times New Roman" w:cs="Times New Roman"/>
        </w:rPr>
        <w:t xml:space="preserve"> </w:t>
      </w:r>
    </w:p>
    <w:p w14:paraId="647A9D3B" w14:textId="29D57CA5" w:rsidR="00C62A6B" w:rsidRPr="00D24F53" w:rsidRDefault="00C77850" w:rsidP="00AA22D0">
      <w:pPr>
        <w:rPr>
          <w:rFonts w:ascii="Times New Roman" w:hAnsi="Times New Roman" w:cs="Times New Roman"/>
        </w:rPr>
      </w:pPr>
      <w:r w:rsidRPr="576F76A6">
        <w:rPr>
          <w:rFonts w:ascii="Times New Roman" w:hAnsi="Times New Roman" w:cs="Times New Roman"/>
        </w:rPr>
        <w:t>Filters: Full text, Books and Documents, Meta-Analysis, Systematic Review</w:t>
      </w:r>
    </w:p>
    <w:p w14:paraId="4772BF3D" w14:textId="2D4C165F" w:rsidR="576F76A6" w:rsidRDefault="576F76A6" w:rsidP="576F76A6">
      <w:pPr>
        <w:rPr>
          <w:rFonts w:ascii="Times New Roman" w:hAnsi="Times New Roman" w:cs="Times New Roman"/>
        </w:rPr>
      </w:pPr>
    </w:p>
    <w:p w14:paraId="215C52C8" w14:textId="484F751A" w:rsidR="358095CD" w:rsidRDefault="358095CD" w:rsidP="576F76A6">
      <w:pPr>
        <w:rPr>
          <w:rFonts w:ascii="Times New Roman" w:hAnsi="Times New Roman" w:cs="Times New Roman"/>
        </w:rPr>
      </w:pPr>
      <w:r w:rsidRPr="576F76A6">
        <w:rPr>
          <w:rFonts w:ascii="Times New Roman" w:hAnsi="Times New Roman" w:cs="Times New Roman"/>
          <w:b/>
          <w:bCs/>
        </w:rPr>
        <w:t xml:space="preserve">Table </w:t>
      </w:r>
      <w:r w:rsidR="00EA128B">
        <w:rPr>
          <w:rFonts w:ascii="Times New Roman" w:hAnsi="Times New Roman" w:cs="Times New Roman"/>
          <w:b/>
          <w:bCs/>
        </w:rPr>
        <w:t>S</w:t>
      </w:r>
      <w:r w:rsidRPr="576F76A6">
        <w:rPr>
          <w:rFonts w:ascii="Times New Roman" w:hAnsi="Times New Roman" w:cs="Times New Roman"/>
          <w:b/>
          <w:bCs/>
        </w:rPr>
        <w:t>1.</w:t>
      </w:r>
      <w:r w:rsidRPr="576F76A6">
        <w:rPr>
          <w:rFonts w:ascii="Times New Roman" w:hAnsi="Times New Roman" w:cs="Times New Roman"/>
        </w:rPr>
        <w:t xml:space="preserve"> Studies that were included in the umbrella review</w:t>
      </w:r>
      <w:r w:rsidR="00FA535D">
        <w:rPr>
          <w:rFonts w:ascii="Times New Roman" w:hAnsi="Times New Roman" w:cs="Times New Roman"/>
        </w:rPr>
        <w:t>.</w:t>
      </w:r>
    </w:p>
    <w:tbl>
      <w:tblPr>
        <w:tblStyle w:val="TableGrid"/>
        <w:tblW w:w="9360" w:type="dxa"/>
        <w:tblLayout w:type="fixed"/>
        <w:tblLook w:val="06A0" w:firstRow="1" w:lastRow="0" w:firstColumn="1" w:lastColumn="0" w:noHBand="1" w:noVBand="1"/>
      </w:tblPr>
      <w:tblGrid>
        <w:gridCol w:w="3120"/>
        <w:gridCol w:w="6240"/>
      </w:tblGrid>
      <w:tr w:rsidR="00666575" w14:paraId="65FB3C3A" w14:textId="77777777" w:rsidTr="00FA535D">
        <w:trPr>
          <w:trHeight w:val="300"/>
        </w:trPr>
        <w:tc>
          <w:tcPr>
            <w:tcW w:w="3120" w:type="dxa"/>
            <w:vAlign w:val="center"/>
          </w:tcPr>
          <w:p w14:paraId="6E6DA1DC" w14:textId="48BF3037" w:rsidR="00666575" w:rsidRDefault="00666575" w:rsidP="576F76A6">
            <w:pPr>
              <w:jc w:val="center"/>
              <w:rPr>
                <w:rFonts w:ascii="Times New Roman" w:hAnsi="Times New Roman" w:cs="Times New Roman"/>
                <w:b/>
                <w:bCs/>
                <w:sz w:val="20"/>
                <w:szCs w:val="20"/>
              </w:rPr>
            </w:pPr>
            <w:r w:rsidRPr="576F76A6">
              <w:rPr>
                <w:rFonts w:ascii="Times New Roman" w:hAnsi="Times New Roman" w:cs="Times New Roman"/>
                <w:b/>
                <w:bCs/>
                <w:sz w:val="20"/>
                <w:szCs w:val="20"/>
              </w:rPr>
              <w:t>Review</w:t>
            </w:r>
          </w:p>
        </w:tc>
        <w:tc>
          <w:tcPr>
            <w:tcW w:w="6240" w:type="dxa"/>
            <w:vAlign w:val="center"/>
          </w:tcPr>
          <w:p w14:paraId="2FBE66D8" w14:textId="57588FD0" w:rsidR="00666575" w:rsidRDefault="00666575" w:rsidP="00666575">
            <w:pPr>
              <w:jc w:val="center"/>
              <w:rPr>
                <w:rFonts w:ascii="Times New Roman" w:hAnsi="Times New Roman" w:cs="Times New Roman"/>
                <w:sz w:val="20"/>
                <w:szCs w:val="20"/>
              </w:rPr>
            </w:pPr>
            <w:r w:rsidRPr="576F76A6">
              <w:rPr>
                <w:rFonts w:ascii="Times New Roman" w:hAnsi="Times New Roman" w:cs="Times New Roman"/>
                <w:b/>
                <w:bCs/>
                <w:sz w:val="20"/>
                <w:szCs w:val="20"/>
              </w:rPr>
              <w:t>Title</w:t>
            </w:r>
          </w:p>
        </w:tc>
      </w:tr>
      <w:tr w:rsidR="576F76A6" w14:paraId="50E9F0EF" w14:textId="77777777" w:rsidTr="00A12CBB">
        <w:trPr>
          <w:trHeight w:val="300"/>
        </w:trPr>
        <w:tc>
          <w:tcPr>
            <w:tcW w:w="9360" w:type="dxa"/>
            <w:gridSpan w:val="2"/>
            <w:shd w:val="clear" w:color="auto" w:fill="D9D9D9" w:themeFill="background1" w:themeFillShade="D9"/>
          </w:tcPr>
          <w:p w14:paraId="608B5A5A" w14:textId="6536761D" w:rsidR="358095CD" w:rsidRDefault="358095CD" w:rsidP="576F76A6">
            <w:pPr>
              <w:rPr>
                <w:rFonts w:ascii="Times New Roman" w:hAnsi="Times New Roman" w:cs="Times New Roman"/>
                <w:sz w:val="20"/>
                <w:szCs w:val="20"/>
              </w:rPr>
            </w:pPr>
            <w:r w:rsidRPr="576F76A6">
              <w:rPr>
                <w:rFonts w:ascii="Times New Roman" w:hAnsi="Times New Roman" w:cs="Times New Roman"/>
                <w:i/>
                <w:iCs/>
                <w:sz w:val="20"/>
                <w:szCs w:val="20"/>
              </w:rPr>
              <w:t>Included via systematic search</w:t>
            </w:r>
          </w:p>
        </w:tc>
      </w:tr>
      <w:tr w:rsidR="576F76A6" w14:paraId="056C5788" w14:textId="77777777" w:rsidTr="00A12CBB">
        <w:trPr>
          <w:trHeight w:val="300"/>
        </w:trPr>
        <w:tc>
          <w:tcPr>
            <w:tcW w:w="3120" w:type="dxa"/>
          </w:tcPr>
          <w:p w14:paraId="5F08D431" w14:textId="47DD74F6"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Cheng et al., 2019</w:t>
            </w:r>
          </w:p>
        </w:tc>
        <w:tc>
          <w:tcPr>
            <w:tcW w:w="6240" w:type="dxa"/>
          </w:tcPr>
          <w:p w14:paraId="6BE926D3" w14:textId="592CDAD1"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Cardiorespiratory effects of heatwaves: A systematic review and meta-analysis of global epidemiological evidence</w:t>
            </w:r>
          </w:p>
        </w:tc>
      </w:tr>
      <w:tr w:rsidR="576F76A6" w14:paraId="30AAC5A2" w14:textId="77777777" w:rsidTr="00A12CBB">
        <w:trPr>
          <w:trHeight w:val="300"/>
        </w:trPr>
        <w:tc>
          <w:tcPr>
            <w:tcW w:w="3120" w:type="dxa"/>
          </w:tcPr>
          <w:p w14:paraId="70AC1C20" w14:textId="12798831"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Bunker et al., 2016</w:t>
            </w:r>
          </w:p>
        </w:tc>
        <w:tc>
          <w:tcPr>
            <w:tcW w:w="6240" w:type="dxa"/>
          </w:tcPr>
          <w:p w14:paraId="43D25B66" w14:textId="6110F689"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Effects of Air Temperature on Climate-Sensitive Mortality and Morbidity Outcomes in the Elderly; a Systematic Review and Meta-analysis of Epidemiological Evidence</w:t>
            </w:r>
          </w:p>
        </w:tc>
      </w:tr>
      <w:tr w:rsidR="576F76A6" w14:paraId="6F58ED87" w14:textId="77777777" w:rsidTr="00A12CBB">
        <w:trPr>
          <w:trHeight w:val="300"/>
        </w:trPr>
        <w:tc>
          <w:tcPr>
            <w:tcW w:w="3120" w:type="dxa"/>
          </w:tcPr>
          <w:p w14:paraId="08089116" w14:textId="6DF16326" w:rsidR="23BB1396" w:rsidRDefault="23BB1396"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Uibel</w:t>
            </w:r>
            <w:proofErr w:type="spellEnd"/>
            <w:r w:rsidRPr="576F76A6">
              <w:rPr>
                <w:rFonts w:ascii="Times New Roman" w:hAnsi="Times New Roman" w:cs="Times New Roman"/>
                <w:sz w:val="20"/>
                <w:szCs w:val="20"/>
              </w:rPr>
              <w:t xml:space="preserve"> et al., 2022</w:t>
            </w:r>
          </w:p>
        </w:tc>
        <w:tc>
          <w:tcPr>
            <w:tcW w:w="6240" w:type="dxa"/>
          </w:tcPr>
          <w:p w14:paraId="67CA8B34" w14:textId="0DAC86FE"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Association of ambient extreme heat with pediatric morbidity: a scoping review</w:t>
            </w:r>
          </w:p>
        </w:tc>
      </w:tr>
      <w:tr w:rsidR="576F76A6" w14:paraId="32D8193A" w14:textId="77777777" w:rsidTr="00A12CBB">
        <w:trPr>
          <w:trHeight w:val="300"/>
        </w:trPr>
        <w:tc>
          <w:tcPr>
            <w:tcW w:w="3120" w:type="dxa"/>
          </w:tcPr>
          <w:p w14:paraId="0B5124B4" w14:textId="13B5A39A"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Grigorieva et al., 2021</w:t>
            </w:r>
          </w:p>
        </w:tc>
        <w:tc>
          <w:tcPr>
            <w:tcW w:w="6240" w:type="dxa"/>
          </w:tcPr>
          <w:p w14:paraId="18F1721B" w14:textId="42B47561"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Combined effect of hot weather and outdoor air pollution on respiratory health: Literature review</w:t>
            </w:r>
          </w:p>
        </w:tc>
      </w:tr>
      <w:tr w:rsidR="576F76A6" w14:paraId="33B95F2B" w14:textId="77777777" w:rsidTr="00A12CBB">
        <w:trPr>
          <w:trHeight w:val="300"/>
        </w:trPr>
        <w:tc>
          <w:tcPr>
            <w:tcW w:w="3120" w:type="dxa"/>
          </w:tcPr>
          <w:p w14:paraId="5B24A7BB" w14:textId="7683159E"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Ma et al., 2020</w:t>
            </w:r>
          </w:p>
        </w:tc>
        <w:tc>
          <w:tcPr>
            <w:tcW w:w="6240" w:type="dxa"/>
          </w:tcPr>
          <w:p w14:paraId="24EF4BBF" w14:textId="42EA2EBF"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A review of the impact of outdoor and indoor environmental factors on human health in China</w:t>
            </w:r>
          </w:p>
        </w:tc>
      </w:tr>
      <w:tr w:rsidR="576F76A6" w14:paraId="56B95961" w14:textId="77777777" w:rsidTr="00A12CBB">
        <w:trPr>
          <w:trHeight w:val="300"/>
        </w:trPr>
        <w:tc>
          <w:tcPr>
            <w:tcW w:w="3120" w:type="dxa"/>
          </w:tcPr>
          <w:p w14:paraId="7AA3E765" w14:textId="74EDEBBA"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lastRenderedPageBreak/>
              <w:t>Chan et al., 2019</w:t>
            </w:r>
          </w:p>
        </w:tc>
        <w:tc>
          <w:tcPr>
            <w:tcW w:w="6240" w:type="dxa"/>
          </w:tcPr>
          <w:p w14:paraId="7A745FF4" w14:textId="49D36B16"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Health impact of climate change in cities of middle-income countries: The case of China</w:t>
            </w:r>
          </w:p>
        </w:tc>
      </w:tr>
      <w:tr w:rsidR="576F76A6" w14:paraId="03CA497E" w14:textId="77777777" w:rsidTr="00A12CBB">
        <w:trPr>
          <w:trHeight w:val="300"/>
        </w:trPr>
        <w:tc>
          <w:tcPr>
            <w:tcW w:w="3120" w:type="dxa"/>
          </w:tcPr>
          <w:p w14:paraId="1AD18B43" w14:textId="1372A1D1" w:rsidR="23BB1396" w:rsidRDefault="23BB1396"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Gulcebi</w:t>
            </w:r>
            <w:proofErr w:type="spellEnd"/>
            <w:r w:rsidRPr="576F76A6">
              <w:rPr>
                <w:rFonts w:ascii="Times New Roman" w:hAnsi="Times New Roman" w:cs="Times New Roman"/>
                <w:sz w:val="20"/>
                <w:szCs w:val="20"/>
              </w:rPr>
              <w:t xml:space="preserve"> et al., 2021</w:t>
            </w:r>
          </w:p>
        </w:tc>
        <w:tc>
          <w:tcPr>
            <w:tcW w:w="6240" w:type="dxa"/>
          </w:tcPr>
          <w:p w14:paraId="6F027491" w14:textId="362AA6AD"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Climate change and epilepsy: Insights from clinical and basic science studies</w:t>
            </w:r>
          </w:p>
        </w:tc>
      </w:tr>
      <w:tr w:rsidR="576F76A6" w14:paraId="4F76F93C" w14:textId="77777777" w:rsidTr="00A12CBB">
        <w:trPr>
          <w:trHeight w:val="300"/>
        </w:trPr>
        <w:tc>
          <w:tcPr>
            <w:tcW w:w="3120" w:type="dxa"/>
          </w:tcPr>
          <w:p w14:paraId="1D4B7A42" w14:textId="6D883FBE"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Mason et al., 2022</w:t>
            </w:r>
          </w:p>
        </w:tc>
        <w:tc>
          <w:tcPr>
            <w:tcW w:w="6240" w:type="dxa"/>
          </w:tcPr>
          <w:p w14:paraId="6FD224BD" w14:textId="05FC14CE"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Systematic review of the impact of heatwaves on health service demand in Australia</w:t>
            </w:r>
          </w:p>
        </w:tc>
      </w:tr>
      <w:tr w:rsidR="576F76A6" w14:paraId="69AF202A" w14:textId="77777777" w:rsidTr="00A12CBB">
        <w:trPr>
          <w:trHeight w:val="300"/>
        </w:trPr>
        <w:tc>
          <w:tcPr>
            <w:tcW w:w="3120" w:type="dxa"/>
          </w:tcPr>
          <w:p w14:paraId="28916EE0" w14:textId="1E8BD963"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Campbell et al., 2018</w:t>
            </w:r>
          </w:p>
        </w:tc>
        <w:tc>
          <w:tcPr>
            <w:tcW w:w="6240" w:type="dxa"/>
          </w:tcPr>
          <w:p w14:paraId="6D0F4DAF" w14:textId="2B42E32D"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Heatwave and health impact research: A global review</w:t>
            </w:r>
          </w:p>
        </w:tc>
      </w:tr>
      <w:tr w:rsidR="576F76A6" w14:paraId="5608F6C4" w14:textId="77777777" w:rsidTr="00A12CBB">
        <w:trPr>
          <w:trHeight w:val="300"/>
        </w:trPr>
        <w:tc>
          <w:tcPr>
            <w:tcW w:w="3120" w:type="dxa"/>
          </w:tcPr>
          <w:p w14:paraId="572C6BCA" w14:textId="39B1A324"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Sun et al., 2018</w:t>
            </w:r>
          </w:p>
        </w:tc>
        <w:tc>
          <w:tcPr>
            <w:tcW w:w="6240" w:type="dxa"/>
          </w:tcPr>
          <w:p w14:paraId="53C8162A" w14:textId="2309CDB5"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Effects of ambient temperature on myocardial infarction: A systematic review and meta-analysis</w:t>
            </w:r>
          </w:p>
        </w:tc>
      </w:tr>
      <w:tr w:rsidR="576F76A6" w14:paraId="0EB1470E" w14:textId="77777777" w:rsidTr="00A12CBB">
        <w:trPr>
          <w:trHeight w:val="300"/>
        </w:trPr>
        <w:tc>
          <w:tcPr>
            <w:tcW w:w="3120" w:type="dxa"/>
          </w:tcPr>
          <w:p w14:paraId="272883EA" w14:textId="1D436E3B"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Nizam et al., 2021</w:t>
            </w:r>
          </w:p>
        </w:tc>
        <w:tc>
          <w:tcPr>
            <w:tcW w:w="6240" w:type="dxa"/>
          </w:tcPr>
          <w:p w14:paraId="6F311A6B" w14:textId="2690E908"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A Review of Heat Stress Impact Towards Construction Workers Productivities and Health Based on Several Heat Stress Model</w:t>
            </w:r>
          </w:p>
        </w:tc>
      </w:tr>
      <w:tr w:rsidR="576F76A6" w14:paraId="1541E468" w14:textId="77777777" w:rsidTr="00A12CBB">
        <w:trPr>
          <w:trHeight w:val="300"/>
        </w:trPr>
        <w:tc>
          <w:tcPr>
            <w:tcW w:w="3120" w:type="dxa"/>
          </w:tcPr>
          <w:p w14:paraId="71890FC0" w14:textId="67015338" w:rsidR="23BB1396" w:rsidRDefault="23BB1396"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Dalugoda</w:t>
            </w:r>
            <w:proofErr w:type="spellEnd"/>
            <w:r w:rsidRPr="576F76A6">
              <w:rPr>
                <w:rFonts w:ascii="Times New Roman" w:hAnsi="Times New Roman" w:cs="Times New Roman"/>
                <w:sz w:val="20"/>
                <w:szCs w:val="20"/>
              </w:rPr>
              <w:t xml:space="preserve"> et al., 2022</w:t>
            </w:r>
          </w:p>
        </w:tc>
        <w:tc>
          <w:tcPr>
            <w:tcW w:w="6240" w:type="dxa"/>
          </w:tcPr>
          <w:p w14:paraId="2A485E45" w14:textId="4F8FA812"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 xml:space="preserve">Effect of Elevated Ambient Temperature on Maternal, </w:t>
            </w:r>
            <w:proofErr w:type="spellStart"/>
            <w:r w:rsidRPr="576F76A6">
              <w:rPr>
                <w:rFonts w:ascii="Times New Roman" w:hAnsi="Times New Roman" w:cs="Times New Roman"/>
                <w:sz w:val="20"/>
                <w:szCs w:val="20"/>
              </w:rPr>
              <w:t>Foetal</w:t>
            </w:r>
            <w:proofErr w:type="spellEnd"/>
            <w:r w:rsidRPr="576F76A6">
              <w:rPr>
                <w:rFonts w:ascii="Times New Roman" w:hAnsi="Times New Roman" w:cs="Times New Roman"/>
                <w:sz w:val="20"/>
                <w:szCs w:val="20"/>
              </w:rPr>
              <w:t>, and Neonatal Outcomes: A Scoping Review</w:t>
            </w:r>
          </w:p>
        </w:tc>
      </w:tr>
      <w:tr w:rsidR="576F76A6" w14:paraId="05C8F84E" w14:textId="77777777" w:rsidTr="00A12CBB">
        <w:trPr>
          <w:trHeight w:val="300"/>
        </w:trPr>
        <w:tc>
          <w:tcPr>
            <w:tcW w:w="3120" w:type="dxa"/>
          </w:tcPr>
          <w:p w14:paraId="1326A218" w14:textId="00ECCCB5"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Hu et al., 2022</w:t>
            </w:r>
          </w:p>
        </w:tc>
        <w:tc>
          <w:tcPr>
            <w:tcW w:w="6240" w:type="dxa"/>
          </w:tcPr>
          <w:p w14:paraId="28A0E928" w14:textId="462281CA"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Evaluation of climate change adaptation measures for childhood asthma: A systematic review of epidemiological evidence</w:t>
            </w:r>
          </w:p>
        </w:tc>
      </w:tr>
      <w:tr w:rsidR="576F76A6" w14:paraId="08F9B316" w14:textId="77777777" w:rsidTr="00A12CBB">
        <w:trPr>
          <w:trHeight w:val="300"/>
        </w:trPr>
        <w:tc>
          <w:tcPr>
            <w:tcW w:w="3120" w:type="dxa"/>
          </w:tcPr>
          <w:p w14:paraId="0C2763A7" w14:textId="020FE053"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Xu et al., 2014</w:t>
            </w:r>
          </w:p>
        </w:tc>
        <w:tc>
          <w:tcPr>
            <w:tcW w:w="6240" w:type="dxa"/>
          </w:tcPr>
          <w:p w14:paraId="4E14E35E" w14:textId="6521ED4B"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The impact of heat waves on children's health: A systematic review</w:t>
            </w:r>
          </w:p>
        </w:tc>
      </w:tr>
      <w:tr w:rsidR="576F76A6" w14:paraId="6724DD9B" w14:textId="77777777" w:rsidTr="00A12CBB">
        <w:trPr>
          <w:trHeight w:val="300"/>
        </w:trPr>
        <w:tc>
          <w:tcPr>
            <w:tcW w:w="3120" w:type="dxa"/>
          </w:tcPr>
          <w:p w14:paraId="07862E63" w14:textId="0B896127"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Hansen et al., 2011</w:t>
            </w:r>
          </w:p>
        </w:tc>
        <w:tc>
          <w:tcPr>
            <w:tcW w:w="6240" w:type="dxa"/>
          </w:tcPr>
          <w:p w14:paraId="6C07F1E5" w14:textId="0CD2089C"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Older persons and heat-susceptibility: the role of health promotion in a changing climate</w:t>
            </w:r>
          </w:p>
        </w:tc>
      </w:tr>
      <w:tr w:rsidR="576F76A6" w14:paraId="09008463" w14:textId="77777777" w:rsidTr="00A12CBB">
        <w:trPr>
          <w:trHeight w:val="300"/>
        </w:trPr>
        <w:tc>
          <w:tcPr>
            <w:tcW w:w="3120" w:type="dxa"/>
          </w:tcPr>
          <w:p w14:paraId="406B6DC1" w14:textId="3AB1C7A5"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Cheng et al., 2019</w:t>
            </w:r>
          </w:p>
        </w:tc>
        <w:tc>
          <w:tcPr>
            <w:tcW w:w="6240" w:type="dxa"/>
          </w:tcPr>
          <w:p w14:paraId="0485BB36" w14:textId="62AE56D7"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Impacts of exposure to ambient temperature on burden of disease: a systematic review of epidemiological evidence</w:t>
            </w:r>
          </w:p>
        </w:tc>
      </w:tr>
      <w:tr w:rsidR="576F76A6" w14:paraId="73C8E899" w14:textId="77777777" w:rsidTr="00A12CBB">
        <w:trPr>
          <w:trHeight w:val="300"/>
        </w:trPr>
        <w:tc>
          <w:tcPr>
            <w:tcW w:w="3120" w:type="dxa"/>
          </w:tcPr>
          <w:p w14:paraId="2C25DD9A" w14:textId="3BD8ADFD"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Chae et al., 2020</w:t>
            </w:r>
          </w:p>
        </w:tc>
        <w:tc>
          <w:tcPr>
            <w:tcW w:w="6240" w:type="dxa"/>
          </w:tcPr>
          <w:p w14:paraId="467488FD" w14:textId="79334687"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Research trends in agenda-setting for climate change adaptation policy in the public health sector in Korea</w:t>
            </w:r>
          </w:p>
        </w:tc>
      </w:tr>
      <w:tr w:rsidR="576F76A6" w14:paraId="08820C8C" w14:textId="77777777" w:rsidTr="00A12CBB">
        <w:trPr>
          <w:trHeight w:val="300"/>
        </w:trPr>
        <w:tc>
          <w:tcPr>
            <w:tcW w:w="3120" w:type="dxa"/>
          </w:tcPr>
          <w:p w14:paraId="15B5CE3E" w14:textId="457A1790"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Lian et al., 2015</w:t>
            </w:r>
          </w:p>
        </w:tc>
        <w:tc>
          <w:tcPr>
            <w:tcW w:w="6240" w:type="dxa"/>
          </w:tcPr>
          <w:p w14:paraId="497DDAEF" w14:textId="454C635B"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Short-term effect of ambient temperature and the risk of stroke: A systematic review and meta-analysis</w:t>
            </w:r>
          </w:p>
        </w:tc>
      </w:tr>
      <w:tr w:rsidR="576F76A6" w14:paraId="35C5C8AD" w14:textId="77777777" w:rsidTr="00A12CBB">
        <w:trPr>
          <w:trHeight w:val="300"/>
        </w:trPr>
        <w:tc>
          <w:tcPr>
            <w:tcW w:w="3120" w:type="dxa"/>
          </w:tcPr>
          <w:p w14:paraId="53D1D8EF" w14:textId="2558AD56"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Li et al., 2015</w:t>
            </w:r>
          </w:p>
        </w:tc>
        <w:tc>
          <w:tcPr>
            <w:tcW w:w="6240" w:type="dxa"/>
          </w:tcPr>
          <w:p w14:paraId="238D065D" w14:textId="1542FEC0"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Heat waves and morbidity: Current knowledge and further direction-a comprehensive literature review</w:t>
            </w:r>
          </w:p>
        </w:tc>
      </w:tr>
      <w:tr w:rsidR="008C745C" w14:paraId="0D2FE9AB" w14:textId="77777777" w:rsidTr="00A12CBB">
        <w:trPr>
          <w:trHeight w:val="300"/>
        </w:trPr>
        <w:tc>
          <w:tcPr>
            <w:tcW w:w="3120" w:type="dxa"/>
          </w:tcPr>
          <w:p w14:paraId="072EC91A" w14:textId="1FE3BC01" w:rsidR="008C745C" w:rsidRPr="576F76A6" w:rsidRDefault="008C745C" w:rsidP="576F76A6">
            <w:pPr>
              <w:rPr>
                <w:rFonts w:ascii="Times New Roman" w:hAnsi="Times New Roman" w:cs="Times New Roman"/>
                <w:sz w:val="20"/>
                <w:szCs w:val="20"/>
              </w:rPr>
            </w:pPr>
            <w:r>
              <w:rPr>
                <w:rFonts w:ascii="Times New Roman" w:hAnsi="Times New Roman" w:cs="Times New Roman"/>
                <w:sz w:val="20"/>
                <w:szCs w:val="20"/>
              </w:rPr>
              <w:t>Luo et al., 2019</w:t>
            </w:r>
          </w:p>
        </w:tc>
        <w:tc>
          <w:tcPr>
            <w:tcW w:w="6240" w:type="dxa"/>
          </w:tcPr>
          <w:p w14:paraId="28E5A677" w14:textId="66BB1E9E" w:rsidR="008C745C" w:rsidRPr="576F76A6" w:rsidRDefault="00FD4FBD" w:rsidP="576F76A6">
            <w:pPr>
              <w:rPr>
                <w:rFonts w:ascii="Times New Roman" w:hAnsi="Times New Roman" w:cs="Times New Roman"/>
                <w:sz w:val="20"/>
                <w:szCs w:val="20"/>
              </w:rPr>
            </w:pPr>
            <w:r w:rsidRPr="00FD4FBD">
              <w:rPr>
                <w:rFonts w:ascii="Calibri" w:hAnsi="Calibri" w:cs="Calibri"/>
                <w:sz w:val="20"/>
                <w:szCs w:val="20"/>
              </w:rPr>
              <w:t>﻿</w:t>
            </w:r>
            <w:r w:rsidRPr="00FD4FBD">
              <w:rPr>
                <w:rFonts w:ascii="Times New Roman" w:hAnsi="Times New Roman" w:cs="Times New Roman"/>
                <w:sz w:val="20"/>
                <w:szCs w:val="20"/>
              </w:rPr>
              <w:t>A systematic review and meta-analysis of the association between daily mean temperature and mortality in China</w:t>
            </w:r>
          </w:p>
        </w:tc>
      </w:tr>
      <w:tr w:rsidR="576F76A6" w14:paraId="16CCD87B" w14:textId="77777777" w:rsidTr="00A12CBB">
        <w:trPr>
          <w:trHeight w:val="300"/>
        </w:trPr>
        <w:tc>
          <w:tcPr>
            <w:tcW w:w="3120" w:type="dxa"/>
          </w:tcPr>
          <w:p w14:paraId="6BFA5A35" w14:textId="4F0E5561" w:rsidR="23BB1396" w:rsidRDefault="23BB1396"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Zisis</w:t>
            </w:r>
            <w:proofErr w:type="spellEnd"/>
            <w:r w:rsidRPr="576F76A6">
              <w:rPr>
                <w:rFonts w:ascii="Times New Roman" w:hAnsi="Times New Roman" w:cs="Times New Roman"/>
                <w:sz w:val="20"/>
                <w:szCs w:val="20"/>
              </w:rPr>
              <w:t xml:space="preserve"> et al., 2015</w:t>
            </w:r>
          </w:p>
        </w:tc>
        <w:tc>
          <w:tcPr>
            <w:tcW w:w="6240" w:type="dxa"/>
          </w:tcPr>
          <w:p w14:paraId="175FF315" w14:textId="0F2BCED4"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Climate change, 24-hour movement behaviors, and health: a mini umbrella review</w:t>
            </w:r>
          </w:p>
        </w:tc>
      </w:tr>
      <w:tr w:rsidR="576F76A6" w14:paraId="018E58F9" w14:textId="77777777" w:rsidTr="00A12CBB">
        <w:trPr>
          <w:trHeight w:val="300"/>
        </w:trPr>
        <w:tc>
          <w:tcPr>
            <w:tcW w:w="3120" w:type="dxa"/>
          </w:tcPr>
          <w:p w14:paraId="51510E2C" w14:textId="1B792811" w:rsidR="23BB1396" w:rsidRDefault="23BB1396"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Lakhoo</w:t>
            </w:r>
            <w:proofErr w:type="spellEnd"/>
            <w:r w:rsidRPr="576F76A6">
              <w:rPr>
                <w:rFonts w:ascii="Times New Roman" w:hAnsi="Times New Roman" w:cs="Times New Roman"/>
                <w:sz w:val="20"/>
                <w:szCs w:val="20"/>
              </w:rPr>
              <w:t xml:space="preserve"> et al., 2022</w:t>
            </w:r>
          </w:p>
        </w:tc>
        <w:tc>
          <w:tcPr>
            <w:tcW w:w="6240" w:type="dxa"/>
          </w:tcPr>
          <w:p w14:paraId="5B94AAA1" w14:textId="5CAE1E07"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The Effect of High and Low Ambient Temperature on Infant Health: A Systematic Review</w:t>
            </w:r>
          </w:p>
        </w:tc>
      </w:tr>
      <w:tr w:rsidR="576F76A6" w14:paraId="450BA1AC" w14:textId="77777777" w:rsidTr="00A12CBB">
        <w:trPr>
          <w:trHeight w:val="300"/>
        </w:trPr>
        <w:tc>
          <w:tcPr>
            <w:tcW w:w="3120" w:type="dxa"/>
          </w:tcPr>
          <w:p w14:paraId="1E1FEDB2" w14:textId="585D06E2" w:rsidR="23BB1396" w:rsidRDefault="23BB1396"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Chersich</w:t>
            </w:r>
            <w:proofErr w:type="spellEnd"/>
            <w:r w:rsidRPr="576F76A6">
              <w:rPr>
                <w:rFonts w:ascii="Times New Roman" w:hAnsi="Times New Roman" w:cs="Times New Roman"/>
                <w:sz w:val="20"/>
                <w:szCs w:val="20"/>
              </w:rPr>
              <w:t xml:space="preserve"> et al., 2020</w:t>
            </w:r>
          </w:p>
        </w:tc>
        <w:tc>
          <w:tcPr>
            <w:tcW w:w="6240" w:type="dxa"/>
          </w:tcPr>
          <w:p w14:paraId="03AF8D9B" w14:textId="6E46985E"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Associations between high temperatures in pregnancy and risk of preterm birth, low birth weight, and stillbirths: Systematic review and meta-analysis</w:t>
            </w:r>
          </w:p>
        </w:tc>
      </w:tr>
      <w:tr w:rsidR="576F76A6" w14:paraId="56BCBE75" w14:textId="77777777" w:rsidTr="00A12CBB">
        <w:trPr>
          <w:trHeight w:val="300"/>
        </w:trPr>
        <w:tc>
          <w:tcPr>
            <w:tcW w:w="3120" w:type="dxa"/>
          </w:tcPr>
          <w:p w14:paraId="61F6CADF" w14:textId="7311C9D2"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Xu et al., 2018</w:t>
            </w:r>
          </w:p>
        </w:tc>
        <w:tc>
          <w:tcPr>
            <w:tcW w:w="6240" w:type="dxa"/>
          </w:tcPr>
          <w:p w14:paraId="2F9CA102" w14:textId="141EB903"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The association between ambient temperature and childhood asthma: a systematic review</w:t>
            </w:r>
          </w:p>
        </w:tc>
      </w:tr>
      <w:tr w:rsidR="576F76A6" w14:paraId="7F85FF7F" w14:textId="77777777" w:rsidTr="00A12CBB">
        <w:trPr>
          <w:trHeight w:val="300"/>
        </w:trPr>
        <w:tc>
          <w:tcPr>
            <w:tcW w:w="3120" w:type="dxa"/>
          </w:tcPr>
          <w:p w14:paraId="7F98AA35" w14:textId="1B698D80"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Phung et al., 2016</w:t>
            </w:r>
          </w:p>
        </w:tc>
        <w:tc>
          <w:tcPr>
            <w:tcW w:w="6240" w:type="dxa"/>
          </w:tcPr>
          <w:p w14:paraId="192A3914" w14:textId="6FEB13F0"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Ambient temperature and risk of cardiovascular hospitalization: An updated systematic review and meta-analysis</w:t>
            </w:r>
          </w:p>
        </w:tc>
      </w:tr>
      <w:tr w:rsidR="576F76A6" w14:paraId="1FB3E4AF" w14:textId="77777777" w:rsidTr="00A12CBB">
        <w:trPr>
          <w:trHeight w:val="300"/>
        </w:trPr>
        <w:tc>
          <w:tcPr>
            <w:tcW w:w="3120" w:type="dxa"/>
          </w:tcPr>
          <w:p w14:paraId="15E62324" w14:textId="7DDFC632"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Zhang et al., 2017</w:t>
            </w:r>
          </w:p>
        </w:tc>
        <w:tc>
          <w:tcPr>
            <w:tcW w:w="6240" w:type="dxa"/>
          </w:tcPr>
          <w:p w14:paraId="518B4468" w14:textId="5E7D19EE"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Temperature exposure during pregnancy and birth outcomes: An updated systematic review of epidemiological evidence</w:t>
            </w:r>
          </w:p>
        </w:tc>
      </w:tr>
      <w:tr w:rsidR="576F76A6" w14:paraId="108AE171" w14:textId="77777777" w:rsidTr="00A12CBB">
        <w:trPr>
          <w:trHeight w:val="300"/>
        </w:trPr>
        <w:tc>
          <w:tcPr>
            <w:tcW w:w="9360" w:type="dxa"/>
            <w:gridSpan w:val="2"/>
            <w:shd w:val="clear" w:color="auto" w:fill="D9D9D9" w:themeFill="background1" w:themeFillShade="D9"/>
          </w:tcPr>
          <w:p w14:paraId="44F328D2" w14:textId="3E661AE8" w:rsidR="23BB1396" w:rsidRDefault="23BB1396" w:rsidP="576F76A6">
            <w:pPr>
              <w:rPr>
                <w:rFonts w:ascii="Times New Roman" w:hAnsi="Times New Roman" w:cs="Times New Roman"/>
                <w:sz w:val="20"/>
                <w:szCs w:val="20"/>
              </w:rPr>
            </w:pPr>
            <w:r w:rsidRPr="576F76A6">
              <w:rPr>
                <w:rFonts w:ascii="Times New Roman" w:hAnsi="Times New Roman" w:cs="Times New Roman"/>
                <w:i/>
                <w:iCs/>
                <w:sz w:val="20"/>
                <w:szCs w:val="20"/>
              </w:rPr>
              <w:t>Included by authors</w:t>
            </w:r>
          </w:p>
        </w:tc>
      </w:tr>
      <w:tr w:rsidR="576F76A6" w14:paraId="33212200" w14:textId="77777777" w:rsidTr="00A12CBB">
        <w:trPr>
          <w:trHeight w:val="300"/>
        </w:trPr>
        <w:tc>
          <w:tcPr>
            <w:tcW w:w="3120" w:type="dxa"/>
          </w:tcPr>
          <w:p w14:paraId="6011C015" w14:textId="3E5F8798" w:rsidR="23BB1396" w:rsidRDefault="23BB1396" w:rsidP="576F76A6">
            <w:pPr>
              <w:rPr>
                <w:rFonts w:ascii="Times New Roman" w:hAnsi="Times New Roman" w:cs="Times New Roman"/>
                <w:sz w:val="20"/>
                <w:szCs w:val="20"/>
              </w:rPr>
            </w:pPr>
            <w:r w:rsidRPr="576F76A6">
              <w:rPr>
                <w:rFonts w:ascii="Times New Roman" w:hAnsi="Times New Roman" w:cs="Times New Roman"/>
                <w:sz w:val="20"/>
                <w:szCs w:val="20"/>
              </w:rPr>
              <w:t>Burton et al., 2011</w:t>
            </w:r>
          </w:p>
        </w:tc>
        <w:tc>
          <w:tcPr>
            <w:tcW w:w="6240" w:type="dxa"/>
          </w:tcPr>
          <w:p w14:paraId="31B91E01" w14:textId="30F8F7A8" w:rsidR="242A03E2" w:rsidRPr="008E630E" w:rsidRDefault="00377203" w:rsidP="576F76A6">
            <w:pPr>
              <w:rPr>
                <w:rFonts w:ascii="Times New Roman" w:eastAsia="Times New Roman" w:hAnsi="Times New Roman" w:cs="Times New Roman"/>
                <w:sz w:val="20"/>
                <w:szCs w:val="20"/>
              </w:rPr>
            </w:pPr>
            <w:r w:rsidRPr="008E630E">
              <w:rPr>
                <w:rFonts w:ascii="Times New Roman" w:eastAsia="Times New Roman" w:hAnsi="Times New Roman" w:cs="Times New Roman"/>
                <w:sz w:val="20"/>
                <w:szCs w:val="20"/>
              </w:rPr>
              <w:t>Climate Change Impacts on Children in the Pacific: Kiribati and Vanuatu</w:t>
            </w:r>
          </w:p>
        </w:tc>
      </w:tr>
      <w:tr w:rsidR="576F76A6" w14:paraId="64AAC510" w14:textId="77777777" w:rsidTr="00A12CBB">
        <w:trPr>
          <w:trHeight w:val="300"/>
        </w:trPr>
        <w:tc>
          <w:tcPr>
            <w:tcW w:w="3120" w:type="dxa"/>
          </w:tcPr>
          <w:p w14:paraId="4F0B1919" w14:textId="0B7C9D39" w:rsidR="23BB1396" w:rsidRDefault="23BB1396"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Cissé</w:t>
            </w:r>
            <w:proofErr w:type="spellEnd"/>
            <w:r w:rsidRPr="576F76A6">
              <w:rPr>
                <w:rFonts w:ascii="Times New Roman" w:hAnsi="Times New Roman" w:cs="Times New Roman"/>
                <w:sz w:val="20"/>
                <w:szCs w:val="20"/>
              </w:rPr>
              <w:t xml:space="preserve"> et al., 2022</w:t>
            </w:r>
          </w:p>
        </w:tc>
        <w:tc>
          <w:tcPr>
            <w:tcW w:w="6240" w:type="dxa"/>
          </w:tcPr>
          <w:p w14:paraId="426D771F" w14:textId="14BCA6FA" w:rsidR="604AE859" w:rsidRPr="008E630E" w:rsidRDefault="00167078" w:rsidP="576F76A6">
            <w:pPr>
              <w:rPr>
                <w:rFonts w:ascii="Times New Roman" w:eastAsia="Times New Roman" w:hAnsi="Times New Roman" w:cs="Times New Roman"/>
                <w:sz w:val="20"/>
                <w:szCs w:val="20"/>
              </w:rPr>
            </w:pPr>
            <w:r w:rsidRPr="008E630E">
              <w:rPr>
                <w:rFonts w:ascii="Calibri" w:eastAsia="Times New Roman" w:hAnsi="Calibri" w:cs="Calibri"/>
                <w:sz w:val="20"/>
                <w:szCs w:val="20"/>
              </w:rPr>
              <w:t>﻿</w:t>
            </w:r>
            <w:r w:rsidR="009A403A" w:rsidRPr="008E630E">
              <w:rPr>
                <w:rFonts w:ascii="Times New Roman" w:eastAsia="Times New Roman" w:hAnsi="Times New Roman" w:cs="Times New Roman"/>
                <w:sz w:val="20"/>
                <w:szCs w:val="20"/>
              </w:rPr>
              <w:t xml:space="preserve">Chapter 7: </w:t>
            </w:r>
            <w:r w:rsidR="009A403A" w:rsidRPr="008E630E">
              <w:rPr>
                <w:rFonts w:ascii="Calibri" w:eastAsia="Times New Roman" w:hAnsi="Calibri" w:cs="Calibri"/>
                <w:sz w:val="20"/>
                <w:szCs w:val="20"/>
              </w:rPr>
              <w:t>﻿</w:t>
            </w:r>
            <w:r w:rsidR="009A403A" w:rsidRPr="008E630E">
              <w:rPr>
                <w:rFonts w:ascii="Times New Roman" w:eastAsia="Times New Roman" w:hAnsi="Times New Roman" w:cs="Times New Roman"/>
                <w:sz w:val="20"/>
                <w:szCs w:val="20"/>
              </w:rPr>
              <w:t xml:space="preserve">Health, </w:t>
            </w:r>
            <w:proofErr w:type="gramStart"/>
            <w:r w:rsidR="009A403A" w:rsidRPr="008E630E">
              <w:rPr>
                <w:rFonts w:ascii="Times New Roman" w:eastAsia="Times New Roman" w:hAnsi="Times New Roman" w:cs="Times New Roman"/>
                <w:sz w:val="20"/>
                <w:szCs w:val="20"/>
              </w:rPr>
              <w:t>Wellbeing</w:t>
            </w:r>
            <w:proofErr w:type="gramEnd"/>
            <w:r w:rsidR="009A403A" w:rsidRPr="008E630E">
              <w:rPr>
                <w:rFonts w:ascii="Times New Roman" w:eastAsia="Times New Roman" w:hAnsi="Times New Roman" w:cs="Times New Roman"/>
                <w:sz w:val="20"/>
                <w:szCs w:val="20"/>
              </w:rPr>
              <w:t xml:space="preserve"> and the Changing Structure of Communities</w:t>
            </w:r>
            <w:r w:rsidR="008E630E" w:rsidRPr="008E630E">
              <w:rPr>
                <w:rFonts w:ascii="Times New Roman" w:eastAsia="Times New Roman" w:hAnsi="Times New Roman" w:cs="Times New Roman"/>
                <w:sz w:val="20"/>
                <w:szCs w:val="20"/>
              </w:rPr>
              <w:t xml:space="preserve">. </w:t>
            </w:r>
            <w:r w:rsidRPr="008E630E">
              <w:rPr>
                <w:rFonts w:ascii="Times New Roman" w:eastAsia="Times New Roman" w:hAnsi="Times New Roman" w:cs="Times New Roman"/>
                <w:sz w:val="20"/>
                <w:szCs w:val="20"/>
              </w:rPr>
              <w:t>Climate Change 2022: Impacts, Adaptation and Vulnerability.</w:t>
            </w:r>
            <w:r w:rsidR="008E630E" w:rsidRPr="008E630E">
              <w:rPr>
                <w:rFonts w:ascii="Times New Roman" w:eastAsia="Times New Roman" w:hAnsi="Times New Roman" w:cs="Times New Roman"/>
                <w:sz w:val="20"/>
                <w:szCs w:val="20"/>
              </w:rPr>
              <w:t xml:space="preserve"> </w:t>
            </w:r>
            <w:r w:rsidRPr="008E630E">
              <w:rPr>
                <w:rFonts w:ascii="Times New Roman" w:eastAsia="Times New Roman" w:hAnsi="Times New Roman" w:cs="Times New Roman"/>
                <w:sz w:val="20"/>
                <w:szCs w:val="20"/>
              </w:rPr>
              <w:t>Contribution of Working Group II to the Sixth Assessment Report of the Intergovernmental Panel on Climate Change</w:t>
            </w:r>
          </w:p>
        </w:tc>
      </w:tr>
      <w:tr w:rsidR="008C745C" w14:paraId="65532A5A" w14:textId="77777777" w:rsidTr="00A12CBB">
        <w:trPr>
          <w:trHeight w:val="300"/>
        </w:trPr>
        <w:tc>
          <w:tcPr>
            <w:tcW w:w="3120" w:type="dxa"/>
          </w:tcPr>
          <w:p w14:paraId="76EDC3F5" w14:textId="0271C72A" w:rsidR="008C745C" w:rsidRDefault="008C745C" w:rsidP="008C745C">
            <w:pPr>
              <w:rPr>
                <w:rFonts w:ascii="Times New Roman" w:hAnsi="Times New Roman" w:cs="Times New Roman"/>
                <w:sz w:val="20"/>
                <w:szCs w:val="20"/>
              </w:rPr>
            </w:pPr>
            <w:r w:rsidRPr="576F76A6">
              <w:rPr>
                <w:rFonts w:ascii="Times New Roman" w:hAnsi="Times New Roman" w:cs="Times New Roman"/>
                <w:sz w:val="20"/>
                <w:szCs w:val="20"/>
              </w:rPr>
              <w:t>Cai et al., 2021</w:t>
            </w:r>
          </w:p>
        </w:tc>
        <w:tc>
          <w:tcPr>
            <w:tcW w:w="6240" w:type="dxa"/>
          </w:tcPr>
          <w:p w14:paraId="73DED818" w14:textId="61F248D5" w:rsidR="008C745C" w:rsidRDefault="008C745C" w:rsidP="008C745C">
            <w:pPr>
              <w:rPr>
                <w:rFonts w:ascii="Times New Roman" w:eastAsia="Times New Roman" w:hAnsi="Times New Roman" w:cs="Times New Roman"/>
                <w:sz w:val="20"/>
                <w:szCs w:val="20"/>
              </w:rPr>
            </w:pPr>
            <w:r w:rsidRPr="576F76A6">
              <w:rPr>
                <w:rFonts w:ascii="Times New Roman" w:hAnsi="Times New Roman" w:cs="Times New Roman"/>
                <w:sz w:val="20"/>
                <w:szCs w:val="20"/>
              </w:rPr>
              <w:t>The 2020 China report of the Lancet Countdown on health and climate change</w:t>
            </w:r>
          </w:p>
        </w:tc>
      </w:tr>
    </w:tbl>
    <w:p w14:paraId="716E8A10" w14:textId="5E1259ED" w:rsidR="576F76A6" w:rsidRDefault="576F76A6"/>
    <w:p w14:paraId="0EFD9023" w14:textId="4F0C0297" w:rsidR="576F76A6" w:rsidRDefault="576F76A6" w:rsidP="576F76A6">
      <w:pPr>
        <w:rPr>
          <w:rFonts w:ascii="Times New Roman" w:hAnsi="Times New Roman" w:cs="Times New Roman"/>
        </w:rPr>
      </w:pPr>
    </w:p>
    <w:p w14:paraId="7B8D8358" w14:textId="6300364B" w:rsidR="576F76A6" w:rsidRDefault="576F76A6" w:rsidP="576F76A6">
      <w:pPr>
        <w:rPr>
          <w:rFonts w:ascii="Times New Roman" w:hAnsi="Times New Roman" w:cs="Times New Roman"/>
        </w:rPr>
      </w:pPr>
    </w:p>
    <w:p w14:paraId="3D31A895" w14:textId="3C555FC0" w:rsidR="576F76A6" w:rsidRDefault="576F76A6" w:rsidP="576F76A6">
      <w:pPr>
        <w:rPr>
          <w:rFonts w:ascii="Times New Roman" w:hAnsi="Times New Roman" w:cs="Times New Roman"/>
        </w:rPr>
      </w:pPr>
    </w:p>
    <w:p w14:paraId="30DB81CB" w14:textId="3D34068B" w:rsidR="576F76A6" w:rsidRDefault="576F76A6" w:rsidP="576F76A6">
      <w:pPr>
        <w:rPr>
          <w:rFonts w:ascii="Times New Roman" w:hAnsi="Times New Roman" w:cs="Times New Roman"/>
        </w:rPr>
      </w:pPr>
    </w:p>
    <w:p w14:paraId="437337BB" w14:textId="22B32EE6" w:rsidR="576F76A6" w:rsidRDefault="576F76A6" w:rsidP="576F76A6">
      <w:pPr>
        <w:rPr>
          <w:rFonts w:ascii="Times New Roman" w:hAnsi="Times New Roman" w:cs="Times New Roman"/>
        </w:rPr>
      </w:pPr>
    </w:p>
    <w:p w14:paraId="587080A4" w14:textId="380D61AA" w:rsidR="6D3E6C1E" w:rsidRDefault="6D3E6C1E" w:rsidP="576F76A6">
      <w:pPr>
        <w:rPr>
          <w:rFonts w:ascii="Times New Roman" w:hAnsi="Times New Roman" w:cs="Times New Roman"/>
        </w:rPr>
      </w:pPr>
      <w:r w:rsidRPr="576F76A6">
        <w:rPr>
          <w:rFonts w:ascii="Times New Roman" w:hAnsi="Times New Roman" w:cs="Times New Roman"/>
          <w:b/>
          <w:bCs/>
        </w:rPr>
        <w:t xml:space="preserve">Table </w:t>
      </w:r>
      <w:r w:rsidR="00EA128B">
        <w:rPr>
          <w:rFonts w:ascii="Times New Roman" w:hAnsi="Times New Roman" w:cs="Times New Roman"/>
          <w:b/>
          <w:bCs/>
        </w:rPr>
        <w:t>S</w:t>
      </w:r>
      <w:r w:rsidR="21E9E686" w:rsidRPr="576F76A6">
        <w:rPr>
          <w:rFonts w:ascii="Times New Roman" w:hAnsi="Times New Roman" w:cs="Times New Roman"/>
          <w:b/>
          <w:bCs/>
        </w:rPr>
        <w:t>2</w:t>
      </w:r>
      <w:r w:rsidRPr="576F76A6">
        <w:rPr>
          <w:rFonts w:ascii="Times New Roman" w:hAnsi="Times New Roman" w:cs="Times New Roman"/>
          <w:b/>
          <w:bCs/>
        </w:rPr>
        <w:t>.</w:t>
      </w:r>
      <w:r w:rsidRPr="576F76A6">
        <w:rPr>
          <w:rFonts w:ascii="Times New Roman" w:hAnsi="Times New Roman" w:cs="Times New Roman"/>
        </w:rPr>
        <w:t xml:space="preserve"> Studies not included in umbrella review.</w:t>
      </w:r>
    </w:p>
    <w:tbl>
      <w:tblPr>
        <w:tblStyle w:val="TableGrid"/>
        <w:tblW w:w="0" w:type="auto"/>
        <w:tblLayout w:type="fixed"/>
        <w:tblLook w:val="06A0" w:firstRow="1" w:lastRow="0" w:firstColumn="1" w:lastColumn="0" w:noHBand="1" w:noVBand="1"/>
      </w:tblPr>
      <w:tblGrid>
        <w:gridCol w:w="3120"/>
        <w:gridCol w:w="6240"/>
      </w:tblGrid>
      <w:tr w:rsidR="576F76A6" w14:paraId="263FF2EC" w14:textId="77777777" w:rsidTr="576F76A6">
        <w:trPr>
          <w:trHeight w:val="300"/>
        </w:trPr>
        <w:tc>
          <w:tcPr>
            <w:tcW w:w="3120" w:type="dxa"/>
          </w:tcPr>
          <w:p w14:paraId="3033D2FC" w14:textId="36059083" w:rsidR="7CB39569" w:rsidRDefault="7CB39569" w:rsidP="576F76A6">
            <w:pPr>
              <w:jc w:val="center"/>
              <w:rPr>
                <w:rFonts w:ascii="Times New Roman" w:hAnsi="Times New Roman" w:cs="Times New Roman"/>
                <w:b/>
                <w:bCs/>
                <w:sz w:val="20"/>
                <w:szCs w:val="20"/>
              </w:rPr>
            </w:pPr>
            <w:r w:rsidRPr="576F76A6">
              <w:rPr>
                <w:rFonts w:ascii="Times New Roman" w:hAnsi="Times New Roman" w:cs="Times New Roman"/>
                <w:b/>
                <w:bCs/>
                <w:sz w:val="20"/>
                <w:szCs w:val="20"/>
              </w:rPr>
              <w:t>Review</w:t>
            </w:r>
          </w:p>
        </w:tc>
        <w:tc>
          <w:tcPr>
            <w:tcW w:w="6240" w:type="dxa"/>
          </w:tcPr>
          <w:p w14:paraId="1D7F6E06" w14:textId="29DEFC67" w:rsidR="7CB39569" w:rsidRDefault="7CB39569" w:rsidP="576F76A6">
            <w:pPr>
              <w:jc w:val="center"/>
              <w:rPr>
                <w:rFonts w:ascii="Times New Roman" w:hAnsi="Times New Roman" w:cs="Times New Roman"/>
              </w:rPr>
            </w:pPr>
            <w:r w:rsidRPr="576F76A6">
              <w:rPr>
                <w:rFonts w:ascii="Times New Roman" w:hAnsi="Times New Roman" w:cs="Times New Roman"/>
                <w:b/>
                <w:bCs/>
                <w:sz w:val="20"/>
                <w:szCs w:val="20"/>
              </w:rPr>
              <w:t>Title</w:t>
            </w:r>
          </w:p>
        </w:tc>
      </w:tr>
      <w:tr w:rsidR="576F76A6" w14:paraId="0BBBC4E4" w14:textId="77777777" w:rsidTr="576F76A6">
        <w:trPr>
          <w:trHeight w:val="300"/>
        </w:trPr>
        <w:tc>
          <w:tcPr>
            <w:tcW w:w="9360" w:type="dxa"/>
            <w:gridSpan w:val="2"/>
            <w:shd w:val="clear" w:color="auto" w:fill="D9D9D9" w:themeFill="background1" w:themeFillShade="D9"/>
          </w:tcPr>
          <w:p w14:paraId="1488962B" w14:textId="0ABB2750" w:rsidR="42F9E922" w:rsidRDefault="42F9E922" w:rsidP="576F76A6">
            <w:pPr>
              <w:rPr>
                <w:rFonts w:ascii="Times New Roman" w:hAnsi="Times New Roman" w:cs="Times New Roman"/>
                <w:i/>
                <w:iCs/>
                <w:sz w:val="20"/>
                <w:szCs w:val="20"/>
              </w:rPr>
            </w:pPr>
            <w:r w:rsidRPr="576F76A6">
              <w:rPr>
                <w:rFonts w:ascii="Times New Roman" w:hAnsi="Times New Roman" w:cs="Times New Roman"/>
                <w:i/>
                <w:iCs/>
                <w:sz w:val="20"/>
                <w:szCs w:val="20"/>
              </w:rPr>
              <w:t>Incorrect region</w:t>
            </w:r>
          </w:p>
        </w:tc>
      </w:tr>
      <w:tr w:rsidR="576F76A6" w14:paraId="14AA8569" w14:textId="77777777" w:rsidTr="576F76A6">
        <w:trPr>
          <w:trHeight w:val="300"/>
        </w:trPr>
        <w:tc>
          <w:tcPr>
            <w:tcW w:w="3120" w:type="dxa"/>
          </w:tcPr>
          <w:p w14:paraId="30293E81" w14:textId="488E9ECE" w:rsidR="47365897" w:rsidRDefault="47365897" w:rsidP="576F76A6">
            <w:pPr>
              <w:rPr>
                <w:rFonts w:ascii="Times New Roman" w:hAnsi="Times New Roman" w:cs="Times New Roman"/>
                <w:sz w:val="20"/>
                <w:szCs w:val="20"/>
              </w:rPr>
            </w:pPr>
            <w:r w:rsidRPr="576F76A6">
              <w:rPr>
                <w:rFonts w:ascii="Times New Roman" w:hAnsi="Times New Roman" w:cs="Times New Roman"/>
                <w:sz w:val="20"/>
                <w:szCs w:val="20"/>
              </w:rPr>
              <w:t>Liu et al., 2022</w:t>
            </w:r>
          </w:p>
        </w:tc>
        <w:tc>
          <w:tcPr>
            <w:tcW w:w="6240" w:type="dxa"/>
          </w:tcPr>
          <w:p w14:paraId="6B9A5935" w14:textId="3F721EA8" w:rsidR="47365897" w:rsidRDefault="47365897" w:rsidP="576F76A6">
            <w:pPr>
              <w:rPr>
                <w:rFonts w:ascii="Times New Roman" w:hAnsi="Times New Roman" w:cs="Times New Roman"/>
                <w:sz w:val="20"/>
                <w:szCs w:val="20"/>
              </w:rPr>
            </w:pPr>
            <w:r w:rsidRPr="576F76A6">
              <w:rPr>
                <w:rFonts w:ascii="Times New Roman" w:hAnsi="Times New Roman" w:cs="Times New Roman"/>
                <w:sz w:val="20"/>
                <w:szCs w:val="20"/>
              </w:rPr>
              <w:t>Heat exposure and cardiovascular health outcomes: a systematic review and meta-analysis</w:t>
            </w:r>
          </w:p>
        </w:tc>
      </w:tr>
      <w:tr w:rsidR="576F76A6" w14:paraId="5AF47D00" w14:textId="77777777" w:rsidTr="576F76A6">
        <w:trPr>
          <w:trHeight w:val="300"/>
        </w:trPr>
        <w:tc>
          <w:tcPr>
            <w:tcW w:w="3120" w:type="dxa"/>
          </w:tcPr>
          <w:p w14:paraId="04B6649F" w14:textId="68EC7BCF" w:rsidR="47365897" w:rsidRDefault="47365897" w:rsidP="576F76A6">
            <w:pPr>
              <w:rPr>
                <w:rFonts w:ascii="Times New Roman" w:hAnsi="Times New Roman" w:cs="Times New Roman"/>
                <w:sz w:val="20"/>
                <w:szCs w:val="20"/>
              </w:rPr>
            </w:pPr>
            <w:r w:rsidRPr="576F76A6">
              <w:rPr>
                <w:rFonts w:ascii="Times New Roman" w:hAnsi="Times New Roman" w:cs="Times New Roman"/>
                <w:sz w:val="20"/>
                <w:szCs w:val="20"/>
              </w:rPr>
              <w:t>Syed et al., 2022</w:t>
            </w:r>
          </w:p>
        </w:tc>
        <w:tc>
          <w:tcPr>
            <w:tcW w:w="6240" w:type="dxa"/>
          </w:tcPr>
          <w:p w14:paraId="5085212B" w14:textId="50AE7D5E" w:rsidR="47365897" w:rsidRDefault="47365897" w:rsidP="576F76A6">
            <w:pPr>
              <w:rPr>
                <w:rFonts w:ascii="Times New Roman" w:hAnsi="Times New Roman" w:cs="Times New Roman"/>
                <w:sz w:val="20"/>
                <w:szCs w:val="20"/>
              </w:rPr>
            </w:pPr>
            <w:r w:rsidRPr="576F76A6">
              <w:rPr>
                <w:rFonts w:ascii="Times New Roman" w:hAnsi="Times New Roman" w:cs="Times New Roman"/>
                <w:sz w:val="20"/>
                <w:szCs w:val="20"/>
              </w:rPr>
              <w:t>Extreme Heat and Pregnancy Outcomes: A Scoping Review of the Epidemiological Evidence</w:t>
            </w:r>
          </w:p>
        </w:tc>
      </w:tr>
      <w:tr w:rsidR="576F76A6" w14:paraId="5A165981" w14:textId="77777777" w:rsidTr="576F76A6">
        <w:trPr>
          <w:trHeight w:val="300"/>
        </w:trPr>
        <w:tc>
          <w:tcPr>
            <w:tcW w:w="3120" w:type="dxa"/>
          </w:tcPr>
          <w:p w14:paraId="0E1FC905" w14:textId="5313E72B" w:rsidR="47365897" w:rsidRDefault="47365897" w:rsidP="576F76A6">
            <w:pPr>
              <w:rPr>
                <w:rFonts w:ascii="Times New Roman" w:hAnsi="Times New Roman" w:cs="Times New Roman"/>
                <w:sz w:val="20"/>
                <w:szCs w:val="20"/>
              </w:rPr>
            </w:pPr>
            <w:r w:rsidRPr="576F76A6">
              <w:rPr>
                <w:rFonts w:ascii="Times New Roman" w:hAnsi="Times New Roman" w:cs="Times New Roman"/>
                <w:sz w:val="20"/>
                <w:szCs w:val="20"/>
              </w:rPr>
              <w:t>Patz et al., 2014</w:t>
            </w:r>
          </w:p>
        </w:tc>
        <w:tc>
          <w:tcPr>
            <w:tcW w:w="6240" w:type="dxa"/>
          </w:tcPr>
          <w:p w14:paraId="75362225" w14:textId="123A449F" w:rsidR="47365897" w:rsidRDefault="47365897" w:rsidP="576F76A6">
            <w:pPr>
              <w:rPr>
                <w:rFonts w:ascii="Times New Roman" w:hAnsi="Times New Roman" w:cs="Times New Roman"/>
                <w:sz w:val="20"/>
                <w:szCs w:val="20"/>
              </w:rPr>
            </w:pPr>
            <w:r w:rsidRPr="576F76A6">
              <w:rPr>
                <w:rFonts w:ascii="Times New Roman" w:hAnsi="Times New Roman" w:cs="Times New Roman"/>
                <w:sz w:val="20"/>
                <w:szCs w:val="20"/>
              </w:rPr>
              <w:t>Climate change: Challenges and opportunities for global health</w:t>
            </w:r>
          </w:p>
        </w:tc>
      </w:tr>
      <w:tr w:rsidR="576F76A6" w14:paraId="7EBBEDF8" w14:textId="77777777" w:rsidTr="576F76A6">
        <w:trPr>
          <w:trHeight w:val="300"/>
        </w:trPr>
        <w:tc>
          <w:tcPr>
            <w:tcW w:w="3120" w:type="dxa"/>
          </w:tcPr>
          <w:p w14:paraId="3F154BBA" w14:textId="0A312141" w:rsidR="47365897" w:rsidRDefault="47365897" w:rsidP="576F76A6">
            <w:pPr>
              <w:rPr>
                <w:rFonts w:ascii="Times New Roman" w:hAnsi="Times New Roman" w:cs="Times New Roman"/>
                <w:sz w:val="20"/>
                <w:szCs w:val="20"/>
              </w:rPr>
            </w:pPr>
            <w:r w:rsidRPr="576F76A6">
              <w:rPr>
                <w:rFonts w:ascii="Times New Roman" w:hAnsi="Times New Roman" w:cs="Times New Roman"/>
                <w:sz w:val="20"/>
                <w:szCs w:val="20"/>
              </w:rPr>
              <w:t>Kuehn et al., 2017</w:t>
            </w:r>
          </w:p>
        </w:tc>
        <w:tc>
          <w:tcPr>
            <w:tcW w:w="6240" w:type="dxa"/>
          </w:tcPr>
          <w:p w14:paraId="7978ABFC" w14:textId="4EE40C8C" w:rsidR="47365897" w:rsidRDefault="47365897" w:rsidP="576F76A6">
            <w:pPr>
              <w:rPr>
                <w:rFonts w:ascii="Times New Roman" w:hAnsi="Times New Roman" w:cs="Times New Roman"/>
                <w:sz w:val="20"/>
                <w:szCs w:val="20"/>
              </w:rPr>
            </w:pPr>
            <w:r w:rsidRPr="576F76A6">
              <w:rPr>
                <w:rFonts w:ascii="Times New Roman" w:hAnsi="Times New Roman" w:cs="Times New Roman"/>
                <w:sz w:val="20"/>
                <w:szCs w:val="20"/>
              </w:rPr>
              <w:t>Heat Exposure and Maternal Health in the Face of Climate Change</w:t>
            </w:r>
          </w:p>
        </w:tc>
      </w:tr>
      <w:tr w:rsidR="576F76A6" w14:paraId="65F1C93F" w14:textId="77777777" w:rsidTr="576F76A6">
        <w:trPr>
          <w:trHeight w:val="300"/>
        </w:trPr>
        <w:tc>
          <w:tcPr>
            <w:tcW w:w="3120" w:type="dxa"/>
          </w:tcPr>
          <w:p w14:paraId="60392790" w14:textId="4F9B788B" w:rsidR="47365897" w:rsidRDefault="47365897" w:rsidP="576F76A6">
            <w:pPr>
              <w:rPr>
                <w:rFonts w:ascii="Times New Roman" w:hAnsi="Times New Roman" w:cs="Times New Roman"/>
                <w:sz w:val="20"/>
                <w:szCs w:val="20"/>
              </w:rPr>
            </w:pPr>
            <w:r w:rsidRPr="576F76A6">
              <w:rPr>
                <w:rFonts w:ascii="Times New Roman" w:hAnsi="Times New Roman" w:cs="Times New Roman"/>
                <w:sz w:val="20"/>
                <w:szCs w:val="20"/>
              </w:rPr>
              <w:t>Dimitrova et al., 2021</w:t>
            </w:r>
          </w:p>
        </w:tc>
        <w:tc>
          <w:tcPr>
            <w:tcW w:w="6240" w:type="dxa"/>
          </w:tcPr>
          <w:p w14:paraId="19A588A8" w14:textId="2ECDC0F4" w:rsidR="47365897" w:rsidRDefault="47365897" w:rsidP="576F76A6">
            <w:pPr>
              <w:rPr>
                <w:rFonts w:ascii="Times New Roman" w:hAnsi="Times New Roman" w:cs="Times New Roman"/>
                <w:sz w:val="20"/>
                <w:szCs w:val="20"/>
              </w:rPr>
            </w:pPr>
            <w:r w:rsidRPr="576F76A6">
              <w:rPr>
                <w:rFonts w:ascii="Times New Roman" w:hAnsi="Times New Roman" w:cs="Times New Roman"/>
                <w:sz w:val="20"/>
                <w:szCs w:val="20"/>
              </w:rPr>
              <w:t>Association between ambient temperature and heat waves with mortality in South Asia: Systematic review and meta-analysis</w:t>
            </w:r>
          </w:p>
        </w:tc>
      </w:tr>
      <w:tr w:rsidR="576F76A6" w14:paraId="75F345CB" w14:textId="77777777" w:rsidTr="576F76A6">
        <w:trPr>
          <w:trHeight w:val="300"/>
        </w:trPr>
        <w:tc>
          <w:tcPr>
            <w:tcW w:w="3120" w:type="dxa"/>
          </w:tcPr>
          <w:p w14:paraId="2B491BA6" w14:textId="45123DD3" w:rsidR="47365897" w:rsidRDefault="47365897" w:rsidP="576F76A6">
            <w:pPr>
              <w:rPr>
                <w:rFonts w:ascii="Times New Roman" w:hAnsi="Times New Roman" w:cs="Times New Roman"/>
                <w:sz w:val="20"/>
                <w:szCs w:val="20"/>
              </w:rPr>
            </w:pPr>
            <w:r w:rsidRPr="576F76A6">
              <w:rPr>
                <w:rFonts w:ascii="Times New Roman" w:hAnsi="Times New Roman" w:cs="Times New Roman"/>
                <w:sz w:val="20"/>
                <w:szCs w:val="20"/>
              </w:rPr>
              <w:t>Turner et al., 2012</w:t>
            </w:r>
          </w:p>
        </w:tc>
        <w:tc>
          <w:tcPr>
            <w:tcW w:w="6240" w:type="dxa"/>
          </w:tcPr>
          <w:p w14:paraId="73AF00EA" w14:textId="4E1DA6E1" w:rsidR="47365897" w:rsidRDefault="47365897" w:rsidP="576F76A6">
            <w:pPr>
              <w:rPr>
                <w:rFonts w:ascii="Times New Roman" w:hAnsi="Times New Roman" w:cs="Times New Roman"/>
                <w:sz w:val="20"/>
                <w:szCs w:val="20"/>
              </w:rPr>
            </w:pPr>
            <w:r w:rsidRPr="576F76A6">
              <w:rPr>
                <w:rFonts w:ascii="Times New Roman" w:hAnsi="Times New Roman" w:cs="Times New Roman"/>
                <w:sz w:val="20"/>
                <w:szCs w:val="20"/>
              </w:rPr>
              <w:t>Ambient temperature and cardiorespiratory morbidity: a systematic review and meta-analysis</w:t>
            </w:r>
          </w:p>
        </w:tc>
      </w:tr>
      <w:tr w:rsidR="576F76A6" w14:paraId="13383E02" w14:textId="77777777" w:rsidTr="576F76A6">
        <w:trPr>
          <w:trHeight w:val="300"/>
        </w:trPr>
        <w:tc>
          <w:tcPr>
            <w:tcW w:w="3120" w:type="dxa"/>
          </w:tcPr>
          <w:p w14:paraId="7DA9CA07" w14:textId="6E6A6679" w:rsidR="76DC0D85" w:rsidRDefault="76DC0D85" w:rsidP="576F76A6">
            <w:pPr>
              <w:rPr>
                <w:rFonts w:ascii="Times New Roman" w:hAnsi="Times New Roman" w:cs="Times New Roman"/>
                <w:sz w:val="20"/>
                <w:szCs w:val="20"/>
              </w:rPr>
            </w:pPr>
            <w:r w:rsidRPr="576F76A6">
              <w:rPr>
                <w:rFonts w:ascii="Times New Roman" w:hAnsi="Times New Roman" w:cs="Times New Roman"/>
                <w:sz w:val="20"/>
                <w:szCs w:val="20"/>
              </w:rPr>
              <w:t>Sexton et al., 2021</w:t>
            </w:r>
          </w:p>
        </w:tc>
        <w:tc>
          <w:tcPr>
            <w:tcW w:w="6240" w:type="dxa"/>
          </w:tcPr>
          <w:p w14:paraId="3CFFD52A" w14:textId="792B6614" w:rsidR="76DC0D85" w:rsidRDefault="76DC0D85" w:rsidP="576F76A6">
            <w:pPr>
              <w:rPr>
                <w:rFonts w:ascii="Times New Roman" w:hAnsi="Times New Roman" w:cs="Times New Roman"/>
                <w:sz w:val="20"/>
                <w:szCs w:val="20"/>
              </w:rPr>
            </w:pPr>
            <w:r w:rsidRPr="576F76A6">
              <w:rPr>
                <w:rFonts w:ascii="Times New Roman" w:hAnsi="Times New Roman" w:cs="Times New Roman"/>
                <w:sz w:val="20"/>
                <w:szCs w:val="20"/>
              </w:rPr>
              <w:t>Systematic review of ambient temperature exposure during pregnancy and stillbirth: Methods and evidence</w:t>
            </w:r>
          </w:p>
        </w:tc>
      </w:tr>
      <w:tr w:rsidR="576F76A6" w14:paraId="3EFBC94B" w14:textId="77777777" w:rsidTr="576F76A6">
        <w:trPr>
          <w:trHeight w:val="300"/>
        </w:trPr>
        <w:tc>
          <w:tcPr>
            <w:tcW w:w="3120" w:type="dxa"/>
          </w:tcPr>
          <w:p w14:paraId="0AFD838A" w14:textId="653FD91A" w:rsidR="76DC0D85" w:rsidRDefault="76DC0D85"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Alele</w:t>
            </w:r>
            <w:proofErr w:type="spellEnd"/>
            <w:r w:rsidRPr="576F76A6">
              <w:rPr>
                <w:rFonts w:ascii="Times New Roman" w:hAnsi="Times New Roman" w:cs="Times New Roman"/>
                <w:sz w:val="20"/>
                <w:szCs w:val="20"/>
              </w:rPr>
              <w:t xml:space="preserve"> et al., 2020</w:t>
            </w:r>
          </w:p>
        </w:tc>
        <w:tc>
          <w:tcPr>
            <w:tcW w:w="6240" w:type="dxa"/>
          </w:tcPr>
          <w:p w14:paraId="44FCC3F9" w14:textId="7C657613" w:rsidR="76DC0D85" w:rsidRDefault="76DC0D85" w:rsidP="576F76A6">
            <w:pPr>
              <w:rPr>
                <w:rFonts w:ascii="Times New Roman" w:hAnsi="Times New Roman" w:cs="Times New Roman"/>
                <w:sz w:val="20"/>
                <w:szCs w:val="20"/>
              </w:rPr>
            </w:pPr>
            <w:r w:rsidRPr="576F76A6">
              <w:rPr>
                <w:rFonts w:ascii="Times New Roman" w:hAnsi="Times New Roman" w:cs="Times New Roman"/>
                <w:sz w:val="20"/>
                <w:szCs w:val="20"/>
              </w:rPr>
              <w:t>Epidemiology of Exertional Heat Illness in the Military: A Systematic Review of Observational Studies</w:t>
            </w:r>
          </w:p>
        </w:tc>
      </w:tr>
      <w:tr w:rsidR="576F76A6" w14:paraId="3F3378A9" w14:textId="77777777" w:rsidTr="576F76A6">
        <w:trPr>
          <w:trHeight w:val="300"/>
        </w:trPr>
        <w:tc>
          <w:tcPr>
            <w:tcW w:w="9360" w:type="dxa"/>
            <w:gridSpan w:val="2"/>
            <w:shd w:val="clear" w:color="auto" w:fill="D9D9D9" w:themeFill="background1" w:themeFillShade="D9"/>
          </w:tcPr>
          <w:p w14:paraId="7B64E0B2" w14:textId="7829AD9C" w:rsidR="76DC0D85" w:rsidRDefault="76DC0D85" w:rsidP="576F76A6">
            <w:pPr>
              <w:rPr>
                <w:rFonts w:ascii="Times New Roman" w:hAnsi="Times New Roman" w:cs="Times New Roman"/>
                <w:sz w:val="20"/>
                <w:szCs w:val="20"/>
              </w:rPr>
            </w:pPr>
            <w:r w:rsidRPr="576F76A6">
              <w:rPr>
                <w:rFonts w:ascii="Times New Roman" w:hAnsi="Times New Roman" w:cs="Times New Roman"/>
                <w:i/>
                <w:iCs/>
                <w:sz w:val="20"/>
                <w:szCs w:val="20"/>
              </w:rPr>
              <w:t>Search strategy not published</w:t>
            </w:r>
            <w:r w:rsidR="49156D15" w:rsidRPr="576F76A6">
              <w:rPr>
                <w:rFonts w:ascii="Times New Roman" w:hAnsi="Times New Roman" w:cs="Times New Roman"/>
                <w:i/>
                <w:iCs/>
                <w:sz w:val="20"/>
                <w:szCs w:val="20"/>
              </w:rPr>
              <w:t xml:space="preserve"> </w:t>
            </w:r>
            <w:r w:rsidRPr="576F76A6">
              <w:rPr>
                <w:rFonts w:ascii="Times New Roman" w:hAnsi="Times New Roman" w:cs="Times New Roman"/>
                <w:i/>
                <w:iCs/>
                <w:sz w:val="20"/>
                <w:szCs w:val="20"/>
              </w:rPr>
              <w:t>/</w:t>
            </w:r>
            <w:r w:rsidR="6EC65501" w:rsidRPr="576F76A6">
              <w:rPr>
                <w:rFonts w:ascii="Times New Roman" w:hAnsi="Times New Roman" w:cs="Times New Roman"/>
                <w:i/>
                <w:iCs/>
                <w:sz w:val="20"/>
                <w:szCs w:val="20"/>
              </w:rPr>
              <w:t xml:space="preserve"> </w:t>
            </w:r>
            <w:r w:rsidRPr="576F76A6">
              <w:rPr>
                <w:rFonts w:ascii="Times New Roman" w:hAnsi="Times New Roman" w:cs="Times New Roman"/>
                <w:i/>
                <w:iCs/>
                <w:sz w:val="20"/>
                <w:szCs w:val="20"/>
              </w:rPr>
              <w:t>not a systematic review</w:t>
            </w:r>
          </w:p>
        </w:tc>
      </w:tr>
      <w:tr w:rsidR="576F76A6" w14:paraId="547B432A" w14:textId="77777777" w:rsidTr="576F76A6">
        <w:trPr>
          <w:trHeight w:val="300"/>
        </w:trPr>
        <w:tc>
          <w:tcPr>
            <w:tcW w:w="3120" w:type="dxa"/>
          </w:tcPr>
          <w:p w14:paraId="1FF1DBDC" w14:textId="419E09E0"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Demain</w:t>
            </w:r>
            <w:proofErr w:type="spellEnd"/>
            <w:r w:rsidRPr="576F76A6">
              <w:rPr>
                <w:rFonts w:ascii="Times New Roman" w:hAnsi="Times New Roman" w:cs="Times New Roman"/>
                <w:sz w:val="20"/>
                <w:szCs w:val="20"/>
              </w:rPr>
              <w:t>, 2018</w:t>
            </w:r>
          </w:p>
        </w:tc>
        <w:tc>
          <w:tcPr>
            <w:tcW w:w="6240" w:type="dxa"/>
          </w:tcPr>
          <w:p w14:paraId="760639EC" w14:textId="6164562B"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Climate Change and the Impact on Respiratory and Allergic Disease: 2018</w:t>
            </w:r>
          </w:p>
        </w:tc>
      </w:tr>
      <w:tr w:rsidR="576F76A6" w14:paraId="50B176D3" w14:textId="77777777" w:rsidTr="576F76A6">
        <w:trPr>
          <w:trHeight w:val="525"/>
        </w:trPr>
        <w:tc>
          <w:tcPr>
            <w:tcW w:w="3120" w:type="dxa"/>
          </w:tcPr>
          <w:p w14:paraId="70ABFE4B" w14:textId="6B850FCF"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Singh et al., 2013</w:t>
            </w:r>
          </w:p>
        </w:tc>
        <w:tc>
          <w:tcPr>
            <w:tcW w:w="6240" w:type="dxa"/>
          </w:tcPr>
          <w:p w14:paraId="72537D8D" w14:textId="1E8A2716"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Heat: Not black, not white. It's gray!!!</w:t>
            </w:r>
          </w:p>
        </w:tc>
      </w:tr>
      <w:tr w:rsidR="576F76A6" w14:paraId="32807DDD" w14:textId="77777777" w:rsidTr="576F76A6">
        <w:trPr>
          <w:trHeight w:val="300"/>
        </w:trPr>
        <w:tc>
          <w:tcPr>
            <w:tcW w:w="3120" w:type="dxa"/>
          </w:tcPr>
          <w:p w14:paraId="76D3480A" w14:textId="26C82E22"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Kravchenko et al., 2013</w:t>
            </w:r>
          </w:p>
        </w:tc>
        <w:tc>
          <w:tcPr>
            <w:tcW w:w="6240" w:type="dxa"/>
          </w:tcPr>
          <w:p w14:paraId="67F1AFA7" w14:textId="49F96E0A"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Minimization of heatwave morbidity and mortality</w:t>
            </w:r>
          </w:p>
        </w:tc>
      </w:tr>
      <w:tr w:rsidR="576F76A6" w14:paraId="6FE2E088" w14:textId="77777777" w:rsidTr="576F76A6">
        <w:trPr>
          <w:trHeight w:val="300"/>
        </w:trPr>
        <w:tc>
          <w:tcPr>
            <w:tcW w:w="3120" w:type="dxa"/>
          </w:tcPr>
          <w:p w14:paraId="6C9A033D" w14:textId="4ED05D07"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D’amato</w:t>
            </w:r>
            <w:proofErr w:type="spellEnd"/>
            <w:r w:rsidRPr="576F76A6">
              <w:rPr>
                <w:rFonts w:ascii="Times New Roman" w:hAnsi="Times New Roman" w:cs="Times New Roman"/>
                <w:sz w:val="20"/>
                <w:szCs w:val="20"/>
              </w:rPr>
              <w:t xml:space="preserve"> et al., 2020</w:t>
            </w:r>
          </w:p>
        </w:tc>
        <w:tc>
          <w:tcPr>
            <w:tcW w:w="6240" w:type="dxa"/>
          </w:tcPr>
          <w:p w14:paraId="16F5A2C0" w14:textId="0C369787"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The effects of climate change on respiratory allergy and asthma induced by pollen and mold allergens</w:t>
            </w:r>
          </w:p>
        </w:tc>
      </w:tr>
      <w:tr w:rsidR="576F76A6" w14:paraId="549B4268" w14:textId="77777777" w:rsidTr="576F76A6">
        <w:trPr>
          <w:trHeight w:val="300"/>
        </w:trPr>
        <w:tc>
          <w:tcPr>
            <w:tcW w:w="3120" w:type="dxa"/>
          </w:tcPr>
          <w:p w14:paraId="2E17EBF6" w14:textId="6C234453"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D’amato</w:t>
            </w:r>
            <w:proofErr w:type="spellEnd"/>
            <w:r w:rsidRPr="576F76A6">
              <w:rPr>
                <w:rFonts w:ascii="Times New Roman" w:hAnsi="Times New Roman" w:cs="Times New Roman"/>
                <w:sz w:val="20"/>
                <w:szCs w:val="20"/>
              </w:rPr>
              <w:t xml:space="preserve"> et al., 2015</w:t>
            </w:r>
          </w:p>
        </w:tc>
        <w:tc>
          <w:tcPr>
            <w:tcW w:w="6240" w:type="dxa"/>
          </w:tcPr>
          <w:p w14:paraId="5E98F2B2" w14:textId="0BA060E7"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Meteorological conditions, climate change, new emerging factors, and asthma and related allergic disorders. A statement of the World Allergy Organization</w:t>
            </w:r>
          </w:p>
        </w:tc>
      </w:tr>
      <w:tr w:rsidR="576F76A6" w14:paraId="6E459719" w14:textId="77777777" w:rsidTr="576F76A6">
        <w:trPr>
          <w:trHeight w:val="300"/>
        </w:trPr>
        <w:tc>
          <w:tcPr>
            <w:tcW w:w="3120" w:type="dxa"/>
          </w:tcPr>
          <w:p w14:paraId="2CF9B815" w14:textId="46E48F52"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Bunyavanich</w:t>
            </w:r>
            <w:proofErr w:type="spellEnd"/>
            <w:r w:rsidRPr="576F76A6">
              <w:rPr>
                <w:rFonts w:ascii="Times New Roman" w:hAnsi="Times New Roman" w:cs="Times New Roman"/>
                <w:sz w:val="20"/>
                <w:szCs w:val="20"/>
              </w:rPr>
              <w:t xml:space="preserve"> et al., 2003</w:t>
            </w:r>
          </w:p>
        </w:tc>
        <w:tc>
          <w:tcPr>
            <w:tcW w:w="6240" w:type="dxa"/>
          </w:tcPr>
          <w:p w14:paraId="4BC76C52" w14:textId="3934E9F5"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The impact of climate change on child health</w:t>
            </w:r>
          </w:p>
        </w:tc>
      </w:tr>
      <w:tr w:rsidR="576F76A6" w14:paraId="2D857C78" w14:textId="77777777" w:rsidTr="576F76A6">
        <w:trPr>
          <w:trHeight w:val="300"/>
        </w:trPr>
        <w:tc>
          <w:tcPr>
            <w:tcW w:w="3120" w:type="dxa"/>
          </w:tcPr>
          <w:p w14:paraId="3CEACF5F" w14:textId="19799EAF"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Takaro</w:t>
            </w:r>
            <w:proofErr w:type="spellEnd"/>
            <w:r w:rsidRPr="576F76A6">
              <w:rPr>
                <w:rFonts w:ascii="Times New Roman" w:hAnsi="Times New Roman" w:cs="Times New Roman"/>
                <w:sz w:val="20"/>
                <w:szCs w:val="20"/>
              </w:rPr>
              <w:t xml:space="preserve"> et al., 2015</w:t>
            </w:r>
          </w:p>
        </w:tc>
        <w:tc>
          <w:tcPr>
            <w:tcW w:w="6240" w:type="dxa"/>
          </w:tcPr>
          <w:p w14:paraId="06FCB36F" w14:textId="28E14DF2"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Climate change and the new normal for cardiorespiratory disease</w:t>
            </w:r>
          </w:p>
        </w:tc>
      </w:tr>
      <w:tr w:rsidR="576F76A6" w14:paraId="073A32A7" w14:textId="77777777" w:rsidTr="576F76A6">
        <w:trPr>
          <w:trHeight w:val="300"/>
        </w:trPr>
        <w:tc>
          <w:tcPr>
            <w:tcW w:w="3120" w:type="dxa"/>
          </w:tcPr>
          <w:p w14:paraId="2D8E83E8" w14:textId="48A36AF3"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Kenney et al., 2014</w:t>
            </w:r>
          </w:p>
        </w:tc>
        <w:tc>
          <w:tcPr>
            <w:tcW w:w="6240" w:type="dxa"/>
          </w:tcPr>
          <w:p w14:paraId="678C2FA5" w14:textId="4AC55361"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Heat waves aging and human cardiovascular health</w:t>
            </w:r>
          </w:p>
        </w:tc>
      </w:tr>
      <w:tr w:rsidR="576F76A6" w14:paraId="4ACAE0E4" w14:textId="77777777" w:rsidTr="576F76A6">
        <w:trPr>
          <w:trHeight w:val="300"/>
        </w:trPr>
        <w:tc>
          <w:tcPr>
            <w:tcW w:w="3120" w:type="dxa"/>
          </w:tcPr>
          <w:p w14:paraId="277293D0" w14:textId="08B5E47E"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Chang et al., 2022</w:t>
            </w:r>
          </w:p>
        </w:tc>
        <w:tc>
          <w:tcPr>
            <w:tcW w:w="6240" w:type="dxa"/>
          </w:tcPr>
          <w:p w14:paraId="13FC62A0" w14:textId="327D6404"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Aging Hearts in a Hotter, More Turbulent World: The Impacts of Climate Change on the Cardiovascular Health of Older Adults</w:t>
            </w:r>
          </w:p>
        </w:tc>
      </w:tr>
      <w:tr w:rsidR="576F76A6" w14:paraId="7411D157" w14:textId="77777777" w:rsidTr="576F76A6">
        <w:trPr>
          <w:trHeight w:val="300"/>
        </w:trPr>
        <w:tc>
          <w:tcPr>
            <w:tcW w:w="3120" w:type="dxa"/>
          </w:tcPr>
          <w:p w14:paraId="119CD09B" w14:textId="01AA4A01"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Sheffield et al., 2011</w:t>
            </w:r>
          </w:p>
        </w:tc>
        <w:tc>
          <w:tcPr>
            <w:tcW w:w="6240" w:type="dxa"/>
          </w:tcPr>
          <w:p w14:paraId="1655DE17" w14:textId="423369D7"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Global climate change and children's health: Threats and strategies for prevention</w:t>
            </w:r>
          </w:p>
        </w:tc>
      </w:tr>
      <w:tr w:rsidR="576F76A6" w14:paraId="48D263A9" w14:textId="77777777" w:rsidTr="576F76A6">
        <w:trPr>
          <w:trHeight w:val="300"/>
        </w:trPr>
        <w:tc>
          <w:tcPr>
            <w:tcW w:w="3120" w:type="dxa"/>
          </w:tcPr>
          <w:p w14:paraId="092D85FE" w14:textId="028A89D8"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Forsyth et al., 2022</w:t>
            </w:r>
          </w:p>
        </w:tc>
        <w:tc>
          <w:tcPr>
            <w:tcW w:w="6240" w:type="dxa"/>
          </w:tcPr>
          <w:p w14:paraId="01BEFAA0" w14:textId="09146011"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 xml:space="preserve">It's getting hot in here: heat stroke in children and young people for </w:t>
            </w:r>
            <w:proofErr w:type="spellStart"/>
            <w:r w:rsidRPr="576F76A6">
              <w:rPr>
                <w:rFonts w:ascii="Times New Roman" w:hAnsi="Times New Roman" w:cs="Times New Roman"/>
                <w:sz w:val="20"/>
                <w:szCs w:val="20"/>
              </w:rPr>
              <w:t>paediatric</w:t>
            </w:r>
            <w:proofErr w:type="spellEnd"/>
            <w:r w:rsidRPr="576F76A6">
              <w:rPr>
                <w:rFonts w:ascii="Times New Roman" w:hAnsi="Times New Roman" w:cs="Times New Roman"/>
                <w:sz w:val="20"/>
                <w:szCs w:val="20"/>
              </w:rPr>
              <w:t xml:space="preserve"> clinicians</w:t>
            </w:r>
          </w:p>
        </w:tc>
      </w:tr>
      <w:tr w:rsidR="576F76A6" w14:paraId="36234910" w14:textId="77777777" w:rsidTr="576F76A6">
        <w:trPr>
          <w:trHeight w:val="300"/>
        </w:trPr>
        <w:tc>
          <w:tcPr>
            <w:tcW w:w="3120" w:type="dxa"/>
          </w:tcPr>
          <w:p w14:paraId="640567BE" w14:textId="5D45CB97"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Smith et al., 2019</w:t>
            </w:r>
          </w:p>
        </w:tc>
        <w:tc>
          <w:tcPr>
            <w:tcW w:w="6240" w:type="dxa"/>
          </w:tcPr>
          <w:p w14:paraId="39B0B1D8" w14:textId="3B0E06C7"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Pediatric thermoregulation: Considerations in the face of global climate change</w:t>
            </w:r>
          </w:p>
        </w:tc>
      </w:tr>
      <w:tr w:rsidR="576F76A6" w14:paraId="6636B1F5" w14:textId="77777777" w:rsidTr="576F76A6">
        <w:trPr>
          <w:trHeight w:val="300"/>
        </w:trPr>
        <w:tc>
          <w:tcPr>
            <w:tcW w:w="3120" w:type="dxa"/>
          </w:tcPr>
          <w:p w14:paraId="17046570" w14:textId="283F4655"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Anderko</w:t>
            </w:r>
            <w:proofErr w:type="spellEnd"/>
            <w:r w:rsidRPr="576F76A6">
              <w:rPr>
                <w:rFonts w:ascii="Times New Roman" w:hAnsi="Times New Roman" w:cs="Times New Roman"/>
                <w:sz w:val="20"/>
                <w:szCs w:val="20"/>
              </w:rPr>
              <w:t xml:space="preserve"> et al., 2020</w:t>
            </w:r>
          </w:p>
        </w:tc>
        <w:tc>
          <w:tcPr>
            <w:tcW w:w="6240" w:type="dxa"/>
          </w:tcPr>
          <w:p w14:paraId="749B5E87" w14:textId="4925D7EF"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Climate changes reproductive and children’s health: a review of risks, exposures, and impacts</w:t>
            </w:r>
          </w:p>
        </w:tc>
      </w:tr>
      <w:tr w:rsidR="576F76A6" w14:paraId="68FE3D82" w14:textId="77777777" w:rsidTr="576F76A6">
        <w:trPr>
          <w:trHeight w:val="300"/>
        </w:trPr>
        <w:tc>
          <w:tcPr>
            <w:tcW w:w="3120" w:type="dxa"/>
          </w:tcPr>
          <w:p w14:paraId="4769DF77" w14:textId="57A44D4D"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Dermain</w:t>
            </w:r>
            <w:proofErr w:type="spellEnd"/>
            <w:r w:rsidRPr="576F76A6">
              <w:rPr>
                <w:rFonts w:ascii="Times New Roman" w:hAnsi="Times New Roman" w:cs="Times New Roman"/>
                <w:sz w:val="20"/>
                <w:szCs w:val="20"/>
              </w:rPr>
              <w:t xml:space="preserve"> et al., 2021</w:t>
            </w:r>
          </w:p>
        </w:tc>
        <w:tc>
          <w:tcPr>
            <w:tcW w:w="6240" w:type="dxa"/>
          </w:tcPr>
          <w:p w14:paraId="19264D37" w14:textId="47C36931"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The Impact of Climate Change on the Pollen Allergy and Sporulation of Allergic Fungi</w:t>
            </w:r>
          </w:p>
        </w:tc>
      </w:tr>
      <w:tr w:rsidR="576F76A6" w14:paraId="15F8CAA4" w14:textId="77777777" w:rsidTr="576F76A6">
        <w:trPr>
          <w:trHeight w:val="300"/>
        </w:trPr>
        <w:tc>
          <w:tcPr>
            <w:tcW w:w="3120" w:type="dxa"/>
          </w:tcPr>
          <w:p w14:paraId="5C784F18" w14:textId="6A9672DD"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D’amato</w:t>
            </w:r>
            <w:proofErr w:type="spellEnd"/>
            <w:r w:rsidRPr="576F76A6">
              <w:rPr>
                <w:rFonts w:ascii="Times New Roman" w:hAnsi="Times New Roman" w:cs="Times New Roman"/>
                <w:sz w:val="20"/>
                <w:szCs w:val="20"/>
              </w:rPr>
              <w:t xml:space="preserve"> and Cecchi, 2008</w:t>
            </w:r>
          </w:p>
        </w:tc>
        <w:tc>
          <w:tcPr>
            <w:tcW w:w="6240" w:type="dxa"/>
          </w:tcPr>
          <w:p w14:paraId="011C379E" w14:textId="7635174D"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Effects of climate change on environmental factors in respiratory allergic diseases</w:t>
            </w:r>
          </w:p>
        </w:tc>
      </w:tr>
      <w:tr w:rsidR="576F76A6" w14:paraId="652B70FE" w14:textId="77777777" w:rsidTr="576F76A6">
        <w:trPr>
          <w:trHeight w:val="300"/>
        </w:trPr>
        <w:tc>
          <w:tcPr>
            <w:tcW w:w="3120" w:type="dxa"/>
          </w:tcPr>
          <w:p w14:paraId="0DA97A3F" w14:textId="2D2ACB0F"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Patz et al., 2005</w:t>
            </w:r>
          </w:p>
        </w:tc>
        <w:tc>
          <w:tcPr>
            <w:tcW w:w="6240" w:type="dxa"/>
          </w:tcPr>
          <w:p w14:paraId="23194561" w14:textId="28932890"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Impact of regional climate change on human health</w:t>
            </w:r>
          </w:p>
        </w:tc>
      </w:tr>
      <w:tr w:rsidR="576F76A6" w14:paraId="329A8572" w14:textId="77777777" w:rsidTr="576F76A6">
        <w:trPr>
          <w:trHeight w:val="300"/>
        </w:trPr>
        <w:tc>
          <w:tcPr>
            <w:tcW w:w="3120" w:type="dxa"/>
          </w:tcPr>
          <w:p w14:paraId="478B5BAA" w14:textId="3C4DA6CD"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Shea et al., 2008</w:t>
            </w:r>
          </w:p>
        </w:tc>
        <w:tc>
          <w:tcPr>
            <w:tcW w:w="6240" w:type="dxa"/>
          </w:tcPr>
          <w:p w14:paraId="1578D708" w14:textId="348C6134"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Climate change and allergic disease</w:t>
            </w:r>
          </w:p>
        </w:tc>
      </w:tr>
      <w:tr w:rsidR="576F76A6" w14:paraId="7CCFB11E" w14:textId="77777777" w:rsidTr="576F76A6">
        <w:trPr>
          <w:trHeight w:val="300"/>
        </w:trPr>
        <w:tc>
          <w:tcPr>
            <w:tcW w:w="3120" w:type="dxa"/>
          </w:tcPr>
          <w:p w14:paraId="1681C529" w14:textId="3B175839"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O’Neil et al., 2009</w:t>
            </w:r>
          </w:p>
        </w:tc>
        <w:tc>
          <w:tcPr>
            <w:tcW w:w="6240" w:type="dxa"/>
          </w:tcPr>
          <w:p w14:paraId="56AA1362" w14:textId="5990E2C4"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Preventing heat-related morbidity and mortality: New approaches in a changing climate</w:t>
            </w:r>
          </w:p>
        </w:tc>
      </w:tr>
      <w:tr w:rsidR="576F76A6" w14:paraId="4AAF5D1E" w14:textId="77777777" w:rsidTr="576F76A6">
        <w:trPr>
          <w:trHeight w:val="300"/>
        </w:trPr>
        <w:tc>
          <w:tcPr>
            <w:tcW w:w="3120" w:type="dxa"/>
          </w:tcPr>
          <w:p w14:paraId="14A0B972" w14:textId="74099D3E"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lastRenderedPageBreak/>
              <w:t>Herbst et al., 2014</w:t>
            </w:r>
          </w:p>
        </w:tc>
        <w:tc>
          <w:tcPr>
            <w:tcW w:w="6240" w:type="dxa"/>
          </w:tcPr>
          <w:p w14:paraId="2AD45291" w14:textId="32860076"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Heat-related deaths in Adelaide, South Australia: Review of the literature and case findings - An Australian perspective</w:t>
            </w:r>
          </w:p>
        </w:tc>
      </w:tr>
      <w:tr w:rsidR="576F76A6" w14:paraId="3850E00A" w14:textId="77777777" w:rsidTr="576F76A6">
        <w:trPr>
          <w:trHeight w:val="300"/>
        </w:trPr>
        <w:tc>
          <w:tcPr>
            <w:tcW w:w="3120" w:type="dxa"/>
          </w:tcPr>
          <w:p w14:paraId="62A13CE6" w14:textId="3580A0A6"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Kim and Kim, 2017</w:t>
            </w:r>
          </w:p>
        </w:tc>
        <w:tc>
          <w:tcPr>
            <w:tcW w:w="6240" w:type="dxa"/>
          </w:tcPr>
          <w:p w14:paraId="4F1D61EF" w14:textId="2A046ACB"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Effect modification of individual- and regional-scale characteristics on heat wave-related mortality rates between 2009 and 2012 in Seoul, South Korea</w:t>
            </w:r>
          </w:p>
        </w:tc>
      </w:tr>
      <w:tr w:rsidR="576F76A6" w14:paraId="71301152" w14:textId="77777777" w:rsidTr="576F76A6">
        <w:trPr>
          <w:trHeight w:val="300"/>
        </w:trPr>
        <w:tc>
          <w:tcPr>
            <w:tcW w:w="3120" w:type="dxa"/>
          </w:tcPr>
          <w:p w14:paraId="300CFC5E" w14:textId="2F8AD96B"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Khalaj</w:t>
            </w:r>
            <w:proofErr w:type="spellEnd"/>
            <w:r w:rsidRPr="576F76A6">
              <w:rPr>
                <w:rFonts w:ascii="Times New Roman" w:hAnsi="Times New Roman" w:cs="Times New Roman"/>
                <w:sz w:val="20"/>
                <w:szCs w:val="20"/>
              </w:rPr>
              <w:t xml:space="preserve"> et al., 2010</w:t>
            </w:r>
          </w:p>
        </w:tc>
        <w:tc>
          <w:tcPr>
            <w:tcW w:w="6240" w:type="dxa"/>
          </w:tcPr>
          <w:p w14:paraId="283026BE" w14:textId="01E0D1FB"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The health impacts of heat waves in five regions of New South Wales, Australia: A case-only analysis</w:t>
            </w:r>
          </w:p>
        </w:tc>
      </w:tr>
      <w:tr w:rsidR="576F76A6" w14:paraId="7A21AD4F" w14:textId="77777777" w:rsidTr="576F76A6">
        <w:trPr>
          <w:trHeight w:val="300"/>
        </w:trPr>
        <w:tc>
          <w:tcPr>
            <w:tcW w:w="3120" w:type="dxa"/>
          </w:tcPr>
          <w:p w14:paraId="68186F6C" w14:textId="5237AC6D"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Yoganathan</w:t>
            </w:r>
            <w:proofErr w:type="spellEnd"/>
            <w:r w:rsidRPr="576F76A6">
              <w:rPr>
                <w:rFonts w:ascii="Times New Roman" w:hAnsi="Times New Roman" w:cs="Times New Roman"/>
                <w:sz w:val="20"/>
                <w:szCs w:val="20"/>
              </w:rPr>
              <w:t xml:space="preserve"> et al., 2001</w:t>
            </w:r>
          </w:p>
        </w:tc>
        <w:tc>
          <w:tcPr>
            <w:tcW w:w="6240" w:type="dxa"/>
          </w:tcPr>
          <w:p w14:paraId="4C36A60C" w14:textId="4B9D7D70"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Medical aspects of global warming</w:t>
            </w:r>
          </w:p>
        </w:tc>
      </w:tr>
      <w:tr w:rsidR="576F76A6" w14:paraId="28A6AA65" w14:textId="77777777" w:rsidTr="576F76A6">
        <w:trPr>
          <w:trHeight w:val="300"/>
        </w:trPr>
        <w:tc>
          <w:tcPr>
            <w:tcW w:w="3120" w:type="dxa"/>
          </w:tcPr>
          <w:p w14:paraId="661B4DB0" w14:textId="7A5206F5"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Goggins</w:t>
            </w:r>
            <w:proofErr w:type="spellEnd"/>
            <w:r w:rsidRPr="576F76A6">
              <w:rPr>
                <w:rFonts w:ascii="Times New Roman" w:hAnsi="Times New Roman" w:cs="Times New Roman"/>
                <w:sz w:val="20"/>
                <w:szCs w:val="20"/>
              </w:rPr>
              <w:t xml:space="preserve"> et al., 2015</w:t>
            </w:r>
          </w:p>
        </w:tc>
        <w:tc>
          <w:tcPr>
            <w:tcW w:w="6240" w:type="dxa"/>
          </w:tcPr>
          <w:p w14:paraId="60EF2904" w14:textId="759966B5"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Using Annual Data to Estimate the Public Health Impact of Extreme Temperatures</w:t>
            </w:r>
          </w:p>
        </w:tc>
      </w:tr>
      <w:tr w:rsidR="576F76A6" w14:paraId="4223272B" w14:textId="77777777" w:rsidTr="576F76A6">
        <w:trPr>
          <w:trHeight w:val="300"/>
        </w:trPr>
        <w:tc>
          <w:tcPr>
            <w:tcW w:w="3120" w:type="dxa"/>
          </w:tcPr>
          <w:p w14:paraId="02F1B28B" w14:textId="421FDA0B"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Massazza</w:t>
            </w:r>
            <w:proofErr w:type="spellEnd"/>
            <w:r w:rsidRPr="576F76A6">
              <w:rPr>
                <w:rFonts w:ascii="Times New Roman" w:hAnsi="Times New Roman" w:cs="Times New Roman"/>
                <w:sz w:val="20"/>
                <w:szCs w:val="20"/>
              </w:rPr>
              <w:t xml:space="preserve"> et al., 2022</w:t>
            </w:r>
          </w:p>
        </w:tc>
        <w:tc>
          <w:tcPr>
            <w:tcW w:w="6240" w:type="dxa"/>
          </w:tcPr>
          <w:p w14:paraId="276D7BE6" w14:textId="390F25DC"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 xml:space="preserve">Climate change, </w:t>
            </w:r>
            <w:proofErr w:type="gramStart"/>
            <w:r w:rsidRPr="576F76A6">
              <w:rPr>
                <w:rFonts w:ascii="Times New Roman" w:hAnsi="Times New Roman" w:cs="Times New Roman"/>
                <w:sz w:val="20"/>
                <w:szCs w:val="20"/>
              </w:rPr>
              <w:t>trauma</w:t>
            </w:r>
            <w:proofErr w:type="gramEnd"/>
            <w:r w:rsidRPr="576F76A6">
              <w:rPr>
                <w:rFonts w:ascii="Times New Roman" w:hAnsi="Times New Roman" w:cs="Times New Roman"/>
                <w:sz w:val="20"/>
                <w:szCs w:val="20"/>
              </w:rPr>
              <w:t xml:space="preserve"> and mental health in Italy: a scoping review</w:t>
            </w:r>
          </w:p>
        </w:tc>
      </w:tr>
      <w:tr w:rsidR="576F76A6" w14:paraId="5A049BC9" w14:textId="77777777" w:rsidTr="576F76A6">
        <w:trPr>
          <w:trHeight w:val="300"/>
        </w:trPr>
        <w:tc>
          <w:tcPr>
            <w:tcW w:w="3120" w:type="dxa"/>
          </w:tcPr>
          <w:p w14:paraId="7B89463D" w14:textId="1609F5A3"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Mora et al., 2017</w:t>
            </w:r>
          </w:p>
        </w:tc>
        <w:tc>
          <w:tcPr>
            <w:tcW w:w="6240" w:type="dxa"/>
          </w:tcPr>
          <w:p w14:paraId="6B19048B" w14:textId="3ABEF688"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Twenty-seven ways a heat wave can kill you: Deadly heat in the era of climate change</w:t>
            </w:r>
          </w:p>
        </w:tc>
      </w:tr>
      <w:tr w:rsidR="576F76A6" w14:paraId="7CFD77C1" w14:textId="77777777" w:rsidTr="576F76A6">
        <w:trPr>
          <w:trHeight w:val="300"/>
        </w:trPr>
        <w:tc>
          <w:tcPr>
            <w:tcW w:w="3120" w:type="dxa"/>
          </w:tcPr>
          <w:p w14:paraId="3F536950" w14:textId="380D72F0"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Ahdoot</w:t>
            </w:r>
            <w:proofErr w:type="spellEnd"/>
            <w:r w:rsidRPr="576F76A6">
              <w:rPr>
                <w:rFonts w:ascii="Times New Roman" w:hAnsi="Times New Roman" w:cs="Times New Roman"/>
                <w:sz w:val="20"/>
                <w:szCs w:val="20"/>
              </w:rPr>
              <w:t xml:space="preserve"> et al., 2015</w:t>
            </w:r>
          </w:p>
        </w:tc>
        <w:tc>
          <w:tcPr>
            <w:tcW w:w="6240" w:type="dxa"/>
          </w:tcPr>
          <w:p w14:paraId="52419D51" w14:textId="4FDC6833"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Global climate change and children's health</w:t>
            </w:r>
          </w:p>
        </w:tc>
      </w:tr>
      <w:tr w:rsidR="576F76A6" w14:paraId="3DED16E7" w14:textId="77777777" w:rsidTr="576F76A6">
        <w:trPr>
          <w:trHeight w:val="300"/>
        </w:trPr>
        <w:tc>
          <w:tcPr>
            <w:tcW w:w="3120" w:type="dxa"/>
          </w:tcPr>
          <w:p w14:paraId="1701A380" w14:textId="5F54BC62"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Du et al., 2013</w:t>
            </w:r>
          </w:p>
        </w:tc>
        <w:tc>
          <w:tcPr>
            <w:tcW w:w="6240" w:type="dxa"/>
          </w:tcPr>
          <w:p w14:paraId="7694732E" w14:textId="07BEAAE4"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Impacts of climate change on human health and adaptation strategies in South China</w:t>
            </w:r>
          </w:p>
        </w:tc>
      </w:tr>
      <w:tr w:rsidR="576F76A6" w14:paraId="3EE455FE" w14:textId="77777777" w:rsidTr="576F76A6">
        <w:trPr>
          <w:trHeight w:val="585"/>
        </w:trPr>
        <w:tc>
          <w:tcPr>
            <w:tcW w:w="3120" w:type="dxa"/>
          </w:tcPr>
          <w:p w14:paraId="55DA46F0" w14:textId="67C3B5DA"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Council on Environmental Health, 2015</w:t>
            </w:r>
          </w:p>
        </w:tc>
        <w:tc>
          <w:tcPr>
            <w:tcW w:w="6240" w:type="dxa"/>
          </w:tcPr>
          <w:p w14:paraId="1B2E7319" w14:textId="3DE9C6C8"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Global climate change and children's health</w:t>
            </w:r>
          </w:p>
        </w:tc>
      </w:tr>
      <w:tr w:rsidR="576F76A6" w14:paraId="2440A50F" w14:textId="77777777" w:rsidTr="576F76A6">
        <w:trPr>
          <w:trHeight w:val="300"/>
        </w:trPr>
        <w:tc>
          <w:tcPr>
            <w:tcW w:w="3120" w:type="dxa"/>
          </w:tcPr>
          <w:p w14:paraId="77CBEB52" w14:textId="315205ED"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Huang et al., 2011</w:t>
            </w:r>
          </w:p>
        </w:tc>
        <w:tc>
          <w:tcPr>
            <w:tcW w:w="6240" w:type="dxa"/>
          </w:tcPr>
          <w:p w14:paraId="0419D9CA" w14:textId="1C514F41"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Projecting future heat-related mortality under climate change scenarios: a systematic review</w:t>
            </w:r>
          </w:p>
        </w:tc>
      </w:tr>
      <w:tr w:rsidR="576F76A6" w14:paraId="5E351A04" w14:textId="77777777" w:rsidTr="576F76A6">
        <w:trPr>
          <w:trHeight w:val="300"/>
        </w:trPr>
        <w:tc>
          <w:tcPr>
            <w:tcW w:w="3120" w:type="dxa"/>
          </w:tcPr>
          <w:p w14:paraId="6F828566" w14:textId="7D9A91B3" w:rsidR="1B39FBB4" w:rsidRDefault="1B39FBB4"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Arsad</w:t>
            </w:r>
            <w:proofErr w:type="spellEnd"/>
            <w:r w:rsidRPr="576F76A6">
              <w:rPr>
                <w:rFonts w:ascii="Times New Roman" w:hAnsi="Times New Roman" w:cs="Times New Roman"/>
                <w:sz w:val="20"/>
                <w:szCs w:val="20"/>
              </w:rPr>
              <w:t xml:space="preserve"> et al., 2022</w:t>
            </w:r>
          </w:p>
        </w:tc>
        <w:tc>
          <w:tcPr>
            <w:tcW w:w="6240" w:type="dxa"/>
          </w:tcPr>
          <w:p w14:paraId="2A307A2A" w14:textId="71F22E84"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The Impact of Heatwaves on Mortality and Morbidity and the Associated Vulnerability Factors: A Systematic Review</w:t>
            </w:r>
          </w:p>
        </w:tc>
      </w:tr>
      <w:tr w:rsidR="576F76A6" w14:paraId="44FF5575" w14:textId="77777777" w:rsidTr="576F76A6">
        <w:trPr>
          <w:trHeight w:val="300"/>
        </w:trPr>
        <w:tc>
          <w:tcPr>
            <w:tcW w:w="3120" w:type="dxa"/>
          </w:tcPr>
          <w:p w14:paraId="3C6CB30A" w14:textId="0F3C1BA0"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Han et al., 2023</w:t>
            </w:r>
          </w:p>
        </w:tc>
        <w:tc>
          <w:tcPr>
            <w:tcW w:w="6240" w:type="dxa"/>
          </w:tcPr>
          <w:p w14:paraId="44205B75" w14:textId="51A0B23B" w:rsidR="1B39FBB4" w:rsidRDefault="1B39FBB4" w:rsidP="576F76A6">
            <w:pPr>
              <w:rPr>
                <w:rFonts w:ascii="Times New Roman" w:hAnsi="Times New Roman" w:cs="Times New Roman"/>
                <w:sz w:val="20"/>
                <w:szCs w:val="20"/>
              </w:rPr>
            </w:pPr>
            <w:r w:rsidRPr="576F76A6">
              <w:rPr>
                <w:rFonts w:ascii="Times New Roman" w:hAnsi="Times New Roman" w:cs="Times New Roman"/>
                <w:sz w:val="20"/>
                <w:szCs w:val="20"/>
              </w:rPr>
              <w:t>Asthma triggered by extreme temperatures: From epidemiological evidence to biological plausibility</w:t>
            </w:r>
          </w:p>
        </w:tc>
      </w:tr>
      <w:tr w:rsidR="576F76A6" w14:paraId="5DAAC6C7" w14:textId="77777777" w:rsidTr="576F76A6">
        <w:trPr>
          <w:trHeight w:val="300"/>
        </w:trPr>
        <w:tc>
          <w:tcPr>
            <w:tcW w:w="9360" w:type="dxa"/>
            <w:gridSpan w:val="2"/>
            <w:shd w:val="clear" w:color="auto" w:fill="D9D9D9" w:themeFill="background1" w:themeFillShade="D9"/>
          </w:tcPr>
          <w:p w14:paraId="256DBACB" w14:textId="5F106EB5" w:rsidR="1B39FBB4" w:rsidRDefault="1B39FBB4" w:rsidP="576F76A6">
            <w:pPr>
              <w:rPr>
                <w:rFonts w:ascii="Times New Roman" w:hAnsi="Times New Roman" w:cs="Times New Roman"/>
                <w:i/>
                <w:iCs/>
                <w:sz w:val="20"/>
                <w:szCs w:val="20"/>
              </w:rPr>
            </w:pPr>
            <w:r w:rsidRPr="576F76A6">
              <w:rPr>
                <w:rFonts w:ascii="Times New Roman" w:hAnsi="Times New Roman" w:cs="Times New Roman"/>
                <w:i/>
                <w:iCs/>
                <w:sz w:val="20"/>
                <w:szCs w:val="20"/>
              </w:rPr>
              <w:t>Incorrect research topic</w:t>
            </w:r>
            <w:r w:rsidR="2867DFAE" w:rsidRPr="576F76A6">
              <w:rPr>
                <w:rFonts w:ascii="Times New Roman" w:hAnsi="Times New Roman" w:cs="Times New Roman"/>
                <w:i/>
                <w:iCs/>
                <w:sz w:val="20"/>
                <w:szCs w:val="20"/>
              </w:rPr>
              <w:t xml:space="preserve"> / didn’t discuss exposure and outcome relationship</w:t>
            </w:r>
          </w:p>
        </w:tc>
      </w:tr>
      <w:tr w:rsidR="576F76A6" w14:paraId="16C065BE" w14:textId="77777777" w:rsidTr="576F76A6">
        <w:trPr>
          <w:trHeight w:val="525"/>
        </w:trPr>
        <w:tc>
          <w:tcPr>
            <w:tcW w:w="3120" w:type="dxa"/>
          </w:tcPr>
          <w:p w14:paraId="5B92EF42" w14:textId="02F259C0"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Marx et al., 2021</w:t>
            </w:r>
          </w:p>
        </w:tc>
        <w:tc>
          <w:tcPr>
            <w:tcW w:w="6240" w:type="dxa"/>
          </w:tcPr>
          <w:p w14:paraId="597BC65C" w14:textId="0F48A287"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Heat waves: a hot topic in climate change research</w:t>
            </w:r>
          </w:p>
        </w:tc>
      </w:tr>
      <w:tr w:rsidR="576F76A6" w14:paraId="731ED974" w14:textId="77777777" w:rsidTr="576F76A6">
        <w:trPr>
          <w:trHeight w:val="300"/>
        </w:trPr>
        <w:tc>
          <w:tcPr>
            <w:tcW w:w="3120" w:type="dxa"/>
          </w:tcPr>
          <w:p w14:paraId="1F122E2D" w14:textId="30E2AA29" w:rsidR="2867DFAE" w:rsidRDefault="2867DFAE"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Ebi</w:t>
            </w:r>
            <w:proofErr w:type="spellEnd"/>
            <w:r w:rsidRPr="576F76A6">
              <w:rPr>
                <w:rFonts w:ascii="Times New Roman" w:hAnsi="Times New Roman" w:cs="Times New Roman"/>
                <w:sz w:val="20"/>
                <w:szCs w:val="20"/>
              </w:rPr>
              <w:t xml:space="preserve"> et al., 2021</w:t>
            </w:r>
          </w:p>
        </w:tc>
        <w:tc>
          <w:tcPr>
            <w:tcW w:w="6240" w:type="dxa"/>
          </w:tcPr>
          <w:p w14:paraId="29567859" w14:textId="58F33323" w:rsidR="2867DFAE" w:rsidRDefault="2867DFAE" w:rsidP="576F76A6">
            <w:pPr>
              <w:rPr>
                <w:rFonts w:ascii="Times New Roman" w:hAnsi="Times New Roman" w:cs="Times New Roman"/>
                <w:sz w:val="20"/>
                <w:szCs w:val="20"/>
              </w:rPr>
            </w:pPr>
            <w:proofErr w:type="gramStart"/>
            <w:r w:rsidRPr="576F76A6">
              <w:rPr>
                <w:rFonts w:ascii="Times New Roman" w:hAnsi="Times New Roman" w:cs="Times New Roman"/>
                <w:sz w:val="20"/>
                <w:szCs w:val="20"/>
              </w:rPr>
              <w:t>Burning embers</w:t>
            </w:r>
            <w:proofErr w:type="gramEnd"/>
            <w:r w:rsidRPr="576F76A6">
              <w:rPr>
                <w:rFonts w:ascii="Times New Roman" w:hAnsi="Times New Roman" w:cs="Times New Roman"/>
                <w:sz w:val="20"/>
                <w:szCs w:val="20"/>
              </w:rPr>
              <w:t>: Synthesis of the health risks of climate change</w:t>
            </w:r>
          </w:p>
        </w:tc>
      </w:tr>
      <w:tr w:rsidR="576F76A6" w14:paraId="13FA1B3E" w14:textId="77777777" w:rsidTr="576F76A6">
        <w:trPr>
          <w:trHeight w:val="300"/>
        </w:trPr>
        <w:tc>
          <w:tcPr>
            <w:tcW w:w="3120" w:type="dxa"/>
          </w:tcPr>
          <w:p w14:paraId="66F8950F" w14:textId="6A66F8C5"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Moon, 2021</w:t>
            </w:r>
          </w:p>
        </w:tc>
        <w:tc>
          <w:tcPr>
            <w:tcW w:w="6240" w:type="dxa"/>
          </w:tcPr>
          <w:p w14:paraId="61143F17" w14:textId="39EE22BB"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The effect of the heatwave on the morbidity and mortality of diabetes patients; a meta-analysis for the era of the climate crisis</w:t>
            </w:r>
          </w:p>
        </w:tc>
      </w:tr>
      <w:tr w:rsidR="576F76A6" w14:paraId="7F4F80E3" w14:textId="77777777" w:rsidTr="576F76A6">
        <w:trPr>
          <w:trHeight w:val="300"/>
        </w:trPr>
        <w:tc>
          <w:tcPr>
            <w:tcW w:w="3120" w:type="dxa"/>
          </w:tcPr>
          <w:p w14:paraId="01EA8093" w14:textId="394FCAEE" w:rsidR="2867DFAE" w:rsidRDefault="2867DFAE"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Bartholy</w:t>
            </w:r>
            <w:proofErr w:type="spellEnd"/>
            <w:r w:rsidRPr="576F76A6">
              <w:rPr>
                <w:rFonts w:ascii="Times New Roman" w:hAnsi="Times New Roman" w:cs="Times New Roman"/>
                <w:sz w:val="20"/>
                <w:szCs w:val="20"/>
              </w:rPr>
              <w:t xml:space="preserve"> et al., 2018</w:t>
            </w:r>
          </w:p>
        </w:tc>
        <w:tc>
          <w:tcPr>
            <w:tcW w:w="6240" w:type="dxa"/>
          </w:tcPr>
          <w:p w14:paraId="67283E31" w14:textId="7E521B80"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A brief review of health-related issues occurring in urban areas related to global warming of 1.5°C</w:t>
            </w:r>
          </w:p>
        </w:tc>
      </w:tr>
      <w:tr w:rsidR="576F76A6" w14:paraId="098A98B7" w14:textId="77777777" w:rsidTr="576F76A6">
        <w:trPr>
          <w:trHeight w:val="300"/>
        </w:trPr>
        <w:tc>
          <w:tcPr>
            <w:tcW w:w="3120" w:type="dxa"/>
          </w:tcPr>
          <w:p w14:paraId="4A4D88FA" w14:textId="62F7AADA"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 xml:space="preserve">Di </w:t>
            </w:r>
            <w:proofErr w:type="spellStart"/>
            <w:r w:rsidRPr="576F76A6">
              <w:rPr>
                <w:rFonts w:ascii="Times New Roman" w:hAnsi="Times New Roman" w:cs="Times New Roman"/>
                <w:sz w:val="20"/>
                <w:szCs w:val="20"/>
              </w:rPr>
              <w:t>Cicco</w:t>
            </w:r>
            <w:proofErr w:type="spellEnd"/>
            <w:r w:rsidRPr="576F76A6">
              <w:rPr>
                <w:rFonts w:ascii="Times New Roman" w:hAnsi="Times New Roman" w:cs="Times New Roman"/>
                <w:sz w:val="20"/>
                <w:szCs w:val="20"/>
              </w:rPr>
              <w:t xml:space="preserve"> et al., 2020</w:t>
            </w:r>
          </w:p>
        </w:tc>
        <w:tc>
          <w:tcPr>
            <w:tcW w:w="6240" w:type="dxa"/>
          </w:tcPr>
          <w:p w14:paraId="462666D3" w14:textId="34514A54"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Climate change and childhood respiratory health: A call to action for pediatricians</w:t>
            </w:r>
          </w:p>
        </w:tc>
      </w:tr>
      <w:tr w:rsidR="576F76A6" w14:paraId="4B84BCA0" w14:textId="77777777" w:rsidTr="576F76A6">
        <w:trPr>
          <w:trHeight w:val="300"/>
        </w:trPr>
        <w:tc>
          <w:tcPr>
            <w:tcW w:w="3120" w:type="dxa"/>
          </w:tcPr>
          <w:p w14:paraId="0B3A9F2F" w14:textId="519A59AF"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An et al., 2018</w:t>
            </w:r>
          </w:p>
        </w:tc>
        <w:tc>
          <w:tcPr>
            <w:tcW w:w="6240" w:type="dxa"/>
          </w:tcPr>
          <w:p w14:paraId="48324F3F" w14:textId="4E1718CC"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Global warming and obesity: a systematic review</w:t>
            </w:r>
          </w:p>
        </w:tc>
      </w:tr>
      <w:tr w:rsidR="576F76A6" w14:paraId="232C47F1" w14:textId="77777777" w:rsidTr="576F76A6">
        <w:trPr>
          <w:trHeight w:val="300"/>
        </w:trPr>
        <w:tc>
          <w:tcPr>
            <w:tcW w:w="3120" w:type="dxa"/>
          </w:tcPr>
          <w:p w14:paraId="00DD5292" w14:textId="56F312DA"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Liu et al., 2021</w:t>
            </w:r>
          </w:p>
        </w:tc>
        <w:tc>
          <w:tcPr>
            <w:tcW w:w="6240" w:type="dxa"/>
          </w:tcPr>
          <w:p w14:paraId="7AAEDCA6" w14:textId="21635E5E"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Is there an association between hot weather and poor mental health outcomes? A systematic review and meta-analysis</w:t>
            </w:r>
          </w:p>
        </w:tc>
      </w:tr>
      <w:tr w:rsidR="576F76A6" w14:paraId="6669A5E6" w14:textId="77777777" w:rsidTr="576F76A6">
        <w:trPr>
          <w:trHeight w:val="300"/>
        </w:trPr>
        <w:tc>
          <w:tcPr>
            <w:tcW w:w="3120" w:type="dxa"/>
          </w:tcPr>
          <w:p w14:paraId="23B3760B" w14:textId="66885CF8"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Liu et al., 2021</w:t>
            </w:r>
          </w:p>
        </w:tc>
        <w:tc>
          <w:tcPr>
            <w:tcW w:w="6240" w:type="dxa"/>
          </w:tcPr>
          <w:p w14:paraId="06471AA7" w14:textId="1EBE9548"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Hot weather as a risk factor for kidney disease outcomes: A systematic review and meta-analysis of epidemiological evidence</w:t>
            </w:r>
          </w:p>
        </w:tc>
      </w:tr>
      <w:tr w:rsidR="576F76A6" w14:paraId="4A6D8120" w14:textId="77777777" w:rsidTr="576F76A6">
        <w:trPr>
          <w:trHeight w:val="300"/>
        </w:trPr>
        <w:tc>
          <w:tcPr>
            <w:tcW w:w="3120" w:type="dxa"/>
          </w:tcPr>
          <w:p w14:paraId="16FE3EC6" w14:textId="1CE00F73"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Lee et al., 2021</w:t>
            </w:r>
          </w:p>
        </w:tc>
        <w:tc>
          <w:tcPr>
            <w:tcW w:w="6240" w:type="dxa"/>
          </w:tcPr>
          <w:p w14:paraId="43107549" w14:textId="19493BE6"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Heat exposure and workers' health: a systematic review</w:t>
            </w:r>
          </w:p>
        </w:tc>
      </w:tr>
      <w:tr w:rsidR="576F76A6" w14:paraId="35838185" w14:textId="77777777" w:rsidTr="576F76A6">
        <w:trPr>
          <w:trHeight w:val="300"/>
        </w:trPr>
        <w:tc>
          <w:tcPr>
            <w:tcW w:w="3120" w:type="dxa"/>
          </w:tcPr>
          <w:p w14:paraId="018E7E63" w14:textId="4CA7E838" w:rsidR="2867DFAE" w:rsidRDefault="2867DFAE" w:rsidP="576F76A6">
            <w:pPr>
              <w:rPr>
                <w:rFonts w:ascii="Times New Roman" w:hAnsi="Times New Roman" w:cs="Times New Roman"/>
                <w:sz w:val="20"/>
                <w:szCs w:val="20"/>
              </w:rPr>
            </w:pPr>
            <w:proofErr w:type="spellStart"/>
            <w:r w:rsidRPr="576F76A6">
              <w:rPr>
                <w:rFonts w:ascii="Times New Roman" w:hAnsi="Times New Roman" w:cs="Times New Roman"/>
                <w:sz w:val="20"/>
                <w:szCs w:val="20"/>
              </w:rPr>
              <w:t>Faurie</w:t>
            </w:r>
            <w:proofErr w:type="spellEnd"/>
            <w:r w:rsidRPr="576F76A6">
              <w:rPr>
                <w:rFonts w:ascii="Times New Roman" w:hAnsi="Times New Roman" w:cs="Times New Roman"/>
                <w:sz w:val="20"/>
                <w:szCs w:val="20"/>
              </w:rPr>
              <w:t xml:space="preserve"> et al., 2022</w:t>
            </w:r>
          </w:p>
        </w:tc>
        <w:tc>
          <w:tcPr>
            <w:tcW w:w="6240" w:type="dxa"/>
          </w:tcPr>
          <w:p w14:paraId="097BF9D8" w14:textId="60530118"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Association between high temperature and heatwaves with heat-related illnesses: A systematic review and meta-analysis</w:t>
            </w:r>
          </w:p>
        </w:tc>
      </w:tr>
      <w:tr w:rsidR="576F76A6" w14:paraId="1B7748F3" w14:textId="77777777" w:rsidTr="576F76A6">
        <w:trPr>
          <w:trHeight w:val="300"/>
        </w:trPr>
        <w:tc>
          <w:tcPr>
            <w:tcW w:w="3120" w:type="dxa"/>
          </w:tcPr>
          <w:p w14:paraId="4FE878F1" w14:textId="73CAE917"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Xu et al., 2016</w:t>
            </w:r>
          </w:p>
        </w:tc>
        <w:tc>
          <w:tcPr>
            <w:tcW w:w="6240" w:type="dxa"/>
          </w:tcPr>
          <w:p w14:paraId="4CFCE73A" w14:textId="31EEB5D0"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Impact of heatwave on mortality under different heatwave definitions: A systematic review and meta-analysis</w:t>
            </w:r>
          </w:p>
        </w:tc>
      </w:tr>
      <w:tr w:rsidR="576F76A6" w14:paraId="2A3F2EE9" w14:textId="77777777" w:rsidTr="576F76A6">
        <w:trPr>
          <w:trHeight w:val="300"/>
        </w:trPr>
        <w:tc>
          <w:tcPr>
            <w:tcW w:w="3120" w:type="dxa"/>
          </w:tcPr>
          <w:p w14:paraId="785CF6DE" w14:textId="278B0328"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Lee et al., 2019</w:t>
            </w:r>
          </w:p>
        </w:tc>
        <w:tc>
          <w:tcPr>
            <w:tcW w:w="6240" w:type="dxa"/>
          </w:tcPr>
          <w:p w14:paraId="03FC9784" w14:textId="4CCCBA8E"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High Temperatures and Kidney Disease Morbidity: A Systematic Review and Meta-analysis</w:t>
            </w:r>
          </w:p>
        </w:tc>
      </w:tr>
      <w:tr w:rsidR="576F76A6" w14:paraId="7CC68722" w14:textId="77777777" w:rsidTr="576F76A6">
        <w:trPr>
          <w:trHeight w:val="300"/>
        </w:trPr>
        <w:tc>
          <w:tcPr>
            <w:tcW w:w="3120" w:type="dxa"/>
          </w:tcPr>
          <w:p w14:paraId="12451ED0" w14:textId="5A4C2718"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Levi et al., 2018</w:t>
            </w:r>
          </w:p>
        </w:tc>
        <w:tc>
          <w:tcPr>
            <w:tcW w:w="6240" w:type="dxa"/>
          </w:tcPr>
          <w:p w14:paraId="1A61D98D" w14:textId="1A4492AC"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Impact of climate change on occupational health and productivity: a systematic literature review focusing on workplace heat</w:t>
            </w:r>
          </w:p>
        </w:tc>
      </w:tr>
      <w:tr w:rsidR="576F76A6" w14:paraId="47F1853B" w14:textId="77777777" w:rsidTr="576F76A6">
        <w:trPr>
          <w:trHeight w:val="300"/>
        </w:trPr>
        <w:tc>
          <w:tcPr>
            <w:tcW w:w="3120" w:type="dxa"/>
          </w:tcPr>
          <w:p w14:paraId="691EEDE3" w14:textId="47F78E44"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Cheng et al., 2014</w:t>
            </w:r>
          </w:p>
        </w:tc>
        <w:tc>
          <w:tcPr>
            <w:tcW w:w="6240" w:type="dxa"/>
          </w:tcPr>
          <w:p w14:paraId="4A1A87BF" w14:textId="1DB8888D"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Impact of diurnal temperature range on human health: a systematic review</w:t>
            </w:r>
          </w:p>
        </w:tc>
      </w:tr>
      <w:tr w:rsidR="576F76A6" w14:paraId="2CEA5E72" w14:textId="77777777" w:rsidTr="576F76A6">
        <w:trPr>
          <w:trHeight w:val="300"/>
        </w:trPr>
        <w:tc>
          <w:tcPr>
            <w:tcW w:w="3120" w:type="dxa"/>
          </w:tcPr>
          <w:p w14:paraId="35E64B09" w14:textId="3292D28B"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Xu et al., 2012</w:t>
            </w:r>
          </w:p>
        </w:tc>
        <w:tc>
          <w:tcPr>
            <w:tcW w:w="6240" w:type="dxa"/>
          </w:tcPr>
          <w:p w14:paraId="460C3245" w14:textId="368DE691"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Impact of ambient temperature on children's health: a systematic review</w:t>
            </w:r>
          </w:p>
        </w:tc>
      </w:tr>
      <w:tr w:rsidR="576F76A6" w14:paraId="17FC740D" w14:textId="77777777" w:rsidTr="576F76A6">
        <w:trPr>
          <w:trHeight w:val="300"/>
        </w:trPr>
        <w:tc>
          <w:tcPr>
            <w:tcW w:w="3120" w:type="dxa"/>
          </w:tcPr>
          <w:p w14:paraId="32072007" w14:textId="1A4464CD"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 xml:space="preserve">Gao et al., </w:t>
            </w:r>
            <w:r w:rsidR="00AA3CF7">
              <w:rPr>
                <w:rFonts w:ascii="Times New Roman" w:hAnsi="Times New Roman" w:cs="Times New Roman"/>
                <w:sz w:val="20"/>
                <w:szCs w:val="20"/>
              </w:rPr>
              <w:t>2</w:t>
            </w:r>
            <w:r w:rsidRPr="576F76A6">
              <w:rPr>
                <w:rFonts w:ascii="Times New Roman" w:hAnsi="Times New Roman" w:cs="Times New Roman"/>
                <w:sz w:val="20"/>
                <w:szCs w:val="20"/>
              </w:rPr>
              <w:t>014</w:t>
            </w:r>
          </w:p>
        </w:tc>
        <w:tc>
          <w:tcPr>
            <w:tcW w:w="6240" w:type="dxa"/>
          </w:tcPr>
          <w:p w14:paraId="31EF2178" w14:textId="61651619"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Impact of ambient humidity on child health: a systematic review</w:t>
            </w:r>
          </w:p>
        </w:tc>
      </w:tr>
      <w:tr w:rsidR="576F76A6" w14:paraId="32B14013" w14:textId="77777777" w:rsidTr="576F76A6">
        <w:trPr>
          <w:trHeight w:val="300"/>
        </w:trPr>
        <w:tc>
          <w:tcPr>
            <w:tcW w:w="3120" w:type="dxa"/>
          </w:tcPr>
          <w:p w14:paraId="32C21014" w14:textId="1CBE975F"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lastRenderedPageBreak/>
              <w:t>Zhang et al., 2020</w:t>
            </w:r>
          </w:p>
        </w:tc>
        <w:tc>
          <w:tcPr>
            <w:tcW w:w="6240" w:type="dxa"/>
          </w:tcPr>
          <w:p w14:paraId="64334D65" w14:textId="32D5F005" w:rsidR="2867DFAE" w:rsidRDefault="2867DFAE" w:rsidP="576F76A6">
            <w:pPr>
              <w:rPr>
                <w:rFonts w:ascii="Times New Roman" w:hAnsi="Times New Roman" w:cs="Times New Roman"/>
                <w:sz w:val="20"/>
                <w:szCs w:val="20"/>
              </w:rPr>
            </w:pPr>
            <w:r w:rsidRPr="576F76A6">
              <w:rPr>
                <w:rFonts w:ascii="Times New Roman" w:hAnsi="Times New Roman" w:cs="Times New Roman"/>
                <w:sz w:val="20"/>
                <w:szCs w:val="20"/>
              </w:rPr>
              <w:t>The impact of ambient temperature on the incidence of urolithiasis: a systematic review and meta-analysis</w:t>
            </w:r>
          </w:p>
        </w:tc>
      </w:tr>
    </w:tbl>
    <w:p w14:paraId="40E35E7E" w14:textId="21668DFD" w:rsidR="576F76A6" w:rsidRDefault="576F76A6" w:rsidP="576F76A6">
      <w:pPr>
        <w:rPr>
          <w:rFonts w:ascii="Times New Roman" w:hAnsi="Times New Roman" w:cs="Times New Roman"/>
        </w:rPr>
      </w:pPr>
    </w:p>
    <w:sectPr w:rsidR="576F76A6" w:rsidSect="009563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30637F" w14:textId="77777777" w:rsidR="00687DAD" w:rsidRDefault="00687DAD" w:rsidP="00F96A32">
      <w:r>
        <w:separator/>
      </w:r>
    </w:p>
  </w:endnote>
  <w:endnote w:type="continuationSeparator" w:id="0">
    <w:p w14:paraId="07353C07" w14:textId="77777777" w:rsidR="00687DAD" w:rsidRDefault="00687DAD" w:rsidP="00F96A32">
      <w:r>
        <w:continuationSeparator/>
      </w:r>
    </w:p>
  </w:endnote>
  <w:endnote w:type="continuationNotice" w:id="1">
    <w:p w14:paraId="35031DB6" w14:textId="77777777" w:rsidR="00687DAD" w:rsidRDefault="00687DA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roman"/>
    <w:notTrueType/>
    <w:pitch w:val="default"/>
  </w:font>
  <w:font w:name="DengXian">
    <w:altName w:val="等线"/>
    <w:panose1 w:val="02010600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423C6" w14:textId="77777777" w:rsidR="00687DAD" w:rsidRDefault="00687DAD" w:rsidP="00F96A32">
      <w:r>
        <w:separator/>
      </w:r>
    </w:p>
  </w:footnote>
  <w:footnote w:type="continuationSeparator" w:id="0">
    <w:p w14:paraId="4502A8EE" w14:textId="77777777" w:rsidR="00687DAD" w:rsidRDefault="00687DAD" w:rsidP="00F96A32">
      <w:r>
        <w:continuationSeparator/>
      </w:r>
    </w:p>
  </w:footnote>
  <w:footnote w:type="continuationNotice" w:id="1">
    <w:p w14:paraId="2ACA8A87" w14:textId="77777777" w:rsidR="00687DAD" w:rsidRDefault="00687DA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72B07"/>
    <w:multiLevelType w:val="hybridMultilevel"/>
    <w:tmpl w:val="77B02A16"/>
    <w:lvl w:ilvl="0" w:tplc="5718C8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356D80"/>
    <w:multiLevelType w:val="hybridMultilevel"/>
    <w:tmpl w:val="2DBE4E7A"/>
    <w:lvl w:ilvl="0" w:tplc="C6FA0F60">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FB1DE9"/>
    <w:multiLevelType w:val="multilevel"/>
    <w:tmpl w:val="EA5AFF00"/>
    <w:lvl w:ilvl="0">
      <w:start w:val="1"/>
      <w:numFmt w:val="decimal"/>
      <w:lvlText w:val="%1."/>
      <w:lvlJc w:val="left"/>
      <w:pPr>
        <w:ind w:left="720" w:hanging="360"/>
      </w:pPr>
      <w:rPr>
        <w:rFonts w:hint="default"/>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0382ABD"/>
    <w:multiLevelType w:val="hybridMultilevel"/>
    <w:tmpl w:val="166EF62C"/>
    <w:lvl w:ilvl="0" w:tplc="0E1A586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F33533"/>
    <w:multiLevelType w:val="hybridMultilevel"/>
    <w:tmpl w:val="CBC4D8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5E3B22"/>
    <w:multiLevelType w:val="hybridMultilevel"/>
    <w:tmpl w:val="44002C8E"/>
    <w:lvl w:ilvl="0" w:tplc="C91A75F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7D42669"/>
    <w:multiLevelType w:val="hybridMultilevel"/>
    <w:tmpl w:val="8F66BC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80011D"/>
    <w:multiLevelType w:val="hybridMultilevel"/>
    <w:tmpl w:val="88D0F3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F505429"/>
    <w:multiLevelType w:val="hybridMultilevel"/>
    <w:tmpl w:val="C92A0D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4EE1B4E"/>
    <w:multiLevelType w:val="hybridMultilevel"/>
    <w:tmpl w:val="D6E828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97752A9"/>
    <w:multiLevelType w:val="hybridMultilevel"/>
    <w:tmpl w:val="B8D69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E0173A8"/>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81578713">
    <w:abstractNumId w:val="2"/>
  </w:num>
  <w:num w:numId="2" w16cid:durableId="734203892">
    <w:abstractNumId w:val="9"/>
  </w:num>
  <w:num w:numId="3" w16cid:durableId="1673025489">
    <w:abstractNumId w:val="10"/>
  </w:num>
  <w:num w:numId="4" w16cid:durableId="1790732920">
    <w:abstractNumId w:val="6"/>
  </w:num>
  <w:num w:numId="5" w16cid:durableId="1689018823">
    <w:abstractNumId w:val="0"/>
  </w:num>
  <w:num w:numId="6" w16cid:durableId="2094159898">
    <w:abstractNumId w:val="11"/>
  </w:num>
  <w:num w:numId="7" w16cid:durableId="1470246511">
    <w:abstractNumId w:val="1"/>
  </w:num>
  <w:num w:numId="8" w16cid:durableId="1229417805">
    <w:abstractNumId w:val="3"/>
  </w:num>
  <w:num w:numId="9" w16cid:durableId="263539196">
    <w:abstractNumId w:val="5"/>
  </w:num>
  <w:num w:numId="10" w16cid:durableId="1289629256">
    <w:abstractNumId w:val="4"/>
  </w:num>
  <w:num w:numId="11" w16cid:durableId="836572747">
    <w:abstractNumId w:val="7"/>
  </w:num>
  <w:num w:numId="12" w16cid:durableId="126557180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1"/>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397"/>
    <w:rsid w:val="0000003F"/>
    <w:rsid w:val="000021F5"/>
    <w:rsid w:val="0000432F"/>
    <w:rsid w:val="00004A99"/>
    <w:rsid w:val="000052FC"/>
    <w:rsid w:val="00005814"/>
    <w:rsid w:val="00005867"/>
    <w:rsid w:val="000058B2"/>
    <w:rsid w:val="0000597E"/>
    <w:rsid w:val="000063D2"/>
    <w:rsid w:val="00006A7B"/>
    <w:rsid w:val="0000754A"/>
    <w:rsid w:val="000079E0"/>
    <w:rsid w:val="000102A9"/>
    <w:rsid w:val="00011750"/>
    <w:rsid w:val="00011CBE"/>
    <w:rsid w:val="00012D33"/>
    <w:rsid w:val="00013B4E"/>
    <w:rsid w:val="00014160"/>
    <w:rsid w:val="000149BC"/>
    <w:rsid w:val="00014A6A"/>
    <w:rsid w:val="0001515E"/>
    <w:rsid w:val="00015417"/>
    <w:rsid w:val="000157A4"/>
    <w:rsid w:val="000157D2"/>
    <w:rsid w:val="00016472"/>
    <w:rsid w:val="00016A8F"/>
    <w:rsid w:val="00017D81"/>
    <w:rsid w:val="000211E1"/>
    <w:rsid w:val="0002256E"/>
    <w:rsid w:val="00023044"/>
    <w:rsid w:val="000230D4"/>
    <w:rsid w:val="00023943"/>
    <w:rsid w:val="00024337"/>
    <w:rsid w:val="00024832"/>
    <w:rsid w:val="000249B1"/>
    <w:rsid w:val="00024E1F"/>
    <w:rsid w:val="0002518D"/>
    <w:rsid w:val="0002523B"/>
    <w:rsid w:val="0002536B"/>
    <w:rsid w:val="00025798"/>
    <w:rsid w:val="000269B7"/>
    <w:rsid w:val="0002713D"/>
    <w:rsid w:val="00027313"/>
    <w:rsid w:val="0002761C"/>
    <w:rsid w:val="00027B28"/>
    <w:rsid w:val="00032859"/>
    <w:rsid w:val="00033E95"/>
    <w:rsid w:val="00040214"/>
    <w:rsid w:val="000414FB"/>
    <w:rsid w:val="00042394"/>
    <w:rsid w:val="0004343D"/>
    <w:rsid w:val="00043838"/>
    <w:rsid w:val="000438BF"/>
    <w:rsid w:val="00044347"/>
    <w:rsid w:val="000456F9"/>
    <w:rsid w:val="00045756"/>
    <w:rsid w:val="00050003"/>
    <w:rsid w:val="00050C31"/>
    <w:rsid w:val="000519AE"/>
    <w:rsid w:val="00051F23"/>
    <w:rsid w:val="000521DB"/>
    <w:rsid w:val="000554FA"/>
    <w:rsid w:val="00057525"/>
    <w:rsid w:val="00060023"/>
    <w:rsid w:val="000600FB"/>
    <w:rsid w:val="0006011E"/>
    <w:rsid w:val="00060434"/>
    <w:rsid w:val="00060B8F"/>
    <w:rsid w:val="000619D9"/>
    <w:rsid w:val="0006315D"/>
    <w:rsid w:val="00063814"/>
    <w:rsid w:val="000645B4"/>
    <w:rsid w:val="00064801"/>
    <w:rsid w:val="00064B4E"/>
    <w:rsid w:val="00064D69"/>
    <w:rsid w:val="00067949"/>
    <w:rsid w:val="000712CA"/>
    <w:rsid w:val="0007212C"/>
    <w:rsid w:val="00072157"/>
    <w:rsid w:val="0007244D"/>
    <w:rsid w:val="00073B43"/>
    <w:rsid w:val="00073C13"/>
    <w:rsid w:val="00076216"/>
    <w:rsid w:val="00077DA3"/>
    <w:rsid w:val="00080240"/>
    <w:rsid w:val="00080A6A"/>
    <w:rsid w:val="00080E2A"/>
    <w:rsid w:val="000817B2"/>
    <w:rsid w:val="00081844"/>
    <w:rsid w:val="000830D6"/>
    <w:rsid w:val="0008338E"/>
    <w:rsid w:val="00083649"/>
    <w:rsid w:val="000840C3"/>
    <w:rsid w:val="0008434F"/>
    <w:rsid w:val="000847B7"/>
    <w:rsid w:val="00087157"/>
    <w:rsid w:val="000878FB"/>
    <w:rsid w:val="000906D2"/>
    <w:rsid w:val="00094559"/>
    <w:rsid w:val="00094ADD"/>
    <w:rsid w:val="00095903"/>
    <w:rsid w:val="00096FE5"/>
    <w:rsid w:val="000A07D3"/>
    <w:rsid w:val="000A2217"/>
    <w:rsid w:val="000A2875"/>
    <w:rsid w:val="000A2A33"/>
    <w:rsid w:val="000A3439"/>
    <w:rsid w:val="000A3979"/>
    <w:rsid w:val="000A4AB3"/>
    <w:rsid w:val="000A54B8"/>
    <w:rsid w:val="000A5B6D"/>
    <w:rsid w:val="000A6151"/>
    <w:rsid w:val="000A6168"/>
    <w:rsid w:val="000A6842"/>
    <w:rsid w:val="000A6D89"/>
    <w:rsid w:val="000A71CC"/>
    <w:rsid w:val="000A787C"/>
    <w:rsid w:val="000A78E9"/>
    <w:rsid w:val="000A7FBF"/>
    <w:rsid w:val="000B0E47"/>
    <w:rsid w:val="000B20F9"/>
    <w:rsid w:val="000B3C0E"/>
    <w:rsid w:val="000B440D"/>
    <w:rsid w:val="000C03FC"/>
    <w:rsid w:val="000C1884"/>
    <w:rsid w:val="000C1E46"/>
    <w:rsid w:val="000C2BDC"/>
    <w:rsid w:val="000C3487"/>
    <w:rsid w:val="000C4E0B"/>
    <w:rsid w:val="000C5507"/>
    <w:rsid w:val="000C5588"/>
    <w:rsid w:val="000C61A6"/>
    <w:rsid w:val="000C61DE"/>
    <w:rsid w:val="000C7754"/>
    <w:rsid w:val="000C7E3F"/>
    <w:rsid w:val="000D12E2"/>
    <w:rsid w:val="000D24B9"/>
    <w:rsid w:val="000D287E"/>
    <w:rsid w:val="000D337C"/>
    <w:rsid w:val="000D3606"/>
    <w:rsid w:val="000D47C2"/>
    <w:rsid w:val="000D4E58"/>
    <w:rsid w:val="000D52AA"/>
    <w:rsid w:val="000D58EC"/>
    <w:rsid w:val="000D79CF"/>
    <w:rsid w:val="000E2F2C"/>
    <w:rsid w:val="000E3ACF"/>
    <w:rsid w:val="000E3B66"/>
    <w:rsid w:val="000E6178"/>
    <w:rsid w:val="000E7356"/>
    <w:rsid w:val="000F2B97"/>
    <w:rsid w:val="000F2B99"/>
    <w:rsid w:val="000F3DEF"/>
    <w:rsid w:val="000F478F"/>
    <w:rsid w:val="000F4BC7"/>
    <w:rsid w:val="000F6365"/>
    <w:rsid w:val="000F69A9"/>
    <w:rsid w:val="000F73F8"/>
    <w:rsid w:val="000F769E"/>
    <w:rsid w:val="000F793D"/>
    <w:rsid w:val="00100961"/>
    <w:rsid w:val="00100B91"/>
    <w:rsid w:val="001012A3"/>
    <w:rsid w:val="00101442"/>
    <w:rsid w:val="0010149C"/>
    <w:rsid w:val="00101CA6"/>
    <w:rsid w:val="00102443"/>
    <w:rsid w:val="0010348E"/>
    <w:rsid w:val="00103D5B"/>
    <w:rsid w:val="001047CC"/>
    <w:rsid w:val="001060D9"/>
    <w:rsid w:val="00107080"/>
    <w:rsid w:val="00107501"/>
    <w:rsid w:val="001118A0"/>
    <w:rsid w:val="00111A62"/>
    <w:rsid w:val="00112FA3"/>
    <w:rsid w:val="00113CFF"/>
    <w:rsid w:val="001142CE"/>
    <w:rsid w:val="00114351"/>
    <w:rsid w:val="00114E80"/>
    <w:rsid w:val="0011511F"/>
    <w:rsid w:val="00115EE1"/>
    <w:rsid w:val="001166EE"/>
    <w:rsid w:val="0011782D"/>
    <w:rsid w:val="00117FFC"/>
    <w:rsid w:val="00120BED"/>
    <w:rsid w:val="00120BFC"/>
    <w:rsid w:val="0012105B"/>
    <w:rsid w:val="001210F3"/>
    <w:rsid w:val="0012141E"/>
    <w:rsid w:val="0012165A"/>
    <w:rsid w:val="001225E5"/>
    <w:rsid w:val="001227C0"/>
    <w:rsid w:val="00122DC4"/>
    <w:rsid w:val="0012417A"/>
    <w:rsid w:val="00124607"/>
    <w:rsid w:val="00124CE1"/>
    <w:rsid w:val="00127C78"/>
    <w:rsid w:val="001320BF"/>
    <w:rsid w:val="001320D5"/>
    <w:rsid w:val="00132D09"/>
    <w:rsid w:val="001348C2"/>
    <w:rsid w:val="00134E25"/>
    <w:rsid w:val="001356DF"/>
    <w:rsid w:val="00135D62"/>
    <w:rsid w:val="0014043D"/>
    <w:rsid w:val="00142F47"/>
    <w:rsid w:val="00143402"/>
    <w:rsid w:val="00145321"/>
    <w:rsid w:val="00145744"/>
    <w:rsid w:val="001468B6"/>
    <w:rsid w:val="00146A81"/>
    <w:rsid w:val="0014773C"/>
    <w:rsid w:val="00147F23"/>
    <w:rsid w:val="0014BB68"/>
    <w:rsid w:val="001502B9"/>
    <w:rsid w:val="00150B1E"/>
    <w:rsid w:val="00151B26"/>
    <w:rsid w:val="0015241B"/>
    <w:rsid w:val="00152F56"/>
    <w:rsid w:val="0015404B"/>
    <w:rsid w:val="0015495E"/>
    <w:rsid w:val="00154FF7"/>
    <w:rsid w:val="00154FF9"/>
    <w:rsid w:val="00161984"/>
    <w:rsid w:val="0016362B"/>
    <w:rsid w:val="001637A8"/>
    <w:rsid w:val="00164148"/>
    <w:rsid w:val="00164E45"/>
    <w:rsid w:val="00165E6F"/>
    <w:rsid w:val="001663B9"/>
    <w:rsid w:val="00166C72"/>
    <w:rsid w:val="00167078"/>
    <w:rsid w:val="00167BE8"/>
    <w:rsid w:val="00167FC2"/>
    <w:rsid w:val="001707F3"/>
    <w:rsid w:val="0017114D"/>
    <w:rsid w:val="001713B5"/>
    <w:rsid w:val="00172918"/>
    <w:rsid w:val="00172C0C"/>
    <w:rsid w:val="00172FD7"/>
    <w:rsid w:val="001746DB"/>
    <w:rsid w:val="001751FF"/>
    <w:rsid w:val="001767B1"/>
    <w:rsid w:val="00176AC6"/>
    <w:rsid w:val="0017FAA4"/>
    <w:rsid w:val="0018011B"/>
    <w:rsid w:val="001805DB"/>
    <w:rsid w:val="00184241"/>
    <w:rsid w:val="00184BCA"/>
    <w:rsid w:val="00184E53"/>
    <w:rsid w:val="001856B0"/>
    <w:rsid w:val="00185BF6"/>
    <w:rsid w:val="001873C6"/>
    <w:rsid w:val="00190E02"/>
    <w:rsid w:val="0019124C"/>
    <w:rsid w:val="00191C1C"/>
    <w:rsid w:val="00191E8A"/>
    <w:rsid w:val="001925E3"/>
    <w:rsid w:val="00192ADF"/>
    <w:rsid w:val="0019566A"/>
    <w:rsid w:val="00195893"/>
    <w:rsid w:val="00195AC8"/>
    <w:rsid w:val="00195BA7"/>
    <w:rsid w:val="001A217A"/>
    <w:rsid w:val="001A2FEB"/>
    <w:rsid w:val="001A4525"/>
    <w:rsid w:val="001A45BF"/>
    <w:rsid w:val="001A525E"/>
    <w:rsid w:val="001A5C38"/>
    <w:rsid w:val="001A5D54"/>
    <w:rsid w:val="001A6BF1"/>
    <w:rsid w:val="001B052C"/>
    <w:rsid w:val="001B0B99"/>
    <w:rsid w:val="001B15C3"/>
    <w:rsid w:val="001B17EA"/>
    <w:rsid w:val="001B2040"/>
    <w:rsid w:val="001B20BF"/>
    <w:rsid w:val="001B2445"/>
    <w:rsid w:val="001B315A"/>
    <w:rsid w:val="001B3559"/>
    <w:rsid w:val="001B377A"/>
    <w:rsid w:val="001B528C"/>
    <w:rsid w:val="001B55E5"/>
    <w:rsid w:val="001B5801"/>
    <w:rsid w:val="001B5837"/>
    <w:rsid w:val="001B622C"/>
    <w:rsid w:val="001B6253"/>
    <w:rsid w:val="001B68FF"/>
    <w:rsid w:val="001B6AD3"/>
    <w:rsid w:val="001C057F"/>
    <w:rsid w:val="001C11FD"/>
    <w:rsid w:val="001C124C"/>
    <w:rsid w:val="001C1726"/>
    <w:rsid w:val="001C2406"/>
    <w:rsid w:val="001C25B8"/>
    <w:rsid w:val="001C2887"/>
    <w:rsid w:val="001C4C30"/>
    <w:rsid w:val="001C4E4A"/>
    <w:rsid w:val="001C76F4"/>
    <w:rsid w:val="001C7A62"/>
    <w:rsid w:val="001D0D65"/>
    <w:rsid w:val="001D0FBF"/>
    <w:rsid w:val="001D1C38"/>
    <w:rsid w:val="001D1E41"/>
    <w:rsid w:val="001D2849"/>
    <w:rsid w:val="001D3ECF"/>
    <w:rsid w:val="001D44CC"/>
    <w:rsid w:val="001D567E"/>
    <w:rsid w:val="001D5E3D"/>
    <w:rsid w:val="001D638F"/>
    <w:rsid w:val="001D6D43"/>
    <w:rsid w:val="001D765D"/>
    <w:rsid w:val="001E1E46"/>
    <w:rsid w:val="001E31A7"/>
    <w:rsid w:val="001E53D6"/>
    <w:rsid w:val="001E5554"/>
    <w:rsid w:val="001E7246"/>
    <w:rsid w:val="001E7638"/>
    <w:rsid w:val="001E7C08"/>
    <w:rsid w:val="001F1AEC"/>
    <w:rsid w:val="001F2064"/>
    <w:rsid w:val="001F28CD"/>
    <w:rsid w:val="001F2964"/>
    <w:rsid w:val="001F36DD"/>
    <w:rsid w:val="001F36EF"/>
    <w:rsid w:val="001F42C3"/>
    <w:rsid w:val="001F4656"/>
    <w:rsid w:val="001F487B"/>
    <w:rsid w:val="001F4D1D"/>
    <w:rsid w:val="001F55EB"/>
    <w:rsid w:val="001F5604"/>
    <w:rsid w:val="001F580D"/>
    <w:rsid w:val="001F6B62"/>
    <w:rsid w:val="001F6D3E"/>
    <w:rsid w:val="001F6F26"/>
    <w:rsid w:val="001F785C"/>
    <w:rsid w:val="001F7A2C"/>
    <w:rsid w:val="001F7E5F"/>
    <w:rsid w:val="001F7F72"/>
    <w:rsid w:val="00200595"/>
    <w:rsid w:val="002017E4"/>
    <w:rsid w:val="00202AD5"/>
    <w:rsid w:val="00202B9F"/>
    <w:rsid w:val="0020536D"/>
    <w:rsid w:val="002064F2"/>
    <w:rsid w:val="002067EC"/>
    <w:rsid w:val="00206C42"/>
    <w:rsid w:val="00206FB5"/>
    <w:rsid w:val="0020776C"/>
    <w:rsid w:val="00210411"/>
    <w:rsid w:val="00212074"/>
    <w:rsid w:val="002123BE"/>
    <w:rsid w:val="0021279C"/>
    <w:rsid w:val="0021295C"/>
    <w:rsid w:val="00212C96"/>
    <w:rsid w:val="00212CA8"/>
    <w:rsid w:val="00213543"/>
    <w:rsid w:val="00213CE8"/>
    <w:rsid w:val="00213E61"/>
    <w:rsid w:val="002146D6"/>
    <w:rsid w:val="002148E6"/>
    <w:rsid w:val="00214F70"/>
    <w:rsid w:val="00215561"/>
    <w:rsid w:val="002162E2"/>
    <w:rsid w:val="002167F4"/>
    <w:rsid w:val="0021701F"/>
    <w:rsid w:val="00217126"/>
    <w:rsid w:val="0022149A"/>
    <w:rsid w:val="002219B3"/>
    <w:rsid w:val="00222256"/>
    <w:rsid w:val="00222F91"/>
    <w:rsid w:val="002242CB"/>
    <w:rsid w:val="00224793"/>
    <w:rsid w:val="00225369"/>
    <w:rsid w:val="00226406"/>
    <w:rsid w:val="0022743F"/>
    <w:rsid w:val="00227758"/>
    <w:rsid w:val="00230C8B"/>
    <w:rsid w:val="002315EA"/>
    <w:rsid w:val="00232AB6"/>
    <w:rsid w:val="00233B2E"/>
    <w:rsid w:val="00233B75"/>
    <w:rsid w:val="002348D9"/>
    <w:rsid w:val="00234985"/>
    <w:rsid w:val="00234ED6"/>
    <w:rsid w:val="00235013"/>
    <w:rsid w:val="00235B2D"/>
    <w:rsid w:val="00237F7E"/>
    <w:rsid w:val="002400A7"/>
    <w:rsid w:val="0024046A"/>
    <w:rsid w:val="002409A9"/>
    <w:rsid w:val="00240E91"/>
    <w:rsid w:val="002414DD"/>
    <w:rsid w:val="00241C5B"/>
    <w:rsid w:val="00242C6C"/>
    <w:rsid w:val="002431B3"/>
    <w:rsid w:val="00244371"/>
    <w:rsid w:val="002447A7"/>
    <w:rsid w:val="0024494C"/>
    <w:rsid w:val="00245B13"/>
    <w:rsid w:val="00245D75"/>
    <w:rsid w:val="00245F1B"/>
    <w:rsid w:val="002461C9"/>
    <w:rsid w:val="00246E97"/>
    <w:rsid w:val="00247169"/>
    <w:rsid w:val="002473D2"/>
    <w:rsid w:val="00247F16"/>
    <w:rsid w:val="00247FC8"/>
    <w:rsid w:val="00251A9D"/>
    <w:rsid w:val="00253E13"/>
    <w:rsid w:val="002546B8"/>
    <w:rsid w:val="002549B1"/>
    <w:rsid w:val="00254DF8"/>
    <w:rsid w:val="00256599"/>
    <w:rsid w:val="00256E22"/>
    <w:rsid w:val="002573C6"/>
    <w:rsid w:val="00257530"/>
    <w:rsid w:val="002576AC"/>
    <w:rsid w:val="00260DD1"/>
    <w:rsid w:val="00262A3B"/>
    <w:rsid w:val="00263716"/>
    <w:rsid w:val="00265021"/>
    <w:rsid w:val="00265555"/>
    <w:rsid w:val="00265974"/>
    <w:rsid w:val="002665ED"/>
    <w:rsid w:val="00270283"/>
    <w:rsid w:val="0027127E"/>
    <w:rsid w:val="0027209B"/>
    <w:rsid w:val="0027237E"/>
    <w:rsid w:val="00272616"/>
    <w:rsid w:val="00272AC7"/>
    <w:rsid w:val="00273149"/>
    <w:rsid w:val="002748D2"/>
    <w:rsid w:val="00275FFB"/>
    <w:rsid w:val="00276B7C"/>
    <w:rsid w:val="00276C41"/>
    <w:rsid w:val="0027741C"/>
    <w:rsid w:val="00277B9C"/>
    <w:rsid w:val="00281115"/>
    <w:rsid w:val="002811DD"/>
    <w:rsid w:val="00281812"/>
    <w:rsid w:val="0028276A"/>
    <w:rsid w:val="00282B79"/>
    <w:rsid w:val="002836B4"/>
    <w:rsid w:val="00286933"/>
    <w:rsid w:val="00287322"/>
    <w:rsid w:val="00287E1F"/>
    <w:rsid w:val="00291F6D"/>
    <w:rsid w:val="00292204"/>
    <w:rsid w:val="00294495"/>
    <w:rsid w:val="00294663"/>
    <w:rsid w:val="00294F47"/>
    <w:rsid w:val="002956EC"/>
    <w:rsid w:val="00295B24"/>
    <w:rsid w:val="00296022"/>
    <w:rsid w:val="00297DA5"/>
    <w:rsid w:val="002A01D5"/>
    <w:rsid w:val="002A05E1"/>
    <w:rsid w:val="002A0F56"/>
    <w:rsid w:val="002A1735"/>
    <w:rsid w:val="002A1CFD"/>
    <w:rsid w:val="002A69B0"/>
    <w:rsid w:val="002A7520"/>
    <w:rsid w:val="002B0430"/>
    <w:rsid w:val="002B11D8"/>
    <w:rsid w:val="002B1456"/>
    <w:rsid w:val="002B278B"/>
    <w:rsid w:val="002B28BD"/>
    <w:rsid w:val="002B2F73"/>
    <w:rsid w:val="002B36DF"/>
    <w:rsid w:val="002B485B"/>
    <w:rsid w:val="002B505C"/>
    <w:rsid w:val="002B519D"/>
    <w:rsid w:val="002B68B4"/>
    <w:rsid w:val="002B70FF"/>
    <w:rsid w:val="002C11AF"/>
    <w:rsid w:val="002C2EAE"/>
    <w:rsid w:val="002C351C"/>
    <w:rsid w:val="002C3D44"/>
    <w:rsid w:val="002C576D"/>
    <w:rsid w:val="002C5FDB"/>
    <w:rsid w:val="002C66DC"/>
    <w:rsid w:val="002C681B"/>
    <w:rsid w:val="002C7122"/>
    <w:rsid w:val="002C765A"/>
    <w:rsid w:val="002C7686"/>
    <w:rsid w:val="002C7958"/>
    <w:rsid w:val="002C79A5"/>
    <w:rsid w:val="002C7E50"/>
    <w:rsid w:val="002D1ACD"/>
    <w:rsid w:val="002D2917"/>
    <w:rsid w:val="002D2BA8"/>
    <w:rsid w:val="002D347D"/>
    <w:rsid w:val="002D3CF9"/>
    <w:rsid w:val="002D3DDC"/>
    <w:rsid w:val="002D4F90"/>
    <w:rsid w:val="002D51E4"/>
    <w:rsid w:val="002D5446"/>
    <w:rsid w:val="002D5A7A"/>
    <w:rsid w:val="002D5BA9"/>
    <w:rsid w:val="002D6F1E"/>
    <w:rsid w:val="002D70CE"/>
    <w:rsid w:val="002E0F5B"/>
    <w:rsid w:val="002E1BBF"/>
    <w:rsid w:val="002E1E68"/>
    <w:rsid w:val="002E2F38"/>
    <w:rsid w:val="002E4B9B"/>
    <w:rsid w:val="002E66E5"/>
    <w:rsid w:val="002F096A"/>
    <w:rsid w:val="002F0EE2"/>
    <w:rsid w:val="002F1974"/>
    <w:rsid w:val="002F27EA"/>
    <w:rsid w:val="002F2D0B"/>
    <w:rsid w:val="002F511D"/>
    <w:rsid w:val="002F60C5"/>
    <w:rsid w:val="002F679D"/>
    <w:rsid w:val="003003C9"/>
    <w:rsid w:val="00300A5A"/>
    <w:rsid w:val="00301DCE"/>
    <w:rsid w:val="0030311E"/>
    <w:rsid w:val="0030318E"/>
    <w:rsid w:val="003037C8"/>
    <w:rsid w:val="00305846"/>
    <w:rsid w:val="003059ED"/>
    <w:rsid w:val="00307309"/>
    <w:rsid w:val="00307696"/>
    <w:rsid w:val="00307712"/>
    <w:rsid w:val="00311A82"/>
    <w:rsid w:val="00312438"/>
    <w:rsid w:val="00312481"/>
    <w:rsid w:val="00312B99"/>
    <w:rsid w:val="00312F33"/>
    <w:rsid w:val="003148B0"/>
    <w:rsid w:val="00314968"/>
    <w:rsid w:val="0031570B"/>
    <w:rsid w:val="00315B5F"/>
    <w:rsid w:val="00316488"/>
    <w:rsid w:val="00316E92"/>
    <w:rsid w:val="00317446"/>
    <w:rsid w:val="00317D1A"/>
    <w:rsid w:val="00317F81"/>
    <w:rsid w:val="003201B7"/>
    <w:rsid w:val="00320679"/>
    <w:rsid w:val="00320F99"/>
    <w:rsid w:val="00321308"/>
    <w:rsid w:val="003213B3"/>
    <w:rsid w:val="0032287D"/>
    <w:rsid w:val="00323D4E"/>
    <w:rsid w:val="003265B6"/>
    <w:rsid w:val="00326E5B"/>
    <w:rsid w:val="00327DA2"/>
    <w:rsid w:val="00327ECD"/>
    <w:rsid w:val="00330184"/>
    <w:rsid w:val="00330B86"/>
    <w:rsid w:val="003342F3"/>
    <w:rsid w:val="00334A3C"/>
    <w:rsid w:val="003362E6"/>
    <w:rsid w:val="003367B9"/>
    <w:rsid w:val="003368F5"/>
    <w:rsid w:val="00336F0A"/>
    <w:rsid w:val="00340567"/>
    <w:rsid w:val="003413F8"/>
    <w:rsid w:val="00342775"/>
    <w:rsid w:val="003429D7"/>
    <w:rsid w:val="0034311D"/>
    <w:rsid w:val="0034445A"/>
    <w:rsid w:val="00345A4D"/>
    <w:rsid w:val="00345A7D"/>
    <w:rsid w:val="00345FE7"/>
    <w:rsid w:val="00347C65"/>
    <w:rsid w:val="003503EA"/>
    <w:rsid w:val="00353621"/>
    <w:rsid w:val="0035384D"/>
    <w:rsid w:val="00354472"/>
    <w:rsid w:val="003548F3"/>
    <w:rsid w:val="00354B74"/>
    <w:rsid w:val="00355192"/>
    <w:rsid w:val="00355FE0"/>
    <w:rsid w:val="00356737"/>
    <w:rsid w:val="00356B82"/>
    <w:rsid w:val="00356DC2"/>
    <w:rsid w:val="00362D21"/>
    <w:rsid w:val="00363470"/>
    <w:rsid w:val="00363DEF"/>
    <w:rsid w:val="00364037"/>
    <w:rsid w:val="00365F83"/>
    <w:rsid w:val="00366025"/>
    <w:rsid w:val="00366540"/>
    <w:rsid w:val="00366FB9"/>
    <w:rsid w:val="0036770C"/>
    <w:rsid w:val="00367B10"/>
    <w:rsid w:val="00371CFD"/>
    <w:rsid w:val="00372178"/>
    <w:rsid w:val="003735CA"/>
    <w:rsid w:val="00373E09"/>
    <w:rsid w:val="00374B2C"/>
    <w:rsid w:val="00375A0D"/>
    <w:rsid w:val="0037638D"/>
    <w:rsid w:val="003763E7"/>
    <w:rsid w:val="00376EC4"/>
    <w:rsid w:val="00377203"/>
    <w:rsid w:val="00377DDD"/>
    <w:rsid w:val="00377E00"/>
    <w:rsid w:val="00377E1D"/>
    <w:rsid w:val="00377EDA"/>
    <w:rsid w:val="00380216"/>
    <w:rsid w:val="00380587"/>
    <w:rsid w:val="003829E7"/>
    <w:rsid w:val="00382AA5"/>
    <w:rsid w:val="00382FBB"/>
    <w:rsid w:val="00383267"/>
    <w:rsid w:val="00383E67"/>
    <w:rsid w:val="00384156"/>
    <w:rsid w:val="00384534"/>
    <w:rsid w:val="003852E3"/>
    <w:rsid w:val="0038571E"/>
    <w:rsid w:val="003876F7"/>
    <w:rsid w:val="003908CF"/>
    <w:rsid w:val="003909C3"/>
    <w:rsid w:val="00390AB2"/>
    <w:rsid w:val="00391430"/>
    <w:rsid w:val="0039208F"/>
    <w:rsid w:val="00392BDE"/>
    <w:rsid w:val="0039304D"/>
    <w:rsid w:val="003945BC"/>
    <w:rsid w:val="00395529"/>
    <w:rsid w:val="00395732"/>
    <w:rsid w:val="00397450"/>
    <w:rsid w:val="00397E27"/>
    <w:rsid w:val="003A0B38"/>
    <w:rsid w:val="003A0C29"/>
    <w:rsid w:val="003A126F"/>
    <w:rsid w:val="003A2701"/>
    <w:rsid w:val="003A4ED1"/>
    <w:rsid w:val="003A6777"/>
    <w:rsid w:val="003A6843"/>
    <w:rsid w:val="003A75FF"/>
    <w:rsid w:val="003B0985"/>
    <w:rsid w:val="003B0CA2"/>
    <w:rsid w:val="003B1BF7"/>
    <w:rsid w:val="003B1D7C"/>
    <w:rsid w:val="003B1E7B"/>
    <w:rsid w:val="003B23D4"/>
    <w:rsid w:val="003B249E"/>
    <w:rsid w:val="003B3A40"/>
    <w:rsid w:val="003B3AC6"/>
    <w:rsid w:val="003B6ACF"/>
    <w:rsid w:val="003B6C19"/>
    <w:rsid w:val="003B782D"/>
    <w:rsid w:val="003B7C35"/>
    <w:rsid w:val="003C0452"/>
    <w:rsid w:val="003C0971"/>
    <w:rsid w:val="003C1AE3"/>
    <w:rsid w:val="003C24FA"/>
    <w:rsid w:val="003C42C7"/>
    <w:rsid w:val="003C5A3D"/>
    <w:rsid w:val="003C5C92"/>
    <w:rsid w:val="003C65C0"/>
    <w:rsid w:val="003C6C94"/>
    <w:rsid w:val="003C73AB"/>
    <w:rsid w:val="003C745D"/>
    <w:rsid w:val="003C7E61"/>
    <w:rsid w:val="003D16CD"/>
    <w:rsid w:val="003D3127"/>
    <w:rsid w:val="003D331C"/>
    <w:rsid w:val="003D384A"/>
    <w:rsid w:val="003D39EA"/>
    <w:rsid w:val="003D3DF8"/>
    <w:rsid w:val="003D5AD4"/>
    <w:rsid w:val="003D5C6F"/>
    <w:rsid w:val="003D613D"/>
    <w:rsid w:val="003D7166"/>
    <w:rsid w:val="003D7586"/>
    <w:rsid w:val="003D7600"/>
    <w:rsid w:val="003D7B0C"/>
    <w:rsid w:val="003E046C"/>
    <w:rsid w:val="003E0DF1"/>
    <w:rsid w:val="003E0EB2"/>
    <w:rsid w:val="003E0F5D"/>
    <w:rsid w:val="003E1642"/>
    <w:rsid w:val="003E2179"/>
    <w:rsid w:val="003E2400"/>
    <w:rsid w:val="003E3A97"/>
    <w:rsid w:val="003E57CF"/>
    <w:rsid w:val="003E5CCC"/>
    <w:rsid w:val="003E5DAD"/>
    <w:rsid w:val="003E63F0"/>
    <w:rsid w:val="003E6ABC"/>
    <w:rsid w:val="003F03E7"/>
    <w:rsid w:val="003F04D6"/>
    <w:rsid w:val="003F0AC0"/>
    <w:rsid w:val="003F2DE4"/>
    <w:rsid w:val="003F3EC4"/>
    <w:rsid w:val="003F40E8"/>
    <w:rsid w:val="003F50F1"/>
    <w:rsid w:val="003F5203"/>
    <w:rsid w:val="003F5492"/>
    <w:rsid w:val="003F7A32"/>
    <w:rsid w:val="003F7D63"/>
    <w:rsid w:val="0040289D"/>
    <w:rsid w:val="00402A60"/>
    <w:rsid w:val="00402B3A"/>
    <w:rsid w:val="00402DC4"/>
    <w:rsid w:val="00402E4A"/>
    <w:rsid w:val="00403AA5"/>
    <w:rsid w:val="00403B8E"/>
    <w:rsid w:val="00404723"/>
    <w:rsid w:val="004059DB"/>
    <w:rsid w:val="004069AA"/>
    <w:rsid w:val="00406CB3"/>
    <w:rsid w:val="00407371"/>
    <w:rsid w:val="00410CD3"/>
    <w:rsid w:val="0041204F"/>
    <w:rsid w:val="004141F6"/>
    <w:rsid w:val="00414E86"/>
    <w:rsid w:val="004153E5"/>
    <w:rsid w:val="0041596A"/>
    <w:rsid w:val="00416389"/>
    <w:rsid w:val="004178E4"/>
    <w:rsid w:val="00417A45"/>
    <w:rsid w:val="004220A4"/>
    <w:rsid w:val="00422A8F"/>
    <w:rsid w:val="00426076"/>
    <w:rsid w:val="004263EE"/>
    <w:rsid w:val="00426C5E"/>
    <w:rsid w:val="00427A45"/>
    <w:rsid w:val="004304AF"/>
    <w:rsid w:val="00432049"/>
    <w:rsid w:val="004320E1"/>
    <w:rsid w:val="00432297"/>
    <w:rsid w:val="0043285A"/>
    <w:rsid w:val="004331F5"/>
    <w:rsid w:val="00433AFD"/>
    <w:rsid w:val="00434E11"/>
    <w:rsid w:val="004350CC"/>
    <w:rsid w:val="00435EFD"/>
    <w:rsid w:val="004371C8"/>
    <w:rsid w:val="004402FB"/>
    <w:rsid w:val="0044134C"/>
    <w:rsid w:val="00441579"/>
    <w:rsid w:val="004418D9"/>
    <w:rsid w:val="004419EB"/>
    <w:rsid w:val="00442EF9"/>
    <w:rsid w:val="00442F9C"/>
    <w:rsid w:val="004432AE"/>
    <w:rsid w:val="00443541"/>
    <w:rsid w:val="00446215"/>
    <w:rsid w:val="00446B42"/>
    <w:rsid w:val="00453AF3"/>
    <w:rsid w:val="00453E63"/>
    <w:rsid w:val="004542A4"/>
    <w:rsid w:val="004545DD"/>
    <w:rsid w:val="00455380"/>
    <w:rsid w:val="0045676C"/>
    <w:rsid w:val="0045737F"/>
    <w:rsid w:val="004575CB"/>
    <w:rsid w:val="00457FC9"/>
    <w:rsid w:val="00462E72"/>
    <w:rsid w:val="00463756"/>
    <w:rsid w:val="00463B04"/>
    <w:rsid w:val="00463D71"/>
    <w:rsid w:val="00463D77"/>
    <w:rsid w:val="00464702"/>
    <w:rsid w:val="004649BD"/>
    <w:rsid w:val="004659D6"/>
    <w:rsid w:val="00466305"/>
    <w:rsid w:val="004665D5"/>
    <w:rsid w:val="004674C4"/>
    <w:rsid w:val="00467F70"/>
    <w:rsid w:val="00474414"/>
    <w:rsid w:val="004748E5"/>
    <w:rsid w:val="00474B1F"/>
    <w:rsid w:val="00474B40"/>
    <w:rsid w:val="0047583F"/>
    <w:rsid w:val="00476985"/>
    <w:rsid w:val="00481A2B"/>
    <w:rsid w:val="00482DA3"/>
    <w:rsid w:val="00482DD2"/>
    <w:rsid w:val="00482F65"/>
    <w:rsid w:val="00483585"/>
    <w:rsid w:val="0048556A"/>
    <w:rsid w:val="00485F19"/>
    <w:rsid w:val="004900C8"/>
    <w:rsid w:val="0049033B"/>
    <w:rsid w:val="00490B3E"/>
    <w:rsid w:val="004918C8"/>
    <w:rsid w:val="00491D90"/>
    <w:rsid w:val="0049206F"/>
    <w:rsid w:val="00493721"/>
    <w:rsid w:val="00493764"/>
    <w:rsid w:val="00493E50"/>
    <w:rsid w:val="0049402B"/>
    <w:rsid w:val="00494A84"/>
    <w:rsid w:val="00495627"/>
    <w:rsid w:val="0049761B"/>
    <w:rsid w:val="00497A76"/>
    <w:rsid w:val="004A184B"/>
    <w:rsid w:val="004A20A0"/>
    <w:rsid w:val="004A2F71"/>
    <w:rsid w:val="004A3EC6"/>
    <w:rsid w:val="004A6A1A"/>
    <w:rsid w:val="004A7A0C"/>
    <w:rsid w:val="004B0268"/>
    <w:rsid w:val="004B0CF9"/>
    <w:rsid w:val="004B19A1"/>
    <w:rsid w:val="004B241A"/>
    <w:rsid w:val="004B2E39"/>
    <w:rsid w:val="004B3F34"/>
    <w:rsid w:val="004B4480"/>
    <w:rsid w:val="004B5967"/>
    <w:rsid w:val="004B5BD4"/>
    <w:rsid w:val="004B67DB"/>
    <w:rsid w:val="004C1736"/>
    <w:rsid w:val="004C2472"/>
    <w:rsid w:val="004C261C"/>
    <w:rsid w:val="004C2A24"/>
    <w:rsid w:val="004C3A0F"/>
    <w:rsid w:val="004C4306"/>
    <w:rsid w:val="004C5637"/>
    <w:rsid w:val="004C6F73"/>
    <w:rsid w:val="004C7429"/>
    <w:rsid w:val="004D15E1"/>
    <w:rsid w:val="004D21E6"/>
    <w:rsid w:val="004D477A"/>
    <w:rsid w:val="004D549F"/>
    <w:rsid w:val="004D6486"/>
    <w:rsid w:val="004D7746"/>
    <w:rsid w:val="004D7828"/>
    <w:rsid w:val="004E0609"/>
    <w:rsid w:val="004E0B44"/>
    <w:rsid w:val="004E1270"/>
    <w:rsid w:val="004E1338"/>
    <w:rsid w:val="004E157B"/>
    <w:rsid w:val="004E16BD"/>
    <w:rsid w:val="004E185E"/>
    <w:rsid w:val="004E1F36"/>
    <w:rsid w:val="004E4D02"/>
    <w:rsid w:val="004E4E75"/>
    <w:rsid w:val="004E4ED2"/>
    <w:rsid w:val="004E4F69"/>
    <w:rsid w:val="004E5B3F"/>
    <w:rsid w:val="004E6851"/>
    <w:rsid w:val="004E6ACF"/>
    <w:rsid w:val="004E767B"/>
    <w:rsid w:val="004E768E"/>
    <w:rsid w:val="004F0513"/>
    <w:rsid w:val="004F06B9"/>
    <w:rsid w:val="004F07CC"/>
    <w:rsid w:val="004F1E02"/>
    <w:rsid w:val="004F2423"/>
    <w:rsid w:val="004F2946"/>
    <w:rsid w:val="004F2C86"/>
    <w:rsid w:val="004F36E0"/>
    <w:rsid w:val="004F3795"/>
    <w:rsid w:val="004F3FDE"/>
    <w:rsid w:val="004F60A4"/>
    <w:rsid w:val="004F73A6"/>
    <w:rsid w:val="005005C5"/>
    <w:rsid w:val="00501450"/>
    <w:rsid w:val="00502564"/>
    <w:rsid w:val="00504145"/>
    <w:rsid w:val="00504335"/>
    <w:rsid w:val="005045C9"/>
    <w:rsid w:val="00504829"/>
    <w:rsid w:val="0050670D"/>
    <w:rsid w:val="00506CCD"/>
    <w:rsid w:val="00507BC3"/>
    <w:rsid w:val="00510E2C"/>
    <w:rsid w:val="005112BA"/>
    <w:rsid w:val="00511DE3"/>
    <w:rsid w:val="00512BA4"/>
    <w:rsid w:val="00512ED0"/>
    <w:rsid w:val="00514EA1"/>
    <w:rsid w:val="00515BA8"/>
    <w:rsid w:val="005165F4"/>
    <w:rsid w:val="00516D90"/>
    <w:rsid w:val="0051756F"/>
    <w:rsid w:val="00520E03"/>
    <w:rsid w:val="00521164"/>
    <w:rsid w:val="00521A92"/>
    <w:rsid w:val="00522120"/>
    <w:rsid w:val="00522249"/>
    <w:rsid w:val="00522C7F"/>
    <w:rsid w:val="005242BB"/>
    <w:rsid w:val="00524F27"/>
    <w:rsid w:val="00524F9A"/>
    <w:rsid w:val="005253FB"/>
    <w:rsid w:val="005268A8"/>
    <w:rsid w:val="00526ECC"/>
    <w:rsid w:val="00527917"/>
    <w:rsid w:val="00530A2B"/>
    <w:rsid w:val="00532FBE"/>
    <w:rsid w:val="005330F5"/>
    <w:rsid w:val="00533C9B"/>
    <w:rsid w:val="00533CCF"/>
    <w:rsid w:val="00536CBB"/>
    <w:rsid w:val="00537352"/>
    <w:rsid w:val="00537A0A"/>
    <w:rsid w:val="00540333"/>
    <w:rsid w:val="00540385"/>
    <w:rsid w:val="00540557"/>
    <w:rsid w:val="00542DB3"/>
    <w:rsid w:val="00543216"/>
    <w:rsid w:val="0054391E"/>
    <w:rsid w:val="005448C5"/>
    <w:rsid w:val="005450A5"/>
    <w:rsid w:val="00547795"/>
    <w:rsid w:val="005502E4"/>
    <w:rsid w:val="0055156C"/>
    <w:rsid w:val="005526FB"/>
    <w:rsid w:val="00553E21"/>
    <w:rsid w:val="0055606C"/>
    <w:rsid w:val="0056074A"/>
    <w:rsid w:val="005607C2"/>
    <w:rsid w:val="0056220F"/>
    <w:rsid w:val="005622D2"/>
    <w:rsid w:val="0056270B"/>
    <w:rsid w:val="00563909"/>
    <w:rsid w:val="00565C5A"/>
    <w:rsid w:val="005673B4"/>
    <w:rsid w:val="00570076"/>
    <w:rsid w:val="0057041F"/>
    <w:rsid w:val="00571691"/>
    <w:rsid w:val="005729AB"/>
    <w:rsid w:val="005737E8"/>
    <w:rsid w:val="005748DB"/>
    <w:rsid w:val="00574B71"/>
    <w:rsid w:val="00575972"/>
    <w:rsid w:val="005774A6"/>
    <w:rsid w:val="00577C9C"/>
    <w:rsid w:val="005818F2"/>
    <w:rsid w:val="00581C64"/>
    <w:rsid w:val="0058206B"/>
    <w:rsid w:val="00582F04"/>
    <w:rsid w:val="0058323C"/>
    <w:rsid w:val="00583A02"/>
    <w:rsid w:val="00583A90"/>
    <w:rsid w:val="0058414D"/>
    <w:rsid w:val="00585156"/>
    <w:rsid w:val="00586926"/>
    <w:rsid w:val="00586FD4"/>
    <w:rsid w:val="005906A3"/>
    <w:rsid w:val="005908DE"/>
    <w:rsid w:val="00590F63"/>
    <w:rsid w:val="005914B3"/>
    <w:rsid w:val="00591828"/>
    <w:rsid w:val="00592B5C"/>
    <w:rsid w:val="00592C19"/>
    <w:rsid w:val="005949B9"/>
    <w:rsid w:val="00594D22"/>
    <w:rsid w:val="0059680D"/>
    <w:rsid w:val="0059719D"/>
    <w:rsid w:val="005972ED"/>
    <w:rsid w:val="005A1509"/>
    <w:rsid w:val="005A17E4"/>
    <w:rsid w:val="005A201D"/>
    <w:rsid w:val="005A2083"/>
    <w:rsid w:val="005A24C2"/>
    <w:rsid w:val="005A2C42"/>
    <w:rsid w:val="005A3150"/>
    <w:rsid w:val="005A3250"/>
    <w:rsid w:val="005A4BF7"/>
    <w:rsid w:val="005A7D4B"/>
    <w:rsid w:val="005B19A2"/>
    <w:rsid w:val="005B2CA4"/>
    <w:rsid w:val="005B3BC8"/>
    <w:rsid w:val="005B3EF9"/>
    <w:rsid w:val="005B4AF2"/>
    <w:rsid w:val="005B51FE"/>
    <w:rsid w:val="005B732C"/>
    <w:rsid w:val="005C049B"/>
    <w:rsid w:val="005C092F"/>
    <w:rsid w:val="005C26F0"/>
    <w:rsid w:val="005C4BEB"/>
    <w:rsid w:val="005C4F30"/>
    <w:rsid w:val="005C5954"/>
    <w:rsid w:val="005C5CA8"/>
    <w:rsid w:val="005C6055"/>
    <w:rsid w:val="005C6715"/>
    <w:rsid w:val="005C6DF6"/>
    <w:rsid w:val="005C759C"/>
    <w:rsid w:val="005C75A4"/>
    <w:rsid w:val="005D0122"/>
    <w:rsid w:val="005D0D84"/>
    <w:rsid w:val="005D1227"/>
    <w:rsid w:val="005D258F"/>
    <w:rsid w:val="005D263A"/>
    <w:rsid w:val="005D2CF2"/>
    <w:rsid w:val="005D30C3"/>
    <w:rsid w:val="005D3A94"/>
    <w:rsid w:val="005D3F72"/>
    <w:rsid w:val="005D4CC8"/>
    <w:rsid w:val="005D559C"/>
    <w:rsid w:val="005D5D5B"/>
    <w:rsid w:val="005E0088"/>
    <w:rsid w:val="005E032B"/>
    <w:rsid w:val="005E0485"/>
    <w:rsid w:val="005E0A62"/>
    <w:rsid w:val="005E0D12"/>
    <w:rsid w:val="005E151A"/>
    <w:rsid w:val="005E1A1B"/>
    <w:rsid w:val="005E2061"/>
    <w:rsid w:val="005E20B9"/>
    <w:rsid w:val="005E2A01"/>
    <w:rsid w:val="005E314F"/>
    <w:rsid w:val="005E3D80"/>
    <w:rsid w:val="005E4AC4"/>
    <w:rsid w:val="005E6243"/>
    <w:rsid w:val="005E63E7"/>
    <w:rsid w:val="005F0267"/>
    <w:rsid w:val="005F0ABB"/>
    <w:rsid w:val="005F1A0F"/>
    <w:rsid w:val="005F46D2"/>
    <w:rsid w:val="005F49E6"/>
    <w:rsid w:val="005F5210"/>
    <w:rsid w:val="005F531A"/>
    <w:rsid w:val="005F58FE"/>
    <w:rsid w:val="005F5FDB"/>
    <w:rsid w:val="005F78DE"/>
    <w:rsid w:val="005F7EBC"/>
    <w:rsid w:val="00600C14"/>
    <w:rsid w:val="00601024"/>
    <w:rsid w:val="00601D3D"/>
    <w:rsid w:val="00601DA6"/>
    <w:rsid w:val="00602249"/>
    <w:rsid w:val="006055BA"/>
    <w:rsid w:val="00606878"/>
    <w:rsid w:val="0060745D"/>
    <w:rsid w:val="00607D4B"/>
    <w:rsid w:val="00607F14"/>
    <w:rsid w:val="00610625"/>
    <w:rsid w:val="0061390A"/>
    <w:rsid w:val="00614040"/>
    <w:rsid w:val="00614398"/>
    <w:rsid w:val="00614969"/>
    <w:rsid w:val="00614A72"/>
    <w:rsid w:val="006154FE"/>
    <w:rsid w:val="00616F4D"/>
    <w:rsid w:val="006170AB"/>
    <w:rsid w:val="00617BAF"/>
    <w:rsid w:val="00620966"/>
    <w:rsid w:val="00620988"/>
    <w:rsid w:val="00621C60"/>
    <w:rsid w:val="00622125"/>
    <w:rsid w:val="00622783"/>
    <w:rsid w:val="00623A95"/>
    <w:rsid w:val="00624CEF"/>
    <w:rsid w:val="00624F20"/>
    <w:rsid w:val="006263F8"/>
    <w:rsid w:val="0062653C"/>
    <w:rsid w:val="00626627"/>
    <w:rsid w:val="006303AD"/>
    <w:rsid w:val="00631656"/>
    <w:rsid w:val="00631A4C"/>
    <w:rsid w:val="006323BC"/>
    <w:rsid w:val="006334C5"/>
    <w:rsid w:val="006337F2"/>
    <w:rsid w:val="00634988"/>
    <w:rsid w:val="00634A3F"/>
    <w:rsid w:val="00634E81"/>
    <w:rsid w:val="00635003"/>
    <w:rsid w:val="00635E7B"/>
    <w:rsid w:val="006362F7"/>
    <w:rsid w:val="00636689"/>
    <w:rsid w:val="006368DD"/>
    <w:rsid w:val="00640750"/>
    <w:rsid w:val="00641275"/>
    <w:rsid w:val="00641653"/>
    <w:rsid w:val="00641A91"/>
    <w:rsid w:val="00642171"/>
    <w:rsid w:val="00642467"/>
    <w:rsid w:val="0064250A"/>
    <w:rsid w:val="0064252C"/>
    <w:rsid w:val="00642689"/>
    <w:rsid w:val="00642F5C"/>
    <w:rsid w:val="00643247"/>
    <w:rsid w:val="006433A4"/>
    <w:rsid w:val="006434E2"/>
    <w:rsid w:val="00643B53"/>
    <w:rsid w:val="00643D32"/>
    <w:rsid w:val="0064461F"/>
    <w:rsid w:val="006446C0"/>
    <w:rsid w:val="00644A4C"/>
    <w:rsid w:val="0064545E"/>
    <w:rsid w:val="006457EA"/>
    <w:rsid w:val="0064761B"/>
    <w:rsid w:val="00647849"/>
    <w:rsid w:val="0065076E"/>
    <w:rsid w:val="00651936"/>
    <w:rsid w:val="006522B2"/>
    <w:rsid w:val="00654A81"/>
    <w:rsid w:val="00654BF5"/>
    <w:rsid w:val="0065551C"/>
    <w:rsid w:val="00656554"/>
    <w:rsid w:val="0065760E"/>
    <w:rsid w:val="00660287"/>
    <w:rsid w:val="006602FA"/>
    <w:rsid w:val="00661AC7"/>
    <w:rsid w:val="006621E6"/>
    <w:rsid w:val="00662744"/>
    <w:rsid w:val="00663093"/>
    <w:rsid w:val="00663143"/>
    <w:rsid w:val="00664D68"/>
    <w:rsid w:val="00666575"/>
    <w:rsid w:val="00666CCF"/>
    <w:rsid w:val="00666F5A"/>
    <w:rsid w:val="006673B6"/>
    <w:rsid w:val="00671A9F"/>
    <w:rsid w:val="00672C5C"/>
    <w:rsid w:val="006741EA"/>
    <w:rsid w:val="00674221"/>
    <w:rsid w:val="00677216"/>
    <w:rsid w:val="006773A2"/>
    <w:rsid w:val="00677459"/>
    <w:rsid w:val="0067792C"/>
    <w:rsid w:val="00686482"/>
    <w:rsid w:val="00686C0B"/>
    <w:rsid w:val="00686F69"/>
    <w:rsid w:val="00687DAD"/>
    <w:rsid w:val="00687F7C"/>
    <w:rsid w:val="006913A7"/>
    <w:rsid w:val="00691829"/>
    <w:rsid w:val="006935BF"/>
    <w:rsid w:val="00694A51"/>
    <w:rsid w:val="0069510A"/>
    <w:rsid w:val="0069516A"/>
    <w:rsid w:val="0069566D"/>
    <w:rsid w:val="006957E1"/>
    <w:rsid w:val="00695B45"/>
    <w:rsid w:val="00696128"/>
    <w:rsid w:val="00696FED"/>
    <w:rsid w:val="006A0408"/>
    <w:rsid w:val="006A107C"/>
    <w:rsid w:val="006A14DE"/>
    <w:rsid w:val="006A17A7"/>
    <w:rsid w:val="006A2DBA"/>
    <w:rsid w:val="006A3352"/>
    <w:rsid w:val="006A44D8"/>
    <w:rsid w:val="006A45A8"/>
    <w:rsid w:val="006A49AD"/>
    <w:rsid w:val="006A4CD1"/>
    <w:rsid w:val="006A5891"/>
    <w:rsid w:val="006A70AC"/>
    <w:rsid w:val="006A7B6A"/>
    <w:rsid w:val="006B021C"/>
    <w:rsid w:val="006B0743"/>
    <w:rsid w:val="006B0E04"/>
    <w:rsid w:val="006B195E"/>
    <w:rsid w:val="006B241C"/>
    <w:rsid w:val="006B2A9E"/>
    <w:rsid w:val="006B2F82"/>
    <w:rsid w:val="006B3630"/>
    <w:rsid w:val="006B3A6F"/>
    <w:rsid w:val="006B45E9"/>
    <w:rsid w:val="006B5672"/>
    <w:rsid w:val="006B5BF8"/>
    <w:rsid w:val="006B63ED"/>
    <w:rsid w:val="006C03CC"/>
    <w:rsid w:val="006C173C"/>
    <w:rsid w:val="006C2007"/>
    <w:rsid w:val="006C233D"/>
    <w:rsid w:val="006C3D53"/>
    <w:rsid w:val="006C486F"/>
    <w:rsid w:val="006C4D73"/>
    <w:rsid w:val="006C58F0"/>
    <w:rsid w:val="006C77FE"/>
    <w:rsid w:val="006C7D74"/>
    <w:rsid w:val="006D0F2F"/>
    <w:rsid w:val="006D1069"/>
    <w:rsid w:val="006D16A0"/>
    <w:rsid w:val="006D1F09"/>
    <w:rsid w:val="006D4D0A"/>
    <w:rsid w:val="006D5215"/>
    <w:rsid w:val="006D5FC0"/>
    <w:rsid w:val="006D6754"/>
    <w:rsid w:val="006D6EBA"/>
    <w:rsid w:val="006D7627"/>
    <w:rsid w:val="006D7A97"/>
    <w:rsid w:val="006D7CD1"/>
    <w:rsid w:val="006D7DF8"/>
    <w:rsid w:val="006E01F6"/>
    <w:rsid w:val="006E0922"/>
    <w:rsid w:val="006E0CAD"/>
    <w:rsid w:val="006E10C2"/>
    <w:rsid w:val="006E22BC"/>
    <w:rsid w:val="006E233A"/>
    <w:rsid w:val="006E2B3F"/>
    <w:rsid w:val="006E2B96"/>
    <w:rsid w:val="006E2ED0"/>
    <w:rsid w:val="006E33CA"/>
    <w:rsid w:val="006E548D"/>
    <w:rsid w:val="006E56E8"/>
    <w:rsid w:val="006E7A3B"/>
    <w:rsid w:val="006F2E6C"/>
    <w:rsid w:val="006F572A"/>
    <w:rsid w:val="006F585E"/>
    <w:rsid w:val="006F74FC"/>
    <w:rsid w:val="007001F9"/>
    <w:rsid w:val="00700BE1"/>
    <w:rsid w:val="00700DE4"/>
    <w:rsid w:val="007055DD"/>
    <w:rsid w:val="00705F2D"/>
    <w:rsid w:val="00707368"/>
    <w:rsid w:val="0071104B"/>
    <w:rsid w:val="0071175A"/>
    <w:rsid w:val="00711AB2"/>
    <w:rsid w:val="00711EA0"/>
    <w:rsid w:val="0071335D"/>
    <w:rsid w:val="00713933"/>
    <w:rsid w:val="00716158"/>
    <w:rsid w:val="0071667E"/>
    <w:rsid w:val="007177B5"/>
    <w:rsid w:val="00717EFE"/>
    <w:rsid w:val="00720D80"/>
    <w:rsid w:val="00722691"/>
    <w:rsid w:val="007226B9"/>
    <w:rsid w:val="00722D81"/>
    <w:rsid w:val="007234DD"/>
    <w:rsid w:val="00723BF0"/>
    <w:rsid w:val="00723C1A"/>
    <w:rsid w:val="00723C78"/>
    <w:rsid w:val="00723CD9"/>
    <w:rsid w:val="007244E2"/>
    <w:rsid w:val="00724EF8"/>
    <w:rsid w:val="007258BF"/>
    <w:rsid w:val="00726E38"/>
    <w:rsid w:val="00726EBC"/>
    <w:rsid w:val="00727540"/>
    <w:rsid w:val="00733725"/>
    <w:rsid w:val="00733A93"/>
    <w:rsid w:val="00733C74"/>
    <w:rsid w:val="00734D9D"/>
    <w:rsid w:val="00734FE1"/>
    <w:rsid w:val="00735122"/>
    <w:rsid w:val="0073556F"/>
    <w:rsid w:val="0073662F"/>
    <w:rsid w:val="007368C6"/>
    <w:rsid w:val="00736D01"/>
    <w:rsid w:val="00737616"/>
    <w:rsid w:val="00737AC9"/>
    <w:rsid w:val="00740DB6"/>
    <w:rsid w:val="0074102C"/>
    <w:rsid w:val="00741B21"/>
    <w:rsid w:val="007427C4"/>
    <w:rsid w:val="00742F3F"/>
    <w:rsid w:val="007435F3"/>
    <w:rsid w:val="0074457D"/>
    <w:rsid w:val="00747A10"/>
    <w:rsid w:val="0075103A"/>
    <w:rsid w:val="007511C8"/>
    <w:rsid w:val="00751608"/>
    <w:rsid w:val="0075169F"/>
    <w:rsid w:val="00751905"/>
    <w:rsid w:val="00752FB5"/>
    <w:rsid w:val="00753A68"/>
    <w:rsid w:val="00754DA8"/>
    <w:rsid w:val="007550C9"/>
    <w:rsid w:val="00755383"/>
    <w:rsid w:val="0075545F"/>
    <w:rsid w:val="00756052"/>
    <w:rsid w:val="00757334"/>
    <w:rsid w:val="0076067D"/>
    <w:rsid w:val="00761E31"/>
    <w:rsid w:val="007632DC"/>
    <w:rsid w:val="0076344C"/>
    <w:rsid w:val="00764AEC"/>
    <w:rsid w:val="00764B2E"/>
    <w:rsid w:val="00765AD5"/>
    <w:rsid w:val="007662E7"/>
    <w:rsid w:val="00766BB6"/>
    <w:rsid w:val="00766D9D"/>
    <w:rsid w:val="00766DEC"/>
    <w:rsid w:val="00767A4A"/>
    <w:rsid w:val="00767F82"/>
    <w:rsid w:val="00770CC1"/>
    <w:rsid w:val="00773A50"/>
    <w:rsid w:val="00777089"/>
    <w:rsid w:val="00777C88"/>
    <w:rsid w:val="00781205"/>
    <w:rsid w:val="007818A1"/>
    <w:rsid w:val="00781913"/>
    <w:rsid w:val="00782A79"/>
    <w:rsid w:val="00782E52"/>
    <w:rsid w:val="00783362"/>
    <w:rsid w:val="00783CE1"/>
    <w:rsid w:val="0078423E"/>
    <w:rsid w:val="00784315"/>
    <w:rsid w:val="00784427"/>
    <w:rsid w:val="00785B8A"/>
    <w:rsid w:val="007865A6"/>
    <w:rsid w:val="00786DAE"/>
    <w:rsid w:val="00786E88"/>
    <w:rsid w:val="0078769A"/>
    <w:rsid w:val="00790B58"/>
    <w:rsid w:val="00790E8D"/>
    <w:rsid w:val="007919C5"/>
    <w:rsid w:val="00792D09"/>
    <w:rsid w:val="007934AB"/>
    <w:rsid w:val="00793639"/>
    <w:rsid w:val="00793BAA"/>
    <w:rsid w:val="00793E03"/>
    <w:rsid w:val="00794116"/>
    <w:rsid w:val="00794CAB"/>
    <w:rsid w:val="00795D6E"/>
    <w:rsid w:val="007A07A6"/>
    <w:rsid w:val="007A0C65"/>
    <w:rsid w:val="007A1B1C"/>
    <w:rsid w:val="007A1F6C"/>
    <w:rsid w:val="007A263E"/>
    <w:rsid w:val="007A27D5"/>
    <w:rsid w:val="007A2DDB"/>
    <w:rsid w:val="007A536C"/>
    <w:rsid w:val="007A54C9"/>
    <w:rsid w:val="007A5668"/>
    <w:rsid w:val="007A67D6"/>
    <w:rsid w:val="007A6D99"/>
    <w:rsid w:val="007A72FF"/>
    <w:rsid w:val="007A740E"/>
    <w:rsid w:val="007A7E99"/>
    <w:rsid w:val="007B0F44"/>
    <w:rsid w:val="007B2259"/>
    <w:rsid w:val="007B2EF1"/>
    <w:rsid w:val="007B3B49"/>
    <w:rsid w:val="007B45C9"/>
    <w:rsid w:val="007B54C5"/>
    <w:rsid w:val="007B67DD"/>
    <w:rsid w:val="007B6976"/>
    <w:rsid w:val="007B69EC"/>
    <w:rsid w:val="007B6B16"/>
    <w:rsid w:val="007B70CE"/>
    <w:rsid w:val="007B7358"/>
    <w:rsid w:val="007B7CA6"/>
    <w:rsid w:val="007C0AF3"/>
    <w:rsid w:val="007C1A5E"/>
    <w:rsid w:val="007C1DBE"/>
    <w:rsid w:val="007C3F89"/>
    <w:rsid w:val="007C4FB7"/>
    <w:rsid w:val="007C58FD"/>
    <w:rsid w:val="007C63D8"/>
    <w:rsid w:val="007C726C"/>
    <w:rsid w:val="007D07BD"/>
    <w:rsid w:val="007D0C7E"/>
    <w:rsid w:val="007D101F"/>
    <w:rsid w:val="007D1081"/>
    <w:rsid w:val="007D11A7"/>
    <w:rsid w:val="007D1683"/>
    <w:rsid w:val="007D1C17"/>
    <w:rsid w:val="007D1C4C"/>
    <w:rsid w:val="007D28EC"/>
    <w:rsid w:val="007D429C"/>
    <w:rsid w:val="007D48CC"/>
    <w:rsid w:val="007D4D15"/>
    <w:rsid w:val="007D4F5B"/>
    <w:rsid w:val="007D531B"/>
    <w:rsid w:val="007D62DD"/>
    <w:rsid w:val="007D6A5E"/>
    <w:rsid w:val="007D7051"/>
    <w:rsid w:val="007E15D6"/>
    <w:rsid w:val="007E368B"/>
    <w:rsid w:val="007E39C5"/>
    <w:rsid w:val="007E46F3"/>
    <w:rsid w:val="007E4EF0"/>
    <w:rsid w:val="007E50DA"/>
    <w:rsid w:val="007E6047"/>
    <w:rsid w:val="007E677A"/>
    <w:rsid w:val="007E6AF7"/>
    <w:rsid w:val="007E77EC"/>
    <w:rsid w:val="007F07E6"/>
    <w:rsid w:val="007F286A"/>
    <w:rsid w:val="007F2D8E"/>
    <w:rsid w:val="007F2E61"/>
    <w:rsid w:val="007F4A02"/>
    <w:rsid w:val="007F5279"/>
    <w:rsid w:val="007F5D27"/>
    <w:rsid w:val="007F63B2"/>
    <w:rsid w:val="007F7547"/>
    <w:rsid w:val="007F78D8"/>
    <w:rsid w:val="00802271"/>
    <w:rsid w:val="00802D0A"/>
    <w:rsid w:val="00802FD3"/>
    <w:rsid w:val="00803A12"/>
    <w:rsid w:val="008042BC"/>
    <w:rsid w:val="008044CF"/>
    <w:rsid w:val="00805ECE"/>
    <w:rsid w:val="00807A70"/>
    <w:rsid w:val="00810546"/>
    <w:rsid w:val="0081127C"/>
    <w:rsid w:val="00812766"/>
    <w:rsid w:val="008129A8"/>
    <w:rsid w:val="00812BB7"/>
    <w:rsid w:val="0081330E"/>
    <w:rsid w:val="008134CA"/>
    <w:rsid w:val="00815FAE"/>
    <w:rsid w:val="0081703F"/>
    <w:rsid w:val="00817C94"/>
    <w:rsid w:val="008202E3"/>
    <w:rsid w:val="00820637"/>
    <w:rsid w:val="00821821"/>
    <w:rsid w:val="00822CF7"/>
    <w:rsid w:val="0082307A"/>
    <w:rsid w:val="008232A0"/>
    <w:rsid w:val="00824E77"/>
    <w:rsid w:val="00826B08"/>
    <w:rsid w:val="00826B57"/>
    <w:rsid w:val="0082724A"/>
    <w:rsid w:val="00830F46"/>
    <w:rsid w:val="00831AD4"/>
    <w:rsid w:val="00831BEC"/>
    <w:rsid w:val="008324C1"/>
    <w:rsid w:val="008326E4"/>
    <w:rsid w:val="00833A0E"/>
    <w:rsid w:val="00834390"/>
    <w:rsid w:val="008352EA"/>
    <w:rsid w:val="00835FFF"/>
    <w:rsid w:val="00836D87"/>
    <w:rsid w:val="00840063"/>
    <w:rsid w:val="00840C38"/>
    <w:rsid w:val="00840DAD"/>
    <w:rsid w:val="00840DD6"/>
    <w:rsid w:val="00841007"/>
    <w:rsid w:val="00842118"/>
    <w:rsid w:val="00842905"/>
    <w:rsid w:val="00843975"/>
    <w:rsid w:val="008440A7"/>
    <w:rsid w:val="0084427B"/>
    <w:rsid w:val="008443CE"/>
    <w:rsid w:val="00844599"/>
    <w:rsid w:val="00846D00"/>
    <w:rsid w:val="008470A1"/>
    <w:rsid w:val="0084794C"/>
    <w:rsid w:val="00847EFE"/>
    <w:rsid w:val="008504C2"/>
    <w:rsid w:val="00850705"/>
    <w:rsid w:val="00850C86"/>
    <w:rsid w:val="0085101B"/>
    <w:rsid w:val="00851714"/>
    <w:rsid w:val="008524B9"/>
    <w:rsid w:val="00852826"/>
    <w:rsid w:val="008528C6"/>
    <w:rsid w:val="00852DB3"/>
    <w:rsid w:val="00854101"/>
    <w:rsid w:val="008547BA"/>
    <w:rsid w:val="008551FF"/>
    <w:rsid w:val="00856E84"/>
    <w:rsid w:val="0085719F"/>
    <w:rsid w:val="008572E1"/>
    <w:rsid w:val="00857485"/>
    <w:rsid w:val="008575DF"/>
    <w:rsid w:val="00860D5D"/>
    <w:rsid w:val="008626A4"/>
    <w:rsid w:val="00863F77"/>
    <w:rsid w:val="008643D9"/>
    <w:rsid w:val="008654F8"/>
    <w:rsid w:val="008667D4"/>
    <w:rsid w:val="00866952"/>
    <w:rsid w:val="00866ADE"/>
    <w:rsid w:val="00870BD5"/>
    <w:rsid w:val="0087168C"/>
    <w:rsid w:val="00871D53"/>
    <w:rsid w:val="0087391A"/>
    <w:rsid w:val="0087489F"/>
    <w:rsid w:val="00875F37"/>
    <w:rsid w:val="008775D4"/>
    <w:rsid w:val="00877891"/>
    <w:rsid w:val="00877906"/>
    <w:rsid w:val="00880A0B"/>
    <w:rsid w:val="00880BE6"/>
    <w:rsid w:val="00880F5F"/>
    <w:rsid w:val="0088131C"/>
    <w:rsid w:val="00881BD9"/>
    <w:rsid w:val="00882E8C"/>
    <w:rsid w:val="00883A1F"/>
    <w:rsid w:val="00883B28"/>
    <w:rsid w:val="00883D3A"/>
    <w:rsid w:val="0088451A"/>
    <w:rsid w:val="008854E0"/>
    <w:rsid w:val="00886C45"/>
    <w:rsid w:val="00890284"/>
    <w:rsid w:val="00890AF2"/>
    <w:rsid w:val="00891A44"/>
    <w:rsid w:val="008923C8"/>
    <w:rsid w:val="008931BD"/>
    <w:rsid w:val="00893527"/>
    <w:rsid w:val="00894A89"/>
    <w:rsid w:val="00894C44"/>
    <w:rsid w:val="00894CA1"/>
    <w:rsid w:val="00895243"/>
    <w:rsid w:val="008A293E"/>
    <w:rsid w:val="008A3088"/>
    <w:rsid w:val="008A3A3A"/>
    <w:rsid w:val="008A3C37"/>
    <w:rsid w:val="008A59C1"/>
    <w:rsid w:val="008A6CED"/>
    <w:rsid w:val="008A76C6"/>
    <w:rsid w:val="008B04D3"/>
    <w:rsid w:val="008B0716"/>
    <w:rsid w:val="008B0A2D"/>
    <w:rsid w:val="008B0AE4"/>
    <w:rsid w:val="008B0B41"/>
    <w:rsid w:val="008B16C6"/>
    <w:rsid w:val="008B29E1"/>
    <w:rsid w:val="008B30D8"/>
    <w:rsid w:val="008B3A3E"/>
    <w:rsid w:val="008B43D0"/>
    <w:rsid w:val="008B63A0"/>
    <w:rsid w:val="008B63F2"/>
    <w:rsid w:val="008B6492"/>
    <w:rsid w:val="008B78FB"/>
    <w:rsid w:val="008C0B9E"/>
    <w:rsid w:val="008C19E0"/>
    <w:rsid w:val="008C2956"/>
    <w:rsid w:val="008C4B6D"/>
    <w:rsid w:val="008C5D5F"/>
    <w:rsid w:val="008C5E6B"/>
    <w:rsid w:val="008C745C"/>
    <w:rsid w:val="008C74C8"/>
    <w:rsid w:val="008C7CC6"/>
    <w:rsid w:val="008C7F68"/>
    <w:rsid w:val="008C7FB2"/>
    <w:rsid w:val="008D0171"/>
    <w:rsid w:val="008D089A"/>
    <w:rsid w:val="008D3714"/>
    <w:rsid w:val="008D5D8F"/>
    <w:rsid w:val="008D5E9D"/>
    <w:rsid w:val="008D6AF5"/>
    <w:rsid w:val="008D6B25"/>
    <w:rsid w:val="008E0422"/>
    <w:rsid w:val="008E0B84"/>
    <w:rsid w:val="008E29CC"/>
    <w:rsid w:val="008E4316"/>
    <w:rsid w:val="008E55EB"/>
    <w:rsid w:val="008E5C3C"/>
    <w:rsid w:val="008E5D17"/>
    <w:rsid w:val="008E5D21"/>
    <w:rsid w:val="008E630E"/>
    <w:rsid w:val="008F06DA"/>
    <w:rsid w:val="008F09CF"/>
    <w:rsid w:val="008F1E61"/>
    <w:rsid w:val="008F2D00"/>
    <w:rsid w:val="008F2DA2"/>
    <w:rsid w:val="008F2F56"/>
    <w:rsid w:val="008F3052"/>
    <w:rsid w:val="008F39B9"/>
    <w:rsid w:val="008F4551"/>
    <w:rsid w:val="008F45F0"/>
    <w:rsid w:val="008F5E01"/>
    <w:rsid w:val="008F624B"/>
    <w:rsid w:val="008F72A3"/>
    <w:rsid w:val="008F7E7B"/>
    <w:rsid w:val="008F7E81"/>
    <w:rsid w:val="0090241B"/>
    <w:rsid w:val="00903E1A"/>
    <w:rsid w:val="0090539E"/>
    <w:rsid w:val="00905517"/>
    <w:rsid w:val="00905AC9"/>
    <w:rsid w:val="00910139"/>
    <w:rsid w:val="00910E37"/>
    <w:rsid w:val="00910F02"/>
    <w:rsid w:val="00912030"/>
    <w:rsid w:val="00912C35"/>
    <w:rsid w:val="00912C3C"/>
    <w:rsid w:val="00913186"/>
    <w:rsid w:val="00913287"/>
    <w:rsid w:val="0091340A"/>
    <w:rsid w:val="00913A02"/>
    <w:rsid w:val="0091402C"/>
    <w:rsid w:val="00915474"/>
    <w:rsid w:val="0091675C"/>
    <w:rsid w:val="00916E8B"/>
    <w:rsid w:val="00920550"/>
    <w:rsid w:val="009207A2"/>
    <w:rsid w:val="009216FD"/>
    <w:rsid w:val="00922C7B"/>
    <w:rsid w:val="009238F9"/>
    <w:rsid w:val="00923EBF"/>
    <w:rsid w:val="00924D62"/>
    <w:rsid w:val="00927DFD"/>
    <w:rsid w:val="00931004"/>
    <w:rsid w:val="0093190A"/>
    <w:rsid w:val="00934700"/>
    <w:rsid w:val="009348BD"/>
    <w:rsid w:val="009351A7"/>
    <w:rsid w:val="0093533B"/>
    <w:rsid w:val="0093589B"/>
    <w:rsid w:val="00936191"/>
    <w:rsid w:val="00936F93"/>
    <w:rsid w:val="00937147"/>
    <w:rsid w:val="0093720F"/>
    <w:rsid w:val="00940A55"/>
    <w:rsid w:val="00942608"/>
    <w:rsid w:val="00942A44"/>
    <w:rsid w:val="00943FBF"/>
    <w:rsid w:val="00946388"/>
    <w:rsid w:val="00946CBC"/>
    <w:rsid w:val="009475C1"/>
    <w:rsid w:val="00947814"/>
    <w:rsid w:val="009508D1"/>
    <w:rsid w:val="00950CAB"/>
    <w:rsid w:val="00951397"/>
    <w:rsid w:val="00951AD3"/>
    <w:rsid w:val="00951D24"/>
    <w:rsid w:val="009521C2"/>
    <w:rsid w:val="0095287F"/>
    <w:rsid w:val="009530E9"/>
    <w:rsid w:val="009533CE"/>
    <w:rsid w:val="009536EC"/>
    <w:rsid w:val="00953D43"/>
    <w:rsid w:val="00954FC5"/>
    <w:rsid w:val="00955F67"/>
    <w:rsid w:val="0095601C"/>
    <w:rsid w:val="00956350"/>
    <w:rsid w:val="009565A6"/>
    <w:rsid w:val="009567F3"/>
    <w:rsid w:val="00956A4E"/>
    <w:rsid w:val="0096059D"/>
    <w:rsid w:val="009614C1"/>
    <w:rsid w:val="009616C1"/>
    <w:rsid w:val="00962BC5"/>
    <w:rsid w:val="00963F92"/>
    <w:rsid w:val="009655A8"/>
    <w:rsid w:val="00965B3D"/>
    <w:rsid w:val="009679D2"/>
    <w:rsid w:val="009700B4"/>
    <w:rsid w:val="00970919"/>
    <w:rsid w:val="00970C42"/>
    <w:rsid w:val="00971D3A"/>
    <w:rsid w:val="00973301"/>
    <w:rsid w:val="009734D6"/>
    <w:rsid w:val="009740B8"/>
    <w:rsid w:val="009748E7"/>
    <w:rsid w:val="00974C56"/>
    <w:rsid w:val="00976162"/>
    <w:rsid w:val="00976365"/>
    <w:rsid w:val="0097702D"/>
    <w:rsid w:val="009779A4"/>
    <w:rsid w:val="009779CB"/>
    <w:rsid w:val="00977BB5"/>
    <w:rsid w:val="0098048B"/>
    <w:rsid w:val="00980704"/>
    <w:rsid w:val="00981786"/>
    <w:rsid w:val="00982683"/>
    <w:rsid w:val="00982B93"/>
    <w:rsid w:val="00982D82"/>
    <w:rsid w:val="00983156"/>
    <w:rsid w:val="009834E4"/>
    <w:rsid w:val="00983709"/>
    <w:rsid w:val="009837B2"/>
    <w:rsid w:val="00984508"/>
    <w:rsid w:val="009847F9"/>
    <w:rsid w:val="00986480"/>
    <w:rsid w:val="00987379"/>
    <w:rsid w:val="009919B6"/>
    <w:rsid w:val="0099280F"/>
    <w:rsid w:val="00992EA6"/>
    <w:rsid w:val="00993847"/>
    <w:rsid w:val="009946D3"/>
    <w:rsid w:val="00995536"/>
    <w:rsid w:val="00996797"/>
    <w:rsid w:val="00997337"/>
    <w:rsid w:val="00997A57"/>
    <w:rsid w:val="009A1AD4"/>
    <w:rsid w:val="009A1B3A"/>
    <w:rsid w:val="009A2D66"/>
    <w:rsid w:val="009A3F98"/>
    <w:rsid w:val="009A403A"/>
    <w:rsid w:val="009A4093"/>
    <w:rsid w:val="009A4C97"/>
    <w:rsid w:val="009A6261"/>
    <w:rsid w:val="009A774E"/>
    <w:rsid w:val="009A7FA0"/>
    <w:rsid w:val="009B0BAA"/>
    <w:rsid w:val="009B4F12"/>
    <w:rsid w:val="009B6FE7"/>
    <w:rsid w:val="009B737D"/>
    <w:rsid w:val="009B7F65"/>
    <w:rsid w:val="009C192B"/>
    <w:rsid w:val="009C2861"/>
    <w:rsid w:val="009C3235"/>
    <w:rsid w:val="009C32CD"/>
    <w:rsid w:val="009C4A95"/>
    <w:rsid w:val="009C4F5F"/>
    <w:rsid w:val="009C5220"/>
    <w:rsid w:val="009C61EE"/>
    <w:rsid w:val="009C6DBA"/>
    <w:rsid w:val="009C6F26"/>
    <w:rsid w:val="009D0599"/>
    <w:rsid w:val="009D0E75"/>
    <w:rsid w:val="009D1020"/>
    <w:rsid w:val="009D15F1"/>
    <w:rsid w:val="009D16C3"/>
    <w:rsid w:val="009D1EB0"/>
    <w:rsid w:val="009D46E0"/>
    <w:rsid w:val="009D52A7"/>
    <w:rsid w:val="009D58D7"/>
    <w:rsid w:val="009D6773"/>
    <w:rsid w:val="009E0CA1"/>
    <w:rsid w:val="009E1F29"/>
    <w:rsid w:val="009E325C"/>
    <w:rsid w:val="009E3865"/>
    <w:rsid w:val="009E38DC"/>
    <w:rsid w:val="009E3FE1"/>
    <w:rsid w:val="009E4B42"/>
    <w:rsid w:val="009E4ED0"/>
    <w:rsid w:val="009E4F2D"/>
    <w:rsid w:val="009E541F"/>
    <w:rsid w:val="009E59B0"/>
    <w:rsid w:val="009E5CCC"/>
    <w:rsid w:val="009E632B"/>
    <w:rsid w:val="009E6C3A"/>
    <w:rsid w:val="009E6CC9"/>
    <w:rsid w:val="009E73C5"/>
    <w:rsid w:val="009E7F2E"/>
    <w:rsid w:val="009F0102"/>
    <w:rsid w:val="009F0CBB"/>
    <w:rsid w:val="009F17BF"/>
    <w:rsid w:val="009F190E"/>
    <w:rsid w:val="009F19FB"/>
    <w:rsid w:val="009F2370"/>
    <w:rsid w:val="009F2814"/>
    <w:rsid w:val="009F2971"/>
    <w:rsid w:val="009F3396"/>
    <w:rsid w:val="009F5EF8"/>
    <w:rsid w:val="009F6365"/>
    <w:rsid w:val="009F6502"/>
    <w:rsid w:val="009F65E8"/>
    <w:rsid w:val="009F734A"/>
    <w:rsid w:val="00A01D27"/>
    <w:rsid w:val="00A0237A"/>
    <w:rsid w:val="00A033CD"/>
    <w:rsid w:val="00A03C51"/>
    <w:rsid w:val="00A03D87"/>
    <w:rsid w:val="00A041DD"/>
    <w:rsid w:val="00A0421F"/>
    <w:rsid w:val="00A046D0"/>
    <w:rsid w:val="00A04C04"/>
    <w:rsid w:val="00A04EDC"/>
    <w:rsid w:val="00A055C8"/>
    <w:rsid w:val="00A05867"/>
    <w:rsid w:val="00A05FCC"/>
    <w:rsid w:val="00A06A42"/>
    <w:rsid w:val="00A0747E"/>
    <w:rsid w:val="00A074F5"/>
    <w:rsid w:val="00A0767B"/>
    <w:rsid w:val="00A07986"/>
    <w:rsid w:val="00A07FAC"/>
    <w:rsid w:val="00A10651"/>
    <w:rsid w:val="00A10AEA"/>
    <w:rsid w:val="00A116A5"/>
    <w:rsid w:val="00A12023"/>
    <w:rsid w:val="00A12144"/>
    <w:rsid w:val="00A122B2"/>
    <w:rsid w:val="00A12CBB"/>
    <w:rsid w:val="00A12D1B"/>
    <w:rsid w:val="00A13D31"/>
    <w:rsid w:val="00A14890"/>
    <w:rsid w:val="00A148EE"/>
    <w:rsid w:val="00A14BF2"/>
    <w:rsid w:val="00A15072"/>
    <w:rsid w:val="00A15AB9"/>
    <w:rsid w:val="00A16940"/>
    <w:rsid w:val="00A16E5B"/>
    <w:rsid w:val="00A178FC"/>
    <w:rsid w:val="00A17CB6"/>
    <w:rsid w:val="00A218CF"/>
    <w:rsid w:val="00A22CFE"/>
    <w:rsid w:val="00A23662"/>
    <w:rsid w:val="00A24E15"/>
    <w:rsid w:val="00A26E38"/>
    <w:rsid w:val="00A26F60"/>
    <w:rsid w:val="00A27334"/>
    <w:rsid w:val="00A309A1"/>
    <w:rsid w:val="00A32D45"/>
    <w:rsid w:val="00A32F7E"/>
    <w:rsid w:val="00A34C4A"/>
    <w:rsid w:val="00A35800"/>
    <w:rsid w:val="00A35A04"/>
    <w:rsid w:val="00A3672F"/>
    <w:rsid w:val="00A36CBC"/>
    <w:rsid w:val="00A36DED"/>
    <w:rsid w:val="00A373F8"/>
    <w:rsid w:val="00A374BF"/>
    <w:rsid w:val="00A408F1"/>
    <w:rsid w:val="00A4106C"/>
    <w:rsid w:val="00A41BDE"/>
    <w:rsid w:val="00A421A2"/>
    <w:rsid w:val="00A421A9"/>
    <w:rsid w:val="00A42234"/>
    <w:rsid w:val="00A423D3"/>
    <w:rsid w:val="00A43091"/>
    <w:rsid w:val="00A43800"/>
    <w:rsid w:val="00A44065"/>
    <w:rsid w:val="00A448A3"/>
    <w:rsid w:val="00A47D1C"/>
    <w:rsid w:val="00A51E97"/>
    <w:rsid w:val="00A54543"/>
    <w:rsid w:val="00A54570"/>
    <w:rsid w:val="00A567B2"/>
    <w:rsid w:val="00A57107"/>
    <w:rsid w:val="00A60274"/>
    <w:rsid w:val="00A60771"/>
    <w:rsid w:val="00A60E60"/>
    <w:rsid w:val="00A6127B"/>
    <w:rsid w:val="00A61DC3"/>
    <w:rsid w:val="00A62151"/>
    <w:rsid w:val="00A621D9"/>
    <w:rsid w:val="00A62881"/>
    <w:rsid w:val="00A646B4"/>
    <w:rsid w:val="00A649B0"/>
    <w:rsid w:val="00A65420"/>
    <w:rsid w:val="00A67220"/>
    <w:rsid w:val="00A67AD2"/>
    <w:rsid w:val="00A700BE"/>
    <w:rsid w:val="00A70DB5"/>
    <w:rsid w:val="00A722BE"/>
    <w:rsid w:val="00A725B0"/>
    <w:rsid w:val="00A7363F"/>
    <w:rsid w:val="00A73F12"/>
    <w:rsid w:val="00A74F94"/>
    <w:rsid w:val="00A75A61"/>
    <w:rsid w:val="00A75B8D"/>
    <w:rsid w:val="00A763A4"/>
    <w:rsid w:val="00A76453"/>
    <w:rsid w:val="00A8013D"/>
    <w:rsid w:val="00A805CB"/>
    <w:rsid w:val="00A80E24"/>
    <w:rsid w:val="00A827D9"/>
    <w:rsid w:val="00A82BD2"/>
    <w:rsid w:val="00A82C0F"/>
    <w:rsid w:val="00A84CAD"/>
    <w:rsid w:val="00A859C5"/>
    <w:rsid w:val="00A86236"/>
    <w:rsid w:val="00A870ED"/>
    <w:rsid w:val="00A871C1"/>
    <w:rsid w:val="00A87C62"/>
    <w:rsid w:val="00A87F79"/>
    <w:rsid w:val="00A90FD1"/>
    <w:rsid w:val="00A91B71"/>
    <w:rsid w:val="00A93AE4"/>
    <w:rsid w:val="00A95795"/>
    <w:rsid w:val="00A96641"/>
    <w:rsid w:val="00A96776"/>
    <w:rsid w:val="00A969BB"/>
    <w:rsid w:val="00AA185F"/>
    <w:rsid w:val="00AA1F5A"/>
    <w:rsid w:val="00AA22D0"/>
    <w:rsid w:val="00AA239A"/>
    <w:rsid w:val="00AA2463"/>
    <w:rsid w:val="00AA3CF7"/>
    <w:rsid w:val="00AA48C2"/>
    <w:rsid w:val="00AA7820"/>
    <w:rsid w:val="00AA7C09"/>
    <w:rsid w:val="00AB0351"/>
    <w:rsid w:val="00AB7658"/>
    <w:rsid w:val="00AB7E4C"/>
    <w:rsid w:val="00AC199E"/>
    <w:rsid w:val="00AC34BC"/>
    <w:rsid w:val="00AC3B25"/>
    <w:rsid w:val="00AC3FEB"/>
    <w:rsid w:val="00AC41E9"/>
    <w:rsid w:val="00AC5E61"/>
    <w:rsid w:val="00AC6300"/>
    <w:rsid w:val="00AC67E2"/>
    <w:rsid w:val="00AD184C"/>
    <w:rsid w:val="00AD1FDE"/>
    <w:rsid w:val="00AD223C"/>
    <w:rsid w:val="00AD4336"/>
    <w:rsid w:val="00AD4355"/>
    <w:rsid w:val="00AD5444"/>
    <w:rsid w:val="00AD654C"/>
    <w:rsid w:val="00AD7145"/>
    <w:rsid w:val="00AD721A"/>
    <w:rsid w:val="00AD73E9"/>
    <w:rsid w:val="00AD7E19"/>
    <w:rsid w:val="00AE007B"/>
    <w:rsid w:val="00AE2835"/>
    <w:rsid w:val="00AE316E"/>
    <w:rsid w:val="00AE3AE3"/>
    <w:rsid w:val="00AE4BB3"/>
    <w:rsid w:val="00AE4F57"/>
    <w:rsid w:val="00AE5AC4"/>
    <w:rsid w:val="00AE658C"/>
    <w:rsid w:val="00AE66AC"/>
    <w:rsid w:val="00AE672C"/>
    <w:rsid w:val="00AE67A1"/>
    <w:rsid w:val="00AE7C02"/>
    <w:rsid w:val="00AF069D"/>
    <w:rsid w:val="00AF0CAF"/>
    <w:rsid w:val="00AF1443"/>
    <w:rsid w:val="00AF28DB"/>
    <w:rsid w:val="00AF2CAC"/>
    <w:rsid w:val="00AF3134"/>
    <w:rsid w:val="00AF3BC2"/>
    <w:rsid w:val="00AF3EC7"/>
    <w:rsid w:val="00AF5A59"/>
    <w:rsid w:val="00AF6716"/>
    <w:rsid w:val="00AF7579"/>
    <w:rsid w:val="00B00815"/>
    <w:rsid w:val="00B009EA"/>
    <w:rsid w:val="00B026F9"/>
    <w:rsid w:val="00B02C91"/>
    <w:rsid w:val="00B02DBB"/>
    <w:rsid w:val="00B0546D"/>
    <w:rsid w:val="00B05C76"/>
    <w:rsid w:val="00B10A24"/>
    <w:rsid w:val="00B11E0A"/>
    <w:rsid w:val="00B1566B"/>
    <w:rsid w:val="00B16A13"/>
    <w:rsid w:val="00B17522"/>
    <w:rsid w:val="00B178E2"/>
    <w:rsid w:val="00B21318"/>
    <w:rsid w:val="00B213F5"/>
    <w:rsid w:val="00B215EB"/>
    <w:rsid w:val="00B21D43"/>
    <w:rsid w:val="00B22ABB"/>
    <w:rsid w:val="00B236F0"/>
    <w:rsid w:val="00B2412D"/>
    <w:rsid w:val="00B24814"/>
    <w:rsid w:val="00B24940"/>
    <w:rsid w:val="00B25C49"/>
    <w:rsid w:val="00B25D74"/>
    <w:rsid w:val="00B264CE"/>
    <w:rsid w:val="00B26C12"/>
    <w:rsid w:val="00B26FA7"/>
    <w:rsid w:val="00B279EA"/>
    <w:rsid w:val="00B27D37"/>
    <w:rsid w:val="00B32F3E"/>
    <w:rsid w:val="00B340CA"/>
    <w:rsid w:val="00B3499D"/>
    <w:rsid w:val="00B35F10"/>
    <w:rsid w:val="00B3623D"/>
    <w:rsid w:val="00B406B3"/>
    <w:rsid w:val="00B42580"/>
    <w:rsid w:val="00B42CFC"/>
    <w:rsid w:val="00B43A95"/>
    <w:rsid w:val="00B44805"/>
    <w:rsid w:val="00B44AE9"/>
    <w:rsid w:val="00B45904"/>
    <w:rsid w:val="00B46101"/>
    <w:rsid w:val="00B46571"/>
    <w:rsid w:val="00B466B8"/>
    <w:rsid w:val="00B46C7B"/>
    <w:rsid w:val="00B4719E"/>
    <w:rsid w:val="00B471BE"/>
    <w:rsid w:val="00B47A44"/>
    <w:rsid w:val="00B47F97"/>
    <w:rsid w:val="00B50E57"/>
    <w:rsid w:val="00B526E0"/>
    <w:rsid w:val="00B5293C"/>
    <w:rsid w:val="00B54005"/>
    <w:rsid w:val="00B54306"/>
    <w:rsid w:val="00B5433E"/>
    <w:rsid w:val="00B54DE1"/>
    <w:rsid w:val="00B561AC"/>
    <w:rsid w:val="00B630B0"/>
    <w:rsid w:val="00B630F6"/>
    <w:rsid w:val="00B63BAE"/>
    <w:rsid w:val="00B6414C"/>
    <w:rsid w:val="00B64F93"/>
    <w:rsid w:val="00B6760F"/>
    <w:rsid w:val="00B71D4D"/>
    <w:rsid w:val="00B721FF"/>
    <w:rsid w:val="00B72BC6"/>
    <w:rsid w:val="00B72DEA"/>
    <w:rsid w:val="00B734ED"/>
    <w:rsid w:val="00B73A55"/>
    <w:rsid w:val="00B743F6"/>
    <w:rsid w:val="00B75993"/>
    <w:rsid w:val="00B770A0"/>
    <w:rsid w:val="00B7751E"/>
    <w:rsid w:val="00B802D3"/>
    <w:rsid w:val="00B80C07"/>
    <w:rsid w:val="00B8109B"/>
    <w:rsid w:val="00B81313"/>
    <w:rsid w:val="00B82671"/>
    <w:rsid w:val="00B8270D"/>
    <w:rsid w:val="00B839D5"/>
    <w:rsid w:val="00B84B47"/>
    <w:rsid w:val="00B85D2E"/>
    <w:rsid w:val="00B86B2C"/>
    <w:rsid w:val="00B90647"/>
    <w:rsid w:val="00B91AB4"/>
    <w:rsid w:val="00B92670"/>
    <w:rsid w:val="00B92A6D"/>
    <w:rsid w:val="00B92B33"/>
    <w:rsid w:val="00B92F04"/>
    <w:rsid w:val="00B93100"/>
    <w:rsid w:val="00B95A08"/>
    <w:rsid w:val="00B9604F"/>
    <w:rsid w:val="00BA02F0"/>
    <w:rsid w:val="00BA07AC"/>
    <w:rsid w:val="00BA0938"/>
    <w:rsid w:val="00BA29C0"/>
    <w:rsid w:val="00BA43BC"/>
    <w:rsid w:val="00BA466C"/>
    <w:rsid w:val="00BA5B2D"/>
    <w:rsid w:val="00BA6E0E"/>
    <w:rsid w:val="00BA7826"/>
    <w:rsid w:val="00BB01BB"/>
    <w:rsid w:val="00BB02CD"/>
    <w:rsid w:val="00BB05F0"/>
    <w:rsid w:val="00BB0C39"/>
    <w:rsid w:val="00BB1802"/>
    <w:rsid w:val="00BB22AF"/>
    <w:rsid w:val="00BB2923"/>
    <w:rsid w:val="00BB4599"/>
    <w:rsid w:val="00BB4A44"/>
    <w:rsid w:val="00BB4C21"/>
    <w:rsid w:val="00BB69F0"/>
    <w:rsid w:val="00BB6A3C"/>
    <w:rsid w:val="00BB6F3B"/>
    <w:rsid w:val="00BB786E"/>
    <w:rsid w:val="00BC07A1"/>
    <w:rsid w:val="00BC0804"/>
    <w:rsid w:val="00BC0DC7"/>
    <w:rsid w:val="00BC1A01"/>
    <w:rsid w:val="00BC1A64"/>
    <w:rsid w:val="00BC1D62"/>
    <w:rsid w:val="00BC2F12"/>
    <w:rsid w:val="00BC3020"/>
    <w:rsid w:val="00BC323C"/>
    <w:rsid w:val="00BC3567"/>
    <w:rsid w:val="00BC4589"/>
    <w:rsid w:val="00BC4750"/>
    <w:rsid w:val="00BC6C6D"/>
    <w:rsid w:val="00BC7254"/>
    <w:rsid w:val="00BC7A9B"/>
    <w:rsid w:val="00BD01C1"/>
    <w:rsid w:val="00BD051A"/>
    <w:rsid w:val="00BD053C"/>
    <w:rsid w:val="00BD1317"/>
    <w:rsid w:val="00BD1428"/>
    <w:rsid w:val="00BD16A2"/>
    <w:rsid w:val="00BD1ECA"/>
    <w:rsid w:val="00BD317F"/>
    <w:rsid w:val="00BD397E"/>
    <w:rsid w:val="00BD3DD8"/>
    <w:rsid w:val="00BD3F0C"/>
    <w:rsid w:val="00BD42AD"/>
    <w:rsid w:val="00BD5EC1"/>
    <w:rsid w:val="00BD600F"/>
    <w:rsid w:val="00BD6328"/>
    <w:rsid w:val="00BD6817"/>
    <w:rsid w:val="00BE0C49"/>
    <w:rsid w:val="00BE1318"/>
    <w:rsid w:val="00BE1DF3"/>
    <w:rsid w:val="00BE220B"/>
    <w:rsid w:val="00BE337A"/>
    <w:rsid w:val="00BE3E2D"/>
    <w:rsid w:val="00BE428B"/>
    <w:rsid w:val="00BE4981"/>
    <w:rsid w:val="00BE4CF9"/>
    <w:rsid w:val="00BE517A"/>
    <w:rsid w:val="00BE66E1"/>
    <w:rsid w:val="00BF0FC8"/>
    <w:rsid w:val="00BF11E7"/>
    <w:rsid w:val="00BF1F84"/>
    <w:rsid w:val="00BF20D1"/>
    <w:rsid w:val="00BF287C"/>
    <w:rsid w:val="00BF2E13"/>
    <w:rsid w:val="00BF2E82"/>
    <w:rsid w:val="00BF3142"/>
    <w:rsid w:val="00BF349B"/>
    <w:rsid w:val="00BF366F"/>
    <w:rsid w:val="00BF3AAA"/>
    <w:rsid w:val="00BF4726"/>
    <w:rsid w:val="00BF58B0"/>
    <w:rsid w:val="00BF7689"/>
    <w:rsid w:val="00BF7D26"/>
    <w:rsid w:val="00C0151C"/>
    <w:rsid w:val="00C0201E"/>
    <w:rsid w:val="00C03541"/>
    <w:rsid w:val="00C03929"/>
    <w:rsid w:val="00C03BB3"/>
    <w:rsid w:val="00C04C63"/>
    <w:rsid w:val="00C04C93"/>
    <w:rsid w:val="00C04CBE"/>
    <w:rsid w:val="00C05B01"/>
    <w:rsid w:val="00C06D03"/>
    <w:rsid w:val="00C071A3"/>
    <w:rsid w:val="00C1016B"/>
    <w:rsid w:val="00C10A0B"/>
    <w:rsid w:val="00C12330"/>
    <w:rsid w:val="00C12E02"/>
    <w:rsid w:val="00C13010"/>
    <w:rsid w:val="00C13099"/>
    <w:rsid w:val="00C133AB"/>
    <w:rsid w:val="00C145D8"/>
    <w:rsid w:val="00C14609"/>
    <w:rsid w:val="00C15182"/>
    <w:rsid w:val="00C15BD3"/>
    <w:rsid w:val="00C162E4"/>
    <w:rsid w:val="00C16D68"/>
    <w:rsid w:val="00C17D3C"/>
    <w:rsid w:val="00C20447"/>
    <w:rsid w:val="00C208AF"/>
    <w:rsid w:val="00C235C6"/>
    <w:rsid w:val="00C23F31"/>
    <w:rsid w:val="00C24299"/>
    <w:rsid w:val="00C24630"/>
    <w:rsid w:val="00C24D9D"/>
    <w:rsid w:val="00C25E51"/>
    <w:rsid w:val="00C26371"/>
    <w:rsid w:val="00C268AF"/>
    <w:rsid w:val="00C26C2B"/>
    <w:rsid w:val="00C26D06"/>
    <w:rsid w:val="00C30494"/>
    <w:rsid w:val="00C3153F"/>
    <w:rsid w:val="00C321EA"/>
    <w:rsid w:val="00C32CC0"/>
    <w:rsid w:val="00C33C1D"/>
    <w:rsid w:val="00C34C4F"/>
    <w:rsid w:val="00C35580"/>
    <w:rsid w:val="00C364EB"/>
    <w:rsid w:val="00C36F39"/>
    <w:rsid w:val="00C37348"/>
    <w:rsid w:val="00C403E5"/>
    <w:rsid w:val="00C4049F"/>
    <w:rsid w:val="00C4174F"/>
    <w:rsid w:val="00C41958"/>
    <w:rsid w:val="00C42677"/>
    <w:rsid w:val="00C435BF"/>
    <w:rsid w:val="00C4471D"/>
    <w:rsid w:val="00C46C36"/>
    <w:rsid w:val="00C47C32"/>
    <w:rsid w:val="00C5253C"/>
    <w:rsid w:val="00C52B58"/>
    <w:rsid w:val="00C535E8"/>
    <w:rsid w:val="00C53789"/>
    <w:rsid w:val="00C537EC"/>
    <w:rsid w:val="00C543F4"/>
    <w:rsid w:val="00C5448B"/>
    <w:rsid w:val="00C54987"/>
    <w:rsid w:val="00C54A58"/>
    <w:rsid w:val="00C54E5D"/>
    <w:rsid w:val="00C5624B"/>
    <w:rsid w:val="00C564BF"/>
    <w:rsid w:val="00C5698E"/>
    <w:rsid w:val="00C56FF3"/>
    <w:rsid w:val="00C57ACE"/>
    <w:rsid w:val="00C61E48"/>
    <w:rsid w:val="00C62A6B"/>
    <w:rsid w:val="00C638F4"/>
    <w:rsid w:val="00C64264"/>
    <w:rsid w:val="00C659E7"/>
    <w:rsid w:val="00C661AA"/>
    <w:rsid w:val="00C66CA4"/>
    <w:rsid w:val="00C71450"/>
    <w:rsid w:val="00C719AA"/>
    <w:rsid w:val="00C726AB"/>
    <w:rsid w:val="00C72912"/>
    <w:rsid w:val="00C72E75"/>
    <w:rsid w:val="00C7328E"/>
    <w:rsid w:val="00C73377"/>
    <w:rsid w:val="00C734F1"/>
    <w:rsid w:val="00C73CCE"/>
    <w:rsid w:val="00C74985"/>
    <w:rsid w:val="00C77425"/>
    <w:rsid w:val="00C77850"/>
    <w:rsid w:val="00C8286B"/>
    <w:rsid w:val="00C84142"/>
    <w:rsid w:val="00C843A6"/>
    <w:rsid w:val="00C848D6"/>
    <w:rsid w:val="00C8536C"/>
    <w:rsid w:val="00C86C73"/>
    <w:rsid w:val="00C876C3"/>
    <w:rsid w:val="00C90381"/>
    <w:rsid w:val="00C9210E"/>
    <w:rsid w:val="00C9308A"/>
    <w:rsid w:val="00C935CB"/>
    <w:rsid w:val="00C9440E"/>
    <w:rsid w:val="00C94975"/>
    <w:rsid w:val="00C95D1D"/>
    <w:rsid w:val="00C9606F"/>
    <w:rsid w:val="00C9711F"/>
    <w:rsid w:val="00CA0162"/>
    <w:rsid w:val="00CA1A50"/>
    <w:rsid w:val="00CA2E5F"/>
    <w:rsid w:val="00CA36AF"/>
    <w:rsid w:val="00CA3BB9"/>
    <w:rsid w:val="00CA3FDC"/>
    <w:rsid w:val="00CA5607"/>
    <w:rsid w:val="00CA59F3"/>
    <w:rsid w:val="00CA764F"/>
    <w:rsid w:val="00CA7F0F"/>
    <w:rsid w:val="00CB0E3A"/>
    <w:rsid w:val="00CB335B"/>
    <w:rsid w:val="00CB3727"/>
    <w:rsid w:val="00CB7252"/>
    <w:rsid w:val="00CB7D3A"/>
    <w:rsid w:val="00CC03E6"/>
    <w:rsid w:val="00CC1428"/>
    <w:rsid w:val="00CC2E71"/>
    <w:rsid w:val="00CC2F2E"/>
    <w:rsid w:val="00CC457E"/>
    <w:rsid w:val="00CC6FCA"/>
    <w:rsid w:val="00CC7D3E"/>
    <w:rsid w:val="00CC7FC3"/>
    <w:rsid w:val="00CD0464"/>
    <w:rsid w:val="00CD0990"/>
    <w:rsid w:val="00CD1243"/>
    <w:rsid w:val="00CD139E"/>
    <w:rsid w:val="00CD2506"/>
    <w:rsid w:val="00CD2666"/>
    <w:rsid w:val="00CD27EF"/>
    <w:rsid w:val="00CD2DB0"/>
    <w:rsid w:val="00CD4B20"/>
    <w:rsid w:val="00CD5465"/>
    <w:rsid w:val="00CD702C"/>
    <w:rsid w:val="00CE0EA8"/>
    <w:rsid w:val="00CE1811"/>
    <w:rsid w:val="00CE3BED"/>
    <w:rsid w:val="00CE403C"/>
    <w:rsid w:val="00CE4EFA"/>
    <w:rsid w:val="00CE521E"/>
    <w:rsid w:val="00CE5941"/>
    <w:rsid w:val="00CE62B6"/>
    <w:rsid w:val="00CE6F08"/>
    <w:rsid w:val="00CE6F77"/>
    <w:rsid w:val="00CE797E"/>
    <w:rsid w:val="00CF03D7"/>
    <w:rsid w:val="00CF0608"/>
    <w:rsid w:val="00CF0CD0"/>
    <w:rsid w:val="00CF29CC"/>
    <w:rsid w:val="00CF351B"/>
    <w:rsid w:val="00CF53F0"/>
    <w:rsid w:val="00CF5615"/>
    <w:rsid w:val="00CF58A5"/>
    <w:rsid w:val="00CF7450"/>
    <w:rsid w:val="00CF7D4C"/>
    <w:rsid w:val="00CF7ECE"/>
    <w:rsid w:val="00D00AD6"/>
    <w:rsid w:val="00D0131A"/>
    <w:rsid w:val="00D01F30"/>
    <w:rsid w:val="00D02F55"/>
    <w:rsid w:val="00D03B82"/>
    <w:rsid w:val="00D04873"/>
    <w:rsid w:val="00D058E8"/>
    <w:rsid w:val="00D05CC0"/>
    <w:rsid w:val="00D06821"/>
    <w:rsid w:val="00D07E65"/>
    <w:rsid w:val="00D10059"/>
    <w:rsid w:val="00D11075"/>
    <w:rsid w:val="00D11466"/>
    <w:rsid w:val="00D11A50"/>
    <w:rsid w:val="00D1200F"/>
    <w:rsid w:val="00D12048"/>
    <w:rsid w:val="00D130F1"/>
    <w:rsid w:val="00D13137"/>
    <w:rsid w:val="00D1382C"/>
    <w:rsid w:val="00D14053"/>
    <w:rsid w:val="00D140DE"/>
    <w:rsid w:val="00D14119"/>
    <w:rsid w:val="00D141BB"/>
    <w:rsid w:val="00D144F3"/>
    <w:rsid w:val="00D15985"/>
    <w:rsid w:val="00D15C7F"/>
    <w:rsid w:val="00D1632F"/>
    <w:rsid w:val="00D1633C"/>
    <w:rsid w:val="00D16420"/>
    <w:rsid w:val="00D169C5"/>
    <w:rsid w:val="00D174A5"/>
    <w:rsid w:val="00D2072C"/>
    <w:rsid w:val="00D20A76"/>
    <w:rsid w:val="00D20BC1"/>
    <w:rsid w:val="00D218DA"/>
    <w:rsid w:val="00D21E8D"/>
    <w:rsid w:val="00D22D42"/>
    <w:rsid w:val="00D22E45"/>
    <w:rsid w:val="00D236DE"/>
    <w:rsid w:val="00D23E52"/>
    <w:rsid w:val="00D24F53"/>
    <w:rsid w:val="00D2568E"/>
    <w:rsid w:val="00D26082"/>
    <w:rsid w:val="00D268DA"/>
    <w:rsid w:val="00D27DDC"/>
    <w:rsid w:val="00D323EA"/>
    <w:rsid w:val="00D327B3"/>
    <w:rsid w:val="00D32986"/>
    <w:rsid w:val="00D330F2"/>
    <w:rsid w:val="00D33850"/>
    <w:rsid w:val="00D378E1"/>
    <w:rsid w:val="00D37FAE"/>
    <w:rsid w:val="00D409BE"/>
    <w:rsid w:val="00D40FF7"/>
    <w:rsid w:val="00D41368"/>
    <w:rsid w:val="00D416DD"/>
    <w:rsid w:val="00D4220E"/>
    <w:rsid w:val="00D43E88"/>
    <w:rsid w:val="00D443B1"/>
    <w:rsid w:val="00D44475"/>
    <w:rsid w:val="00D44F6C"/>
    <w:rsid w:val="00D45311"/>
    <w:rsid w:val="00D45ADE"/>
    <w:rsid w:val="00D45F46"/>
    <w:rsid w:val="00D46C53"/>
    <w:rsid w:val="00D46E4C"/>
    <w:rsid w:val="00D50BA0"/>
    <w:rsid w:val="00D512AE"/>
    <w:rsid w:val="00D51997"/>
    <w:rsid w:val="00D53074"/>
    <w:rsid w:val="00D53188"/>
    <w:rsid w:val="00D53E71"/>
    <w:rsid w:val="00D541DE"/>
    <w:rsid w:val="00D6260F"/>
    <w:rsid w:val="00D6340B"/>
    <w:rsid w:val="00D63D0C"/>
    <w:rsid w:val="00D63DCD"/>
    <w:rsid w:val="00D65F80"/>
    <w:rsid w:val="00D67092"/>
    <w:rsid w:val="00D67CF3"/>
    <w:rsid w:val="00D706DC"/>
    <w:rsid w:val="00D70FFC"/>
    <w:rsid w:val="00D7109C"/>
    <w:rsid w:val="00D71CE6"/>
    <w:rsid w:val="00D7208F"/>
    <w:rsid w:val="00D72505"/>
    <w:rsid w:val="00D72D28"/>
    <w:rsid w:val="00D73BB2"/>
    <w:rsid w:val="00D74BC7"/>
    <w:rsid w:val="00D750AD"/>
    <w:rsid w:val="00D758F3"/>
    <w:rsid w:val="00D77514"/>
    <w:rsid w:val="00D77595"/>
    <w:rsid w:val="00D77F6D"/>
    <w:rsid w:val="00D8003A"/>
    <w:rsid w:val="00D80EA5"/>
    <w:rsid w:val="00D82496"/>
    <w:rsid w:val="00D8335E"/>
    <w:rsid w:val="00D83564"/>
    <w:rsid w:val="00D85AE2"/>
    <w:rsid w:val="00D85B17"/>
    <w:rsid w:val="00D86481"/>
    <w:rsid w:val="00D8664B"/>
    <w:rsid w:val="00D90298"/>
    <w:rsid w:val="00D9073D"/>
    <w:rsid w:val="00D91090"/>
    <w:rsid w:val="00D91187"/>
    <w:rsid w:val="00D91A5B"/>
    <w:rsid w:val="00D9214A"/>
    <w:rsid w:val="00D9217B"/>
    <w:rsid w:val="00D932C1"/>
    <w:rsid w:val="00D9357D"/>
    <w:rsid w:val="00D94AB7"/>
    <w:rsid w:val="00D9530F"/>
    <w:rsid w:val="00D95B76"/>
    <w:rsid w:val="00D9620D"/>
    <w:rsid w:val="00D9629C"/>
    <w:rsid w:val="00DA036B"/>
    <w:rsid w:val="00DA087A"/>
    <w:rsid w:val="00DA0AB0"/>
    <w:rsid w:val="00DA154A"/>
    <w:rsid w:val="00DA166F"/>
    <w:rsid w:val="00DA18B9"/>
    <w:rsid w:val="00DA3411"/>
    <w:rsid w:val="00DA4145"/>
    <w:rsid w:val="00DA444D"/>
    <w:rsid w:val="00DA48B3"/>
    <w:rsid w:val="00DA663E"/>
    <w:rsid w:val="00DA670B"/>
    <w:rsid w:val="00DA67A0"/>
    <w:rsid w:val="00DA70DA"/>
    <w:rsid w:val="00DA7FBD"/>
    <w:rsid w:val="00DB00BD"/>
    <w:rsid w:val="00DB0C2D"/>
    <w:rsid w:val="00DB16C1"/>
    <w:rsid w:val="00DB2DB2"/>
    <w:rsid w:val="00DB3A63"/>
    <w:rsid w:val="00DB471F"/>
    <w:rsid w:val="00DB5600"/>
    <w:rsid w:val="00DB5EBA"/>
    <w:rsid w:val="00DB63C5"/>
    <w:rsid w:val="00DC08A6"/>
    <w:rsid w:val="00DC0E9D"/>
    <w:rsid w:val="00DC1EF9"/>
    <w:rsid w:val="00DC228C"/>
    <w:rsid w:val="00DC301E"/>
    <w:rsid w:val="00DC3F4F"/>
    <w:rsid w:val="00DC430D"/>
    <w:rsid w:val="00DC442C"/>
    <w:rsid w:val="00DC4E33"/>
    <w:rsid w:val="00DC4F5B"/>
    <w:rsid w:val="00DC590B"/>
    <w:rsid w:val="00DC655A"/>
    <w:rsid w:val="00DC67C3"/>
    <w:rsid w:val="00DC7741"/>
    <w:rsid w:val="00DC7D7A"/>
    <w:rsid w:val="00DD0003"/>
    <w:rsid w:val="00DD0EF4"/>
    <w:rsid w:val="00DD22D5"/>
    <w:rsid w:val="00DD250B"/>
    <w:rsid w:val="00DD2934"/>
    <w:rsid w:val="00DD2EEF"/>
    <w:rsid w:val="00DD2FBA"/>
    <w:rsid w:val="00DD308A"/>
    <w:rsid w:val="00DD4342"/>
    <w:rsid w:val="00DD4472"/>
    <w:rsid w:val="00DD5C97"/>
    <w:rsid w:val="00DD72B2"/>
    <w:rsid w:val="00DE1ADE"/>
    <w:rsid w:val="00DE2D90"/>
    <w:rsid w:val="00DE3506"/>
    <w:rsid w:val="00DE446D"/>
    <w:rsid w:val="00DE47C9"/>
    <w:rsid w:val="00DE522A"/>
    <w:rsid w:val="00DE5415"/>
    <w:rsid w:val="00DE5D1A"/>
    <w:rsid w:val="00DE6103"/>
    <w:rsid w:val="00DE717E"/>
    <w:rsid w:val="00DE77A3"/>
    <w:rsid w:val="00DE7A6E"/>
    <w:rsid w:val="00DF130A"/>
    <w:rsid w:val="00DF20DA"/>
    <w:rsid w:val="00DF26A6"/>
    <w:rsid w:val="00DF2910"/>
    <w:rsid w:val="00DF434C"/>
    <w:rsid w:val="00DF44D4"/>
    <w:rsid w:val="00DF52AA"/>
    <w:rsid w:val="00DF539B"/>
    <w:rsid w:val="00DF5A6A"/>
    <w:rsid w:val="00DF65E6"/>
    <w:rsid w:val="00E003D1"/>
    <w:rsid w:val="00E00F4E"/>
    <w:rsid w:val="00E01BC8"/>
    <w:rsid w:val="00E01E97"/>
    <w:rsid w:val="00E024E8"/>
    <w:rsid w:val="00E03238"/>
    <w:rsid w:val="00E041AE"/>
    <w:rsid w:val="00E06D51"/>
    <w:rsid w:val="00E10077"/>
    <w:rsid w:val="00E10399"/>
    <w:rsid w:val="00E1145B"/>
    <w:rsid w:val="00E12105"/>
    <w:rsid w:val="00E13E3A"/>
    <w:rsid w:val="00E144AD"/>
    <w:rsid w:val="00E15406"/>
    <w:rsid w:val="00E162EE"/>
    <w:rsid w:val="00E16674"/>
    <w:rsid w:val="00E16C41"/>
    <w:rsid w:val="00E17349"/>
    <w:rsid w:val="00E213A0"/>
    <w:rsid w:val="00E218C5"/>
    <w:rsid w:val="00E21F82"/>
    <w:rsid w:val="00E224BC"/>
    <w:rsid w:val="00E22AB0"/>
    <w:rsid w:val="00E24033"/>
    <w:rsid w:val="00E24EC4"/>
    <w:rsid w:val="00E25CD2"/>
    <w:rsid w:val="00E2626D"/>
    <w:rsid w:val="00E26F82"/>
    <w:rsid w:val="00E30DB0"/>
    <w:rsid w:val="00E3125B"/>
    <w:rsid w:val="00E31462"/>
    <w:rsid w:val="00E31BA1"/>
    <w:rsid w:val="00E31F38"/>
    <w:rsid w:val="00E321E5"/>
    <w:rsid w:val="00E3221E"/>
    <w:rsid w:val="00E33021"/>
    <w:rsid w:val="00E33137"/>
    <w:rsid w:val="00E3387A"/>
    <w:rsid w:val="00E33ADA"/>
    <w:rsid w:val="00E366DC"/>
    <w:rsid w:val="00E40DFF"/>
    <w:rsid w:val="00E410B5"/>
    <w:rsid w:val="00E41F31"/>
    <w:rsid w:val="00E42A2E"/>
    <w:rsid w:val="00E4453C"/>
    <w:rsid w:val="00E44A7B"/>
    <w:rsid w:val="00E44FD7"/>
    <w:rsid w:val="00E45516"/>
    <w:rsid w:val="00E45DA6"/>
    <w:rsid w:val="00E45E59"/>
    <w:rsid w:val="00E50A2F"/>
    <w:rsid w:val="00E51108"/>
    <w:rsid w:val="00E52AF2"/>
    <w:rsid w:val="00E52B91"/>
    <w:rsid w:val="00E530FF"/>
    <w:rsid w:val="00E53CB2"/>
    <w:rsid w:val="00E548BD"/>
    <w:rsid w:val="00E54E31"/>
    <w:rsid w:val="00E54F45"/>
    <w:rsid w:val="00E54F6B"/>
    <w:rsid w:val="00E5572C"/>
    <w:rsid w:val="00E5579F"/>
    <w:rsid w:val="00E563E7"/>
    <w:rsid w:val="00E56A19"/>
    <w:rsid w:val="00E5774F"/>
    <w:rsid w:val="00E60632"/>
    <w:rsid w:val="00E608E2"/>
    <w:rsid w:val="00E60B55"/>
    <w:rsid w:val="00E60EF3"/>
    <w:rsid w:val="00E61BDC"/>
    <w:rsid w:val="00E631E3"/>
    <w:rsid w:val="00E63876"/>
    <w:rsid w:val="00E64648"/>
    <w:rsid w:val="00E66CE7"/>
    <w:rsid w:val="00E66FB4"/>
    <w:rsid w:val="00E67224"/>
    <w:rsid w:val="00E70334"/>
    <w:rsid w:val="00E7245F"/>
    <w:rsid w:val="00E73A34"/>
    <w:rsid w:val="00E73AD0"/>
    <w:rsid w:val="00E73EC8"/>
    <w:rsid w:val="00E748BF"/>
    <w:rsid w:val="00E7777F"/>
    <w:rsid w:val="00E77E75"/>
    <w:rsid w:val="00E77F15"/>
    <w:rsid w:val="00E8090A"/>
    <w:rsid w:val="00E8095E"/>
    <w:rsid w:val="00E80EBF"/>
    <w:rsid w:val="00E80F15"/>
    <w:rsid w:val="00E8304C"/>
    <w:rsid w:val="00E8428A"/>
    <w:rsid w:val="00E84511"/>
    <w:rsid w:val="00E84607"/>
    <w:rsid w:val="00E8730C"/>
    <w:rsid w:val="00E87E95"/>
    <w:rsid w:val="00E90F80"/>
    <w:rsid w:val="00E914A9"/>
    <w:rsid w:val="00E91577"/>
    <w:rsid w:val="00E91827"/>
    <w:rsid w:val="00E91C9B"/>
    <w:rsid w:val="00E924DA"/>
    <w:rsid w:val="00E92735"/>
    <w:rsid w:val="00E92855"/>
    <w:rsid w:val="00E9317A"/>
    <w:rsid w:val="00E93D29"/>
    <w:rsid w:val="00E9428B"/>
    <w:rsid w:val="00E942AC"/>
    <w:rsid w:val="00E94E90"/>
    <w:rsid w:val="00E95F3C"/>
    <w:rsid w:val="00E9675B"/>
    <w:rsid w:val="00E96D7E"/>
    <w:rsid w:val="00EA034D"/>
    <w:rsid w:val="00EA0645"/>
    <w:rsid w:val="00EA09E3"/>
    <w:rsid w:val="00EA10D1"/>
    <w:rsid w:val="00EA128B"/>
    <w:rsid w:val="00EA17F8"/>
    <w:rsid w:val="00EA2B60"/>
    <w:rsid w:val="00EA376D"/>
    <w:rsid w:val="00EA4C3D"/>
    <w:rsid w:val="00EA500E"/>
    <w:rsid w:val="00EA6759"/>
    <w:rsid w:val="00EA7C8D"/>
    <w:rsid w:val="00EB0435"/>
    <w:rsid w:val="00EB04D5"/>
    <w:rsid w:val="00EB27D7"/>
    <w:rsid w:val="00EB3E00"/>
    <w:rsid w:val="00EB4AAD"/>
    <w:rsid w:val="00EB5571"/>
    <w:rsid w:val="00EB7E6C"/>
    <w:rsid w:val="00EC0350"/>
    <w:rsid w:val="00EC133C"/>
    <w:rsid w:val="00EC2720"/>
    <w:rsid w:val="00EC27C2"/>
    <w:rsid w:val="00EC289B"/>
    <w:rsid w:val="00EC2C3F"/>
    <w:rsid w:val="00EC377F"/>
    <w:rsid w:val="00EC3BA0"/>
    <w:rsid w:val="00EC6EB2"/>
    <w:rsid w:val="00EC78C6"/>
    <w:rsid w:val="00EC7C92"/>
    <w:rsid w:val="00ED09BA"/>
    <w:rsid w:val="00ED15A7"/>
    <w:rsid w:val="00ED2066"/>
    <w:rsid w:val="00ED3531"/>
    <w:rsid w:val="00ED432B"/>
    <w:rsid w:val="00ED477C"/>
    <w:rsid w:val="00ED5196"/>
    <w:rsid w:val="00ED569F"/>
    <w:rsid w:val="00ED5DEE"/>
    <w:rsid w:val="00ED681B"/>
    <w:rsid w:val="00EE072A"/>
    <w:rsid w:val="00EE132C"/>
    <w:rsid w:val="00EE1463"/>
    <w:rsid w:val="00EE1C59"/>
    <w:rsid w:val="00EE4A23"/>
    <w:rsid w:val="00EE4D9C"/>
    <w:rsid w:val="00EE6DBF"/>
    <w:rsid w:val="00EE7AEA"/>
    <w:rsid w:val="00EE7EE0"/>
    <w:rsid w:val="00EF0016"/>
    <w:rsid w:val="00EF27DA"/>
    <w:rsid w:val="00EF2BBF"/>
    <w:rsid w:val="00EF3035"/>
    <w:rsid w:val="00EF4BD2"/>
    <w:rsid w:val="00EF6983"/>
    <w:rsid w:val="00EF6C59"/>
    <w:rsid w:val="00EF732F"/>
    <w:rsid w:val="00EF759A"/>
    <w:rsid w:val="00EF7C59"/>
    <w:rsid w:val="00F00417"/>
    <w:rsid w:val="00F00840"/>
    <w:rsid w:val="00F01531"/>
    <w:rsid w:val="00F01D13"/>
    <w:rsid w:val="00F02A18"/>
    <w:rsid w:val="00F02CAE"/>
    <w:rsid w:val="00F034F4"/>
    <w:rsid w:val="00F03A27"/>
    <w:rsid w:val="00F04365"/>
    <w:rsid w:val="00F04609"/>
    <w:rsid w:val="00F0485C"/>
    <w:rsid w:val="00F0497C"/>
    <w:rsid w:val="00F04ED6"/>
    <w:rsid w:val="00F0519E"/>
    <w:rsid w:val="00F06244"/>
    <w:rsid w:val="00F06817"/>
    <w:rsid w:val="00F06A17"/>
    <w:rsid w:val="00F0712C"/>
    <w:rsid w:val="00F07467"/>
    <w:rsid w:val="00F075AF"/>
    <w:rsid w:val="00F07EC8"/>
    <w:rsid w:val="00F07FC4"/>
    <w:rsid w:val="00F101A3"/>
    <w:rsid w:val="00F1061D"/>
    <w:rsid w:val="00F10EA7"/>
    <w:rsid w:val="00F10ED5"/>
    <w:rsid w:val="00F111E6"/>
    <w:rsid w:val="00F11882"/>
    <w:rsid w:val="00F11C62"/>
    <w:rsid w:val="00F11CA8"/>
    <w:rsid w:val="00F13E8E"/>
    <w:rsid w:val="00F14A76"/>
    <w:rsid w:val="00F14E5D"/>
    <w:rsid w:val="00F163A5"/>
    <w:rsid w:val="00F16546"/>
    <w:rsid w:val="00F167D0"/>
    <w:rsid w:val="00F16801"/>
    <w:rsid w:val="00F16812"/>
    <w:rsid w:val="00F2019E"/>
    <w:rsid w:val="00F211B8"/>
    <w:rsid w:val="00F21AAD"/>
    <w:rsid w:val="00F22EE2"/>
    <w:rsid w:val="00F23B77"/>
    <w:rsid w:val="00F24352"/>
    <w:rsid w:val="00F24EFA"/>
    <w:rsid w:val="00F24F84"/>
    <w:rsid w:val="00F25C78"/>
    <w:rsid w:val="00F25DDE"/>
    <w:rsid w:val="00F26058"/>
    <w:rsid w:val="00F271EC"/>
    <w:rsid w:val="00F27424"/>
    <w:rsid w:val="00F30B37"/>
    <w:rsid w:val="00F30C2F"/>
    <w:rsid w:val="00F30F98"/>
    <w:rsid w:val="00F31453"/>
    <w:rsid w:val="00F31B05"/>
    <w:rsid w:val="00F322D8"/>
    <w:rsid w:val="00F33CD0"/>
    <w:rsid w:val="00F34DB2"/>
    <w:rsid w:val="00F363B4"/>
    <w:rsid w:val="00F37FC9"/>
    <w:rsid w:val="00F402AD"/>
    <w:rsid w:val="00F403CB"/>
    <w:rsid w:val="00F41003"/>
    <w:rsid w:val="00F4105F"/>
    <w:rsid w:val="00F41474"/>
    <w:rsid w:val="00F41D88"/>
    <w:rsid w:val="00F41DB1"/>
    <w:rsid w:val="00F41ECB"/>
    <w:rsid w:val="00F420AA"/>
    <w:rsid w:val="00F425D3"/>
    <w:rsid w:val="00F4350D"/>
    <w:rsid w:val="00F43643"/>
    <w:rsid w:val="00F45361"/>
    <w:rsid w:val="00F45DAF"/>
    <w:rsid w:val="00F4765D"/>
    <w:rsid w:val="00F476CB"/>
    <w:rsid w:val="00F47AE8"/>
    <w:rsid w:val="00F47B59"/>
    <w:rsid w:val="00F51E75"/>
    <w:rsid w:val="00F5223E"/>
    <w:rsid w:val="00F536CF"/>
    <w:rsid w:val="00F53D6E"/>
    <w:rsid w:val="00F53EC4"/>
    <w:rsid w:val="00F603F8"/>
    <w:rsid w:val="00F60715"/>
    <w:rsid w:val="00F6247F"/>
    <w:rsid w:val="00F62D93"/>
    <w:rsid w:val="00F63D13"/>
    <w:rsid w:val="00F63EF0"/>
    <w:rsid w:val="00F65C12"/>
    <w:rsid w:val="00F661D4"/>
    <w:rsid w:val="00F66612"/>
    <w:rsid w:val="00F66B9D"/>
    <w:rsid w:val="00F67022"/>
    <w:rsid w:val="00F679DF"/>
    <w:rsid w:val="00F70B32"/>
    <w:rsid w:val="00F717F6"/>
    <w:rsid w:val="00F719F8"/>
    <w:rsid w:val="00F724F1"/>
    <w:rsid w:val="00F73460"/>
    <w:rsid w:val="00F73604"/>
    <w:rsid w:val="00F73C55"/>
    <w:rsid w:val="00F746DF"/>
    <w:rsid w:val="00F7484A"/>
    <w:rsid w:val="00F74E0F"/>
    <w:rsid w:val="00F74FB6"/>
    <w:rsid w:val="00F753AA"/>
    <w:rsid w:val="00F75F75"/>
    <w:rsid w:val="00F76813"/>
    <w:rsid w:val="00F7685A"/>
    <w:rsid w:val="00F772CA"/>
    <w:rsid w:val="00F77777"/>
    <w:rsid w:val="00F803F3"/>
    <w:rsid w:val="00F8066A"/>
    <w:rsid w:val="00F80734"/>
    <w:rsid w:val="00F81EDA"/>
    <w:rsid w:val="00F821BB"/>
    <w:rsid w:val="00F825BF"/>
    <w:rsid w:val="00F82B98"/>
    <w:rsid w:val="00F82E4F"/>
    <w:rsid w:val="00F82E81"/>
    <w:rsid w:val="00F83895"/>
    <w:rsid w:val="00F83A96"/>
    <w:rsid w:val="00F83EC0"/>
    <w:rsid w:val="00F83EF1"/>
    <w:rsid w:val="00F84743"/>
    <w:rsid w:val="00F854AC"/>
    <w:rsid w:val="00F854B4"/>
    <w:rsid w:val="00F86A71"/>
    <w:rsid w:val="00F87148"/>
    <w:rsid w:val="00F9061C"/>
    <w:rsid w:val="00F90761"/>
    <w:rsid w:val="00F90CBC"/>
    <w:rsid w:val="00F925E2"/>
    <w:rsid w:val="00F92B60"/>
    <w:rsid w:val="00F93B54"/>
    <w:rsid w:val="00F9427C"/>
    <w:rsid w:val="00F94762"/>
    <w:rsid w:val="00F94F12"/>
    <w:rsid w:val="00F96A32"/>
    <w:rsid w:val="00FA0BB7"/>
    <w:rsid w:val="00FA0DE5"/>
    <w:rsid w:val="00FA2E2A"/>
    <w:rsid w:val="00FA3029"/>
    <w:rsid w:val="00FA535D"/>
    <w:rsid w:val="00FA5837"/>
    <w:rsid w:val="00FA5B93"/>
    <w:rsid w:val="00FA644C"/>
    <w:rsid w:val="00FA6DF0"/>
    <w:rsid w:val="00FA7CF4"/>
    <w:rsid w:val="00FB0C88"/>
    <w:rsid w:val="00FB11E8"/>
    <w:rsid w:val="00FB18FB"/>
    <w:rsid w:val="00FB37C9"/>
    <w:rsid w:val="00FB3ACA"/>
    <w:rsid w:val="00FB4888"/>
    <w:rsid w:val="00FB5ECB"/>
    <w:rsid w:val="00FB64B4"/>
    <w:rsid w:val="00FB683F"/>
    <w:rsid w:val="00FB6F29"/>
    <w:rsid w:val="00FC00F7"/>
    <w:rsid w:val="00FC03DC"/>
    <w:rsid w:val="00FC0453"/>
    <w:rsid w:val="00FC06DD"/>
    <w:rsid w:val="00FC120B"/>
    <w:rsid w:val="00FC1677"/>
    <w:rsid w:val="00FC2934"/>
    <w:rsid w:val="00FC2C57"/>
    <w:rsid w:val="00FC4904"/>
    <w:rsid w:val="00FC515B"/>
    <w:rsid w:val="00FC526B"/>
    <w:rsid w:val="00FC60F1"/>
    <w:rsid w:val="00FC6229"/>
    <w:rsid w:val="00FC7052"/>
    <w:rsid w:val="00FC7E7B"/>
    <w:rsid w:val="00FD05F0"/>
    <w:rsid w:val="00FD26E1"/>
    <w:rsid w:val="00FD29D6"/>
    <w:rsid w:val="00FD4773"/>
    <w:rsid w:val="00FD4FBD"/>
    <w:rsid w:val="00FD569D"/>
    <w:rsid w:val="00FD6160"/>
    <w:rsid w:val="00FD63D1"/>
    <w:rsid w:val="00FD64DE"/>
    <w:rsid w:val="00FD6C0E"/>
    <w:rsid w:val="00FD6D4D"/>
    <w:rsid w:val="00FD6EBA"/>
    <w:rsid w:val="00FE031F"/>
    <w:rsid w:val="00FE0B75"/>
    <w:rsid w:val="00FE0BB9"/>
    <w:rsid w:val="00FE2CD8"/>
    <w:rsid w:val="00FE3176"/>
    <w:rsid w:val="00FE3D87"/>
    <w:rsid w:val="00FE4432"/>
    <w:rsid w:val="00FE5A21"/>
    <w:rsid w:val="00FE6AAB"/>
    <w:rsid w:val="00FF08ED"/>
    <w:rsid w:val="00FF1439"/>
    <w:rsid w:val="00FF42D7"/>
    <w:rsid w:val="00FF4DD2"/>
    <w:rsid w:val="00FF4FCE"/>
    <w:rsid w:val="00FF51BC"/>
    <w:rsid w:val="00FF5C08"/>
    <w:rsid w:val="00FF71C8"/>
    <w:rsid w:val="00FF7817"/>
    <w:rsid w:val="0169BEE6"/>
    <w:rsid w:val="01782421"/>
    <w:rsid w:val="01A2D82F"/>
    <w:rsid w:val="01A815D3"/>
    <w:rsid w:val="01D114A1"/>
    <w:rsid w:val="01E11088"/>
    <w:rsid w:val="02112008"/>
    <w:rsid w:val="022AF4B1"/>
    <w:rsid w:val="025304F9"/>
    <w:rsid w:val="0271BCFC"/>
    <w:rsid w:val="028B6865"/>
    <w:rsid w:val="032F3355"/>
    <w:rsid w:val="034550FB"/>
    <w:rsid w:val="03FDEFE9"/>
    <w:rsid w:val="043B2257"/>
    <w:rsid w:val="04A15FA8"/>
    <w:rsid w:val="04A578B9"/>
    <w:rsid w:val="04D47038"/>
    <w:rsid w:val="051B6060"/>
    <w:rsid w:val="054BF290"/>
    <w:rsid w:val="0561F456"/>
    <w:rsid w:val="05629573"/>
    <w:rsid w:val="05E425ED"/>
    <w:rsid w:val="063D3009"/>
    <w:rsid w:val="064B9385"/>
    <w:rsid w:val="06CDFB3E"/>
    <w:rsid w:val="06FE65D4"/>
    <w:rsid w:val="07B449DE"/>
    <w:rsid w:val="07CFFBE9"/>
    <w:rsid w:val="08176C02"/>
    <w:rsid w:val="0855FE58"/>
    <w:rsid w:val="08B35E92"/>
    <w:rsid w:val="09037AA9"/>
    <w:rsid w:val="095A83A2"/>
    <w:rsid w:val="09C7A8EE"/>
    <w:rsid w:val="09CF1BA2"/>
    <w:rsid w:val="09D6A386"/>
    <w:rsid w:val="09EFA3AA"/>
    <w:rsid w:val="0A360696"/>
    <w:rsid w:val="0A41B1C7"/>
    <w:rsid w:val="0A66BAFB"/>
    <w:rsid w:val="0AA2602A"/>
    <w:rsid w:val="0AD54A1B"/>
    <w:rsid w:val="0AD64F13"/>
    <w:rsid w:val="0AE5606D"/>
    <w:rsid w:val="0B10A12C"/>
    <w:rsid w:val="0B586F62"/>
    <w:rsid w:val="0B8FE054"/>
    <w:rsid w:val="0BA1CC6D"/>
    <w:rsid w:val="0BEAFF54"/>
    <w:rsid w:val="0C1FAE13"/>
    <w:rsid w:val="0CA06116"/>
    <w:rsid w:val="0CAC718D"/>
    <w:rsid w:val="0CB1B9DF"/>
    <w:rsid w:val="0CF9AF72"/>
    <w:rsid w:val="0D09EE2A"/>
    <w:rsid w:val="0D16ABA5"/>
    <w:rsid w:val="0D1B5BD2"/>
    <w:rsid w:val="0D4F17EA"/>
    <w:rsid w:val="0DB06801"/>
    <w:rsid w:val="0E111703"/>
    <w:rsid w:val="0E3E7BE6"/>
    <w:rsid w:val="0E66BB96"/>
    <w:rsid w:val="0E7B854F"/>
    <w:rsid w:val="0E9E7EA8"/>
    <w:rsid w:val="0ED53916"/>
    <w:rsid w:val="0EE23C0F"/>
    <w:rsid w:val="0EF83D3E"/>
    <w:rsid w:val="0F22A016"/>
    <w:rsid w:val="0F8EA53E"/>
    <w:rsid w:val="0FB9E248"/>
    <w:rsid w:val="0FD543AF"/>
    <w:rsid w:val="0FD6F089"/>
    <w:rsid w:val="103C85E4"/>
    <w:rsid w:val="10492263"/>
    <w:rsid w:val="10C5576B"/>
    <w:rsid w:val="10C651CB"/>
    <w:rsid w:val="10E88F2A"/>
    <w:rsid w:val="11035DEE"/>
    <w:rsid w:val="119A1A99"/>
    <w:rsid w:val="12271B99"/>
    <w:rsid w:val="123392D2"/>
    <w:rsid w:val="125A40D8"/>
    <w:rsid w:val="12A10828"/>
    <w:rsid w:val="12AAB083"/>
    <w:rsid w:val="12C420E1"/>
    <w:rsid w:val="12D64C44"/>
    <w:rsid w:val="135D7915"/>
    <w:rsid w:val="138FFA2B"/>
    <w:rsid w:val="13EA2800"/>
    <w:rsid w:val="13F61139"/>
    <w:rsid w:val="14541D0C"/>
    <w:rsid w:val="1477D484"/>
    <w:rsid w:val="15599257"/>
    <w:rsid w:val="158DC846"/>
    <w:rsid w:val="15931A83"/>
    <w:rsid w:val="16203A27"/>
    <w:rsid w:val="16349194"/>
    <w:rsid w:val="1659350B"/>
    <w:rsid w:val="16798883"/>
    <w:rsid w:val="16879326"/>
    <w:rsid w:val="16A92BE6"/>
    <w:rsid w:val="16C2C2B6"/>
    <w:rsid w:val="16C38238"/>
    <w:rsid w:val="16EBBA5D"/>
    <w:rsid w:val="173CF566"/>
    <w:rsid w:val="173EC594"/>
    <w:rsid w:val="17EF2434"/>
    <w:rsid w:val="17F711BA"/>
    <w:rsid w:val="180A3B2A"/>
    <w:rsid w:val="1810E83E"/>
    <w:rsid w:val="1826126E"/>
    <w:rsid w:val="1853472A"/>
    <w:rsid w:val="18786F63"/>
    <w:rsid w:val="18A1D678"/>
    <w:rsid w:val="18CED3FA"/>
    <w:rsid w:val="191F5974"/>
    <w:rsid w:val="194F4C4E"/>
    <w:rsid w:val="1971A48A"/>
    <w:rsid w:val="19A60B8B"/>
    <w:rsid w:val="19A91481"/>
    <w:rsid w:val="19B17175"/>
    <w:rsid w:val="19CE4CB6"/>
    <w:rsid w:val="1A6FE48A"/>
    <w:rsid w:val="1AC685BE"/>
    <w:rsid w:val="1B26EA6D"/>
    <w:rsid w:val="1B39FBB4"/>
    <w:rsid w:val="1B41DBEC"/>
    <w:rsid w:val="1B51282A"/>
    <w:rsid w:val="1B827B2B"/>
    <w:rsid w:val="1B8B686D"/>
    <w:rsid w:val="1BBD8478"/>
    <w:rsid w:val="1BE95750"/>
    <w:rsid w:val="1C797F44"/>
    <w:rsid w:val="1CA204D2"/>
    <w:rsid w:val="1CCA82DD"/>
    <w:rsid w:val="1D1650A2"/>
    <w:rsid w:val="1D5E62AB"/>
    <w:rsid w:val="1DAF42CB"/>
    <w:rsid w:val="1DEA1DFB"/>
    <w:rsid w:val="1E3BBC09"/>
    <w:rsid w:val="1E601703"/>
    <w:rsid w:val="1E66533E"/>
    <w:rsid w:val="1E942502"/>
    <w:rsid w:val="1F063619"/>
    <w:rsid w:val="1F2222BC"/>
    <w:rsid w:val="1F31D0A3"/>
    <w:rsid w:val="1F32A457"/>
    <w:rsid w:val="1FCBDEA8"/>
    <w:rsid w:val="1FF85ADD"/>
    <w:rsid w:val="2025585F"/>
    <w:rsid w:val="20258CEF"/>
    <w:rsid w:val="202B82AC"/>
    <w:rsid w:val="20F04BB5"/>
    <w:rsid w:val="210097FE"/>
    <w:rsid w:val="21164CA0"/>
    <w:rsid w:val="212AC568"/>
    <w:rsid w:val="217ECC1F"/>
    <w:rsid w:val="2196067A"/>
    <w:rsid w:val="21B72656"/>
    <w:rsid w:val="21B854EA"/>
    <w:rsid w:val="21E9E686"/>
    <w:rsid w:val="22A67D00"/>
    <w:rsid w:val="22A7ABF0"/>
    <w:rsid w:val="22C14F1F"/>
    <w:rsid w:val="22D2A85B"/>
    <w:rsid w:val="23179F4A"/>
    <w:rsid w:val="23BB1396"/>
    <w:rsid w:val="240C3503"/>
    <w:rsid w:val="242A03E2"/>
    <w:rsid w:val="242CC6A3"/>
    <w:rsid w:val="2443B66E"/>
    <w:rsid w:val="248FEF9A"/>
    <w:rsid w:val="24E68FFE"/>
    <w:rsid w:val="24F1762E"/>
    <w:rsid w:val="25894D61"/>
    <w:rsid w:val="25D53FB0"/>
    <w:rsid w:val="25E0AE73"/>
    <w:rsid w:val="25F1C963"/>
    <w:rsid w:val="26211BD4"/>
    <w:rsid w:val="26599DE8"/>
    <w:rsid w:val="267926A2"/>
    <w:rsid w:val="267B7186"/>
    <w:rsid w:val="267BAF1E"/>
    <w:rsid w:val="268BC60D"/>
    <w:rsid w:val="26E160B7"/>
    <w:rsid w:val="270461FE"/>
    <w:rsid w:val="270AC7CC"/>
    <w:rsid w:val="27251DC2"/>
    <w:rsid w:val="272A34E2"/>
    <w:rsid w:val="27352A05"/>
    <w:rsid w:val="2743D52F"/>
    <w:rsid w:val="2743D5C5"/>
    <w:rsid w:val="275C72D3"/>
    <w:rsid w:val="27E1F4F2"/>
    <w:rsid w:val="2833E69F"/>
    <w:rsid w:val="2865C1C9"/>
    <w:rsid w:val="2867DFAE"/>
    <w:rsid w:val="2895143A"/>
    <w:rsid w:val="28DBE934"/>
    <w:rsid w:val="2937E5B6"/>
    <w:rsid w:val="29553160"/>
    <w:rsid w:val="298EB522"/>
    <w:rsid w:val="29A270A8"/>
    <w:rsid w:val="29A905E5"/>
    <w:rsid w:val="29D59E21"/>
    <w:rsid w:val="2A60E3EC"/>
    <w:rsid w:val="2A935D07"/>
    <w:rsid w:val="2B3C299A"/>
    <w:rsid w:val="2B5B62BB"/>
    <w:rsid w:val="2BCE1E03"/>
    <w:rsid w:val="2BF88EE5"/>
    <w:rsid w:val="2C3DCA14"/>
    <w:rsid w:val="2C84BCB3"/>
    <w:rsid w:val="2C8787BB"/>
    <w:rsid w:val="2CA071DD"/>
    <w:rsid w:val="2D03938C"/>
    <w:rsid w:val="2D715D14"/>
    <w:rsid w:val="2D945F46"/>
    <w:rsid w:val="2DBB413D"/>
    <w:rsid w:val="2DED211E"/>
    <w:rsid w:val="2E2405AE"/>
    <w:rsid w:val="2E8DB1DF"/>
    <w:rsid w:val="2E96A57D"/>
    <w:rsid w:val="2ECEDEF1"/>
    <w:rsid w:val="2F02DEED"/>
    <w:rsid w:val="2F1B9095"/>
    <w:rsid w:val="2F302FA7"/>
    <w:rsid w:val="2F590A38"/>
    <w:rsid w:val="2F9421DE"/>
    <w:rsid w:val="2F9D7447"/>
    <w:rsid w:val="30587953"/>
    <w:rsid w:val="306D71D9"/>
    <w:rsid w:val="308D8D90"/>
    <w:rsid w:val="30998E52"/>
    <w:rsid w:val="30F5E150"/>
    <w:rsid w:val="31117159"/>
    <w:rsid w:val="3116AE37"/>
    <w:rsid w:val="311E8497"/>
    <w:rsid w:val="3171D9EA"/>
    <w:rsid w:val="319242C1"/>
    <w:rsid w:val="31B417CA"/>
    <w:rsid w:val="31D066B6"/>
    <w:rsid w:val="3223E08D"/>
    <w:rsid w:val="326A934C"/>
    <w:rsid w:val="32C8EEAA"/>
    <w:rsid w:val="32EC442D"/>
    <w:rsid w:val="3304706B"/>
    <w:rsid w:val="33056C8A"/>
    <w:rsid w:val="3308C689"/>
    <w:rsid w:val="33368D59"/>
    <w:rsid w:val="33627B4B"/>
    <w:rsid w:val="33628EBC"/>
    <w:rsid w:val="33B27226"/>
    <w:rsid w:val="33BF2ED5"/>
    <w:rsid w:val="3403A0CA"/>
    <w:rsid w:val="346B4BAD"/>
    <w:rsid w:val="34AE5475"/>
    <w:rsid w:val="34C27911"/>
    <w:rsid w:val="352BE0A6"/>
    <w:rsid w:val="353C65A0"/>
    <w:rsid w:val="358095CD"/>
    <w:rsid w:val="359F712B"/>
    <w:rsid w:val="35B9BDB2"/>
    <w:rsid w:val="35CB5578"/>
    <w:rsid w:val="35F05BA0"/>
    <w:rsid w:val="360AFA2A"/>
    <w:rsid w:val="3658258B"/>
    <w:rsid w:val="36DE7B84"/>
    <w:rsid w:val="3711EEE6"/>
    <w:rsid w:val="373B418C"/>
    <w:rsid w:val="3749F7A1"/>
    <w:rsid w:val="37FE3D20"/>
    <w:rsid w:val="3811EC02"/>
    <w:rsid w:val="383E7044"/>
    <w:rsid w:val="38513A21"/>
    <w:rsid w:val="386C72EB"/>
    <w:rsid w:val="38A70E06"/>
    <w:rsid w:val="3949DB9B"/>
    <w:rsid w:val="3986A79B"/>
    <w:rsid w:val="398717D5"/>
    <w:rsid w:val="3998857D"/>
    <w:rsid w:val="39C809DC"/>
    <w:rsid w:val="39DC1013"/>
    <w:rsid w:val="3A3D602A"/>
    <w:rsid w:val="3A72E24E"/>
    <w:rsid w:val="3AB63D29"/>
    <w:rsid w:val="3AE67DBA"/>
    <w:rsid w:val="3BA9176E"/>
    <w:rsid w:val="3C0E7761"/>
    <w:rsid w:val="3C0EB2AF"/>
    <w:rsid w:val="3C5AC336"/>
    <w:rsid w:val="3C5FB9D2"/>
    <w:rsid w:val="3C678AB2"/>
    <w:rsid w:val="3CFB902A"/>
    <w:rsid w:val="3D048F88"/>
    <w:rsid w:val="3D324B37"/>
    <w:rsid w:val="3DAA8310"/>
    <w:rsid w:val="3DB40DB2"/>
    <w:rsid w:val="3E0EC8DB"/>
    <w:rsid w:val="3E3E20B0"/>
    <w:rsid w:val="3E4BE4A3"/>
    <w:rsid w:val="3E59D40E"/>
    <w:rsid w:val="3E6496DC"/>
    <w:rsid w:val="3E97AB62"/>
    <w:rsid w:val="3E9C771E"/>
    <w:rsid w:val="3EA7C681"/>
    <w:rsid w:val="3EEF2022"/>
    <w:rsid w:val="3F19F85B"/>
    <w:rsid w:val="3F6D3568"/>
    <w:rsid w:val="3F816F90"/>
    <w:rsid w:val="3FC3C09E"/>
    <w:rsid w:val="40590AD5"/>
    <w:rsid w:val="40E223D2"/>
    <w:rsid w:val="4115D76D"/>
    <w:rsid w:val="4130EE59"/>
    <w:rsid w:val="413373F1"/>
    <w:rsid w:val="414657D1"/>
    <w:rsid w:val="41E882BE"/>
    <w:rsid w:val="42480D68"/>
    <w:rsid w:val="429DB349"/>
    <w:rsid w:val="42CA7DFA"/>
    <w:rsid w:val="42F9E922"/>
    <w:rsid w:val="431F1368"/>
    <w:rsid w:val="438E849D"/>
    <w:rsid w:val="43A26F23"/>
    <w:rsid w:val="43C895F0"/>
    <w:rsid w:val="43D8BE7D"/>
    <w:rsid w:val="43EF8A8C"/>
    <w:rsid w:val="442A5CB0"/>
    <w:rsid w:val="44BF4175"/>
    <w:rsid w:val="44D89CDB"/>
    <w:rsid w:val="44F046D1"/>
    <w:rsid w:val="4541DA78"/>
    <w:rsid w:val="454788BB"/>
    <w:rsid w:val="45B29561"/>
    <w:rsid w:val="45CEE5C7"/>
    <w:rsid w:val="45FC9AA9"/>
    <w:rsid w:val="462489D2"/>
    <w:rsid w:val="464EF9A8"/>
    <w:rsid w:val="46727F96"/>
    <w:rsid w:val="46B273BF"/>
    <w:rsid w:val="4713F6A7"/>
    <w:rsid w:val="4730F2DA"/>
    <w:rsid w:val="47365897"/>
    <w:rsid w:val="475BE385"/>
    <w:rsid w:val="47656310"/>
    <w:rsid w:val="47E7AB69"/>
    <w:rsid w:val="481D727A"/>
    <w:rsid w:val="48B54C16"/>
    <w:rsid w:val="49156D15"/>
    <w:rsid w:val="494795BE"/>
    <w:rsid w:val="49CD5FF3"/>
    <w:rsid w:val="49CD878D"/>
    <w:rsid w:val="4A36A884"/>
    <w:rsid w:val="4A4C81A9"/>
    <w:rsid w:val="4A5EFD4F"/>
    <w:rsid w:val="4AA26579"/>
    <w:rsid w:val="4AD2367F"/>
    <w:rsid w:val="4B2D4060"/>
    <w:rsid w:val="4B87C855"/>
    <w:rsid w:val="4BB6C21D"/>
    <w:rsid w:val="4BE13C00"/>
    <w:rsid w:val="4BF27E3D"/>
    <w:rsid w:val="4C1954A1"/>
    <w:rsid w:val="4CA1F52A"/>
    <w:rsid w:val="4CA60DDF"/>
    <w:rsid w:val="4CBB4F5D"/>
    <w:rsid w:val="4D16E473"/>
    <w:rsid w:val="4D208653"/>
    <w:rsid w:val="4DC89460"/>
    <w:rsid w:val="4DF32445"/>
    <w:rsid w:val="4E3F67B4"/>
    <w:rsid w:val="4E4E33C7"/>
    <w:rsid w:val="4EA0D116"/>
    <w:rsid w:val="4EC2ED11"/>
    <w:rsid w:val="4EC6299E"/>
    <w:rsid w:val="4EEEEE74"/>
    <w:rsid w:val="4F0B980E"/>
    <w:rsid w:val="4F23277B"/>
    <w:rsid w:val="4F8B8382"/>
    <w:rsid w:val="4F8FE01B"/>
    <w:rsid w:val="4F90ADB5"/>
    <w:rsid w:val="4F9554DA"/>
    <w:rsid w:val="4FB90DE4"/>
    <w:rsid w:val="502E50C1"/>
    <w:rsid w:val="50471E14"/>
    <w:rsid w:val="50897EBC"/>
    <w:rsid w:val="51417803"/>
    <w:rsid w:val="51907B55"/>
    <w:rsid w:val="51ECACFB"/>
    <w:rsid w:val="5202F80B"/>
    <w:rsid w:val="52118635"/>
    <w:rsid w:val="5226C514"/>
    <w:rsid w:val="52389EEE"/>
    <w:rsid w:val="52DD4864"/>
    <w:rsid w:val="52E240EE"/>
    <w:rsid w:val="52E637E5"/>
    <w:rsid w:val="534C47D9"/>
    <w:rsid w:val="53619EBF"/>
    <w:rsid w:val="5366BD8B"/>
    <w:rsid w:val="5437D5E4"/>
    <w:rsid w:val="5440A888"/>
    <w:rsid w:val="5452FAE0"/>
    <w:rsid w:val="5456CA55"/>
    <w:rsid w:val="546C8D7C"/>
    <w:rsid w:val="5481185C"/>
    <w:rsid w:val="5488369B"/>
    <w:rsid w:val="548CEE46"/>
    <w:rsid w:val="54E3A413"/>
    <w:rsid w:val="55130753"/>
    <w:rsid w:val="551A0950"/>
    <w:rsid w:val="5523B645"/>
    <w:rsid w:val="552684F6"/>
    <w:rsid w:val="55ABA052"/>
    <w:rsid w:val="563AB834"/>
    <w:rsid w:val="563F8924"/>
    <w:rsid w:val="565856A6"/>
    <w:rsid w:val="5688B12E"/>
    <w:rsid w:val="56AE40DB"/>
    <w:rsid w:val="575AD699"/>
    <w:rsid w:val="576F76A6"/>
    <w:rsid w:val="578E6B17"/>
    <w:rsid w:val="5793580E"/>
    <w:rsid w:val="57A789FC"/>
    <w:rsid w:val="57B9B7EC"/>
    <w:rsid w:val="57D8EBF6"/>
    <w:rsid w:val="583BC245"/>
    <w:rsid w:val="58598607"/>
    <w:rsid w:val="58CB47A7"/>
    <w:rsid w:val="58D0353D"/>
    <w:rsid w:val="592A3B78"/>
    <w:rsid w:val="596D4451"/>
    <w:rsid w:val="59C79A30"/>
    <w:rsid w:val="5A3B9177"/>
    <w:rsid w:val="5AE122CF"/>
    <w:rsid w:val="5AFDF24E"/>
    <w:rsid w:val="5B08409D"/>
    <w:rsid w:val="5B8B7A7D"/>
    <w:rsid w:val="5BC161A4"/>
    <w:rsid w:val="5BC57058"/>
    <w:rsid w:val="5C682219"/>
    <w:rsid w:val="5C7EF56F"/>
    <w:rsid w:val="5C8EE4B0"/>
    <w:rsid w:val="5D00E710"/>
    <w:rsid w:val="5D3B6F7A"/>
    <w:rsid w:val="5D44721E"/>
    <w:rsid w:val="5D7EB20F"/>
    <w:rsid w:val="5D8F7631"/>
    <w:rsid w:val="5D92B2F2"/>
    <w:rsid w:val="5D9EEB9B"/>
    <w:rsid w:val="5DC3762D"/>
    <w:rsid w:val="5DC4E5D7"/>
    <w:rsid w:val="5DCFBDEE"/>
    <w:rsid w:val="5E561464"/>
    <w:rsid w:val="5E8EE455"/>
    <w:rsid w:val="5ECC8631"/>
    <w:rsid w:val="5F1A7101"/>
    <w:rsid w:val="5F79FC07"/>
    <w:rsid w:val="5F8E8FE2"/>
    <w:rsid w:val="5FAEE8BA"/>
    <w:rsid w:val="6010B12C"/>
    <w:rsid w:val="604AE859"/>
    <w:rsid w:val="60552321"/>
    <w:rsid w:val="60648EE6"/>
    <w:rsid w:val="6090FDF6"/>
    <w:rsid w:val="612B2A8C"/>
    <w:rsid w:val="615362B1"/>
    <w:rsid w:val="6197C93E"/>
    <w:rsid w:val="61A60939"/>
    <w:rsid w:val="61E6D0B1"/>
    <w:rsid w:val="624AB179"/>
    <w:rsid w:val="625211C3"/>
    <w:rsid w:val="6276318F"/>
    <w:rsid w:val="628F10F0"/>
    <w:rsid w:val="62D43C6F"/>
    <w:rsid w:val="6315D6A5"/>
    <w:rsid w:val="631DF601"/>
    <w:rsid w:val="63668458"/>
    <w:rsid w:val="636B71EE"/>
    <w:rsid w:val="6376F5E1"/>
    <w:rsid w:val="637BE536"/>
    <w:rsid w:val="6392C99F"/>
    <w:rsid w:val="63C4E0B1"/>
    <w:rsid w:val="63C7046A"/>
    <w:rsid w:val="649633D2"/>
    <w:rsid w:val="650C4FAD"/>
    <w:rsid w:val="65629FAB"/>
    <w:rsid w:val="65E89A80"/>
    <w:rsid w:val="6626B72E"/>
    <w:rsid w:val="663FE50B"/>
    <w:rsid w:val="66650DEC"/>
    <w:rsid w:val="66D28342"/>
    <w:rsid w:val="66DA3DF7"/>
    <w:rsid w:val="66F0AD99"/>
    <w:rsid w:val="679CC8F5"/>
    <w:rsid w:val="680A72DB"/>
    <w:rsid w:val="681E6733"/>
    <w:rsid w:val="68425CD8"/>
    <w:rsid w:val="6856789B"/>
    <w:rsid w:val="68591CBD"/>
    <w:rsid w:val="689F4D34"/>
    <w:rsid w:val="68D957A8"/>
    <w:rsid w:val="68E44423"/>
    <w:rsid w:val="68EFF5CF"/>
    <w:rsid w:val="693D56D5"/>
    <w:rsid w:val="69405F42"/>
    <w:rsid w:val="694DC243"/>
    <w:rsid w:val="69A1E237"/>
    <w:rsid w:val="69A7996A"/>
    <w:rsid w:val="69BF4360"/>
    <w:rsid w:val="69C4959D"/>
    <w:rsid w:val="6A1B2253"/>
    <w:rsid w:val="6A3B076A"/>
    <w:rsid w:val="6A6D88BC"/>
    <w:rsid w:val="6ADC2FA3"/>
    <w:rsid w:val="6B5C4F01"/>
    <w:rsid w:val="6B7D8A6A"/>
    <w:rsid w:val="6BD1E12F"/>
    <w:rsid w:val="6C780004"/>
    <w:rsid w:val="6CA5087A"/>
    <w:rsid w:val="6D3E6C1E"/>
    <w:rsid w:val="6D4F5F5C"/>
    <w:rsid w:val="6D581F09"/>
    <w:rsid w:val="6D696811"/>
    <w:rsid w:val="6D76E81F"/>
    <w:rsid w:val="6DB8568A"/>
    <w:rsid w:val="6E118B1B"/>
    <w:rsid w:val="6E13D065"/>
    <w:rsid w:val="6E2E0650"/>
    <w:rsid w:val="6EAD0BD0"/>
    <w:rsid w:val="6EB35958"/>
    <w:rsid w:val="6EC65501"/>
    <w:rsid w:val="6F4EF220"/>
    <w:rsid w:val="6F7531AB"/>
    <w:rsid w:val="6FAFA0C6"/>
    <w:rsid w:val="6FB0B9B8"/>
    <w:rsid w:val="700D6564"/>
    <w:rsid w:val="7045DFFF"/>
    <w:rsid w:val="705E6352"/>
    <w:rsid w:val="7093982D"/>
    <w:rsid w:val="70B3973A"/>
    <w:rsid w:val="70D6C523"/>
    <w:rsid w:val="70EAC281"/>
    <w:rsid w:val="714B7127"/>
    <w:rsid w:val="71A4E8E8"/>
    <w:rsid w:val="71FF8EC9"/>
    <w:rsid w:val="7211957B"/>
    <w:rsid w:val="72177772"/>
    <w:rsid w:val="721C8064"/>
    <w:rsid w:val="72290C09"/>
    <w:rsid w:val="722A39FE"/>
    <w:rsid w:val="726633AA"/>
    <w:rsid w:val="727E40B5"/>
    <w:rsid w:val="728AAB97"/>
    <w:rsid w:val="7298A29A"/>
    <w:rsid w:val="72A5AF8C"/>
    <w:rsid w:val="72E2544E"/>
    <w:rsid w:val="72E74188"/>
    <w:rsid w:val="72EAFF8F"/>
    <w:rsid w:val="730B23EB"/>
    <w:rsid w:val="7323BF8E"/>
    <w:rsid w:val="735715DE"/>
    <w:rsid w:val="737C7551"/>
    <w:rsid w:val="739130B9"/>
    <w:rsid w:val="73AD65DC"/>
    <w:rsid w:val="73BC112A"/>
    <w:rsid w:val="73C08330"/>
    <w:rsid w:val="74345CD0"/>
    <w:rsid w:val="744C236C"/>
    <w:rsid w:val="7456D379"/>
    <w:rsid w:val="74D09E4A"/>
    <w:rsid w:val="74E3C1DE"/>
    <w:rsid w:val="7526595B"/>
    <w:rsid w:val="754C71A8"/>
    <w:rsid w:val="755DAC7F"/>
    <w:rsid w:val="75D48DE7"/>
    <w:rsid w:val="7600B942"/>
    <w:rsid w:val="760EBA3A"/>
    <w:rsid w:val="762EE5B4"/>
    <w:rsid w:val="7650E54A"/>
    <w:rsid w:val="7685908D"/>
    <w:rsid w:val="768A9287"/>
    <w:rsid w:val="76AA752E"/>
    <w:rsid w:val="76D6F163"/>
    <w:rsid w:val="76DC0D85"/>
    <w:rsid w:val="76E25028"/>
    <w:rsid w:val="76E5069E"/>
    <w:rsid w:val="76E84209"/>
    <w:rsid w:val="7734AA9C"/>
    <w:rsid w:val="774D2E60"/>
    <w:rsid w:val="778ACAC5"/>
    <w:rsid w:val="77A4198F"/>
    <w:rsid w:val="77B52305"/>
    <w:rsid w:val="78954D41"/>
    <w:rsid w:val="78B851BD"/>
    <w:rsid w:val="79A22D5A"/>
    <w:rsid w:val="79B13EE1"/>
    <w:rsid w:val="7A1FE2CB"/>
    <w:rsid w:val="7A325786"/>
    <w:rsid w:val="7A5B5998"/>
    <w:rsid w:val="7AC52E0E"/>
    <w:rsid w:val="7AF2536D"/>
    <w:rsid w:val="7B0B83B0"/>
    <w:rsid w:val="7B2F5459"/>
    <w:rsid w:val="7B3E6262"/>
    <w:rsid w:val="7B4A1926"/>
    <w:rsid w:val="7B671559"/>
    <w:rsid w:val="7BA04CAB"/>
    <w:rsid w:val="7BACD596"/>
    <w:rsid w:val="7BCCEE03"/>
    <w:rsid w:val="7BF729F9"/>
    <w:rsid w:val="7C9B94C8"/>
    <w:rsid w:val="7CB39569"/>
    <w:rsid w:val="7CBF44F9"/>
    <w:rsid w:val="7CE3FBE1"/>
    <w:rsid w:val="7CE8482B"/>
    <w:rsid w:val="7CF78AC4"/>
    <w:rsid w:val="7D19B037"/>
    <w:rsid w:val="7D3C9093"/>
    <w:rsid w:val="7D57838D"/>
    <w:rsid w:val="7D7C4D76"/>
    <w:rsid w:val="7D9DE636"/>
    <w:rsid w:val="7DCE8EED"/>
    <w:rsid w:val="7DD85947"/>
    <w:rsid w:val="7DF73492"/>
    <w:rsid w:val="7E285B01"/>
    <w:rsid w:val="7EF9B3B9"/>
    <w:rsid w:val="7FFA405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220CD0"/>
  <w15:chartTrackingRefBased/>
  <w15:docId w15:val="{CD9CDD08-B0B8-4375-B177-3F1F83225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397"/>
  </w:style>
  <w:style w:type="paragraph" w:styleId="Heading1">
    <w:name w:val="heading 1"/>
    <w:basedOn w:val="Normal"/>
    <w:next w:val="Normal"/>
    <w:link w:val="Heading1Char"/>
    <w:uiPriority w:val="9"/>
    <w:qFormat/>
    <w:rsid w:val="004E16BD"/>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4E16BD"/>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4E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4CE1"/>
    <w:pPr>
      <w:ind w:left="720"/>
      <w:contextualSpacing/>
    </w:pPr>
  </w:style>
  <w:style w:type="character" w:styleId="CommentReference">
    <w:name w:val="annotation reference"/>
    <w:basedOn w:val="DefaultParagraphFont"/>
    <w:uiPriority w:val="99"/>
    <w:semiHidden/>
    <w:unhideWhenUsed/>
    <w:rsid w:val="002447A7"/>
    <w:rPr>
      <w:sz w:val="16"/>
      <w:szCs w:val="16"/>
    </w:rPr>
  </w:style>
  <w:style w:type="paragraph" w:styleId="CommentText">
    <w:name w:val="annotation text"/>
    <w:basedOn w:val="Normal"/>
    <w:link w:val="CommentTextChar"/>
    <w:uiPriority w:val="99"/>
    <w:unhideWhenUsed/>
    <w:rsid w:val="002447A7"/>
    <w:rPr>
      <w:sz w:val="20"/>
      <w:szCs w:val="20"/>
    </w:rPr>
  </w:style>
  <w:style w:type="character" w:customStyle="1" w:styleId="CommentTextChar">
    <w:name w:val="Comment Text Char"/>
    <w:basedOn w:val="DefaultParagraphFont"/>
    <w:link w:val="CommentText"/>
    <w:uiPriority w:val="99"/>
    <w:rsid w:val="002447A7"/>
    <w:rPr>
      <w:sz w:val="20"/>
      <w:szCs w:val="20"/>
    </w:rPr>
  </w:style>
  <w:style w:type="paragraph" w:styleId="CommentSubject">
    <w:name w:val="annotation subject"/>
    <w:basedOn w:val="CommentText"/>
    <w:next w:val="CommentText"/>
    <w:link w:val="CommentSubjectChar"/>
    <w:uiPriority w:val="99"/>
    <w:semiHidden/>
    <w:unhideWhenUsed/>
    <w:rsid w:val="002447A7"/>
    <w:rPr>
      <w:b/>
      <w:bCs/>
    </w:rPr>
  </w:style>
  <w:style w:type="character" w:customStyle="1" w:styleId="CommentSubjectChar">
    <w:name w:val="Comment Subject Char"/>
    <w:basedOn w:val="CommentTextChar"/>
    <w:link w:val="CommentSubject"/>
    <w:uiPriority w:val="99"/>
    <w:semiHidden/>
    <w:rsid w:val="002447A7"/>
    <w:rPr>
      <w:b/>
      <w:bCs/>
      <w:sz w:val="20"/>
      <w:szCs w:val="20"/>
    </w:rPr>
  </w:style>
  <w:style w:type="paragraph" w:styleId="Header">
    <w:name w:val="header"/>
    <w:basedOn w:val="Normal"/>
    <w:link w:val="HeaderChar"/>
    <w:uiPriority w:val="99"/>
    <w:unhideWhenUsed/>
    <w:rsid w:val="00F96A32"/>
    <w:pPr>
      <w:tabs>
        <w:tab w:val="center" w:pos="4680"/>
        <w:tab w:val="right" w:pos="9360"/>
      </w:tabs>
    </w:pPr>
  </w:style>
  <w:style w:type="character" w:customStyle="1" w:styleId="HeaderChar">
    <w:name w:val="Header Char"/>
    <w:basedOn w:val="DefaultParagraphFont"/>
    <w:link w:val="Header"/>
    <w:uiPriority w:val="99"/>
    <w:rsid w:val="00F96A32"/>
  </w:style>
  <w:style w:type="paragraph" w:styleId="Footer">
    <w:name w:val="footer"/>
    <w:basedOn w:val="Normal"/>
    <w:link w:val="FooterChar"/>
    <w:uiPriority w:val="99"/>
    <w:unhideWhenUsed/>
    <w:rsid w:val="00F96A32"/>
    <w:pPr>
      <w:tabs>
        <w:tab w:val="center" w:pos="4680"/>
        <w:tab w:val="right" w:pos="9360"/>
      </w:tabs>
    </w:pPr>
  </w:style>
  <w:style w:type="character" w:customStyle="1" w:styleId="FooterChar">
    <w:name w:val="Footer Char"/>
    <w:basedOn w:val="DefaultParagraphFont"/>
    <w:link w:val="Footer"/>
    <w:uiPriority w:val="99"/>
    <w:rsid w:val="00F96A32"/>
  </w:style>
  <w:style w:type="paragraph" w:styleId="Revision">
    <w:name w:val="Revision"/>
    <w:hidden/>
    <w:uiPriority w:val="99"/>
    <w:semiHidden/>
    <w:rsid w:val="009238F9"/>
  </w:style>
  <w:style w:type="character" w:customStyle="1" w:styleId="Heading1Char">
    <w:name w:val="Heading 1 Char"/>
    <w:basedOn w:val="DefaultParagraphFont"/>
    <w:link w:val="Heading1"/>
    <w:uiPriority w:val="9"/>
    <w:rsid w:val="004E16BD"/>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4E16BD"/>
    <w:rPr>
      <w:rFonts w:asciiTheme="majorHAnsi" w:eastAsiaTheme="majorEastAsia" w:hAnsiTheme="majorHAnsi" w:cstheme="majorBidi"/>
      <w:color w:val="2F5496" w:themeColor="accent1" w:themeShade="BF"/>
      <w:sz w:val="26"/>
      <w:szCs w:val="26"/>
      <w:lang w:val="en-GB"/>
    </w:rPr>
  </w:style>
  <w:style w:type="character" w:styleId="Hyperlink">
    <w:name w:val="Hyperlink"/>
    <w:basedOn w:val="DefaultParagraphFont"/>
    <w:uiPriority w:val="99"/>
    <w:unhideWhenUsed/>
    <w:rsid w:val="004E16BD"/>
    <w:rPr>
      <w:color w:val="0563C1" w:themeColor="hyperlink"/>
      <w:u w:val="single"/>
    </w:rPr>
  </w:style>
  <w:style w:type="character" w:styleId="UnresolvedMention">
    <w:name w:val="Unresolved Mention"/>
    <w:basedOn w:val="DefaultParagraphFont"/>
    <w:uiPriority w:val="99"/>
    <w:semiHidden/>
    <w:unhideWhenUsed/>
    <w:rsid w:val="004E16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30740">
      <w:bodyDiv w:val="1"/>
      <w:marLeft w:val="0"/>
      <w:marRight w:val="0"/>
      <w:marTop w:val="0"/>
      <w:marBottom w:val="0"/>
      <w:divBdr>
        <w:top w:val="none" w:sz="0" w:space="0" w:color="auto"/>
        <w:left w:val="none" w:sz="0" w:space="0" w:color="auto"/>
        <w:bottom w:val="none" w:sz="0" w:space="0" w:color="auto"/>
        <w:right w:val="none" w:sz="0" w:space="0" w:color="auto"/>
      </w:divBdr>
      <w:divsChild>
        <w:div w:id="489565547">
          <w:marLeft w:val="0"/>
          <w:marRight w:val="0"/>
          <w:marTop w:val="0"/>
          <w:marBottom w:val="0"/>
          <w:divBdr>
            <w:top w:val="none" w:sz="0" w:space="0" w:color="auto"/>
            <w:left w:val="none" w:sz="0" w:space="0" w:color="auto"/>
            <w:bottom w:val="none" w:sz="0" w:space="0" w:color="auto"/>
            <w:right w:val="none" w:sz="0" w:space="0" w:color="auto"/>
          </w:divBdr>
          <w:divsChild>
            <w:div w:id="1088576676">
              <w:marLeft w:val="0"/>
              <w:marRight w:val="0"/>
              <w:marTop w:val="0"/>
              <w:marBottom w:val="0"/>
              <w:divBdr>
                <w:top w:val="none" w:sz="0" w:space="0" w:color="auto"/>
                <w:left w:val="none" w:sz="0" w:space="0" w:color="auto"/>
                <w:bottom w:val="none" w:sz="0" w:space="0" w:color="auto"/>
                <w:right w:val="none" w:sz="0" w:space="0" w:color="auto"/>
              </w:divBdr>
              <w:divsChild>
                <w:div w:id="843278365">
                  <w:marLeft w:val="0"/>
                  <w:marRight w:val="0"/>
                  <w:marTop w:val="0"/>
                  <w:marBottom w:val="0"/>
                  <w:divBdr>
                    <w:top w:val="none" w:sz="0" w:space="0" w:color="auto"/>
                    <w:left w:val="none" w:sz="0" w:space="0" w:color="auto"/>
                    <w:bottom w:val="none" w:sz="0" w:space="0" w:color="auto"/>
                    <w:right w:val="none" w:sz="0" w:space="0" w:color="auto"/>
                  </w:divBdr>
                  <w:divsChild>
                    <w:div w:id="1159813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261685">
      <w:bodyDiv w:val="1"/>
      <w:marLeft w:val="0"/>
      <w:marRight w:val="0"/>
      <w:marTop w:val="0"/>
      <w:marBottom w:val="0"/>
      <w:divBdr>
        <w:top w:val="none" w:sz="0" w:space="0" w:color="auto"/>
        <w:left w:val="none" w:sz="0" w:space="0" w:color="auto"/>
        <w:bottom w:val="none" w:sz="0" w:space="0" w:color="auto"/>
        <w:right w:val="none" w:sz="0" w:space="0" w:color="auto"/>
      </w:divBdr>
      <w:divsChild>
        <w:div w:id="1733776126">
          <w:marLeft w:val="0"/>
          <w:marRight w:val="0"/>
          <w:marTop w:val="0"/>
          <w:marBottom w:val="0"/>
          <w:divBdr>
            <w:top w:val="none" w:sz="0" w:space="0" w:color="auto"/>
            <w:left w:val="none" w:sz="0" w:space="0" w:color="auto"/>
            <w:bottom w:val="none" w:sz="0" w:space="0" w:color="auto"/>
            <w:right w:val="none" w:sz="0" w:space="0" w:color="auto"/>
          </w:divBdr>
          <w:divsChild>
            <w:div w:id="1887989250">
              <w:marLeft w:val="0"/>
              <w:marRight w:val="0"/>
              <w:marTop w:val="0"/>
              <w:marBottom w:val="0"/>
              <w:divBdr>
                <w:top w:val="none" w:sz="0" w:space="0" w:color="auto"/>
                <w:left w:val="none" w:sz="0" w:space="0" w:color="auto"/>
                <w:bottom w:val="none" w:sz="0" w:space="0" w:color="auto"/>
                <w:right w:val="none" w:sz="0" w:space="0" w:color="auto"/>
              </w:divBdr>
              <w:divsChild>
                <w:div w:id="449858922">
                  <w:marLeft w:val="0"/>
                  <w:marRight w:val="0"/>
                  <w:marTop w:val="0"/>
                  <w:marBottom w:val="0"/>
                  <w:divBdr>
                    <w:top w:val="none" w:sz="0" w:space="0" w:color="auto"/>
                    <w:left w:val="none" w:sz="0" w:space="0" w:color="auto"/>
                    <w:bottom w:val="none" w:sz="0" w:space="0" w:color="auto"/>
                    <w:right w:val="none" w:sz="0" w:space="0" w:color="auto"/>
                  </w:divBdr>
                  <w:divsChild>
                    <w:div w:id="145621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14406">
      <w:bodyDiv w:val="1"/>
      <w:marLeft w:val="0"/>
      <w:marRight w:val="0"/>
      <w:marTop w:val="0"/>
      <w:marBottom w:val="0"/>
      <w:divBdr>
        <w:top w:val="none" w:sz="0" w:space="0" w:color="auto"/>
        <w:left w:val="none" w:sz="0" w:space="0" w:color="auto"/>
        <w:bottom w:val="none" w:sz="0" w:space="0" w:color="auto"/>
        <w:right w:val="none" w:sz="0" w:space="0" w:color="auto"/>
      </w:divBdr>
    </w:div>
    <w:div w:id="125898801">
      <w:bodyDiv w:val="1"/>
      <w:marLeft w:val="0"/>
      <w:marRight w:val="0"/>
      <w:marTop w:val="0"/>
      <w:marBottom w:val="0"/>
      <w:divBdr>
        <w:top w:val="none" w:sz="0" w:space="0" w:color="auto"/>
        <w:left w:val="none" w:sz="0" w:space="0" w:color="auto"/>
        <w:bottom w:val="none" w:sz="0" w:space="0" w:color="auto"/>
        <w:right w:val="none" w:sz="0" w:space="0" w:color="auto"/>
      </w:divBdr>
    </w:div>
    <w:div w:id="138424834">
      <w:bodyDiv w:val="1"/>
      <w:marLeft w:val="0"/>
      <w:marRight w:val="0"/>
      <w:marTop w:val="0"/>
      <w:marBottom w:val="0"/>
      <w:divBdr>
        <w:top w:val="none" w:sz="0" w:space="0" w:color="auto"/>
        <w:left w:val="none" w:sz="0" w:space="0" w:color="auto"/>
        <w:bottom w:val="none" w:sz="0" w:space="0" w:color="auto"/>
        <w:right w:val="none" w:sz="0" w:space="0" w:color="auto"/>
      </w:divBdr>
      <w:divsChild>
        <w:div w:id="1526017925">
          <w:marLeft w:val="0"/>
          <w:marRight w:val="0"/>
          <w:marTop w:val="0"/>
          <w:marBottom w:val="0"/>
          <w:divBdr>
            <w:top w:val="none" w:sz="0" w:space="0" w:color="auto"/>
            <w:left w:val="none" w:sz="0" w:space="0" w:color="auto"/>
            <w:bottom w:val="none" w:sz="0" w:space="0" w:color="auto"/>
            <w:right w:val="none" w:sz="0" w:space="0" w:color="auto"/>
          </w:divBdr>
          <w:divsChild>
            <w:div w:id="394084382">
              <w:marLeft w:val="0"/>
              <w:marRight w:val="0"/>
              <w:marTop w:val="0"/>
              <w:marBottom w:val="0"/>
              <w:divBdr>
                <w:top w:val="none" w:sz="0" w:space="0" w:color="auto"/>
                <w:left w:val="none" w:sz="0" w:space="0" w:color="auto"/>
                <w:bottom w:val="none" w:sz="0" w:space="0" w:color="auto"/>
                <w:right w:val="none" w:sz="0" w:space="0" w:color="auto"/>
              </w:divBdr>
              <w:divsChild>
                <w:div w:id="1278483552">
                  <w:marLeft w:val="0"/>
                  <w:marRight w:val="0"/>
                  <w:marTop w:val="0"/>
                  <w:marBottom w:val="0"/>
                  <w:divBdr>
                    <w:top w:val="none" w:sz="0" w:space="0" w:color="auto"/>
                    <w:left w:val="none" w:sz="0" w:space="0" w:color="auto"/>
                    <w:bottom w:val="none" w:sz="0" w:space="0" w:color="auto"/>
                    <w:right w:val="none" w:sz="0" w:space="0" w:color="auto"/>
                  </w:divBdr>
                  <w:divsChild>
                    <w:div w:id="76403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19182">
      <w:bodyDiv w:val="1"/>
      <w:marLeft w:val="0"/>
      <w:marRight w:val="0"/>
      <w:marTop w:val="0"/>
      <w:marBottom w:val="0"/>
      <w:divBdr>
        <w:top w:val="none" w:sz="0" w:space="0" w:color="auto"/>
        <w:left w:val="none" w:sz="0" w:space="0" w:color="auto"/>
        <w:bottom w:val="none" w:sz="0" w:space="0" w:color="auto"/>
        <w:right w:val="none" w:sz="0" w:space="0" w:color="auto"/>
      </w:divBdr>
      <w:divsChild>
        <w:div w:id="1408116579">
          <w:marLeft w:val="0"/>
          <w:marRight w:val="0"/>
          <w:marTop w:val="0"/>
          <w:marBottom w:val="0"/>
          <w:divBdr>
            <w:top w:val="none" w:sz="0" w:space="0" w:color="auto"/>
            <w:left w:val="none" w:sz="0" w:space="0" w:color="auto"/>
            <w:bottom w:val="none" w:sz="0" w:space="0" w:color="auto"/>
            <w:right w:val="none" w:sz="0" w:space="0" w:color="auto"/>
          </w:divBdr>
          <w:divsChild>
            <w:div w:id="493449283">
              <w:marLeft w:val="0"/>
              <w:marRight w:val="0"/>
              <w:marTop w:val="0"/>
              <w:marBottom w:val="0"/>
              <w:divBdr>
                <w:top w:val="none" w:sz="0" w:space="0" w:color="auto"/>
                <w:left w:val="none" w:sz="0" w:space="0" w:color="auto"/>
                <w:bottom w:val="none" w:sz="0" w:space="0" w:color="auto"/>
                <w:right w:val="none" w:sz="0" w:space="0" w:color="auto"/>
              </w:divBdr>
              <w:divsChild>
                <w:div w:id="1639453741">
                  <w:marLeft w:val="0"/>
                  <w:marRight w:val="0"/>
                  <w:marTop w:val="0"/>
                  <w:marBottom w:val="0"/>
                  <w:divBdr>
                    <w:top w:val="none" w:sz="0" w:space="0" w:color="auto"/>
                    <w:left w:val="none" w:sz="0" w:space="0" w:color="auto"/>
                    <w:bottom w:val="none" w:sz="0" w:space="0" w:color="auto"/>
                    <w:right w:val="none" w:sz="0" w:space="0" w:color="auto"/>
                  </w:divBdr>
                  <w:divsChild>
                    <w:div w:id="1777675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639248">
      <w:bodyDiv w:val="1"/>
      <w:marLeft w:val="0"/>
      <w:marRight w:val="0"/>
      <w:marTop w:val="0"/>
      <w:marBottom w:val="0"/>
      <w:divBdr>
        <w:top w:val="none" w:sz="0" w:space="0" w:color="auto"/>
        <w:left w:val="none" w:sz="0" w:space="0" w:color="auto"/>
        <w:bottom w:val="none" w:sz="0" w:space="0" w:color="auto"/>
        <w:right w:val="none" w:sz="0" w:space="0" w:color="auto"/>
      </w:divBdr>
      <w:divsChild>
        <w:div w:id="1530991718">
          <w:marLeft w:val="0"/>
          <w:marRight w:val="0"/>
          <w:marTop w:val="0"/>
          <w:marBottom w:val="0"/>
          <w:divBdr>
            <w:top w:val="none" w:sz="0" w:space="0" w:color="auto"/>
            <w:left w:val="none" w:sz="0" w:space="0" w:color="auto"/>
            <w:bottom w:val="none" w:sz="0" w:space="0" w:color="auto"/>
            <w:right w:val="none" w:sz="0" w:space="0" w:color="auto"/>
          </w:divBdr>
          <w:divsChild>
            <w:div w:id="1115365971">
              <w:marLeft w:val="0"/>
              <w:marRight w:val="0"/>
              <w:marTop w:val="0"/>
              <w:marBottom w:val="0"/>
              <w:divBdr>
                <w:top w:val="none" w:sz="0" w:space="0" w:color="auto"/>
                <w:left w:val="none" w:sz="0" w:space="0" w:color="auto"/>
                <w:bottom w:val="none" w:sz="0" w:space="0" w:color="auto"/>
                <w:right w:val="none" w:sz="0" w:space="0" w:color="auto"/>
              </w:divBdr>
              <w:divsChild>
                <w:div w:id="2065832193">
                  <w:marLeft w:val="0"/>
                  <w:marRight w:val="0"/>
                  <w:marTop w:val="0"/>
                  <w:marBottom w:val="0"/>
                  <w:divBdr>
                    <w:top w:val="none" w:sz="0" w:space="0" w:color="auto"/>
                    <w:left w:val="none" w:sz="0" w:space="0" w:color="auto"/>
                    <w:bottom w:val="none" w:sz="0" w:space="0" w:color="auto"/>
                    <w:right w:val="none" w:sz="0" w:space="0" w:color="auto"/>
                  </w:divBdr>
                  <w:divsChild>
                    <w:div w:id="987367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95043">
      <w:bodyDiv w:val="1"/>
      <w:marLeft w:val="0"/>
      <w:marRight w:val="0"/>
      <w:marTop w:val="0"/>
      <w:marBottom w:val="0"/>
      <w:divBdr>
        <w:top w:val="none" w:sz="0" w:space="0" w:color="auto"/>
        <w:left w:val="none" w:sz="0" w:space="0" w:color="auto"/>
        <w:bottom w:val="none" w:sz="0" w:space="0" w:color="auto"/>
        <w:right w:val="none" w:sz="0" w:space="0" w:color="auto"/>
      </w:divBdr>
      <w:divsChild>
        <w:div w:id="417017416">
          <w:marLeft w:val="0"/>
          <w:marRight w:val="0"/>
          <w:marTop w:val="0"/>
          <w:marBottom w:val="0"/>
          <w:divBdr>
            <w:top w:val="none" w:sz="0" w:space="0" w:color="auto"/>
            <w:left w:val="none" w:sz="0" w:space="0" w:color="auto"/>
            <w:bottom w:val="none" w:sz="0" w:space="0" w:color="auto"/>
            <w:right w:val="none" w:sz="0" w:space="0" w:color="auto"/>
          </w:divBdr>
          <w:divsChild>
            <w:div w:id="1219317362">
              <w:marLeft w:val="0"/>
              <w:marRight w:val="0"/>
              <w:marTop w:val="0"/>
              <w:marBottom w:val="0"/>
              <w:divBdr>
                <w:top w:val="none" w:sz="0" w:space="0" w:color="auto"/>
                <w:left w:val="none" w:sz="0" w:space="0" w:color="auto"/>
                <w:bottom w:val="none" w:sz="0" w:space="0" w:color="auto"/>
                <w:right w:val="none" w:sz="0" w:space="0" w:color="auto"/>
              </w:divBdr>
              <w:divsChild>
                <w:div w:id="440993804">
                  <w:marLeft w:val="0"/>
                  <w:marRight w:val="0"/>
                  <w:marTop w:val="0"/>
                  <w:marBottom w:val="0"/>
                  <w:divBdr>
                    <w:top w:val="none" w:sz="0" w:space="0" w:color="auto"/>
                    <w:left w:val="none" w:sz="0" w:space="0" w:color="auto"/>
                    <w:bottom w:val="none" w:sz="0" w:space="0" w:color="auto"/>
                    <w:right w:val="none" w:sz="0" w:space="0" w:color="auto"/>
                  </w:divBdr>
                  <w:divsChild>
                    <w:div w:id="1278366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126831">
      <w:bodyDiv w:val="1"/>
      <w:marLeft w:val="0"/>
      <w:marRight w:val="0"/>
      <w:marTop w:val="0"/>
      <w:marBottom w:val="0"/>
      <w:divBdr>
        <w:top w:val="none" w:sz="0" w:space="0" w:color="auto"/>
        <w:left w:val="none" w:sz="0" w:space="0" w:color="auto"/>
        <w:bottom w:val="none" w:sz="0" w:space="0" w:color="auto"/>
        <w:right w:val="none" w:sz="0" w:space="0" w:color="auto"/>
      </w:divBdr>
      <w:divsChild>
        <w:div w:id="1165434532">
          <w:marLeft w:val="0"/>
          <w:marRight w:val="0"/>
          <w:marTop w:val="0"/>
          <w:marBottom w:val="0"/>
          <w:divBdr>
            <w:top w:val="none" w:sz="0" w:space="0" w:color="auto"/>
            <w:left w:val="none" w:sz="0" w:space="0" w:color="auto"/>
            <w:bottom w:val="none" w:sz="0" w:space="0" w:color="auto"/>
            <w:right w:val="none" w:sz="0" w:space="0" w:color="auto"/>
          </w:divBdr>
          <w:divsChild>
            <w:div w:id="1167939745">
              <w:marLeft w:val="0"/>
              <w:marRight w:val="0"/>
              <w:marTop w:val="0"/>
              <w:marBottom w:val="0"/>
              <w:divBdr>
                <w:top w:val="none" w:sz="0" w:space="0" w:color="auto"/>
                <w:left w:val="none" w:sz="0" w:space="0" w:color="auto"/>
                <w:bottom w:val="none" w:sz="0" w:space="0" w:color="auto"/>
                <w:right w:val="none" w:sz="0" w:space="0" w:color="auto"/>
              </w:divBdr>
              <w:divsChild>
                <w:div w:id="1322658350">
                  <w:marLeft w:val="0"/>
                  <w:marRight w:val="0"/>
                  <w:marTop w:val="0"/>
                  <w:marBottom w:val="0"/>
                  <w:divBdr>
                    <w:top w:val="none" w:sz="0" w:space="0" w:color="auto"/>
                    <w:left w:val="none" w:sz="0" w:space="0" w:color="auto"/>
                    <w:bottom w:val="none" w:sz="0" w:space="0" w:color="auto"/>
                    <w:right w:val="none" w:sz="0" w:space="0" w:color="auto"/>
                  </w:divBdr>
                  <w:divsChild>
                    <w:div w:id="212079012">
                      <w:marLeft w:val="0"/>
                      <w:marRight w:val="0"/>
                      <w:marTop w:val="0"/>
                      <w:marBottom w:val="0"/>
                      <w:divBdr>
                        <w:top w:val="none" w:sz="0" w:space="0" w:color="auto"/>
                        <w:left w:val="none" w:sz="0" w:space="0" w:color="auto"/>
                        <w:bottom w:val="none" w:sz="0" w:space="0" w:color="auto"/>
                        <w:right w:val="none" w:sz="0" w:space="0" w:color="auto"/>
                      </w:divBdr>
                    </w:div>
                    <w:div w:id="625164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424392">
      <w:bodyDiv w:val="1"/>
      <w:marLeft w:val="0"/>
      <w:marRight w:val="0"/>
      <w:marTop w:val="0"/>
      <w:marBottom w:val="0"/>
      <w:divBdr>
        <w:top w:val="none" w:sz="0" w:space="0" w:color="auto"/>
        <w:left w:val="none" w:sz="0" w:space="0" w:color="auto"/>
        <w:bottom w:val="none" w:sz="0" w:space="0" w:color="auto"/>
        <w:right w:val="none" w:sz="0" w:space="0" w:color="auto"/>
      </w:divBdr>
    </w:div>
    <w:div w:id="371461218">
      <w:bodyDiv w:val="1"/>
      <w:marLeft w:val="0"/>
      <w:marRight w:val="0"/>
      <w:marTop w:val="0"/>
      <w:marBottom w:val="0"/>
      <w:divBdr>
        <w:top w:val="none" w:sz="0" w:space="0" w:color="auto"/>
        <w:left w:val="none" w:sz="0" w:space="0" w:color="auto"/>
        <w:bottom w:val="none" w:sz="0" w:space="0" w:color="auto"/>
        <w:right w:val="none" w:sz="0" w:space="0" w:color="auto"/>
      </w:divBdr>
    </w:div>
    <w:div w:id="449402020">
      <w:bodyDiv w:val="1"/>
      <w:marLeft w:val="0"/>
      <w:marRight w:val="0"/>
      <w:marTop w:val="0"/>
      <w:marBottom w:val="0"/>
      <w:divBdr>
        <w:top w:val="none" w:sz="0" w:space="0" w:color="auto"/>
        <w:left w:val="none" w:sz="0" w:space="0" w:color="auto"/>
        <w:bottom w:val="none" w:sz="0" w:space="0" w:color="auto"/>
        <w:right w:val="none" w:sz="0" w:space="0" w:color="auto"/>
      </w:divBdr>
      <w:divsChild>
        <w:div w:id="86384993">
          <w:marLeft w:val="0"/>
          <w:marRight w:val="0"/>
          <w:marTop w:val="0"/>
          <w:marBottom w:val="0"/>
          <w:divBdr>
            <w:top w:val="none" w:sz="0" w:space="0" w:color="auto"/>
            <w:left w:val="none" w:sz="0" w:space="0" w:color="auto"/>
            <w:bottom w:val="none" w:sz="0" w:space="0" w:color="auto"/>
            <w:right w:val="none" w:sz="0" w:space="0" w:color="auto"/>
          </w:divBdr>
          <w:divsChild>
            <w:div w:id="1305966974">
              <w:marLeft w:val="0"/>
              <w:marRight w:val="0"/>
              <w:marTop w:val="0"/>
              <w:marBottom w:val="0"/>
              <w:divBdr>
                <w:top w:val="none" w:sz="0" w:space="0" w:color="auto"/>
                <w:left w:val="none" w:sz="0" w:space="0" w:color="auto"/>
                <w:bottom w:val="none" w:sz="0" w:space="0" w:color="auto"/>
                <w:right w:val="none" w:sz="0" w:space="0" w:color="auto"/>
              </w:divBdr>
              <w:divsChild>
                <w:div w:id="334652508">
                  <w:marLeft w:val="0"/>
                  <w:marRight w:val="0"/>
                  <w:marTop w:val="0"/>
                  <w:marBottom w:val="0"/>
                  <w:divBdr>
                    <w:top w:val="none" w:sz="0" w:space="0" w:color="auto"/>
                    <w:left w:val="none" w:sz="0" w:space="0" w:color="auto"/>
                    <w:bottom w:val="none" w:sz="0" w:space="0" w:color="auto"/>
                    <w:right w:val="none" w:sz="0" w:space="0" w:color="auto"/>
                  </w:divBdr>
                  <w:divsChild>
                    <w:div w:id="943154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4954293">
      <w:bodyDiv w:val="1"/>
      <w:marLeft w:val="0"/>
      <w:marRight w:val="0"/>
      <w:marTop w:val="0"/>
      <w:marBottom w:val="0"/>
      <w:divBdr>
        <w:top w:val="none" w:sz="0" w:space="0" w:color="auto"/>
        <w:left w:val="none" w:sz="0" w:space="0" w:color="auto"/>
        <w:bottom w:val="none" w:sz="0" w:space="0" w:color="auto"/>
        <w:right w:val="none" w:sz="0" w:space="0" w:color="auto"/>
      </w:divBdr>
      <w:divsChild>
        <w:div w:id="769858069">
          <w:marLeft w:val="0"/>
          <w:marRight w:val="0"/>
          <w:marTop w:val="0"/>
          <w:marBottom w:val="0"/>
          <w:divBdr>
            <w:top w:val="none" w:sz="0" w:space="0" w:color="auto"/>
            <w:left w:val="none" w:sz="0" w:space="0" w:color="auto"/>
            <w:bottom w:val="none" w:sz="0" w:space="0" w:color="auto"/>
            <w:right w:val="none" w:sz="0" w:space="0" w:color="auto"/>
          </w:divBdr>
          <w:divsChild>
            <w:div w:id="1357806241">
              <w:marLeft w:val="0"/>
              <w:marRight w:val="0"/>
              <w:marTop w:val="0"/>
              <w:marBottom w:val="0"/>
              <w:divBdr>
                <w:top w:val="none" w:sz="0" w:space="0" w:color="auto"/>
                <w:left w:val="none" w:sz="0" w:space="0" w:color="auto"/>
                <w:bottom w:val="none" w:sz="0" w:space="0" w:color="auto"/>
                <w:right w:val="none" w:sz="0" w:space="0" w:color="auto"/>
              </w:divBdr>
              <w:divsChild>
                <w:div w:id="1994336851">
                  <w:marLeft w:val="0"/>
                  <w:marRight w:val="0"/>
                  <w:marTop w:val="0"/>
                  <w:marBottom w:val="0"/>
                  <w:divBdr>
                    <w:top w:val="none" w:sz="0" w:space="0" w:color="auto"/>
                    <w:left w:val="none" w:sz="0" w:space="0" w:color="auto"/>
                    <w:bottom w:val="none" w:sz="0" w:space="0" w:color="auto"/>
                    <w:right w:val="none" w:sz="0" w:space="0" w:color="auto"/>
                  </w:divBdr>
                  <w:divsChild>
                    <w:div w:id="116543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2165468">
      <w:bodyDiv w:val="1"/>
      <w:marLeft w:val="0"/>
      <w:marRight w:val="0"/>
      <w:marTop w:val="0"/>
      <w:marBottom w:val="0"/>
      <w:divBdr>
        <w:top w:val="none" w:sz="0" w:space="0" w:color="auto"/>
        <w:left w:val="none" w:sz="0" w:space="0" w:color="auto"/>
        <w:bottom w:val="none" w:sz="0" w:space="0" w:color="auto"/>
        <w:right w:val="none" w:sz="0" w:space="0" w:color="auto"/>
      </w:divBdr>
    </w:div>
    <w:div w:id="490679838">
      <w:bodyDiv w:val="1"/>
      <w:marLeft w:val="0"/>
      <w:marRight w:val="0"/>
      <w:marTop w:val="0"/>
      <w:marBottom w:val="0"/>
      <w:divBdr>
        <w:top w:val="none" w:sz="0" w:space="0" w:color="auto"/>
        <w:left w:val="none" w:sz="0" w:space="0" w:color="auto"/>
        <w:bottom w:val="none" w:sz="0" w:space="0" w:color="auto"/>
        <w:right w:val="none" w:sz="0" w:space="0" w:color="auto"/>
      </w:divBdr>
    </w:div>
    <w:div w:id="571694481">
      <w:bodyDiv w:val="1"/>
      <w:marLeft w:val="0"/>
      <w:marRight w:val="0"/>
      <w:marTop w:val="0"/>
      <w:marBottom w:val="0"/>
      <w:divBdr>
        <w:top w:val="none" w:sz="0" w:space="0" w:color="auto"/>
        <w:left w:val="none" w:sz="0" w:space="0" w:color="auto"/>
        <w:bottom w:val="none" w:sz="0" w:space="0" w:color="auto"/>
        <w:right w:val="none" w:sz="0" w:space="0" w:color="auto"/>
      </w:divBdr>
      <w:divsChild>
        <w:div w:id="786853513">
          <w:marLeft w:val="0"/>
          <w:marRight w:val="0"/>
          <w:marTop w:val="0"/>
          <w:marBottom w:val="0"/>
          <w:divBdr>
            <w:top w:val="none" w:sz="0" w:space="0" w:color="auto"/>
            <w:left w:val="none" w:sz="0" w:space="0" w:color="auto"/>
            <w:bottom w:val="none" w:sz="0" w:space="0" w:color="auto"/>
            <w:right w:val="none" w:sz="0" w:space="0" w:color="auto"/>
          </w:divBdr>
          <w:divsChild>
            <w:div w:id="1764034508">
              <w:marLeft w:val="0"/>
              <w:marRight w:val="0"/>
              <w:marTop w:val="0"/>
              <w:marBottom w:val="0"/>
              <w:divBdr>
                <w:top w:val="none" w:sz="0" w:space="0" w:color="auto"/>
                <w:left w:val="none" w:sz="0" w:space="0" w:color="auto"/>
                <w:bottom w:val="none" w:sz="0" w:space="0" w:color="auto"/>
                <w:right w:val="none" w:sz="0" w:space="0" w:color="auto"/>
              </w:divBdr>
              <w:divsChild>
                <w:div w:id="465977344">
                  <w:marLeft w:val="0"/>
                  <w:marRight w:val="0"/>
                  <w:marTop w:val="0"/>
                  <w:marBottom w:val="0"/>
                  <w:divBdr>
                    <w:top w:val="none" w:sz="0" w:space="0" w:color="auto"/>
                    <w:left w:val="none" w:sz="0" w:space="0" w:color="auto"/>
                    <w:bottom w:val="none" w:sz="0" w:space="0" w:color="auto"/>
                    <w:right w:val="none" w:sz="0" w:space="0" w:color="auto"/>
                  </w:divBdr>
                  <w:divsChild>
                    <w:div w:id="31996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8356655">
      <w:bodyDiv w:val="1"/>
      <w:marLeft w:val="0"/>
      <w:marRight w:val="0"/>
      <w:marTop w:val="0"/>
      <w:marBottom w:val="0"/>
      <w:divBdr>
        <w:top w:val="none" w:sz="0" w:space="0" w:color="auto"/>
        <w:left w:val="none" w:sz="0" w:space="0" w:color="auto"/>
        <w:bottom w:val="none" w:sz="0" w:space="0" w:color="auto"/>
        <w:right w:val="none" w:sz="0" w:space="0" w:color="auto"/>
      </w:divBdr>
      <w:divsChild>
        <w:div w:id="682586251">
          <w:marLeft w:val="0"/>
          <w:marRight w:val="0"/>
          <w:marTop w:val="0"/>
          <w:marBottom w:val="0"/>
          <w:divBdr>
            <w:top w:val="none" w:sz="0" w:space="0" w:color="auto"/>
            <w:left w:val="none" w:sz="0" w:space="0" w:color="auto"/>
            <w:bottom w:val="none" w:sz="0" w:space="0" w:color="auto"/>
            <w:right w:val="none" w:sz="0" w:space="0" w:color="auto"/>
          </w:divBdr>
          <w:divsChild>
            <w:div w:id="1121025341">
              <w:marLeft w:val="0"/>
              <w:marRight w:val="0"/>
              <w:marTop w:val="0"/>
              <w:marBottom w:val="0"/>
              <w:divBdr>
                <w:top w:val="none" w:sz="0" w:space="0" w:color="auto"/>
                <w:left w:val="none" w:sz="0" w:space="0" w:color="auto"/>
                <w:bottom w:val="none" w:sz="0" w:space="0" w:color="auto"/>
                <w:right w:val="none" w:sz="0" w:space="0" w:color="auto"/>
              </w:divBdr>
              <w:divsChild>
                <w:div w:id="1728140596">
                  <w:marLeft w:val="0"/>
                  <w:marRight w:val="0"/>
                  <w:marTop w:val="0"/>
                  <w:marBottom w:val="0"/>
                  <w:divBdr>
                    <w:top w:val="none" w:sz="0" w:space="0" w:color="auto"/>
                    <w:left w:val="none" w:sz="0" w:space="0" w:color="auto"/>
                    <w:bottom w:val="none" w:sz="0" w:space="0" w:color="auto"/>
                    <w:right w:val="none" w:sz="0" w:space="0" w:color="auto"/>
                  </w:divBdr>
                  <w:divsChild>
                    <w:div w:id="36571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2823230">
      <w:bodyDiv w:val="1"/>
      <w:marLeft w:val="0"/>
      <w:marRight w:val="0"/>
      <w:marTop w:val="0"/>
      <w:marBottom w:val="0"/>
      <w:divBdr>
        <w:top w:val="none" w:sz="0" w:space="0" w:color="auto"/>
        <w:left w:val="none" w:sz="0" w:space="0" w:color="auto"/>
        <w:bottom w:val="none" w:sz="0" w:space="0" w:color="auto"/>
        <w:right w:val="none" w:sz="0" w:space="0" w:color="auto"/>
      </w:divBdr>
      <w:divsChild>
        <w:div w:id="1149322386">
          <w:marLeft w:val="0"/>
          <w:marRight w:val="0"/>
          <w:marTop w:val="0"/>
          <w:marBottom w:val="0"/>
          <w:divBdr>
            <w:top w:val="none" w:sz="0" w:space="0" w:color="auto"/>
            <w:left w:val="none" w:sz="0" w:space="0" w:color="auto"/>
            <w:bottom w:val="none" w:sz="0" w:space="0" w:color="auto"/>
            <w:right w:val="none" w:sz="0" w:space="0" w:color="auto"/>
          </w:divBdr>
          <w:divsChild>
            <w:div w:id="1461336920">
              <w:marLeft w:val="0"/>
              <w:marRight w:val="0"/>
              <w:marTop w:val="0"/>
              <w:marBottom w:val="0"/>
              <w:divBdr>
                <w:top w:val="none" w:sz="0" w:space="0" w:color="auto"/>
                <w:left w:val="none" w:sz="0" w:space="0" w:color="auto"/>
                <w:bottom w:val="none" w:sz="0" w:space="0" w:color="auto"/>
                <w:right w:val="none" w:sz="0" w:space="0" w:color="auto"/>
              </w:divBdr>
              <w:divsChild>
                <w:div w:id="446437623">
                  <w:marLeft w:val="0"/>
                  <w:marRight w:val="0"/>
                  <w:marTop w:val="0"/>
                  <w:marBottom w:val="0"/>
                  <w:divBdr>
                    <w:top w:val="none" w:sz="0" w:space="0" w:color="auto"/>
                    <w:left w:val="none" w:sz="0" w:space="0" w:color="auto"/>
                    <w:bottom w:val="none" w:sz="0" w:space="0" w:color="auto"/>
                    <w:right w:val="none" w:sz="0" w:space="0" w:color="auto"/>
                  </w:divBdr>
                  <w:divsChild>
                    <w:div w:id="1088504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4317755">
      <w:bodyDiv w:val="1"/>
      <w:marLeft w:val="0"/>
      <w:marRight w:val="0"/>
      <w:marTop w:val="0"/>
      <w:marBottom w:val="0"/>
      <w:divBdr>
        <w:top w:val="none" w:sz="0" w:space="0" w:color="auto"/>
        <w:left w:val="none" w:sz="0" w:space="0" w:color="auto"/>
        <w:bottom w:val="none" w:sz="0" w:space="0" w:color="auto"/>
        <w:right w:val="none" w:sz="0" w:space="0" w:color="auto"/>
      </w:divBdr>
      <w:divsChild>
        <w:div w:id="1013457807">
          <w:marLeft w:val="0"/>
          <w:marRight w:val="0"/>
          <w:marTop w:val="0"/>
          <w:marBottom w:val="0"/>
          <w:divBdr>
            <w:top w:val="none" w:sz="0" w:space="0" w:color="auto"/>
            <w:left w:val="none" w:sz="0" w:space="0" w:color="auto"/>
            <w:bottom w:val="none" w:sz="0" w:space="0" w:color="auto"/>
            <w:right w:val="none" w:sz="0" w:space="0" w:color="auto"/>
          </w:divBdr>
          <w:divsChild>
            <w:div w:id="163596264">
              <w:marLeft w:val="0"/>
              <w:marRight w:val="0"/>
              <w:marTop w:val="0"/>
              <w:marBottom w:val="0"/>
              <w:divBdr>
                <w:top w:val="none" w:sz="0" w:space="0" w:color="auto"/>
                <w:left w:val="none" w:sz="0" w:space="0" w:color="auto"/>
                <w:bottom w:val="none" w:sz="0" w:space="0" w:color="auto"/>
                <w:right w:val="none" w:sz="0" w:space="0" w:color="auto"/>
              </w:divBdr>
              <w:divsChild>
                <w:div w:id="1390349156">
                  <w:marLeft w:val="0"/>
                  <w:marRight w:val="0"/>
                  <w:marTop w:val="0"/>
                  <w:marBottom w:val="0"/>
                  <w:divBdr>
                    <w:top w:val="none" w:sz="0" w:space="0" w:color="auto"/>
                    <w:left w:val="none" w:sz="0" w:space="0" w:color="auto"/>
                    <w:bottom w:val="none" w:sz="0" w:space="0" w:color="auto"/>
                    <w:right w:val="none" w:sz="0" w:space="0" w:color="auto"/>
                  </w:divBdr>
                  <w:divsChild>
                    <w:div w:id="1753045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319962">
      <w:bodyDiv w:val="1"/>
      <w:marLeft w:val="0"/>
      <w:marRight w:val="0"/>
      <w:marTop w:val="0"/>
      <w:marBottom w:val="0"/>
      <w:divBdr>
        <w:top w:val="none" w:sz="0" w:space="0" w:color="auto"/>
        <w:left w:val="none" w:sz="0" w:space="0" w:color="auto"/>
        <w:bottom w:val="none" w:sz="0" w:space="0" w:color="auto"/>
        <w:right w:val="none" w:sz="0" w:space="0" w:color="auto"/>
      </w:divBdr>
      <w:divsChild>
        <w:div w:id="373509427">
          <w:marLeft w:val="0"/>
          <w:marRight w:val="0"/>
          <w:marTop w:val="0"/>
          <w:marBottom w:val="0"/>
          <w:divBdr>
            <w:top w:val="none" w:sz="0" w:space="0" w:color="auto"/>
            <w:left w:val="none" w:sz="0" w:space="0" w:color="auto"/>
            <w:bottom w:val="none" w:sz="0" w:space="0" w:color="auto"/>
            <w:right w:val="none" w:sz="0" w:space="0" w:color="auto"/>
          </w:divBdr>
          <w:divsChild>
            <w:div w:id="171114803">
              <w:marLeft w:val="0"/>
              <w:marRight w:val="0"/>
              <w:marTop w:val="0"/>
              <w:marBottom w:val="0"/>
              <w:divBdr>
                <w:top w:val="none" w:sz="0" w:space="0" w:color="auto"/>
                <w:left w:val="none" w:sz="0" w:space="0" w:color="auto"/>
                <w:bottom w:val="none" w:sz="0" w:space="0" w:color="auto"/>
                <w:right w:val="none" w:sz="0" w:space="0" w:color="auto"/>
              </w:divBdr>
              <w:divsChild>
                <w:div w:id="2056465725">
                  <w:marLeft w:val="0"/>
                  <w:marRight w:val="0"/>
                  <w:marTop w:val="0"/>
                  <w:marBottom w:val="0"/>
                  <w:divBdr>
                    <w:top w:val="none" w:sz="0" w:space="0" w:color="auto"/>
                    <w:left w:val="none" w:sz="0" w:space="0" w:color="auto"/>
                    <w:bottom w:val="none" w:sz="0" w:space="0" w:color="auto"/>
                    <w:right w:val="none" w:sz="0" w:space="0" w:color="auto"/>
                  </w:divBdr>
                  <w:divsChild>
                    <w:div w:id="129440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7120032">
      <w:bodyDiv w:val="1"/>
      <w:marLeft w:val="0"/>
      <w:marRight w:val="0"/>
      <w:marTop w:val="0"/>
      <w:marBottom w:val="0"/>
      <w:divBdr>
        <w:top w:val="none" w:sz="0" w:space="0" w:color="auto"/>
        <w:left w:val="none" w:sz="0" w:space="0" w:color="auto"/>
        <w:bottom w:val="none" w:sz="0" w:space="0" w:color="auto"/>
        <w:right w:val="none" w:sz="0" w:space="0" w:color="auto"/>
      </w:divBdr>
      <w:divsChild>
        <w:div w:id="1573001029">
          <w:marLeft w:val="0"/>
          <w:marRight w:val="0"/>
          <w:marTop w:val="0"/>
          <w:marBottom w:val="0"/>
          <w:divBdr>
            <w:top w:val="none" w:sz="0" w:space="0" w:color="auto"/>
            <w:left w:val="none" w:sz="0" w:space="0" w:color="auto"/>
            <w:bottom w:val="none" w:sz="0" w:space="0" w:color="auto"/>
            <w:right w:val="none" w:sz="0" w:space="0" w:color="auto"/>
          </w:divBdr>
          <w:divsChild>
            <w:div w:id="1676225028">
              <w:marLeft w:val="0"/>
              <w:marRight w:val="0"/>
              <w:marTop w:val="0"/>
              <w:marBottom w:val="0"/>
              <w:divBdr>
                <w:top w:val="none" w:sz="0" w:space="0" w:color="auto"/>
                <w:left w:val="none" w:sz="0" w:space="0" w:color="auto"/>
                <w:bottom w:val="none" w:sz="0" w:space="0" w:color="auto"/>
                <w:right w:val="none" w:sz="0" w:space="0" w:color="auto"/>
              </w:divBdr>
              <w:divsChild>
                <w:div w:id="1935820444">
                  <w:marLeft w:val="0"/>
                  <w:marRight w:val="0"/>
                  <w:marTop w:val="0"/>
                  <w:marBottom w:val="0"/>
                  <w:divBdr>
                    <w:top w:val="none" w:sz="0" w:space="0" w:color="auto"/>
                    <w:left w:val="none" w:sz="0" w:space="0" w:color="auto"/>
                    <w:bottom w:val="none" w:sz="0" w:space="0" w:color="auto"/>
                    <w:right w:val="none" w:sz="0" w:space="0" w:color="auto"/>
                  </w:divBdr>
                  <w:divsChild>
                    <w:div w:id="197128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273502">
      <w:bodyDiv w:val="1"/>
      <w:marLeft w:val="0"/>
      <w:marRight w:val="0"/>
      <w:marTop w:val="0"/>
      <w:marBottom w:val="0"/>
      <w:divBdr>
        <w:top w:val="none" w:sz="0" w:space="0" w:color="auto"/>
        <w:left w:val="none" w:sz="0" w:space="0" w:color="auto"/>
        <w:bottom w:val="none" w:sz="0" w:space="0" w:color="auto"/>
        <w:right w:val="none" w:sz="0" w:space="0" w:color="auto"/>
      </w:divBdr>
    </w:div>
    <w:div w:id="1302274330">
      <w:bodyDiv w:val="1"/>
      <w:marLeft w:val="0"/>
      <w:marRight w:val="0"/>
      <w:marTop w:val="0"/>
      <w:marBottom w:val="0"/>
      <w:divBdr>
        <w:top w:val="none" w:sz="0" w:space="0" w:color="auto"/>
        <w:left w:val="none" w:sz="0" w:space="0" w:color="auto"/>
        <w:bottom w:val="none" w:sz="0" w:space="0" w:color="auto"/>
        <w:right w:val="none" w:sz="0" w:space="0" w:color="auto"/>
      </w:divBdr>
      <w:divsChild>
        <w:div w:id="1383865641">
          <w:marLeft w:val="0"/>
          <w:marRight w:val="0"/>
          <w:marTop w:val="0"/>
          <w:marBottom w:val="0"/>
          <w:divBdr>
            <w:top w:val="none" w:sz="0" w:space="0" w:color="auto"/>
            <w:left w:val="none" w:sz="0" w:space="0" w:color="auto"/>
            <w:bottom w:val="none" w:sz="0" w:space="0" w:color="auto"/>
            <w:right w:val="none" w:sz="0" w:space="0" w:color="auto"/>
          </w:divBdr>
          <w:divsChild>
            <w:div w:id="1881475258">
              <w:marLeft w:val="0"/>
              <w:marRight w:val="0"/>
              <w:marTop w:val="0"/>
              <w:marBottom w:val="0"/>
              <w:divBdr>
                <w:top w:val="none" w:sz="0" w:space="0" w:color="auto"/>
                <w:left w:val="none" w:sz="0" w:space="0" w:color="auto"/>
                <w:bottom w:val="none" w:sz="0" w:space="0" w:color="auto"/>
                <w:right w:val="none" w:sz="0" w:space="0" w:color="auto"/>
              </w:divBdr>
              <w:divsChild>
                <w:div w:id="791826897">
                  <w:marLeft w:val="0"/>
                  <w:marRight w:val="0"/>
                  <w:marTop w:val="0"/>
                  <w:marBottom w:val="0"/>
                  <w:divBdr>
                    <w:top w:val="none" w:sz="0" w:space="0" w:color="auto"/>
                    <w:left w:val="none" w:sz="0" w:space="0" w:color="auto"/>
                    <w:bottom w:val="none" w:sz="0" w:space="0" w:color="auto"/>
                    <w:right w:val="none" w:sz="0" w:space="0" w:color="auto"/>
                  </w:divBdr>
                  <w:divsChild>
                    <w:div w:id="11463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1320781">
      <w:bodyDiv w:val="1"/>
      <w:marLeft w:val="0"/>
      <w:marRight w:val="0"/>
      <w:marTop w:val="0"/>
      <w:marBottom w:val="0"/>
      <w:divBdr>
        <w:top w:val="none" w:sz="0" w:space="0" w:color="auto"/>
        <w:left w:val="none" w:sz="0" w:space="0" w:color="auto"/>
        <w:bottom w:val="none" w:sz="0" w:space="0" w:color="auto"/>
        <w:right w:val="none" w:sz="0" w:space="0" w:color="auto"/>
      </w:divBdr>
      <w:divsChild>
        <w:div w:id="1311247746">
          <w:marLeft w:val="0"/>
          <w:marRight w:val="0"/>
          <w:marTop w:val="0"/>
          <w:marBottom w:val="0"/>
          <w:divBdr>
            <w:top w:val="none" w:sz="0" w:space="0" w:color="auto"/>
            <w:left w:val="none" w:sz="0" w:space="0" w:color="auto"/>
            <w:bottom w:val="none" w:sz="0" w:space="0" w:color="auto"/>
            <w:right w:val="none" w:sz="0" w:space="0" w:color="auto"/>
          </w:divBdr>
          <w:divsChild>
            <w:div w:id="1908225717">
              <w:marLeft w:val="0"/>
              <w:marRight w:val="0"/>
              <w:marTop w:val="0"/>
              <w:marBottom w:val="0"/>
              <w:divBdr>
                <w:top w:val="none" w:sz="0" w:space="0" w:color="auto"/>
                <w:left w:val="none" w:sz="0" w:space="0" w:color="auto"/>
                <w:bottom w:val="none" w:sz="0" w:space="0" w:color="auto"/>
                <w:right w:val="none" w:sz="0" w:space="0" w:color="auto"/>
              </w:divBdr>
              <w:divsChild>
                <w:div w:id="1361315823">
                  <w:marLeft w:val="0"/>
                  <w:marRight w:val="0"/>
                  <w:marTop w:val="0"/>
                  <w:marBottom w:val="0"/>
                  <w:divBdr>
                    <w:top w:val="none" w:sz="0" w:space="0" w:color="auto"/>
                    <w:left w:val="none" w:sz="0" w:space="0" w:color="auto"/>
                    <w:bottom w:val="none" w:sz="0" w:space="0" w:color="auto"/>
                    <w:right w:val="none" w:sz="0" w:space="0" w:color="auto"/>
                  </w:divBdr>
                  <w:divsChild>
                    <w:div w:id="128210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7458733">
      <w:bodyDiv w:val="1"/>
      <w:marLeft w:val="0"/>
      <w:marRight w:val="0"/>
      <w:marTop w:val="0"/>
      <w:marBottom w:val="0"/>
      <w:divBdr>
        <w:top w:val="none" w:sz="0" w:space="0" w:color="auto"/>
        <w:left w:val="none" w:sz="0" w:space="0" w:color="auto"/>
        <w:bottom w:val="none" w:sz="0" w:space="0" w:color="auto"/>
        <w:right w:val="none" w:sz="0" w:space="0" w:color="auto"/>
      </w:divBdr>
      <w:divsChild>
        <w:div w:id="1913391123">
          <w:marLeft w:val="0"/>
          <w:marRight w:val="0"/>
          <w:marTop w:val="0"/>
          <w:marBottom w:val="0"/>
          <w:divBdr>
            <w:top w:val="none" w:sz="0" w:space="0" w:color="auto"/>
            <w:left w:val="none" w:sz="0" w:space="0" w:color="auto"/>
            <w:bottom w:val="none" w:sz="0" w:space="0" w:color="auto"/>
            <w:right w:val="none" w:sz="0" w:space="0" w:color="auto"/>
          </w:divBdr>
          <w:divsChild>
            <w:div w:id="1423794643">
              <w:marLeft w:val="0"/>
              <w:marRight w:val="0"/>
              <w:marTop w:val="0"/>
              <w:marBottom w:val="0"/>
              <w:divBdr>
                <w:top w:val="none" w:sz="0" w:space="0" w:color="auto"/>
                <w:left w:val="none" w:sz="0" w:space="0" w:color="auto"/>
                <w:bottom w:val="none" w:sz="0" w:space="0" w:color="auto"/>
                <w:right w:val="none" w:sz="0" w:space="0" w:color="auto"/>
              </w:divBdr>
              <w:divsChild>
                <w:div w:id="255794720">
                  <w:marLeft w:val="0"/>
                  <w:marRight w:val="0"/>
                  <w:marTop w:val="0"/>
                  <w:marBottom w:val="0"/>
                  <w:divBdr>
                    <w:top w:val="none" w:sz="0" w:space="0" w:color="auto"/>
                    <w:left w:val="none" w:sz="0" w:space="0" w:color="auto"/>
                    <w:bottom w:val="none" w:sz="0" w:space="0" w:color="auto"/>
                    <w:right w:val="none" w:sz="0" w:space="0" w:color="auto"/>
                  </w:divBdr>
                  <w:divsChild>
                    <w:div w:id="1689255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5828587">
      <w:bodyDiv w:val="1"/>
      <w:marLeft w:val="0"/>
      <w:marRight w:val="0"/>
      <w:marTop w:val="0"/>
      <w:marBottom w:val="0"/>
      <w:divBdr>
        <w:top w:val="none" w:sz="0" w:space="0" w:color="auto"/>
        <w:left w:val="none" w:sz="0" w:space="0" w:color="auto"/>
        <w:bottom w:val="none" w:sz="0" w:space="0" w:color="auto"/>
        <w:right w:val="none" w:sz="0" w:space="0" w:color="auto"/>
      </w:divBdr>
      <w:divsChild>
        <w:div w:id="1148783836">
          <w:marLeft w:val="0"/>
          <w:marRight w:val="0"/>
          <w:marTop w:val="0"/>
          <w:marBottom w:val="0"/>
          <w:divBdr>
            <w:top w:val="none" w:sz="0" w:space="0" w:color="auto"/>
            <w:left w:val="none" w:sz="0" w:space="0" w:color="auto"/>
            <w:bottom w:val="none" w:sz="0" w:space="0" w:color="auto"/>
            <w:right w:val="none" w:sz="0" w:space="0" w:color="auto"/>
          </w:divBdr>
          <w:divsChild>
            <w:div w:id="1361588396">
              <w:marLeft w:val="0"/>
              <w:marRight w:val="0"/>
              <w:marTop w:val="0"/>
              <w:marBottom w:val="0"/>
              <w:divBdr>
                <w:top w:val="none" w:sz="0" w:space="0" w:color="auto"/>
                <w:left w:val="none" w:sz="0" w:space="0" w:color="auto"/>
                <w:bottom w:val="none" w:sz="0" w:space="0" w:color="auto"/>
                <w:right w:val="none" w:sz="0" w:space="0" w:color="auto"/>
              </w:divBdr>
              <w:divsChild>
                <w:div w:id="625158062">
                  <w:marLeft w:val="0"/>
                  <w:marRight w:val="0"/>
                  <w:marTop w:val="0"/>
                  <w:marBottom w:val="0"/>
                  <w:divBdr>
                    <w:top w:val="none" w:sz="0" w:space="0" w:color="auto"/>
                    <w:left w:val="none" w:sz="0" w:space="0" w:color="auto"/>
                    <w:bottom w:val="none" w:sz="0" w:space="0" w:color="auto"/>
                    <w:right w:val="none" w:sz="0" w:space="0" w:color="auto"/>
                  </w:divBdr>
                  <w:divsChild>
                    <w:div w:id="528762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392617">
      <w:bodyDiv w:val="1"/>
      <w:marLeft w:val="0"/>
      <w:marRight w:val="0"/>
      <w:marTop w:val="0"/>
      <w:marBottom w:val="0"/>
      <w:divBdr>
        <w:top w:val="none" w:sz="0" w:space="0" w:color="auto"/>
        <w:left w:val="none" w:sz="0" w:space="0" w:color="auto"/>
        <w:bottom w:val="none" w:sz="0" w:space="0" w:color="auto"/>
        <w:right w:val="none" w:sz="0" w:space="0" w:color="auto"/>
      </w:divBdr>
      <w:divsChild>
        <w:div w:id="450321447">
          <w:marLeft w:val="0"/>
          <w:marRight w:val="0"/>
          <w:marTop w:val="0"/>
          <w:marBottom w:val="0"/>
          <w:divBdr>
            <w:top w:val="none" w:sz="0" w:space="0" w:color="auto"/>
            <w:left w:val="none" w:sz="0" w:space="0" w:color="auto"/>
            <w:bottom w:val="none" w:sz="0" w:space="0" w:color="auto"/>
            <w:right w:val="none" w:sz="0" w:space="0" w:color="auto"/>
          </w:divBdr>
          <w:divsChild>
            <w:div w:id="1511948244">
              <w:marLeft w:val="0"/>
              <w:marRight w:val="0"/>
              <w:marTop w:val="0"/>
              <w:marBottom w:val="0"/>
              <w:divBdr>
                <w:top w:val="none" w:sz="0" w:space="0" w:color="auto"/>
                <w:left w:val="none" w:sz="0" w:space="0" w:color="auto"/>
                <w:bottom w:val="none" w:sz="0" w:space="0" w:color="auto"/>
                <w:right w:val="none" w:sz="0" w:space="0" w:color="auto"/>
              </w:divBdr>
              <w:divsChild>
                <w:div w:id="1556358245">
                  <w:marLeft w:val="0"/>
                  <w:marRight w:val="0"/>
                  <w:marTop w:val="0"/>
                  <w:marBottom w:val="0"/>
                  <w:divBdr>
                    <w:top w:val="none" w:sz="0" w:space="0" w:color="auto"/>
                    <w:left w:val="none" w:sz="0" w:space="0" w:color="auto"/>
                    <w:bottom w:val="none" w:sz="0" w:space="0" w:color="auto"/>
                    <w:right w:val="none" w:sz="0" w:space="0" w:color="auto"/>
                  </w:divBdr>
                  <w:divsChild>
                    <w:div w:id="1019698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5483883">
      <w:bodyDiv w:val="1"/>
      <w:marLeft w:val="0"/>
      <w:marRight w:val="0"/>
      <w:marTop w:val="0"/>
      <w:marBottom w:val="0"/>
      <w:divBdr>
        <w:top w:val="none" w:sz="0" w:space="0" w:color="auto"/>
        <w:left w:val="none" w:sz="0" w:space="0" w:color="auto"/>
        <w:bottom w:val="none" w:sz="0" w:space="0" w:color="auto"/>
        <w:right w:val="none" w:sz="0" w:space="0" w:color="auto"/>
      </w:divBdr>
      <w:divsChild>
        <w:div w:id="1571767416">
          <w:marLeft w:val="0"/>
          <w:marRight w:val="0"/>
          <w:marTop w:val="0"/>
          <w:marBottom w:val="0"/>
          <w:divBdr>
            <w:top w:val="none" w:sz="0" w:space="0" w:color="auto"/>
            <w:left w:val="none" w:sz="0" w:space="0" w:color="auto"/>
            <w:bottom w:val="none" w:sz="0" w:space="0" w:color="auto"/>
            <w:right w:val="none" w:sz="0" w:space="0" w:color="auto"/>
          </w:divBdr>
          <w:divsChild>
            <w:div w:id="1270088410">
              <w:marLeft w:val="0"/>
              <w:marRight w:val="0"/>
              <w:marTop w:val="0"/>
              <w:marBottom w:val="0"/>
              <w:divBdr>
                <w:top w:val="none" w:sz="0" w:space="0" w:color="auto"/>
                <w:left w:val="none" w:sz="0" w:space="0" w:color="auto"/>
                <w:bottom w:val="none" w:sz="0" w:space="0" w:color="auto"/>
                <w:right w:val="none" w:sz="0" w:space="0" w:color="auto"/>
              </w:divBdr>
              <w:divsChild>
                <w:div w:id="640693043">
                  <w:marLeft w:val="0"/>
                  <w:marRight w:val="0"/>
                  <w:marTop w:val="0"/>
                  <w:marBottom w:val="0"/>
                  <w:divBdr>
                    <w:top w:val="none" w:sz="0" w:space="0" w:color="auto"/>
                    <w:left w:val="none" w:sz="0" w:space="0" w:color="auto"/>
                    <w:bottom w:val="none" w:sz="0" w:space="0" w:color="auto"/>
                    <w:right w:val="none" w:sz="0" w:space="0" w:color="auto"/>
                  </w:divBdr>
                  <w:divsChild>
                    <w:div w:id="475293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9539492">
      <w:bodyDiv w:val="1"/>
      <w:marLeft w:val="0"/>
      <w:marRight w:val="0"/>
      <w:marTop w:val="0"/>
      <w:marBottom w:val="0"/>
      <w:divBdr>
        <w:top w:val="none" w:sz="0" w:space="0" w:color="auto"/>
        <w:left w:val="none" w:sz="0" w:space="0" w:color="auto"/>
        <w:bottom w:val="none" w:sz="0" w:space="0" w:color="auto"/>
        <w:right w:val="none" w:sz="0" w:space="0" w:color="auto"/>
      </w:divBdr>
      <w:divsChild>
        <w:div w:id="1577743384">
          <w:marLeft w:val="0"/>
          <w:marRight w:val="0"/>
          <w:marTop w:val="0"/>
          <w:marBottom w:val="0"/>
          <w:divBdr>
            <w:top w:val="none" w:sz="0" w:space="0" w:color="auto"/>
            <w:left w:val="none" w:sz="0" w:space="0" w:color="auto"/>
            <w:bottom w:val="none" w:sz="0" w:space="0" w:color="auto"/>
            <w:right w:val="none" w:sz="0" w:space="0" w:color="auto"/>
          </w:divBdr>
          <w:divsChild>
            <w:div w:id="888810011">
              <w:marLeft w:val="0"/>
              <w:marRight w:val="0"/>
              <w:marTop w:val="0"/>
              <w:marBottom w:val="0"/>
              <w:divBdr>
                <w:top w:val="none" w:sz="0" w:space="0" w:color="auto"/>
                <w:left w:val="none" w:sz="0" w:space="0" w:color="auto"/>
                <w:bottom w:val="none" w:sz="0" w:space="0" w:color="auto"/>
                <w:right w:val="none" w:sz="0" w:space="0" w:color="auto"/>
              </w:divBdr>
              <w:divsChild>
                <w:div w:id="1255745417">
                  <w:marLeft w:val="0"/>
                  <w:marRight w:val="0"/>
                  <w:marTop w:val="0"/>
                  <w:marBottom w:val="0"/>
                  <w:divBdr>
                    <w:top w:val="none" w:sz="0" w:space="0" w:color="auto"/>
                    <w:left w:val="none" w:sz="0" w:space="0" w:color="auto"/>
                    <w:bottom w:val="none" w:sz="0" w:space="0" w:color="auto"/>
                    <w:right w:val="none" w:sz="0" w:space="0" w:color="auto"/>
                  </w:divBdr>
                  <w:divsChild>
                    <w:div w:id="55215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5715223">
      <w:bodyDiv w:val="1"/>
      <w:marLeft w:val="0"/>
      <w:marRight w:val="0"/>
      <w:marTop w:val="0"/>
      <w:marBottom w:val="0"/>
      <w:divBdr>
        <w:top w:val="none" w:sz="0" w:space="0" w:color="auto"/>
        <w:left w:val="none" w:sz="0" w:space="0" w:color="auto"/>
        <w:bottom w:val="none" w:sz="0" w:space="0" w:color="auto"/>
        <w:right w:val="none" w:sz="0" w:space="0" w:color="auto"/>
      </w:divBdr>
      <w:divsChild>
        <w:div w:id="1264530675">
          <w:marLeft w:val="0"/>
          <w:marRight w:val="0"/>
          <w:marTop w:val="0"/>
          <w:marBottom w:val="0"/>
          <w:divBdr>
            <w:top w:val="none" w:sz="0" w:space="0" w:color="auto"/>
            <w:left w:val="none" w:sz="0" w:space="0" w:color="auto"/>
            <w:bottom w:val="none" w:sz="0" w:space="0" w:color="auto"/>
            <w:right w:val="none" w:sz="0" w:space="0" w:color="auto"/>
          </w:divBdr>
          <w:divsChild>
            <w:div w:id="314264310">
              <w:marLeft w:val="0"/>
              <w:marRight w:val="0"/>
              <w:marTop w:val="0"/>
              <w:marBottom w:val="0"/>
              <w:divBdr>
                <w:top w:val="none" w:sz="0" w:space="0" w:color="auto"/>
                <w:left w:val="none" w:sz="0" w:space="0" w:color="auto"/>
                <w:bottom w:val="none" w:sz="0" w:space="0" w:color="auto"/>
                <w:right w:val="none" w:sz="0" w:space="0" w:color="auto"/>
              </w:divBdr>
              <w:divsChild>
                <w:div w:id="1170371062">
                  <w:marLeft w:val="0"/>
                  <w:marRight w:val="0"/>
                  <w:marTop w:val="0"/>
                  <w:marBottom w:val="0"/>
                  <w:divBdr>
                    <w:top w:val="none" w:sz="0" w:space="0" w:color="auto"/>
                    <w:left w:val="none" w:sz="0" w:space="0" w:color="auto"/>
                    <w:bottom w:val="none" w:sz="0" w:space="0" w:color="auto"/>
                    <w:right w:val="none" w:sz="0" w:space="0" w:color="auto"/>
                  </w:divBdr>
                  <w:divsChild>
                    <w:div w:id="44053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5176496">
      <w:bodyDiv w:val="1"/>
      <w:marLeft w:val="0"/>
      <w:marRight w:val="0"/>
      <w:marTop w:val="0"/>
      <w:marBottom w:val="0"/>
      <w:divBdr>
        <w:top w:val="none" w:sz="0" w:space="0" w:color="auto"/>
        <w:left w:val="none" w:sz="0" w:space="0" w:color="auto"/>
        <w:bottom w:val="none" w:sz="0" w:space="0" w:color="auto"/>
        <w:right w:val="none" w:sz="0" w:space="0" w:color="auto"/>
      </w:divBdr>
    </w:div>
    <w:div w:id="1755786337">
      <w:bodyDiv w:val="1"/>
      <w:marLeft w:val="0"/>
      <w:marRight w:val="0"/>
      <w:marTop w:val="0"/>
      <w:marBottom w:val="0"/>
      <w:divBdr>
        <w:top w:val="none" w:sz="0" w:space="0" w:color="auto"/>
        <w:left w:val="none" w:sz="0" w:space="0" w:color="auto"/>
        <w:bottom w:val="none" w:sz="0" w:space="0" w:color="auto"/>
        <w:right w:val="none" w:sz="0" w:space="0" w:color="auto"/>
      </w:divBdr>
      <w:divsChild>
        <w:div w:id="1209688077">
          <w:marLeft w:val="0"/>
          <w:marRight w:val="0"/>
          <w:marTop w:val="0"/>
          <w:marBottom w:val="0"/>
          <w:divBdr>
            <w:top w:val="none" w:sz="0" w:space="0" w:color="auto"/>
            <w:left w:val="none" w:sz="0" w:space="0" w:color="auto"/>
            <w:bottom w:val="none" w:sz="0" w:space="0" w:color="auto"/>
            <w:right w:val="none" w:sz="0" w:space="0" w:color="auto"/>
          </w:divBdr>
          <w:divsChild>
            <w:div w:id="150024778">
              <w:marLeft w:val="0"/>
              <w:marRight w:val="0"/>
              <w:marTop w:val="0"/>
              <w:marBottom w:val="0"/>
              <w:divBdr>
                <w:top w:val="none" w:sz="0" w:space="0" w:color="auto"/>
                <w:left w:val="none" w:sz="0" w:space="0" w:color="auto"/>
                <w:bottom w:val="none" w:sz="0" w:space="0" w:color="auto"/>
                <w:right w:val="none" w:sz="0" w:space="0" w:color="auto"/>
              </w:divBdr>
              <w:divsChild>
                <w:div w:id="698357952">
                  <w:marLeft w:val="0"/>
                  <w:marRight w:val="0"/>
                  <w:marTop w:val="0"/>
                  <w:marBottom w:val="0"/>
                  <w:divBdr>
                    <w:top w:val="none" w:sz="0" w:space="0" w:color="auto"/>
                    <w:left w:val="none" w:sz="0" w:space="0" w:color="auto"/>
                    <w:bottom w:val="none" w:sz="0" w:space="0" w:color="auto"/>
                    <w:right w:val="none" w:sz="0" w:space="0" w:color="auto"/>
                  </w:divBdr>
                  <w:divsChild>
                    <w:div w:id="140005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123876">
      <w:bodyDiv w:val="1"/>
      <w:marLeft w:val="0"/>
      <w:marRight w:val="0"/>
      <w:marTop w:val="0"/>
      <w:marBottom w:val="0"/>
      <w:divBdr>
        <w:top w:val="none" w:sz="0" w:space="0" w:color="auto"/>
        <w:left w:val="none" w:sz="0" w:space="0" w:color="auto"/>
        <w:bottom w:val="none" w:sz="0" w:space="0" w:color="auto"/>
        <w:right w:val="none" w:sz="0" w:space="0" w:color="auto"/>
      </w:divBdr>
    </w:div>
    <w:div w:id="1853182118">
      <w:bodyDiv w:val="1"/>
      <w:marLeft w:val="0"/>
      <w:marRight w:val="0"/>
      <w:marTop w:val="0"/>
      <w:marBottom w:val="0"/>
      <w:divBdr>
        <w:top w:val="none" w:sz="0" w:space="0" w:color="auto"/>
        <w:left w:val="none" w:sz="0" w:space="0" w:color="auto"/>
        <w:bottom w:val="none" w:sz="0" w:space="0" w:color="auto"/>
        <w:right w:val="none" w:sz="0" w:space="0" w:color="auto"/>
      </w:divBdr>
      <w:divsChild>
        <w:div w:id="2070424318">
          <w:marLeft w:val="0"/>
          <w:marRight w:val="0"/>
          <w:marTop w:val="0"/>
          <w:marBottom w:val="0"/>
          <w:divBdr>
            <w:top w:val="none" w:sz="0" w:space="0" w:color="auto"/>
            <w:left w:val="none" w:sz="0" w:space="0" w:color="auto"/>
            <w:bottom w:val="none" w:sz="0" w:space="0" w:color="auto"/>
            <w:right w:val="none" w:sz="0" w:space="0" w:color="auto"/>
          </w:divBdr>
          <w:divsChild>
            <w:div w:id="215553812">
              <w:marLeft w:val="0"/>
              <w:marRight w:val="0"/>
              <w:marTop w:val="0"/>
              <w:marBottom w:val="0"/>
              <w:divBdr>
                <w:top w:val="none" w:sz="0" w:space="0" w:color="auto"/>
                <w:left w:val="none" w:sz="0" w:space="0" w:color="auto"/>
                <w:bottom w:val="none" w:sz="0" w:space="0" w:color="auto"/>
                <w:right w:val="none" w:sz="0" w:space="0" w:color="auto"/>
              </w:divBdr>
              <w:divsChild>
                <w:div w:id="1168709330">
                  <w:marLeft w:val="0"/>
                  <w:marRight w:val="0"/>
                  <w:marTop w:val="0"/>
                  <w:marBottom w:val="0"/>
                  <w:divBdr>
                    <w:top w:val="none" w:sz="0" w:space="0" w:color="auto"/>
                    <w:left w:val="none" w:sz="0" w:space="0" w:color="auto"/>
                    <w:bottom w:val="none" w:sz="0" w:space="0" w:color="auto"/>
                    <w:right w:val="none" w:sz="0" w:space="0" w:color="auto"/>
                  </w:divBdr>
                  <w:divsChild>
                    <w:div w:id="823476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5730200">
      <w:bodyDiv w:val="1"/>
      <w:marLeft w:val="0"/>
      <w:marRight w:val="0"/>
      <w:marTop w:val="0"/>
      <w:marBottom w:val="0"/>
      <w:divBdr>
        <w:top w:val="none" w:sz="0" w:space="0" w:color="auto"/>
        <w:left w:val="none" w:sz="0" w:space="0" w:color="auto"/>
        <w:bottom w:val="none" w:sz="0" w:space="0" w:color="auto"/>
        <w:right w:val="none" w:sz="0" w:space="0" w:color="auto"/>
      </w:divBdr>
      <w:divsChild>
        <w:div w:id="197477564">
          <w:marLeft w:val="0"/>
          <w:marRight w:val="0"/>
          <w:marTop w:val="0"/>
          <w:marBottom w:val="0"/>
          <w:divBdr>
            <w:top w:val="none" w:sz="0" w:space="0" w:color="auto"/>
            <w:left w:val="none" w:sz="0" w:space="0" w:color="auto"/>
            <w:bottom w:val="none" w:sz="0" w:space="0" w:color="auto"/>
            <w:right w:val="none" w:sz="0" w:space="0" w:color="auto"/>
          </w:divBdr>
          <w:divsChild>
            <w:div w:id="898246058">
              <w:marLeft w:val="0"/>
              <w:marRight w:val="0"/>
              <w:marTop w:val="0"/>
              <w:marBottom w:val="0"/>
              <w:divBdr>
                <w:top w:val="none" w:sz="0" w:space="0" w:color="auto"/>
                <w:left w:val="none" w:sz="0" w:space="0" w:color="auto"/>
                <w:bottom w:val="none" w:sz="0" w:space="0" w:color="auto"/>
                <w:right w:val="none" w:sz="0" w:space="0" w:color="auto"/>
              </w:divBdr>
              <w:divsChild>
                <w:div w:id="787314150">
                  <w:marLeft w:val="0"/>
                  <w:marRight w:val="0"/>
                  <w:marTop w:val="0"/>
                  <w:marBottom w:val="0"/>
                  <w:divBdr>
                    <w:top w:val="none" w:sz="0" w:space="0" w:color="auto"/>
                    <w:left w:val="none" w:sz="0" w:space="0" w:color="auto"/>
                    <w:bottom w:val="none" w:sz="0" w:space="0" w:color="auto"/>
                    <w:right w:val="none" w:sz="0" w:space="0" w:color="auto"/>
                  </w:divBdr>
                  <w:divsChild>
                    <w:div w:id="954362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905493">
      <w:bodyDiv w:val="1"/>
      <w:marLeft w:val="0"/>
      <w:marRight w:val="0"/>
      <w:marTop w:val="0"/>
      <w:marBottom w:val="0"/>
      <w:divBdr>
        <w:top w:val="none" w:sz="0" w:space="0" w:color="auto"/>
        <w:left w:val="none" w:sz="0" w:space="0" w:color="auto"/>
        <w:bottom w:val="none" w:sz="0" w:space="0" w:color="auto"/>
        <w:right w:val="none" w:sz="0" w:space="0" w:color="auto"/>
      </w:divBdr>
    </w:div>
    <w:div w:id="1921284012">
      <w:bodyDiv w:val="1"/>
      <w:marLeft w:val="0"/>
      <w:marRight w:val="0"/>
      <w:marTop w:val="0"/>
      <w:marBottom w:val="0"/>
      <w:divBdr>
        <w:top w:val="none" w:sz="0" w:space="0" w:color="auto"/>
        <w:left w:val="none" w:sz="0" w:space="0" w:color="auto"/>
        <w:bottom w:val="none" w:sz="0" w:space="0" w:color="auto"/>
        <w:right w:val="none" w:sz="0" w:space="0" w:color="auto"/>
      </w:divBdr>
    </w:div>
    <w:div w:id="1943296019">
      <w:bodyDiv w:val="1"/>
      <w:marLeft w:val="0"/>
      <w:marRight w:val="0"/>
      <w:marTop w:val="0"/>
      <w:marBottom w:val="0"/>
      <w:divBdr>
        <w:top w:val="none" w:sz="0" w:space="0" w:color="auto"/>
        <w:left w:val="none" w:sz="0" w:space="0" w:color="auto"/>
        <w:bottom w:val="none" w:sz="0" w:space="0" w:color="auto"/>
        <w:right w:val="none" w:sz="0" w:space="0" w:color="auto"/>
      </w:divBdr>
    </w:div>
    <w:div w:id="1955402693">
      <w:bodyDiv w:val="1"/>
      <w:marLeft w:val="0"/>
      <w:marRight w:val="0"/>
      <w:marTop w:val="0"/>
      <w:marBottom w:val="0"/>
      <w:divBdr>
        <w:top w:val="none" w:sz="0" w:space="0" w:color="auto"/>
        <w:left w:val="none" w:sz="0" w:space="0" w:color="auto"/>
        <w:bottom w:val="none" w:sz="0" w:space="0" w:color="auto"/>
        <w:right w:val="none" w:sz="0" w:space="0" w:color="auto"/>
      </w:divBdr>
      <w:divsChild>
        <w:div w:id="1096756033">
          <w:marLeft w:val="0"/>
          <w:marRight w:val="0"/>
          <w:marTop w:val="0"/>
          <w:marBottom w:val="0"/>
          <w:divBdr>
            <w:top w:val="none" w:sz="0" w:space="0" w:color="auto"/>
            <w:left w:val="none" w:sz="0" w:space="0" w:color="auto"/>
            <w:bottom w:val="none" w:sz="0" w:space="0" w:color="auto"/>
            <w:right w:val="none" w:sz="0" w:space="0" w:color="auto"/>
          </w:divBdr>
          <w:divsChild>
            <w:div w:id="1325013179">
              <w:marLeft w:val="0"/>
              <w:marRight w:val="0"/>
              <w:marTop w:val="0"/>
              <w:marBottom w:val="0"/>
              <w:divBdr>
                <w:top w:val="none" w:sz="0" w:space="0" w:color="auto"/>
                <w:left w:val="none" w:sz="0" w:space="0" w:color="auto"/>
                <w:bottom w:val="none" w:sz="0" w:space="0" w:color="auto"/>
                <w:right w:val="none" w:sz="0" w:space="0" w:color="auto"/>
              </w:divBdr>
              <w:divsChild>
                <w:div w:id="49499423">
                  <w:marLeft w:val="0"/>
                  <w:marRight w:val="0"/>
                  <w:marTop w:val="0"/>
                  <w:marBottom w:val="0"/>
                  <w:divBdr>
                    <w:top w:val="none" w:sz="0" w:space="0" w:color="auto"/>
                    <w:left w:val="none" w:sz="0" w:space="0" w:color="auto"/>
                    <w:bottom w:val="none" w:sz="0" w:space="0" w:color="auto"/>
                    <w:right w:val="none" w:sz="0" w:space="0" w:color="auto"/>
                  </w:divBdr>
                  <w:divsChild>
                    <w:div w:id="1968390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3C9CF1-A9C7-2F41-9F2D-088527D07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2233</Words>
  <Characters>12734</Characters>
  <Application>Microsoft Office Word</Application>
  <DocSecurity>0</DocSecurity>
  <Lines>106</Lines>
  <Paragraphs>29</Paragraphs>
  <ScaleCrop>false</ScaleCrop>
  <Company/>
  <LinksUpToDate>false</LinksUpToDate>
  <CharactersWithSpaces>1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Lo</dc:creator>
  <cp:keywords/>
  <dc:description/>
  <cp:lastModifiedBy>Eunice Lo</cp:lastModifiedBy>
  <cp:revision>195</cp:revision>
  <dcterms:created xsi:type="dcterms:W3CDTF">2023-03-21T22:23:00Z</dcterms:created>
  <dcterms:modified xsi:type="dcterms:W3CDTF">2023-10-30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geophysical-research-letters</vt:lpwstr>
  </property>
  <property fmtid="{D5CDD505-2E9C-101B-9397-08002B2CF9AE}" pid="15" name="Mendeley Recent Style Name 6_1">
    <vt:lpwstr>Geophysical Research Letter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e2c461e-b5d9-3f54-a923-4cc4d28ecfa4</vt:lpwstr>
  </property>
  <property fmtid="{D5CDD505-2E9C-101B-9397-08002B2CF9AE}" pid="24" name="Mendeley Citation Style_1">
    <vt:lpwstr>http://www.zotero.org/styles/ieee</vt:lpwstr>
  </property>
</Properties>
</file>